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CB3716" w14:textId="7A7151D8" w:rsidR="00082F97" w:rsidRDefault="00082F97" w:rsidP="00F35C17">
      <w:pPr>
        <w:tabs>
          <w:tab w:val="num" w:pos="0"/>
        </w:tabs>
        <w:spacing w:after="0" w:line="48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Supplementary </w:t>
      </w:r>
      <w:r w:rsidR="00986A06">
        <w:rPr>
          <w:rFonts w:ascii="Times New Roman" w:hAnsi="Times New Roman" w:cs="Times New Roman"/>
          <w:b/>
          <w:bCs/>
          <w:sz w:val="20"/>
          <w:szCs w:val="20"/>
          <w:lang w:val="en-US"/>
        </w:rPr>
        <w:t>M</w:t>
      </w:r>
      <w:r>
        <w:rPr>
          <w:rFonts w:ascii="Times New Roman" w:hAnsi="Times New Roman" w:cs="Times New Roman"/>
          <w:b/>
          <w:bCs/>
          <w:sz w:val="20"/>
          <w:szCs w:val="20"/>
          <w:lang w:val="en-US"/>
        </w:rPr>
        <w:t>aterials</w:t>
      </w:r>
    </w:p>
    <w:p w14:paraId="60740137" w14:textId="41D6D018" w:rsidR="00082F97" w:rsidRDefault="00082F97" w:rsidP="00F35C17">
      <w:pPr>
        <w:tabs>
          <w:tab w:val="num" w:pos="0"/>
        </w:tabs>
        <w:spacing w:after="0" w:line="48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European Journal of Educational Psychology</w:t>
      </w:r>
    </w:p>
    <w:p w14:paraId="0C788A57" w14:textId="77777777" w:rsidR="00F35C17" w:rsidRDefault="00F35C17" w:rsidP="00F35C17">
      <w:pPr>
        <w:tabs>
          <w:tab w:val="num" w:pos="0"/>
        </w:tabs>
        <w:spacing w:after="0" w:line="480" w:lineRule="auto"/>
        <w:jc w:val="center"/>
        <w:rPr>
          <w:rFonts w:ascii="Times New Roman" w:hAnsi="Times New Roman" w:cs="Times New Roman"/>
          <w:b/>
          <w:bCs/>
          <w:sz w:val="20"/>
          <w:szCs w:val="20"/>
          <w:lang w:val="en-US"/>
        </w:rPr>
      </w:pPr>
    </w:p>
    <w:p w14:paraId="09863EBD" w14:textId="77777777" w:rsidR="001E11FA" w:rsidRPr="00DD3F8B" w:rsidRDefault="001E11FA" w:rsidP="001E11FA">
      <w:pPr>
        <w:spacing w:after="0" w:line="480" w:lineRule="auto"/>
        <w:jc w:val="center"/>
        <w:rPr>
          <w:rFonts w:ascii="Times New Roman" w:eastAsia="Times New Roman" w:hAnsi="Times New Roman" w:cs="Times New Roman"/>
          <w:b/>
          <w:bCs/>
          <w:sz w:val="20"/>
          <w:szCs w:val="20"/>
          <w:lang w:val="en-GB" w:eastAsia="it-IT"/>
        </w:rPr>
      </w:pPr>
      <w:r w:rsidRPr="00DD3F8B">
        <w:rPr>
          <w:rFonts w:ascii="Times New Roman" w:eastAsia="Times New Roman" w:hAnsi="Times New Roman" w:cs="Times New Roman"/>
          <w:b/>
          <w:bCs/>
          <w:sz w:val="20"/>
          <w:szCs w:val="20"/>
          <w:lang w:val="en-GB" w:eastAsia="it-IT"/>
        </w:rPr>
        <w:t>An Intervention Promoting Understanding of Achievement Emotions</w:t>
      </w:r>
      <w:r>
        <w:rPr>
          <w:rFonts w:ascii="Times New Roman" w:eastAsia="Times New Roman" w:hAnsi="Times New Roman" w:cs="Times New Roman"/>
          <w:b/>
          <w:bCs/>
          <w:sz w:val="20"/>
          <w:szCs w:val="20"/>
          <w:lang w:val="en-GB" w:eastAsia="it-IT"/>
        </w:rPr>
        <w:t xml:space="preserve"> </w:t>
      </w:r>
      <w:r w:rsidRPr="00ED184F">
        <w:rPr>
          <w:rFonts w:ascii="Times New Roman" w:eastAsia="Times New Roman" w:hAnsi="Times New Roman" w:cs="Times New Roman"/>
          <w:b/>
          <w:bCs/>
          <w:color w:val="FF0000"/>
          <w:sz w:val="20"/>
          <w:szCs w:val="20"/>
          <w:lang w:val="en-GB" w:eastAsia="it-IT"/>
        </w:rPr>
        <w:t>with Middle School Students</w:t>
      </w:r>
    </w:p>
    <w:p w14:paraId="7ED20A73" w14:textId="77777777" w:rsidR="00082F97" w:rsidRPr="001E11FA" w:rsidRDefault="00082F97" w:rsidP="00F35C17">
      <w:pPr>
        <w:tabs>
          <w:tab w:val="num" w:pos="0"/>
        </w:tabs>
        <w:spacing w:after="0" w:line="480" w:lineRule="auto"/>
        <w:jc w:val="center"/>
        <w:rPr>
          <w:rFonts w:ascii="Times New Roman" w:hAnsi="Times New Roman" w:cs="Times New Roman"/>
          <w:color w:val="FF0000"/>
          <w:sz w:val="20"/>
          <w:szCs w:val="20"/>
          <w:lang w:val="en-GB"/>
        </w:rPr>
      </w:pPr>
      <w:bookmarkStart w:id="0" w:name="_GoBack"/>
      <w:bookmarkEnd w:id="0"/>
    </w:p>
    <w:p w14:paraId="352DC877" w14:textId="77777777" w:rsidR="00F35C17" w:rsidRDefault="00F35C17" w:rsidP="00F35C17">
      <w:pPr>
        <w:spacing w:after="0" w:line="480" w:lineRule="auto"/>
        <w:rPr>
          <w:rFonts w:ascii="Times New Roman" w:eastAsia="Times New Roman" w:hAnsi="Times New Roman" w:cs="Times New Roman"/>
          <w:sz w:val="20"/>
          <w:szCs w:val="20"/>
          <w:lang w:val="en-GB" w:eastAsia="it-IT"/>
        </w:rPr>
      </w:pPr>
      <w:r>
        <w:rPr>
          <w:rFonts w:ascii="Times New Roman" w:eastAsia="Times New Roman" w:hAnsi="Times New Roman" w:cs="Times New Roman"/>
          <w:sz w:val="20"/>
          <w:szCs w:val="20"/>
          <w:lang w:val="en-GB" w:eastAsia="it-IT"/>
        </w:rPr>
        <w:br w:type="page"/>
      </w:r>
    </w:p>
    <w:p w14:paraId="75B8ECC5" w14:textId="3176C9F0" w:rsidR="00430A4B" w:rsidRPr="00F35C17" w:rsidRDefault="00430A4B" w:rsidP="00F35C17">
      <w:pPr>
        <w:spacing w:after="0" w:line="480" w:lineRule="auto"/>
        <w:rPr>
          <w:rFonts w:ascii="Times New Roman" w:eastAsia="Times New Roman" w:hAnsi="Times New Roman" w:cs="Times New Roman"/>
          <w:b/>
          <w:bCs/>
          <w:sz w:val="20"/>
          <w:szCs w:val="20"/>
          <w:lang w:val="en-GB" w:eastAsia="it-IT"/>
        </w:rPr>
      </w:pPr>
      <w:r w:rsidRPr="00F35C17">
        <w:rPr>
          <w:rFonts w:ascii="Times New Roman" w:eastAsia="Times New Roman" w:hAnsi="Times New Roman" w:cs="Times New Roman"/>
          <w:b/>
          <w:bCs/>
          <w:sz w:val="20"/>
          <w:szCs w:val="20"/>
          <w:lang w:val="en-GB" w:eastAsia="it-IT"/>
        </w:rPr>
        <w:lastRenderedPageBreak/>
        <w:t>Table A</w:t>
      </w:r>
    </w:p>
    <w:p w14:paraId="52603C39" w14:textId="1A440260" w:rsidR="00430A4B" w:rsidRPr="00082F97" w:rsidRDefault="00430A4B" w:rsidP="00F35C17">
      <w:pPr>
        <w:spacing w:after="0" w:line="480" w:lineRule="auto"/>
        <w:rPr>
          <w:rFonts w:ascii="Times New Roman" w:eastAsia="Times New Roman" w:hAnsi="Times New Roman" w:cs="Times New Roman"/>
          <w:color w:val="0000FF"/>
          <w:sz w:val="20"/>
          <w:szCs w:val="20"/>
          <w:lang w:val="en-GB" w:eastAsia="it-IT"/>
        </w:rPr>
      </w:pPr>
      <w:r w:rsidRPr="00082F97">
        <w:rPr>
          <w:rFonts w:ascii="Times New Roman" w:eastAsia="Times New Roman" w:hAnsi="Times New Roman" w:cs="Times New Roman"/>
          <w:i/>
          <w:sz w:val="20"/>
          <w:szCs w:val="20"/>
          <w:lang w:val="en-GB" w:eastAsia="it-IT"/>
        </w:rPr>
        <w:t xml:space="preserve">Description of </w:t>
      </w:r>
      <w:r w:rsidR="00FB58BA">
        <w:rPr>
          <w:rFonts w:ascii="Times New Roman" w:eastAsia="Times New Roman" w:hAnsi="Times New Roman" w:cs="Times New Roman"/>
          <w:i/>
          <w:sz w:val="20"/>
          <w:szCs w:val="20"/>
          <w:lang w:val="en-GB" w:eastAsia="it-IT"/>
        </w:rPr>
        <w:t>O</w:t>
      </w:r>
      <w:r w:rsidRPr="00082F97">
        <w:rPr>
          <w:rFonts w:ascii="Times New Roman" w:eastAsia="Times New Roman" w:hAnsi="Times New Roman" w:cs="Times New Roman"/>
          <w:i/>
          <w:sz w:val="20"/>
          <w:szCs w:val="20"/>
          <w:lang w:val="en-GB" w:eastAsia="it-IT"/>
        </w:rPr>
        <w:t xml:space="preserve">bjectives, </w:t>
      </w:r>
      <w:r w:rsidR="00FB58BA">
        <w:rPr>
          <w:rFonts w:ascii="Times New Roman" w:eastAsia="Times New Roman" w:hAnsi="Times New Roman" w:cs="Times New Roman"/>
          <w:i/>
          <w:sz w:val="20"/>
          <w:szCs w:val="20"/>
          <w:lang w:val="en-GB" w:eastAsia="it-IT"/>
        </w:rPr>
        <w:t>A</w:t>
      </w:r>
      <w:r w:rsidRPr="00082F97">
        <w:rPr>
          <w:rFonts w:ascii="Times New Roman" w:eastAsia="Times New Roman" w:hAnsi="Times New Roman" w:cs="Times New Roman"/>
          <w:i/>
          <w:sz w:val="20"/>
          <w:szCs w:val="20"/>
          <w:lang w:val="en-GB" w:eastAsia="it-IT"/>
        </w:rPr>
        <w:t xml:space="preserve">ctivities, </w:t>
      </w:r>
      <w:r w:rsidR="00FB58BA">
        <w:rPr>
          <w:rFonts w:ascii="Times New Roman" w:eastAsia="Times New Roman" w:hAnsi="Times New Roman" w:cs="Times New Roman"/>
          <w:i/>
          <w:sz w:val="20"/>
          <w:szCs w:val="20"/>
          <w:lang w:val="en-GB" w:eastAsia="it-IT"/>
        </w:rPr>
        <w:t>P</w:t>
      </w:r>
      <w:r w:rsidRPr="00082F97">
        <w:rPr>
          <w:rFonts w:ascii="Times New Roman" w:eastAsia="Times New Roman" w:hAnsi="Times New Roman" w:cs="Times New Roman"/>
          <w:i/>
          <w:sz w:val="20"/>
          <w:szCs w:val="20"/>
          <w:lang w:val="en-GB" w:eastAsia="it-IT"/>
        </w:rPr>
        <w:t xml:space="preserve">rocedure and </w:t>
      </w:r>
      <w:r w:rsidR="00FB58BA">
        <w:rPr>
          <w:rFonts w:ascii="Times New Roman" w:eastAsia="Times New Roman" w:hAnsi="Times New Roman" w:cs="Times New Roman"/>
          <w:i/>
          <w:sz w:val="20"/>
          <w:szCs w:val="20"/>
          <w:lang w:val="en-GB" w:eastAsia="it-IT"/>
        </w:rPr>
        <w:t>M</w:t>
      </w:r>
      <w:r w:rsidRPr="00082F97">
        <w:rPr>
          <w:rFonts w:ascii="Times New Roman" w:eastAsia="Times New Roman" w:hAnsi="Times New Roman" w:cs="Times New Roman"/>
          <w:i/>
          <w:sz w:val="20"/>
          <w:szCs w:val="20"/>
          <w:lang w:val="en-GB" w:eastAsia="it-IT"/>
        </w:rPr>
        <w:t xml:space="preserve">aterials for the </w:t>
      </w:r>
      <w:r w:rsidR="00FB58BA">
        <w:rPr>
          <w:rFonts w:ascii="Times New Roman" w:eastAsia="Times New Roman" w:hAnsi="Times New Roman" w:cs="Times New Roman"/>
          <w:i/>
          <w:sz w:val="20"/>
          <w:szCs w:val="20"/>
          <w:lang w:val="en-GB" w:eastAsia="it-IT"/>
        </w:rPr>
        <w:t>T</w:t>
      </w:r>
      <w:r w:rsidRPr="00082F97">
        <w:rPr>
          <w:rFonts w:ascii="Times New Roman" w:eastAsia="Times New Roman" w:hAnsi="Times New Roman" w:cs="Times New Roman"/>
          <w:i/>
          <w:sz w:val="20"/>
          <w:szCs w:val="20"/>
          <w:lang w:val="en-GB" w:eastAsia="it-IT"/>
        </w:rPr>
        <w:t xml:space="preserve">en </w:t>
      </w:r>
      <w:r w:rsidR="00FB58BA">
        <w:rPr>
          <w:rFonts w:ascii="Times New Roman" w:eastAsia="Times New Roman" w:hAnsi="Times New Roman" w:cs="Times New Roman"/>
          <w:i/>
          <w:sz w:val="20"/>
          <w:szCs w:val="20"/>
          <w:lang w:val="en-GB" w:eastAsia="it-IT"/>
        </w:rPr>
        <w:t>U</w:t>
      </w:r>
      <w:r w:rsidRPr="00082F97">
        <w:rPr>
          <w:rFonts w:ascii="Times New Roman" w:eastAsia="Times New Roman" w:hAnsi="Times New Roman" w:cs="Times New Roman"/>
          <w:i/>
          <w:sz w:val="20"/>
          <w:szCs w:val="20"/>
          <w:lang w:val="en-GB" w:eastAsia="it-IT"/>
        </w:rPr>
        <w:t xml:space="preserve">nits of the </w:t>
      </w:r>
      <w:r w:rsidR="00FB58BA">
        <w:rPr>
          <w:rFonts w:ascii="Times New Roman" w:eastAsia="Times New Roman" w:hAnsi="Times New Roman" w:cs="Times New Roman"/>
          <w:i/>
          <w:sz w:val="20"/>
          <w:szCs w:val="20"/>
          <w:lang w:val="en-GB" w:eastAsia="it-IT"/>
        </w:rPr>
        <w:t>I</w:t>
      </w:r>
      <w:r w:rsidRPr="00082F97">
        <w:rPr>
          <w:rFonts w:ascii="Times New Roman" w:eastAsia="Times New Roman" w:hAnsi="Times New Roman" w:cs="Times New Roman"/>
          <w:i/>
          <w:sz w:val="20"/>
          <w:szCs w:val="20"/>
          <w:lang w:val="en-GB" w:eastAsia="it-IT"/>
        </w:rPr>
        <w:t>ntervention</w:t>
      </w:r>
    </w:p>
    <w:tbl>
      <w:tblPr>
        <w:tblStyle w:val="Grigliatabella"/>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72"/>
        <w:gridCol w:w="1227"/>
        <w:gridCol w:w="1294"/>
        <w:gridCol w:w="5927"/>
      </w:tblGrid>
      <w:tr w:rsidR="00430A4B" w:rsidRPr="00082F97" w14:paraId="22BD04AE" w14:textId="77777777" w:rsidTr="008249AC">
        <w:tc>
          <w:tcPr>
            <w:tcW w:w="223" w:type="pct"/>
            <w:tcBorders>
              <w:top w:val="single" w:sz="4" w:space="0" w:color="auto"/>
              <w:bottom w:val="single" w:sz="4" w:space="0" w:color="auto"/>
            </w:tcBorders>
          </w:tcPr>
          <w:p w14:paraId="50F33DE2" w14:textId="77777777" w:rsidR="00430A4B" w:rsidRPr="00082F97" w:rsidRDefault="00430A4B" w:rsidP="00F35C17">
            <w:pPr>
              <w:spacing w:line="480" w:lineRule="auto"/>
              <w:rPr>
                <w:sz w:val="20"/>
                <w:szCs w:val="20"/>
                <w:lang w:val="en-GB"/>
              </w:rPr>
            </w:pPr>
            <w:r w:rsidRPr="00082F97">
              <w:rPr>
                <w:sz w:val="20"/>
                <w:szCs w:val="20"/>
                <w:lang w:val="en-GB"/>
              </w:rPr>
              <w:t>Unit</w:t>
            </w:r>
          </w:p>
        </w:tc>
        <w:tc>
          <w:tcPr>
            <w:tcW w:w="526" w:type="pct"/>
            <w:tcBorders>
              <w:top w:val="single" w:sz="4" w:space="0" w:color="auto"/>
              <w:bottom w:val="single" w:sz="4" w:space="0" w:color="auto"/>
            </w:tcBorders>
          </w:tcPr>
          <w:p w14:paraId="1E99E583" w14:textId="77777777" w:rsidR="00430A4B" w:rsidRPr="00082F97" w:rsidRDefault="00430A4B" w:rsidP="00F35C17">
            <w:pPr>
              <w:spacing w:line="480" w:lineRule="auto"/>
              <w:jc w:val="center"/>
              <w:rPr>
                <w:sz w:val="20"/>
                <w:szCs w:val="20"/>
                <w:lang w:val="en-GB"/>
              </w:rPr>
            </w:pPr>
            <w:r w:rsidRPr="00082F97">
              <w:rPr>
                <w:sz w:val="20"/>
                <w:szCs w:val="20"/>
                <w:lang w:val="en-GB"/>
              </w:rPr>
              <w:t>Objective: Promoting knowledge on</w:t>
            </w:r>
          </w:p>
        </w:tc>
        <w:tc>
          <w:tcPr>
            <w:tcW w:w="599" w:type="pct"/>
            <w:tcBorders>
              <w:top w:val="single" w:sz="4" w:space="0" w:color="auto"/>
              <w:bottom w:val="single" w:sz="4" w:space="0" w:color="auto"/>
            </w:tcBorders>
          </w:tcPr>
          <w:p w14:paraId="1106A756" w14:textId="77777777" w:rsidR="00430A4B" w:rsidRPr="00082F97" w:rsidRDefault="00430A4B" w:rsidP="00F35C17">
            <w:pPr>
              <w:spacing w:line="480" w:lineRule="auto"/>
              <w:jc w:val="center"/>
              <w:rPr>
                <w:sz w:val="20"/>
                <w:szCs w:val="20"/>
                <w:lang w:val="en-GB"/>
              </w:rPr>
            </w:pPr>
            <w:r w:rsidRPr="00082F97">
              <w:rPr>
                <w:sz w:val="20"/>
                <w:szCs w:val="20"/>
                <w:lang w:val="en-GB"/>
              </w:rPr>
              <w:t>Activity</w:t>
            </w:r>
          </w:p>
        </w:tc>
        <w:tc>
          <w:tcPr>
            <w:tcW w:w="3652" w:type="pct"/>
            <w:tcBorders>
              <w:top w:val="single" w:sz="4" w:space="0" w:color="auto"/>
              <w:bottom w:val="single" w:sz="4" w:space="0" w:color="auto"/>
            </w:tcBorders>
          </w:tcPr>
          <w:p w14:paraId="474E526D" w14:textId="77777777" w:rsidR="00430A4B" w:rsidRPr="00082F97" w:rsidRDefault="00430A4B" w:rsidP="00F35C17">
            <w:pPr>
              <w:spacing w:line="480" w:lineRule="auto"/>
              <w:jc w:val="center"/>
              <w:rPr>
                <w:sz w:val="20"/>
                <w:szCs w:val="20"/>
                <w:lang w:val="en-GB"/>
              </w:rPr>
            </w:pPr>
            <w:r w:rsidRPr="00082F97">
              <w:rPr>
                <w:sz w:val="20"/>
                <w:szCs w:val="20"/>
                <w:lang w:val="en-GB"/>
              </w:rPr>
              <w:t>Procedure and materials</w:t>
            </w:r>
          </w:p>
        </w:tc>
      </w:tr>
      <w:tr w:rsidR="00430A4B" w:rsidRPr="001E11FA" w14:paraId="104DDB3A" w14:textId="77777777" w:rsidTr="008249AC">
        <w:tc>
          <w:tcPr>
            <w:tcW w:w="223" w:type="pct"/>
            <w:tcBorders>
              <w:top w:val="single" w:sz="4" w:space="0" w:color="auto"/>
            </w:tcBorders>
          </w:tcPr>
          <w:p w14:paraId="48693BF6" w14:textId="77777777" w:rsidR="00430A4B" w:rsidRPr="00082F97" w:rsidRDefault="00430A4B" w:rsidP="00F35C17">
            <w:pPr>
              <w:spacing w:line="480" w:lineRule="auto"/>
              <w:rPr>
                <w:sz w:val="20"/>
                <w:szCs w:val="20"/>
                <w:lang w:val="en-GB"/>
              </w:rPr>
            </w:pPr>
            <w:r w:rsidRPr="00082F97">
              <w:rPr>
                <w:sz w:val="20"/>
                <w:szCs w:val="20"/>
                <w:lang w:val="en-GB"/>
              </w:rPr>
              <w:t>1</w:t>
            </w:r>
          </w:p>
        </w:tc>
        <w:tc>
          <w:tcPr>
            <w:tcW w:w="526" w:type="pct"/>
            <w:tcBorders>
              <w:top w:val="single" w:sz="4" w:space="0" w:color="auto"/>
            </w:tcBorders>
          </w:tcPr>
          <w:p w14:paraId="082E216A" w14:textId="77777777" w:rsidR="00430A4B" w:rsidRPr="00082F97" w:rsidRDefault="00430A4B" w:rsidP="00F35C17">
            <w:pPr>
              <w:spacing w:line="480" w:lineRule="auto"/>
              <w:rPr>
                <w:sz w:val="20"/>
                <w:szCs w:val="20"/>
                <w:lang w:val="en-GB"/>
              </w:rPr>
            </w:pPr>
            <w:r w:rsidRPr="00082F97">
              <w:rPr>
                <w:sz w:val="20"/>
                <w:szCs w:val="20"/>
                <w:lang w:val="en-GB"/>
              </w:rPr>
              <w:t>Recognition of achievement emotions</w:t>
            </w:r>
          </w:p>
        </w:tc>
        <w:tc>
          <w:tcPr>
            <w:tcW w:w="599" w:type="pct"/>
            <w:tcBorders>
              <w:top w:val="single" w:sz="4" w:space="0" w:color="auto"/>
            </w:tcBorders>
          </w:tcPr>
          <w:p w14:paraId="6CC49933" w14:textId="77777777" w:rsidR="00430A4B" w:rsidRPr="00082F97" w:rsidRDefault="00430A4B" w:rsidP="00F35C17">
            <w:pPr>
              <w:spacing w:line="480" w:lineRule="auto"/>
              <w:rPr>
                <w:sz w:val="20"/>
                <w:szCs w:val="20"/>
                <w:lang w:val="en-GB"/>
              </w:rPr>
            </w:pPr>
            <w:r w:rsidRPr="00082F97">
              <w:rPr>
                <w:sz w:val="20"/>
                <w:szCs w:val="20"/>
                <w:lang w:val="en-GB"/>
              </w:rPr>
              <w:t xml:space="preserve">1. Recognizing emotional lexicon in narrative texts </w:t>
            </w:r>
          </w:p>
        </w:tc>
        <w:tc>
          <w:tcPr>
            <w:tcW w:w="3652" w:type="pct"/>
            <w:tcBorders>
              <w:top w:val="single" w:sz="4" w:space="0" w:color="auto"/>
            </w:tcBorders>
          </w:tcPr>
          <w:p w14:paraId="338855BC" w14:textId="6EBD6E31" w:rsidR="00430A4B" w:rsidRPr="00082F97" w:rsidRDefault="00430A4B" w:rsidP="00F35C17">
            <w:pPr>
              <w:widowControl w:val="0"/>
              <w:suppressAutoHyphens/>
              <w:spacing w:line="480" w:lineRule="auto"/>
              <w:rPr>
                <w:sz w:val="20"/>
                <w:szCs w:val="20"/>
                <w:lang w:val="en-GB"/>
              </w:rPr>
            </w:pPr>
            <w:r w:rsidRPr="00082F97">
              <w:rPr>
                <w:sz w:val="20"/>
                <w:szCs w:val="20"/>
                <w:lang w:val="en-GB"/>
              </w:rPr>
              <w:t xml:space="preserve">The students worked in pairs. Each pair was presented ten extracts from ten narrative texts, in a fixed random order. Each extract was focused on </w:t>
            </w:r>
            <w:r w:rsidRPr="00082F97">
              <w:rPr>
                <w:color w:val="000000" w:themeColor="text1"/>
                <w:sz w:val="20"/>
                <w:szCs w:val="20"/>
                <w:lang w:val="en-GB"/>
              </w:rPr>
              <w:t xml:space="preserve">one of the ten </w:t>
            </w:r>
            <w:r w:rsidR="007D229D" w:rsidRPr="00082F97">
              <w:rPr>
                <w:color w:val="000000" w:themeColor="text1"/>
                <w:sz w:val="20"/>
                <w:szCs w:val="20"/>
                <w:lang w:val="en-GB"/>
              </w:rPr>
              <w:t xml:space="preserve">target achievement </w:t>
            </w:r>
            <w:r w:rsidRPr="00082F97">
              <w:rPr>
                <w:color w:val="000000" w:themeColor="text1"/>
                <w:sz w:val="20"/>
                <w:szCs w:val="20"/>
                <w:lang w:val="en-GB"/>
              </w:rPr>
              <w:t xml:space="preserve">emotions, i.e., enjoyment (Dickinson, 2006), </w:t>
            </w:r>
            <w:r w:rsidR="007D229D" w:rsidRPr="00082F97">
              <w:rPr>
                <w:color w:val="000000" w:themeColor="text1"/>
                <w:sz w:val="20"/>
                <w:szCs w:val="20"/>
                <w:lang w:val="en-GB"/>
              </w:rPr>
              <w:t xml:space="preserve">hope (Rowling, 2001), </w:t>
            </w:r>
            <w:r w:rsidRPr="00082F97">
              <w:rPr>
                <w:color w:val="000000" w:themeColor="text1"/>
                <w:sz w:val="20"/>
                <w:szCs w:val="20"/>
                <w:lang w:val="en-GB"/>
              </w:rPr>
              <w:t>pride (</w:t>
            </w:r>
            <w:proofErr w:type="spellStart"/>
            <w:r w:rsidRPr="00082F97">
              <w:rPr>
                <w:color w:val="000000" w:themeColor="text1"/>
                <w:sz w:val="20"/>
                <w:szCs w:val="20"/>
                <w:lang w:val="en-GB"/>
              </w:rPr>
              <w:t>Mastrocola</w:t>
            </w:r>
            <w:proofErr w:type="spellEnd"/>
            <w:r w:rsidRPr="00082F97">
              <w:rPr>
                <w:color w:val="000000" w:themeColor="text1"/>
                <w:sz w:val="20"/>
                <w:szCs w:val="20"/>
                <w:lang w:val="en-GB"/>
              </w:rPr>
              <w:t>, 2004), relief (Fine, 2000), relaxation (Bach, 1977), anxiety (Morgenstern, 2000), anger (Alcott, 2011), shame (</w:t>
            </w:r>
            <w:proofErr w:type="spellStart"/>
            <w:r w:rsidRPr="00082F97">
              <w:rPr>
                <w:color w:val="000000" w:themeColor="text1"/>
                <w:sz w:val="20"/>
                <w:szCs w:val="20"/>
                <w:lang w:val="en-GB"/>
              </w:rPr>
              <w:t>Gatti</w:t>
            </w:r>
            <w:proofErr w:type="spellEnd"/>
            <w:r w:rsidRPr="00082F97">
              <w:rPr>
                <w:color w:val="000000" w:themeColor="text1"/>
                <w:sz w:val="20"/>
                <w:szCs w:val="20"/>
                <w:lang w:val="en-GB"/>
              </w:rPr>
              <w:t>,</w:t>
            </w:r>
            <w:r w:rsidR="000A3672" w:rsidRPr="00082F97">
              <w:rPr>
                <w:color w:val="000000" w:themeColor="text1"/>
                <w:sz w:val="20"/>
                <w:szCs w:val="20"/>
                <w:lang w:val="en-GB"/>
              </w:rPr>
              <w:t xml:space="preserve"> 2007), boredom (</w:t>
            </w:r>
            <w:proofErr w:type="spellStart"/>
            <w:r w:rsidR="000A3672" w:rsidRPr="00082F97">
              <w:rPr>
                <w:color w:val="000000" w:themeColor="text1"/>
                <w:sz w:val="20"/>
                <w:szCs w:val="20"/>
                <w:lang w:val="en-GB"/>
              </w:rPr>
              <w:t>Maldini</w:t>
            </w:r>
            <w:proofErr w:type="spellEnd"/>
            <w:r w:rsidR="000A3672" w:rsidRPr="00082F97">
              <w:rPr>
                <w:color w:val="000000" w:themeColor="text1"/>
                <w:sz w:val="20"/>
                <w:szCs w:val="20"/>
                <w:lang w:val="en-GB"/>
              </w:rPr>
              <w:t>, 1994), and</w:t>
            </w:r>
            <w:r w:rsidRPr="00082F97">
              <w:rPr>
                <w:color w:val="000000" w:themeColor="text1"/>
                <w:sz w:val="20"/>
                <w:szCs w:val="20"/>
                <w:lang w:val="en-GB"/>
              </w:rPr>
              <w:t xml:space="preserve"> hopelessness (</w:t>
            </w:r>
            <w:proofErr w:type="spellStart"/>
            <w:r w:rsidRPr="00082F97">
              <w:rPr>
                <w:color w:val="000000" w:themeColor="text1"/>
                <w:sz w:val="20"/>
                <w:szCs w:val="20"/>
                <w:lang w:val="en-GB"/>
              </w:rPr>
              <w:t>Pennac</w:t>
            </w:r>
            <w:proofErr w:type="spellEnd"/>
            <w:r w:rsidRPr="00082F97">
              <w:rPr>
                <w:color w:val="000000" w:themeColor="text1"/>
                <w:sz w:val="20"/>
                <w:szCs w:val="20"/>
                <w:lang w:val="en-GB"/>
              </w:rPr>
              <w:t xml:space="preserve">, 2008). To </w:t>
            </w:r>
            <w:r w:rsidRPr="00082F97">
              <w:rPr>
                <w:sz w:val="20"/>
                <w:szCs w:val="20"/>
                <w:lang w:val="en-GB"/>
              </w:rPr>
              <w:t>foster students to grasp the distinction between achievement emotions and emotion</w:t>
            </w:r>
            <w:r w:rsidR="000A3672" w:rsidRPr="00082F97">
              <w:rPr>
                <w:sz w:val="20"/>
                <w:szCs w:val="20"/>
                <w:lang w:val="en-GB"/>
              </w:rPr>
              <w:t>s</w:t>
            </w:r>
            <w:r w:rsidRPr="00082F97">
              <w:rPr>
                <w:sz w:val="20"/>
                <w:szCs w:val="20"/>
                <w:lang w:val="en-GB"/>
              </w:rPr>
              <w:t xml:space="preserve"> not referred to learning, six extracts referred to achievement emotions, and four to emotions not related to achievement (i.e., </w:t>
            </w:r>
            <w:r w:rsidR="00F77CFB" w:rsidRPr="00082F97">
              <w:rPr>
                <w:sz w:val="20"/>
                <w:szCs w:val="20"/>
                <w:lang w:val="en-GB"/>
              </w:rPr>
              <w:t>for</w:t>
            </w:r>
            <w:r w:rsidRPr="00082F97">
              <w:rPr>
                <w:sz w:val="20"/>
                <w:szCs w:val="20"/>
                <w:lang w:val="en-GB"/>
              </w:rPr>
              <w:t xml:space="preserve"> hope, relaxation, relief, and anger).</w:t>
            </w:r>
            <w:r w:rsidR="00F77CFB" w:rsidRPr="00082F97">
              <w:rPr>
                <w:sz w:val="20"/>
                <w:szCs w:val="20"/>
                <w:lang w:val="en-GB"/>
              </w:rPr>
              <w:t xml:space="preserve"> </w:t>
            </w:r>
            <w:r w:rsidRPr="00082F97">
              <w:rPr>
                <w:sz w:val="20"/>
                <w:szCs w:val="20"/>
                <w:lang w:val="en-GB"/>
              </w:rPr>
              <w:t xml:space="preserve">Each pair of students was proposed a written task in which they had to identify </w:t>
            </w:r>
            <w:r w:rsidR="00F77CFB" w:rsidRPr="00082F97">
              <w:rPr>
                <w:sz w:val="20"/>
                <w:szCs w:val="20"/>
                <w:lang w:val="en-GB"/>
              </w:rPr>
              <w:t>the main emotion described in each</w:t>
            </w:r>
            <w:r w:rsidRPr="00082F97">
              <w:rPr>
                <w:sz w:val="20"/>
                <w:szCs w:val="20"/>
                <w:lang w:val="en-GB"/>
              </w:rPr>
              <w:t xml:space="preserve"> extract (i.e., </w:t>
            </w:r>
            <w:r w:rsidRPr="00082F97">
              <w:rPr>
                <w:i/>
                <w:sz w:val="20"/>
                <w:szCs w:val="20"/>
                <w:lang w:val="en-GB"/>
              </w:rPr>
              <w:t>What is the main emotion to which the author refers?</w:t>
            </w:r>
            <w:r w:rsidRPr="00082F97">
              <w:rPr>
                <w:sz w:val="20"/>
                <w:szCs w:val="20"/>
                <w:lang w:val="en-GB"/>
              </w:rPr>
              <w:t xml:space="preserve">); to identify the emotional terms used to describe that emotion (i.e., </w:t>
            </w:r>
            <w:r w:rsidRPr="00082F97">
              <w:rPr>
                <w:i/>
                <w:sz w:val="20"/>
                <w:szCs w:val="20"/>
                <w:lang w:val="en-GB"/>
              </w:rPr>
              <w:t>Which words/expressions describe it? Circle them</w:t>
            </w:r>
            <w:r w:rsidRPr="00082F97">
              <w:rPr>
                <w:sz w:val="20"/>
                <w:szCs w:val="20"/>
                <w:lang w:val="en-GB"/>
              </w:rPr>
              <w:t xml:space="preserve">); to state whether the described emotion was an achievement emotion or not (i.e., </w:t>
            </w:r>
            <w:r w:rsidRPr="00082F97">
              <w:rPr>
                <w:i/>
                <w:sz w:val="20"/>
                <w:szCs w:val="20"/>
                <w:lang w:val="en-GB"/>
              </w:rPr>
              <w:t>Is the identified emotion an achievement emotion?</w:t>
            </w:r>
            <w:r w:rsidRPr="00082F97">
              <w:rPr>
                <w:sz w:val="20"/>
                <w:szCs w:val="20"/>
                <w:lang w:val="en-GB"/>
              </w:rPr>
              <w:t xml:space="preserve">); and to report the cause of that emotion (i.e., </w:t>
            </w:r>
            <w:r w:rsidRPr="00082F97">
              <w:rPr>
                <w:i/>
                <w:sz w:val="20"/>
                <w:szCs w:val="20"/>
                <w:lang w:val="en-GB"/>
              </w:rPr>
              <w:t>What is the main cause of the identified emotion?</w:t>
            </w:r>
            <w:r w:rsidRPr="00082F97">
              <w:rPr>
                <w:sz w:val="20"/>
                <w:szCs w:val="20"/>
                <w:lang w:val="en-GB"/>
              </w:rPr>
              <w:t>).</w:t>
            </w:r>
          </w:p>
        </w:tc>
      </w:tr>
      <w:tr w:rsidR="00430A4B" w:rsidRPr="001E11FA" w14:paraId="307F1649" w14:textId="77777777" w:rsidTr="008249AC">
        <w:tc>
          <w:tcPr>
            <w:tcW w:w="223" w:type="pct"/>
          </w:tcPr>
          <w:p w14:paraId="15DFEFF4" w14:textId="77777777" w:rsidR="00430A4B" w:rsidRPr="00082F97" w:rsidRDefault="00430A4B" w:rsidP="00F35C17">
            <w:pPr>
              <w:spacing w:line="480" w:lineRule="auto"/>
              <w:rPr>
                <w:sz w:val="20"/>
                <w:szCs w:val="20"/>
                <w:lang w:val="en-GB"/>
              </w:rPr>
            </w:pPr>
            <w:r w:rsidRPr="00082F97">
              <w:rPr>
                <w:sz w:val="20"/>
                <w:szCs w:val="20"/>
                <w:lang w:val="en-GB"/>
              </w:rPr>
              <w:t>2</w:t>
            </w:r>
          </w:p>
        </w:tc>
        <w:tc>
          <w:tcPr>
            <w:tcW w:w="526" w:type="pct"/>
          </w:tcPr>
          <w:p w14:paraId="4B0519BD" w14:textId="77777777" w:rsidR="00430A4B" w:rsidRPr="00082F97" w:rsidRDefault="00430A4B" w:rsidP="00F35C17">
            <w:pPr>
              <w:spacing w:line="480" w:lineRule="auto"/>
              <w:rPr>
                <w:sz w:val="20"/>
                <w:szCs w:val="20"/>
                <w:lang w:val="en-GB"/>
              </w:rPr>
            </w:pPr>
            <w:r w:rsidRPr="00082F97">
              <w:rPr>
                <w:sz w:val="20"/>
                <w:szCs w:val="20"/>
                <w:lang w:val="en-GB"/>
              </w:rPr>
              <w:t>Production of achievement emotions</w:t>
            </w:r>
          </w:p>
        </w:tc>
        <w:tc>
          <w:tcPr>
            <w:tcW w:w="599" w:type="pct"/>
          </w:tcPr>
          <w:p w14:paraId="1DB9470C" w14:textId="77777777" w:rsidR="00430A4B" w:rsidRPr="00082F97" w:rsidRDefault="00430A4B" w:rsidP="00F35C17">
            <w:pPr>
              <w:spacing w:line="480" w:lineRule="auto"/>
              <w:rPr>
                <w:sz w:val="20"/>
                <w:szCs w:val="20"/>
                <w:lang w:val="en-GB"/>
              </w:rPr>
            </w:pPr>
            <w:r w:rsidRPr="00082F97">
              <w:rPr>
                <w:sz w:val="20"/>
                <w:szCs w:val="20"/>
                <w:lang w:val="en-GB"/>
              </w:rPr>
              <w:t>2. Using emotional lexicon in narrative texts</w:t>
            </w:r>
          </w:p>
        </w:tc>
        <w:tc>
          <w:tcPr>
            <w:tcW w:w="3652" w:type="pct"/>
          </w:tcPr>
          <w:p w14:paraId="67E7539A" w14:textId="77777777" w:rsidR="00430A4B" w:rsidRPr="00082F97" w:rsidRDefault="00430A4B" w:rsidP="00F35C17">
            <w:pPr>
              <w:widowControl w:val="0"/>
              <w:suppressAutoHyphens/>
              <w:spacing w:line="480" w:lineRule="auto"/>
              <w:rPr>
                <w:sz w:val="20"/>
                <w:szCs w:val="20"/>
                <w:lang w:val="en-GB"/>
              </w:rPr>
            </w:pPr>
            <w:r w:rsidRPr="00082F97">
              <w:rPr>
                <w:sz w:val="20"/>
                <w:szCs w:val="20"/>
                <w:lang w:val="en-GB"/>
              </w:rPr>
              <w:t xml:space="preserve">The students worked in small groups. They had to produce two brief narrative texts (i.e., </w:t>
            </w:r>
            <w:r w:rsidRPr="00082F97">
              <w:rPr>
                <w:i/>
                <w:sz w:val="20"/>
                <w:szCs w:val="20"/>
                <w:lang w:val="en-GB"/>
              </w:rPr>
              <w:t>Together with your peers, write a brief narrative text including the achievement emotion assigned by the teacher. Beyond that specific emotion, you can use also synonyms, and you have to describe an event causing that emotion</w:t>
            </w:r>
            <w:r w:rsidRPr="00082F97">
              <w:rPr>
                <w:sz w:val="20"/>
                <w:szCs w:val="20"/>
                <w:lang w:val="en-GB"/>
              </w:rPr>
              <w:t xml:space="preserve">), focused on a positive </w:t>
            </w:r>
            <w:r w:rsidRPr="00082F97">
              <w:rPr>
                <w:sz w:val="20"/>
                <w:szCs w:val="20"/>
                <w:lang w:val="en-GB"/>
              </w:rPr>
              <w:lastRenderedPageBreak/>
              <w:t>and a negative achievement emotion (with related causes) assigned by the teacher (i.e., pride and shame; relief and anger; enjoyment and hopelessness; hope and boredom; relaxation and anxiety).</w:t>
            </w:r>
          </w:p>
        </w:tc>
      </w:tr>
      <w:tr w:rsidR="00430A4B" w:rsidRPr="001E11FA" w14:paraId="3F2B62F7" w14:textId="77777777" w:rsidTr="008249AC">
        <w:tc>
          <w:tcPr>
            <w:tcW w:w="223" w:type="pct"/>
          </w:tcPr>
          <w:p w14:paraId="1686B21C" w14:textId="77777777" w:rsidR="00430A4B" w:rsidRPr="00082F97" w:rsidRDefault="00430A4B" w:rsidP="00F35C17">
            <w:pPr>
              <w:spacing w:line="480" w:lineRule="auto"/>
              <w:rPr>
                <w:sz w:val="20"/>
                <w:szCs w:val="20"/>
                <w:lang w:val="en-GB"/>
              </w:rPr>
            </w:pPr>
            <w:r w:rsidRPr="00082F97">
              <w:rPr>
                <w:sz w:val="20"/>
                <w:szCs w:val="20"/>
                <w:lang w:val="en-GB"/>
              </w:rPr>
              <w:lastRenderedPageBreak/>
              <w:t>3</w:t>
            </w:r>
          </w:p>
        </w:tc>
        <w:tc>
          <w:tcPr>
            <w:tcW w:w="526" w:type="pct"/>
          </w:tcPr>
          <w:p w14:paraId="486B8981" w14:textId="77777777" w:rsidR="00430A4B" w:rsidRPr="00082F97" w:rsidRDefault="00430A4B" w:rsidP="00F35C17">
            <w:pPr>
              <w:spacing w:line="480" w:lineRule="auto"/>
              <w:rPr>
                <w:sz w:val="20"/>
                <w:szCs w:val="20"/>
                <w:lang w:val="en-GB"/>
              </w:rPr>
            </w:pPr>
            <w:r w:rsidRPr="00082F97">
              <w:rPr>
                <w:sz w:val="20"/>
                <w:szCs w:val="20"/>
                <w:lang w:val="en-GB"/>
              </w:rPr>
              <w:t>Recognition of achievement emotions</w:t>
            </w:r>
          </w:p>
        </w:tc>
        <w:tc>
          <w:tcPr>
            <w:tcW w:w="599" w:type="pct"/>
          </w:tcPr>
          <w:p w14:paraId="6086EF94" w14:textId="77777777" w:rsidR="00430A4B" w:rsidRPr="00082F97" w:rsidRDefault="00430A4B" w:rsidP="00F35C17">
            <w:pPr>
              <w:spacing w:line="480" w:lineRule="auto"/>
              <w:rPr>
                <w:sz w:val="20"/>
                <w:szCs w:val="20"/>
                <w:lang w:val="en-GB"/>
              </w:rPr>
            </w:pPr>
            <w:r w:rsidRPr="00082F97">
              <w:rPr>
                <w:sz w:val="20"/>
                <w:szCs w:val="20"/>
                <w:lang w:val="en-GB"/>
              </w:rPr>
              <w:t>3. Recognizing emotional lexicon in expressive texts</w:t>
            </w:r>
          </w:p>
        </w:tc>
        <w:tc>
          <w:tcPr>
            <w:tcW w:w="3652" w:type="pct"/>
          </w:tcPr>
          <w:p w14:paraId="67E10937" w14:textId="5932B6F5" w:rsidR="00430A4B" w:rsidRPr="00082F97" w:rsidRDefault="00430A4B" w:rsidP="00F35C17">
            <w:pPr>
              <w:widowControl w:val="0"/>
              <w:suppressAutoHyphens/>
              <w:spacing w:line="480" w:lineRule="auto"/>
              <w:rPr>
                <w:sz w:val="20"/>
                <w:szCs w:val="20"/>
                <w:lang w:val="en-GB"/>
              </w:rPr>
            </w:pPr>
            <w:r w:rsidRPr="00082F97">
              <w:rPr>
                <w:sz w:val="20"/>
                <w:szCs w:val="20"/>
                <w:lang w:val="en-GB"/>
              </w:rPr>
              <w:t>The students worked individually. They were presented ten extracts from ten expressive texts (diary or letter text</w:t>
            </w:r>
            <w:r w:rsidR="00F77CFB" w:rsidRPr="00082F97">
              <w:rPr>
                <w:sz w:val="20"/>
                <w:szCs w:val="20"/>
                <w:lang w:val="en-GB"/>
              </w:rPr>
              <w:t>s</w:t>
            </w:r>
            <w:r w:rsidRPr="00082F97">
              <w:rPr>
                <w:sz w:val="20"/>
                <w:szCs w:val="20"/>
                <w:lang w:val="en-GB"/>
              </w:rPr>
              <w:t xml:space="preserve">), in a fixed random order. Each extract was written by the native language teacher, according to the following criteria: Being focused on one among the ten target achievement emotions; not including emotional terms; being </w:t>
            </w:r>
            <w:r w:rsidR="00F77CFB" w:rsidRPr="00082F97">
              <w:rPr>
                <w:sz w:val="20"/>
                <w:szCs w:val="20"/>
                <w:lang w:val="en-GB"/>
              </w:rPr>
              <w:t xml:space="preserve">in </w:t>
            </w:r>
            <w:r w:rsidRPr="00082F97">
              <w:rPr>
                <w:sz w:val="20"/>
                <w:szCs w:val="20"/>
                <w:lang w:val="en-GB"/>
              </w:rPr>
              <w:t xml:space="preserve">half </w:t>
            </w:r>
            <w:r w:rsidR="00F77CFB" w:rsidRPr="00082F97">
              <w:rPr>
                <w:sz w:val="20"/>
                <w:szCs w:val="20"/>
                <w:lang w:val="en-GB"/>
              </w:rPr>
              <w:t xml:space="preserve">of the cases </w:t>
            </w:r>
            <w:r w:rsidRPr="00082F97">
              <w:rPr>
                <w:sz w:val="20"/>
                <w:szCs w:val="20"/>
                <w:lang w:val="en-GB"/>
              </w:rPr>
              <w:t xml:space="preserve">focused on activity-related emotions and </w:t>
            </w:r>
            <w:r w:rsidR="00F77CFB" w:rsidRPr="00082F97">
              <w:rPr>
                <w:sz w:val="20"/>
                <w:szCs w:val="20"/>
                <w:lang w:val="en-GB"/>
              </w:rPr>
              <w:t xml:space="preserve">in the other </w:t>
            </w:r>
            <w:r w:rsidRPr="00082F97">
              <w:rPr>
                <w:sz w:val="20"/>
                <w:szCs w:val="20"/>
                <w:lang w:val="en-GB"/>
              </w:rPr>
              <w:t xml:space="preserve">half on outcome-related emotions; being not longer than 500 characters. The students were proposed a written task in which they had to identify the three synonyms describing the achievement emotion expressed in the text within a list of 30 terms (i.e., </w:t>
            </w:r>
            <w:r w:rsidRPr="00082F97">
              <w:rPr>
                <w:i/>
                <w:sz w:val="20"/>
                <w:szCs w:val="20"/>
                <w:lang w:val="en-GB"/>
              </w:rPr>
              <w:t>The following terms, reported in random order, refer to the ten achievement emotions we worked on during the previous units. For each expressive text, indicate the three terms related to the main described emotion. Each term can be used only once</w:t>
            </w:r>
            <w:r w:rsidRPr="00082F97">
              <w:rPr>
                <w:sz w:val="20"/>
                <w:szCs w:val="20"/>
                <w:lang w:val="en-GB"/>
              </w:rPr>
              <w:t xml:space="preserve">), and the cause of such emotion (i.e., </w:t>
            </w:r>
            <w:r w:rsidRPr="00082F97">
              <w:rPr>
                <w:i/>
                <w:sz w:val="20"/>
                <w:szCs w:val="20"/>
                <w:lang w:val="en-GB"/>
              </w:rPr>
              <w:t>Then describe briefly the cause of each emotion</w:t>
            </w:r>
            <w:r w:rsidRPr="00082F97">
              <w:rPr>
                <w:sz w:val="20"/>
                <w:szCs w:val="20"/>
                <w:lang w:val="en-GB"/>
              </w:rPr>
              <w:t>).</w:t>
            </w:r>
          </w:p>
        </w:tc>
      </w:tr>
      <w:tr w:rsidR="00430A4B" w:rsidRPr="00082F97" w14:paraId="386EF3A3" w14:textId="77777777" w:rsidTr="008249AC">
        <w:tc>
          <w:tcPr>
            <w:tcW w:w="223" w:type="pct"/>
          </w:tcPr>
          <w:p w14:paraId="7E806B5A" w14:textId="77777777" w:rsidR="00430A4B" w:rsidRPr="00082F97" w:rsidRDefault="00430A4B" w:rsidP="00F35C17">
            <w:pPr>
              <w:spacing w:line="480" w:lineRule="auto"/>
              <w:rPr>
                <w:sz w:val="20"/>
                <w:szCs w:val="20"/>
                <w:lang w:val="en-GB"/>
              </w:rPr>
            </w:pPr>
            <w:r w:rsidRPr="00082F97">
              <w:rPr>
                <w:sz w:val="20"/>
                <w:szCs w:val="20"/>
                <w:lang w:val="en-GB"/>
              </w:rPr>
              <w:t>4</w:t>
            </w:r>
          </w:p>
        </w:tc>
        <w:tc>
          <w:tcPr>
            <w:tcW w:w="526" w:type="pct"/>
          </w:tcPr>
          <w:p w14:paraId="1FA362CB" w14:textId="77777777" w:rsidR="00430A4B" w:rsidRPr="00082F97" w:rsidRDefault="00430A4B" w:rsidP="00F35C17">
            <w:pPr>
              <w:spacing w:line="480" w:lineRule="auto"/>
              <w:rPr>
                <w:sz w:val="20"/>
                <w:szCs w:val="20"/>
                <w:lang w:val="en-GB"/>
              </w:rPr>
            </w:pPr>
            <w:r w:rsidRPr="00082F97">
              <w:rPr>
                <w:sz w:val="20"/>
                <w:szCs w:val="20"/>
                <w:lang w:val="en-GB"/>
              </w:rPr>
              <w:t>Production of achievement emotions</w:t>
            </w:r>
          </w:p>
        </w:tc>
        <w:tc>
          <w:tcPr>
            <w:tcW w:w="599" w:type="pct"/>
          </w:tcPr>
          <w:p w14:paraId="5A11CC67" w14:textId="77777777" w:rsidR="00430A4B" w:rsidRPr="00082F97" w:rsidRDefault="00430A4B" w:rsidP="00F35C17">
            <w:pPr>
              <w:spacing w:line="480" w:lineRule="auto"/>
              <w:rPr>
                <w:sz w:val="20"/>
                <w:szCs w:val="20"/>
                <w:lang w:val="en-GB"/>
              </w:rPr>
            </w:pPr>
            <w:r w:rsidRPr="00082F97">
              <w:rPr>
                <w:sz w:val="20"/>
                <w:szCs w:val="20"/>
                <w:lang w:val="en-GB"/>
              </w:rPr>
              <w:t>4. Using emotional lexicon in expressive texts</w:t>
            </w:r>
          </w:p>
        </w:tc>
        <w:tc>
          <w:tcPr>
            <w:tcW w:w="3652" w:type="pct"/>
          </w:tcPr>
          <w:p w14:paraId="77DB7045" w14:textId="51A541D8" w:rsidR="00430A4B" w:rsidRPr="00082F97" w:rsidRDefault="00430A4B" w:rsidP="00F35C17">
            <w:pPr>
              <w:widowControl w:val="0"/>
              <w:suppressAutoHyphens/>
              <w:spacing w:line="480" w:lineRule="auto"/>
              <w:rPr>
                <w:sz w:val="20"/>
                <w:szCs w:val="20"/>
                <w:lang w:val="en-GB"/>
              </w:rPr>
            </w:pPr>
            <w:r w:rsidRPr="00082F97">
              <w:rPr>
                <w:sz w:val="20"/>
                <w:szCs w:val="20"/>
                <w:lang w:val="en-GB"/>
              </w:rPr>
              <w:t xml:space="preserve">The students worked individually. They were prompted to work on the ability to use the emotional lexicon through reflections on their personal experience. They were proposed open-ended questions on personally experienced frequent </w:t>
            </w:r>
            <w:r w:rsidR="003E2486" w:rsidRPr="00082F97">
              <w:rPr>
                <w:sz w:val="20"/>
                <w:szCs w:val="20"/>
                <w:lang w:val="en-GB"/>
              </w:rPr>
              <w:t xml:space="preserve">achievement emotions </w:t>
            </w:r>
            <w:r w:rsidRPr="00082F97">
              <w:rPr>
                <w:sz w:val="20"/>
                <w:szCs w:val="20"/>
                <w:lang w:val="en-GB"/>
              </w:rPr>
              <w:t xml:space="preserve">(i.e., </w:t>
            </w:r>
            <w:r w:rsidRPr="00082F97">
              <w:rPr>
                <w:i/>
                <w:sz w:val="20"/>
                <w:szCs w:val="20"/>
                <w:lang w:val="en-GB"/>
              </w:rPr>
              <w:t>Among these ten achievement emotions, which is the emotion that you experience frequently at school? When?</w:t>
            </w:r>
            <w:r w:rsidRPr="00082F97">
              <w:rPr>
                <w:sz w:val="20"/>
                <w:szCs w:val="20"/>
                <w:lang w:val="en-GB"/>
              </w:rPr>
              <w:t xml:space="preserve">), not frequent </w:t>
            </w:r>
            <w:r w:rsidR="003E2486" w:rsidRPr="00082F97">
              <w:rPr>
                <w:sz w:val="20"/>
                <w:szCs w:val="20"/>
                <w:lang w:val="en-GB"/>
              </w:rPr>
              <w:t xml:space="preserve">achievement emotions </w:t>
            </w:r>
            <w:r w:rsidRPr="00082F97">
              <w:rPr>
                <w:sz w:val="20"/>
                <w:szCs w:val="20"/>
                <w:lang w:val="en-GB"/>
              </w:rPr>
              <w:t xml:space="preserve">(i.e., </w:t>
            </w:r>
            <w:r w:rsidRPr="00082F97">
              <w:rPr>
                <w:i/>
                <w:sz w:val="20"/>
                <w:szCs w:val="20"/>
                <w:lang w:val="en-GB"/>
              </w:rPr>
              <w:t>Among these ten achievement emotions, which is the emotion that you never experienced at school? Why?</w:t>
            </w:r>
            <w:r w:rsidRPr="00082F97">
              <w:rPr>
                <w:sz w:val="20"/>
                <w:szCs w:val="20"/>
                <w:lang w:val="en-GB"/>
              </w:rPr>
              <w:t xml:space="preserve">), desirable </w:t>
            </w:r>
            <w:r w:rsidR="003E2486" w:rsidRPr="00082F97">
              <w:rPr>
                <w:sz w:val="20"/>
                <w:szCs w:val="20"/>
                <w:lang w:val="en-GB"/>
              </w:rPr>
              <w:t xml:space="preserve">achievement emotions </w:t>
            </w:r>
            <w:r w:rsidRPr="00082F97">
              <w:rPr>
                <w:sz w:val="20"/>
                <w:szCs w:val="20"/>
                <w:lang w:val="en-GB"/>
              </w:rPr>
              <w:t xml:space="preserve">(i.e., </w:t>
            </w:r>
            <w:r w:rsidRPr="00082F97">
              <w:rPr>
                <w:i/>
                <w:sz w:val="20"/>
                <w:szCs w:val="20"/>
                <w:lang w:val="en-GB"/>
              </w:rPr>
              <w:t>Among these ten achievement emotions, which is the emotion that you would like to experience at school? When?</w:t>
            </w:r>
            <w:r w:rsidRPr="00082F97">
              <w:rPr>
                <w:sz w:val="20"/>
                <w:szCs w:val="20"/>
                <w:lang w:val="en-GB"/>
              </w:rPr>
              <w:t>), and not desirable</w:t>
            </w:r>
            <w:r w:rsidR="003E2486" w:rsidRPr="00082F97">
              <w:rPr>
                <w:sz w:val="20"/>
                <w:szCs w:val="20"/>
                <w:lang w:val="en-GB"/>
              </w:rPr>
              <w:t xml:space="preserve"> achievement emotions</w:t>
            </w:r>
            <w:r w:rsidRPr="00082F97">
              <w:rPr>
                <w:sz w:val="20"/>
                <w:szCs w:val="20"/>
                <w:lang w:val="en-GB"/>
              </w:rPr>
              <w:t xml:space="preserve"> (i.e., </w:t>
            </w:r>
            <w:r w:rsidRPr="00082F97">
              <w:rPr>
                <w:i/>
                <w:sz w:val="20"/>
                <w:szCs w:val="20"/>
                <w:lang w:val="en-GB"/>
              </w:rPr>
              <w:t xml:space="preserve">Among these ten achievement emotions, which is the emotion that you would not like </w:t>
            </w:r>
            <w:r w:rsidRPr="00082F97">
              <w:rPr>
                <w:i/>
                <w:sz w:val="20"/>
                <w:szCs w:val="20"/>
                <w:lang w:val="en-GB"/>
              </w:rPr>
              <w:lastRenderedPageBreak/>
              <w:t>to experience at school? Why?</w:t>
            </w:r>
            <w:r w:rsidRPr="00082F97">
              <w:rPr>
                <w:sz w:val="20"/>
                <w:szCs w:val="20"/>
                <w:lang w:val="en-GB"/>
              </w:rPr>
              <w:t xml:space="preserve">). </w:t>
            </w:r>
          </w:p>
        </w:tc>
      </w:tr>
      <w:tr w:rsidR="00430A4B" w:rsidRPr="001E11FA" w14:paraId="789B2829" w14:textId="77777777" w:rsidTr="008249AC">
        <w:tc>
          <w:tcPr>
            <w:tcW w:w="223" w:type="pct"/>
          </w:tcPr>
          <w:p w14:paraId="138595B3" w14:textId="77777777" w:rsidR="00430A4B" w:rsidRPr="00082F97" w:rsidRDefault="00430A4B" w:rsidP="00F35C17">
            <w:pPr>
              <w:spacing w:line="480" w:lineRule="auto"/>
              <w:rPr>
                <w:sz w:val="20"/>
                <w:szCs w:val="20"/>
                <w:lang w:val="en-GB"/>
              </w:rPr>
            </w:pPr>
            <w:r w:rsidRPr="00082F97">
              <w:rPr>
                <w:sz w:val="20"/>
                <w:szCs w:val="20"/>
                <w:lang w:val="en-GB"/>
              </w:rPr>
              <w:lastRenderedPageBreak/>
              <w:t>5</w:t>
            </w:r>
          </w:p>
        </w:tc>
        <w:tc>
          <w:tcPr>
            <w:tcW w:w="526" w:type="pct"/>
          </w:tcPr>
          <w:p w14:paraId="06CCB392" w14:textId="77777777" w:rsidR="00430A4B" w:rsidRPr="00082F97" w:rsidRDefault="00430A4B" w:rsidP="00F35C17">
            <w:pPr>
              <w:spacing w:line="480" w:lineRule="auto"/>
              <w:rPr>
                <w:sz w:val="20"/>
                <w:szCs w:val="20"/>
                <w:lang w:val="en-GB"/>
              </w:rPr>
            </w:pPr>
            <w:r w:rsidRPr="00082F97">
              <w:rPr>
                <w:sz w:val="20"/>
                <w:szCs w:val="20"/>
                <w:lang w:val="en-GB"/>
              </w:rPr>
              <w:t>Recognition of achievement emotions</w:t>
            </w:r>
          </w:p>
        </w:tc>
        <w:tc>
          <w:tcPr>
            <w:tcW w:w="599" w:type="pct"/>
          </w:tcPr>
          <w:p w14:paraId="76119CB6" w14:textId="77777777" w:rsidR="00430A4B" w:rsidRPr="00082F97" w:rsidRDefault="00430A4B" w:rsidP="00F35C17">
            <w:pPr>
              <w:spacing w:line="480" w:lineRule="auto"/>
              <w:rPr>
                <w:sz w:val="20"/>
                <w:szCs w:val="20"/>
                <w:lang w:val="en-GB"/>
              </w:rPr>
            </w:pPr>
            <w:r w:rsidRPr="00082F97">
              <w:rPr>
                <w:sz w:val="20"/>
                <w:szCs w:val="20"/>
                <w:lang w:val="en-GB"/>
              </w:rPr>
              <w:t>5. Recognizing emotional lexicon in dialogues</w:t>
            </w:r>
          </w:p>
        </w:tc>
        <w:tc>
          <w:tcPr>
            <w:tcW w:w="3652" w:type="pct"/>
          </w:tcPr>
          <w:p w14:paraId="095AB9EB" w14:textId="6D1933B4" w:rsidR="00430A4B" w:rsidRPr="00082F97" w:rsidRDefault="00430A4B" w:rsidP="00F35C17">
            <w:pPr>
              <w:widowControl w:val="0"/>
              <w:suppressAutoHyphens/>
              <w:spacing w:line="480" w:lineRule="auto"/>
              <w:rPr>
                <w:sz w:val="20"/>
                <w:szCs w:val="20"/>
                <w:lang w:val="en-GB"/>
              </w:rPr>
            </w:pPr>
            <w:r w:rsidRPr="00082F97">
              <w:rPr>
                <w:sz w:val="20"/>
                <w:szCs w:val="20"/>
                <w:lang w:val="en-GB"/>
              </w:rPr>
              <w:t>The students worked in small groups. Each group was presented ten Peanuts’ comic strips, in a fixed random order. Each strip focused on one of the ten</w:t>
            </w:r>
            <w:r w:rsidR="00360B19" w:rsidRPr="00082F97">
              <w:rPr>
                <w:sz w:val="20"/>
                <w:szCs w:val="20"/>
                <w:lang w:val="en-GB"/>
              </w:rPr>
              <w:t xml:space="preserve"> target</w:t>
            </w:r>
            <w:r w:rsidRPr="00082F97">
              <w:rPr>
                <w:sz w:val="20"/>
                <w:szCs w:val="20"/>
                <w:lang w:val="en-GB"/>
              </w:rPr>
              <w:t xml:space="preserve"> achievement emotions (Schulz, 2000, 2003). In order to make the task not monotonous, the emotional terms were reported in some cases but not in all of them (i.e., they were not reported for pride, hope, relief, anger, anxiety, </w:t>
            </w:r>
            <w:r w:rsidR="00360B19" w:rsidRPr="00082F97">
              <w:rPr>
                <w:sz w:val="20"/>
                <w:szCs w:val="20"/>
                <w:lang w:val="en-GB"/>
              </w:rPr>
              <w:t xml:space="preserve">and </w:t>
            </w:r>
            <w:r w:rsidRPr="00082F97">
              <w:rPr>
                <w:sz w:val="20"/>
                <w:szCs w:val="20"/>
                <w:lang w:val="en-GB"/>
              </w:rPr>
              <w:t>boredom).</w:t>
            </w:r>
            <w:r w:rsidR="003E2486" w:rsidRPr="00082F97">
              <w:rPr>
                <w:sz w:val="20"/>
                <w:szCs w:val="20"/>
                <w:lang w:val="en-GB"/>
              </w:rPr>
              <w:t xml:space="preserve"> </w:t>
            </w:r>
            <w:r w:rsidRPr="00082F97">
              <w:rPr>
                <w:sz w:val="20"/>
                <w:szCs w:val="20"/>
                <w:lang w:val="en-GB"/>
              </w:rPr>
              <w:t xml:space="preserve">The students had to label the main emotion expressed within each strip (i.e., </w:t>
            </w:r>
            <w:r w:rsidRPr="00082F97">
              <w:rPr>
                <w:i/>
                <w:sz w:val="20"/>
                <w:szCs w:val="20"/>
                <w:lang w:val="en-GB"/>
              </w:rPr>
              <w:t>What is the main emotion described?</w:t>
            </w:r>
            <w:r w:rsidRPr="00082F97">
              <w:rPr>
                <w:sz w:val="20"/>
                <w:szCs w:val="20"/>
                <w:lang w:val="en-GB"/>
              </w:rPr>
              <w:t xml:space="preserve">) and to identify its cause (i.e., </w:t>
            </w:r>
            <w:r w:rsidRPr="00082F97">
              <w:rPr>
                <w:i/>
                <w:sz w:val="20"/>
                <w:szCs w:val="20"/>
                <w:lang w:val="en-GB"/>
              </w:rPr>
              <w:t>What is the main cause of that emotion?</w:t>
            </w:r>
            <w:r w:rsidRPr="00082F97">
              <w:rPr>
                <w:sz w:val="20"/>
                <w:szCs w:val="20"/>
                <w:lang w:val="en-GB"/>
              </w:rPr>
              <w:t xml:space="preserve">). They were also asked to identify which elements typical of comic language were used to express the identified emotion (i.e., </w:t>
            </w:r>
            <w:r w:rsidRPr="00082F97">
              <w:rPr>
                <w:i/>
                <w:sz w:val="20"/>
                <w:szCs w:val="20"/>
                <w:lang w:val="en-GB"/>
              </w:rPr>
              <w:t>What are the elements typical of comic language that are used to express that emotion, i.e., facial expression of characters, gestures, onomatopoeias, typing?</w:t>
            </w:r>
            <w:r w:rsidRPr="00082F97">
              <w:rPr>
                <w:sz w:val="20"/>
                <w:szCs w:val="20"/>
                <w:lang w:val="en-GB"/>
              </w:rPr>
              <w:t>).</w:t>
            </w:r>
          </w:p>
        </w:tc>
      </w:tr>
      <w:tr w:rsidR="00430A4B" w:rsidRPr="001E11FA" w14:paraId="04C3899D" w14:textId="77777777" w:rsidTr="008249AC">
        <w:tc>
          <w:tcPr>
            <w:tcW w:w="223" w:type="pct"/>
          </w:tcPr>
          <w:p w14:paraId="7360AB25" w14:textId="77777777" w:rsidR="00430A4B" w:rsidRPr="00082F97" w:rsidRDefault="00430A4B" w:rsidP="00F35C17">
            <w:pPr>
              <w:spacing w:line="480" w:lineRule="auto"/>
              <w:rPr>
                <w:sz w:val="20"/>
                <w:szCs w:val="20"/>
                <w:lang w:val="en-GB"/>
              </w:rPr>
            </w:pPr>
            <w:r w:rsidRPr="00082F97">
              <w:rPr>
                <w:sz w:val="20"/>
                <w:szCs w:val="20"/>
                <w:lang w:val="en-GB"/>
              </w:rPr>
              <w:t>6</w:t>
            </w:r>
          </w:p>
        </w:tc>
        <w:tc>
          <w:tcPr>
            <w:tcW w:w="526" w:type="pct"/>
          </w:tcPr>
          <w:p w14:paraId="5E92AD31" w14:textId="77777777" w:rsidR="00430A4B" w:rsidRPr="00082F97" w:rsidRDefault="00430A4B" w:rsidP="00F35C17">
            <w:pPr>
              <w:spacing w:line="480" w:lineRule="auto"/>
              <w:rPr>
                <w:sz w:val="20"/>
                <w:szCs w:val="20"/>
                <w:lang w:val="en-GB"/>
              </w:rPr>
            </w:pPr>
            <w:r w:rsidRPr="00082F97">
              <w:rPr>
                <w:sz w:val="20"/>
                <w:szCs w:val="20"/>
                <w:lang w:val="en-GB"/>
              </w:rPr>
              <w:t>Production of achievement emotions</w:t>
            </w:r>
          </w:p>
        </w:tc>
        <w:tc>
          <w:tcPr>
            <w:tcW w:w="599" w:type="pct"/>
          </w:tcPr>
          <w:p w14:paraId="3C0B094B" w14:textId="77777777" w:rsidR="00430A4B" w:rsidRPr="00082F97" w:rsidRDefault="00430A4B" w:rsidP="00F35C17">
            <w:pPr>
              <w:spacing w:line="480" w:lineRule="auto"/>
              <w:rPr>
                <w:sz w:val="20"/>
                <w:szCs w:val="20"/>
                <w:lang w:val="en-GB"/>
              </w:rPr>
            </w:pPr>
            <w:r w:rsidRPr="00082F97">
              <w:rPr>
                <w:sz w:val="20"/>
                <w:szCs w:val="20"/>
                <w:lang w:val="en-GB"/>
              </w:rPr>
              <w:t>6. Using emotional lexicon in dialogues</w:t>
            </w:r>
          </w:p>
        </w:tc>
        <w:tc>
          <w:tcPr>
            <w:tcW w:w="3652" w:type="pct"/>
          </w:tcPr>
          <w:p w14:paraId="0E704995" w14:textId="1FED8C20" w:rsidR="00430A4B" w:rsidRPr="00082F97" w:rsidRDefault="00430A4B" w:rsidP="00F35C17">
            <w:pPr>
              <w:widowControl w:val="0"/>
              <w:suppressAutoHyphens/>
              <w:spacing w:line="480" w:lineRule="auto"/>
              <w:rPr>
                <w:sz w:val="20"/>
                <w:szCs w:val="20"/>
                <w:lang w:val="en-GB"/>
              </w:rPr>
            </w:pPr>
            <w:r w:rsidRPr="00082F97">
              <w:rPr>
                <w:sz w:val="20"/>
                <w:szCs w:val="20"/>
                <w:lang w:val="en-GB"/>
              </w:rPr>
              <w:t xml:space="preserve">In small groups, the students had to perform a brief sketch representing two events focused on two achievement emotions randomly assigned, choosing the context, the characters, the dialogues, the gestures. Each sketch had to be long no more than three minutes, and all the components of the group had to play a role. When the sketch was performed in front of the class, the other students had to answer individually to questions asking to identify the represented emotions (i.e., </w:t>
            </w:r>
            <w:r w:rsidRPr="00082F97">
              <w:rPr>
                <w:i/>
                <w:sz w:val="20"/>
                <w:szCs w:val="20"/>
                <w:lang w:val="en-GB"/>
              </w:rPr>
              <w:t>Which emotion was represented?</w:t>
            </w:r>
            <w:r w:rsidRPr="00082F97">
              <w:rPr>
                <w:sz w:val="20"/>
                <w:szCs w:val="20"/>
                <w:lang w:val="en-GB"/>
              </w:rPr>
              <w:t xml:space="preserve">), whether the represented emotion was an achievement emotion or not (i.e., </w:t>
            </w:r>
            <w:r w:rsidRPr="00082F97">
              <w:rPr>
                <w:i/>
                <w:sz w:val="20"/>
                <w:szCs w:val="20"/>
                <w:lang w:val="en-GB"/>
              </w:rPr>
              <w:t>Was the represented emotion an achievement emotion?</w:t>
            </w:r>
            <w:r w:rsidRPr="00082F97">
              <w:rPr>
                <w:sz w:val="20"/>
                <w:szCs w:val="20"/>
                <w:lang w:val="en-GB"/>
              </w:rPr>
              <w:t>), wh</w:t>
            </w:r>
            <w:r w:rsidR="00360B19" w:rsidRPr="00082F97">
              <w:rPr>
                <w:sz w:val="20"/>
                <w:szCs w:val="20"/>
                <w:lang w:val="en-GB"/>
              </w:rPr>
              <w:t>ether the gestures were effective</w:t>
            </w:r>
            <w:r w:rsidRPr="00082F97">
              <w:rPr>
                <w:sz w:val="20"/>
                <w:szCs w:val="20"/>
                <w:lang w:val="en-GB"/>
              </w:rPr>
              <w:t xml:space="preserve"> (i.e., </w:t>
            </w:r>
            <w:r w:rsidR="00360B19" w:rsidRPr="00082F97">
              <w:rPr>
                <w:i/>
                <w:sz w:val="20"/>
                <w:szCs w:val="20"/>
                <w:lang w:val="en-GB"/>
              </w:rPr>
              <w:t>Was the gestures effective</w:t>
            </w:r>
            <w:r w:rsidRPr="00082F97">
              <w:rPr>
                <w:i/>
                <w:sz w:val="20"/>
                <w:szCs w:val="20"/>
                <w:lang w:val="en-GB"/>
              </w:rPr>
              <w:t>?</w:t>
            </w:r>
            <w:r w:rsidRPr="00082F97">
              <w:rPr>
                <w:sz w:val="20"/>
                <w:szCs w:val="20"/>
                <w:lang w:val="en-GB"/>
              </w:rPr>
              <w:t xml:space="preserve">), and whether the event was clearly represented (i.e., </w:t>
            </w:r>
            <w:r w:rsidRPr="00082F97">
              <w:rPr>
                <w:i/>
                <w:sz w:val="20"/>
                <w:szCs w:val="20"/>
                <w:lang w:val="en-GB"/>
              </w:rPr>
              <w:t>Was the event clearly represented?</w:t>
            </w:r>
            <w:r w:rsidRPr="00082F97">
              <w:rPr>
                <w:sz w:val="20"/>
                <w:szCs w:val="20"/>
                <w:lang w:val="en-GB"/>
              </w:rPr>
              <w:t xml:space="preserve">). </w:t>
            </w:r>
          </w:p>
        </w:tc>
      </w:tr>
      <w:tr w:rsidR="00430A4B" w:rsidRPr="001E11FA" w14:paraId="7E06803D" w14:textId="77777777" w:rsidTr="008249AC">
        <w:tc>
          <w:tcPr>
            <w:tcW w:w="223" w:type="pct"/>
          </w:tcPr>
          <w:p w14:paraId="5C82ED27" w14:textId="77777777" w:rsidR="00430A4B" w:rsidRPr="00082F97" w:rsidRDefault="00430A4B" w:rsidP="00F35C17">
            <w:pPr>
              <w:spacing w:line="480" w:lineRule="auto"/>
              <w:rPr>
                <w:sz w:val="20"/>
                <w:szCs w:val="20"/>
                <w:lang w:val="en-GB"/>
              </w:rPr>
            </w:pPr>
            <w:r w:rsidRPr="00082F97">
              <w:rPr>
                <w:sz w:val="20"/>
                <w:szCs w:val="20"/>
                <w:lang w:val="en-GB"/>
              </w:rPr>
              <w:t>7</w:t>
            </w:r>
          </w:p>
        </w:tc>
        <w:tc>
          <w:tcPr>
            <w:tcW w:w="526" w:type="pct"/>
          </w:tcPr>
          <w:p w14:paraId="25D0D5F3" w14:textId="77777777" w:rsidR="00430A4B" w:rsidRPr="00082F97" w:rsidRDefault="00430A4B" w:rsidP="00F35C17">
            <w:pPr>
              <w:spacing w:line="480" w:lineRule="auto"/>
              <w:rPr>
                <w:sz w:val="20"/>
                <w:szCs w:val="20"/>
                <w:lang w:val="en-GB"/>
              </w:rPr>
            </w:pPr>
            <w:r w:rsidRPr="00082F97">
              <w:rPr>
                <w:sz w:val="20"/>
                <w:szCs w:val="20"/>
                <w:lang w:val="en-GB"/>
              </w:rPr>
              <w:t>Recognition of achievement emotions</w:t>
            </w:r>
          </w:p>
        </w:tc>
        <w:tc>
          <w:tcPr>
            <w:tcW w:w="599" w:type="pct"/>
          </w:tcPr>
          <w:p w14:paraId="57AC8A84" w14:textId="77777777" w:rsidR="00430A4B" w:rsidRPr="00082F97" w:rsidRDefault="00430A4B" w:rsidP="00F35C17">
            <w:pPr>
              <w:spacing w:line="480" w:lineRule="auto"/>
              <w:rPr>
                <w:sz w:val="20"/>
                <w:szCs w:val="20"/>
                <w:lang w:val="en-GB"/>
              </w:rPr>
            </w:pPr>
            <w:r w:rsidRPr="00082F97">
              <w:rPr>
                <w:sz w:val="20"/>
                <w:szCs w:val="20"/>
                <w:lang w:val="en-GB"/>
              </w:rPr>
              <w:t xml:space="preserve">7. Recognizing emotional lexicon in </w:t>
            </w:r>
            <w:r w:rsidRPr="00082F97">
              <w:rPr>
                <w:sz w:val="20"/>
                <w:szCs w:val="20"/>
                <w:lang w:val="en-GB"/>
              </w:rPr>
              <w:lastRenderedPageBreak/>
              <w:t>social network language</w:t>
            </w:r>
          </w:p>
        </w:tc>
        <w:tc>
          <w:tcPr>
            <w:tcW w:w="3652" w:type="pct"/>
          </w:tcPr>
          <w:p w14:paraId="114ACF7C" w14:textId="017CF835" w:rsidR="00430A4B" w:rsidRPr="00082F97" w:rsidRDefault="00430A4B" w:rsidP="00F35C17">
            <w:pPr>
              <w:widowControl w:val="0"/>
              <w:suppressAutoHyphens/>
              <w:spacing w:line="480" w:lineRule="auto"/>
              <w:rPr>
                <w:sz w:val="20"/>
                <w:szCs w:val="20"/>
                <w:lang w:val="en-GB"/>
              </w:rPr>
            </w:pPr>
            <w:r w:rsidRPr="00082F97">
              <w:rPr>
                <w:sz w:val="20"/>
                <w:szCs w:val="20"/>
                <w:lang w:val="en-GB"/>
              </w:rPr>
              <w:lastRenderedPageBreak/>
              <w:t xml:space="preserve">In small groups and then with the whole class, the students had to develop a shared code to represent </w:t>
            </w:r>
            <w:r w:rsidR="001E3BE8" w:rsidRPr="00082F97">
              <w:rPr>
                <w:sz w:val="20"/>
                <w:szCs w:val="20"/>
                <w:lang w:val="en-GB"/>
              </w:rPr>
              <w:t xml:space="preserve">the </w:t>
            </w:r>
            <w:r w:rsidRPr="00082F97">
              <w:rPr>
                <w:sz w:val="20"/>
                <w:szCs w:val="20"/>
                <w:lang w:val="en-GB"/>
              </w:rPr>
              <w:t xml:space="preserve">ten </w:t>
            </w:r>
            <w:r w:rsidR="001E3BE8" w:rsidRPr="00082F97">
              <w:rPr>
                <w:sz w:val="20"/>
                <w:szCs w:val="20"/>
                <w:lang w:val="en-GB"/>
              </w:rPr>
              <w:t xml:space="preserve">target </w:t>
            </w:r>
            <w:r w:rsidRPr="00082F97">
              <w:rPr>
                <w:sz w:val="20"/>
                <w:szCs w:val="20"/>
                <w:lang w:val="en-GB"/>
              </w:rPr>
              <w:t xml:space="preserve">achievement emotions using WhatsApp emoticons. WhatsApp is a cross-platform mobile messaging app which allows to exchange messages using texts, </w:t>
            </w:r>
            <w:r w:rsidRPr="00082F97">
              <w:rPr>
                <w:sz w:val="20"/>
                <w:szCs w:val="20"/>
                <w:lang w:val="en-GB"/>
              </w:rPr>
              <w:lastRenderedPageBreak/>
              <w:t>including a variety of images, among which emoticons. The students had to choose two emoticons, among 30 given ones, for each achievement emotion. Emoticons are stylized reproduction of facial emotional expressions used mainly within Internet communication to add non-verbal information to written communication.</w:t>
            </w:r>
          </w:p>
        </w:tc>
      </w:tr>
      <w:tr w:rsidR="00430A4B" w:rsidRPr="001E11FA" w14:paraId="1B9D7F5F" w14:textId="77777777" w:rsidTr="008249AC">
        <w:tc>
          <w:tcPr>
            <w:tcW w:w="223" w:type="pct"/>
          </w:tcPr>
          <w:p w14:paraId="5A72AD34" w14:textId="77777777" w:rsidR="00430A4B" w:rsidRPr="00082F97" w:rsidRDefault="00430A4B" w:rsidP="00F35C17">
            <w:pPr>
              <w:spacing w:line="480" w:lineRule="auto"/>
              <w:rPr>
                <w:sz w:val="20"/>
                <w:szCs w:val="20"/>
                <w:lang w:val="en-GB"/>
              </w:rPr>
            </w:pPr>
            <w:r w:rsidRPr="00082F97">
              <w:rPr>
                <w:sz w:val="20"/>
                <w:szCs w:val="20"/>
                <w:lang w:val="en-GB"/>
              </w:rPr>
              <w:lastRenderedPageBreak/>
              <w:t>8</w:t>
            </w:r>
          </w:p>
        </w:tc>
        <w:tc>
          <w:tcPr>
            <w:tcW w:w="526" w:type="pct"/>
          </w:tcPr>
          <w:p w14:paraId="7C6B8645" w14:textId="77777777" w:rsidR="00430A4B" w:rsidRPr="00082F97" w:rsidRDefault="00430A4B" w:rsidP="00F35C17">
            <w:pPr>
              <w:spacing w:line="480" w:lineRule="auto"/>
              <w:rPr>
                <w:sz w:val="20"/>
                <w:szCs w:val="20"/>
                <w:lang w:val="en-GB"/>
              </w:rPr>
            </w:pPr>
            <w:r w:rsidRPr="00082F97">
              <w:rPr>
                <w:sz w:val="20"/>
                <w:szCs w:val="20"/>
                <w:lang w:val="en-GB"/>
              </w:rPr>
              <w:t>Production of achievement emotions</w:t>
            </w:r>
          </w:p>
        </w:tc>
        <w:tc>
          <w:tcPr>
            <w:tcW w:w="599" w:type="pct"/>
          </w:tcPr>
          <w:p w14:paraId="440AF1DD" w14:textId="77777777" w:rsidR="00430A4B" w:rsidRPr="00082F97" w:rsidRDefault="00430A4B" w:rsidP="00F35C17">
            <w:pPr>
              <w:spacing w:line="480" w:lineRule="auto"/>
              <w:rPr>
                <w:sz w:val="20"/>
                <w:szCs w:val="20"/>
                <w:lang w:val="en-GB"/>
              </w:rPr>
            </w:pPr>
            <w:r w:rsidRPr="00082F97">
              <w:rPr>
                <w:sz w:val="20"/>
                <w:szCs w:val="20"/>
                <w:lang w:val="en-GB"/>
              </w:rPr>
              <w:t>8. Using emotional lexicon in social network language</w:t>
            </w:r>
          </w:p>
        </w:tc>
        <w:tc>
          <w:tcPr>
            <w:tcW w:w="3652" w:type="pct"/>
          </w:tcPr>
          <w:p w14:paraId="72ED7B3B" w14:textId="060CACA2" w:rsidR="00430A4B" w:rsidRPr="00082F97" w:rsidRDefault="00430A4B" w:rsidP="00F35C17">
            <w:pPr>
              <w:widowControl w:val="0"/>
              <w:suppressAutoHyphens/>
              <w:spacing w:line="480" w:lineRule="auto"/>
              <w:rPr>
                <w:sz w:val="20"/>
                <w:szCs w:val="20"/>
                <w:lang w:val="en-GB"/>
              </w:rPr>
            </w:pPr>
            <w:r w:rsidRPr="00082F97">
              <w:rPr>
                <w:sz w:val="20"/>
                <w:szCs w:val="20"/>
                <w:lang w:val="en-GB"/>
              </w:rPr>
              <w:t>The students worked</w:t>
            </w:r>
            <w:r w:rsidR="001E3BE8" w:rsidRPr="00082F97">
              <w:rPr>
                <w:sz w:val="20"/>
                <w:szCs w:val="20"/>
                <w:lang w:val="en-GB"/>
              </w:rPr>
              <w:t xml:space="preserve"> individually. They</w:t>
            </w:r>
            <w:r w:rsidRPr="00082F97">
              <w:rPr>
                <w:sz w:val="20"/>
                <w:szCs w:val="20"/>
                <w:lang w:val="en-GB"/>
              </w:rPr>
              <w:t xml:space="preserve"> had to write dialogues using a simulated version of WhatsApp, including at least two achievement emotions with corresponding labels and emoticons, using the code developed in the previous unit. The simulated version of WhatsApp was a paper-and-pencil one, printed on a duplex A4 sheet, and a copy of the code was given as printed in another A4 sheet.</w:t>
            </w:r>
          </w:p>
        </w:tc>
      </w:tr>
      <w:tr w:rsidR="00430A4B" w:rsidRPr="001E11FA" w14:paraId="215DA2B9" w14:textId="77777777" w:rsidTr="008249AC">
        <w:tc>
          <w:tcPr>
            <w:tcW w:w="223" w:type="pct"/>
            <w:tcBorders>
              <w:bottom w:val="nil"/>
            </w:tcBorders>
          </w:tcPr>
          <w:p w14:paraId="042C1996" w14:textId="77777777" w:rsidR="00430A4B" w:rsidRPr="00082F97" w:rsidRDefault="00430A4B" w:rsidP="00F35C17">
            <w:pPr>
              <w:spacing w:line="480" w:lineRule="auto"/>
              <w:rPr>
                <w:sz w:val="20"/>
                <w:szCs w:val="20"/>
                <w:lang w:val="en-GB"/>
              </w:rPr>
            </w:pPr>
            <w:r w:rsidRPr="00082F97">
              <w:rPr>
                <w:sz w:val="20"/>
                <w:szCs w:val="20"/>
                <w:lang w:val="en-GB"/>
              </w:rPr>
              <w:t>9</w:t>
            </w:r>
          </w:p>
        </w:tc>
        <w:tc>
          <w:tcPr>
            <w:tcW w:w="526" w:type="pct"/>
          </w:tcPr>
          <w:p w14:paraId="2ADE3A34" w14:textId="77777777" w:rsidR="00430A4B" w:rsidRPr="00082F97" w:rsidRDefault="00430A4B" w:rsidP="00F35C17">
            <w:pPr>
              <w:spacing w:line="480" w:lineRule="auto"/>
              <w:rPr>
                <w:b/>
                <w:iCs/>
                <w:sz w:val="20"/>
                <w:szCs w:val="20"/>
                <w:lang w:val="en-GB"/>
              </w:rPr>
            </w:pPr>
            <w:r w:rsidRPr="00082F97">
              <w:rPr>
                <w:sz w:val="20"/>
                <w:szCs w:val="20"/>
                <w:lang w:val="en-GB"/>
              </w:rPr>
              <w:t>Recognition of</w:t>
            </w:r>
            <w:r w:rsidRPr="00082F97">
              <w:rPr>
                <w:b/>
                <w:sz w:val="20"/>
                <w:szCs w:val="20"/>
                <w:lang w:val="en-GB"/>
              </w:rPr>
              <w:t xml:space="preserve"> </w:t>
            </w:r>
            <w:r w:rsidRPr="00082F97">
              <w:rPr>
                <w:sz w:val="20"/>
                <w:szCs w:val="20"/>
                <w:lang w:val="en-GB"/>
              </w:rPr>
              <w:t>achievement emotions in need of regulation</w:t>
            </w:r>
          </w:p>
        </w:tc>
        <w:tc>
          <w:tcPr>
            <w:tcW w:w="599" w:type="pct"/>
          </w:tcPr>
          <w:p w14:paraId="2A6BA4E6" w14:textId="77777777" w:rsidR="00430A4B" w:rsidRPr="00082F97" w:rsidRDefault="00430A4B" w:rsidP="00F35C17">
            <w:pPr>
              <w:spacing w:line="480" w:lineRule="auto"/>
              <w:rPr>
                <w:sz w:val="20"/>
                <w:szCs w:val="20"/>
                <w:lang w:val="en-GB"/>
              </w:rPr>
            </w:pPr>
            <w:r w:rsidRPr="00082F97">
              <w:rPr>
                <w:sz w:val="20"/>
                <w:szCs w:val="20"/>
                <w:lang w:val="en-GB"/>
              </w:rPr>
              <w:t>9. Identifying emotions in need of regulation in different school settings</w:t>
            </w:r>
          </w:p>
        </w:tc>
        <w:tc>
          <w:tcPr>
            <w:tcW w:w="3652" w:type="pct"/>
          </w:tcPr>
          <w:p w14:paraId="7EA1D462" w14:textId="1F8AC128" w:rsidR="00430A4B" w:rsidRPr="00082F97" w:rsidRDefault="00430A4B" w:rsidP="00F35C17">
            <w:pPr>
              <w:widowControl w:val="0"/>
              <w:suppressAutoHyphens/>
              <w:spacing w:line="480" w:lineRule="auto"/>
              <w:rPr>
                <w:sz w:val="20"/>
                <w:szCs w:val="20"/>
                <w:lang w:val="en-GB"/>
              </w:rPr>
            </w:pPr>
            <w:r w:rsidRPr="00082F97">
              <w:rPr>
                <w:sz w:val="20"/>
                <w:szCs w:val="20"/>
                <w:lang w:val="en-GB"/>
              </w:rPr>
              <w:t xml:space="preserve">The students worked individually. They were asked to write at least one emotion that </w:t>
            </w:r>
            <w:r w:rsidR="008B462D" w:rsidRPr="00082F97">
              <w:rPr>
                <w:sz w:val="20"/>
                <w:szCs w:val="20"/>
                <w:lang w:val="en-GB"/>
              </w:rPr>
              <w:t>could</w:t>
            </w:r>
            <w:r w:rsidRPr="00082F97">
              <w:rPr>
                <w:sz w:val="20"/>
                <w:szCs w:val="20"/>
                <w:lang w:val="en-GB"/>
              </w:rPr>
              <w:t xml:space="preserve"> disturb them for each of the proposed school setting, i.e., during lessons, before/during/after tests, and during homework (i.e., </w:t>
            </w:r>
            <w:r w:rsidRPr="00082F97">
              <w:rPr>
                <w:i/>
                <w:sz w:val="20"/>
                <w:szCs w:val="20"/>
                <w:lang w:val="en-GB"/>
              </w:rPr>
              <w:t>For each situation,</w:t>
            </w:r>
            <w:r w:rsidRPr="00082F97">
              <w:rPr>
                <w:sz w:val="20"/>
                <w:szCs w:val="20"/>
                <w:lang w:val="en-GB"/>
              </w:rPr>
              <w:t xml:space="preserve"> </w:t>
            </w:r>
            <w:r w:rsidRPr="00082F97">
              <w:rPr>
                <w:i/>
                <w:sz w:val="20"/>
                <w:szCs w:val="20"/>
                <w:lang w:val="en-GB"/>
              </w:rPr>
              <w:t>write at least one emotion that you can feel at school that can disturb you</w:t>
            </w:r>
            <w:r w:rsidRPr="00082F97">
              <w:rPr>
                <w:sz w:val="20"/>
                <w:szCs w:val="20"/>
                <w:lang w:val="en-GB"/>
              </w:rPr>
              <w:t xml:space="preserve">). They were also asked to specify the subject domains in which they </w:t>
            </w:r>
            <w:r w:rsidR="008B462D" w:rsidRPr="00082F97">
              <w:rPr>
                <w:sz w:val="20"/>
                <w:szCs w:val="20"/>
                <w:lang w:val="en-GB"/>
              </w:rPr>
              <w:t xml:space="preserve">had </w:t>
            </w:r>
            <w:r w:rsidRPr="00082F97">
              <w:rPr>
                <w:sz w:val="20"/>
                <w:szCs w:val="20"/>
                <w:lang w:val="en-GB"/>
              </w:rPr>
              <w:t xml:space="preserve">felt the </w:t>
            </w:r>
            <w:r w:rsidR="008B462D" w:rsidRPr="00082F97">
              <w:rPr>
                <w:sz w:val="20"/>
                <w:szCs w:val="20"/>
                <w:lang w:val="en-GB"/>
              </w:rPr>
              <w:t>selected</w:t>
            </w:r>
            <w:r w:rsidRPr="00082F97">
              <w:rPr>
                <w:sz w:val="20"/>
                <w:szCs w:val="20"/>
                <w:lang w:val="en-GB"/>
              </w:rPr>
              <w:t xml:space="preserve"> emotions. At the end, they identified which emotion disturbed them the most, and if </w:t>
            </w:r>
            <w:r w:rsidR="008B462D" w:rsidRPr="00082F97">
              <w:rPr>
                <w:sz w:val="20"/>
                <w:szCs w:val="20"/>
                <w:lang w:val="en-GB"/>
              </w:rPr>
              <w:t xml:space="preserve">they </w:t>
            </w:r>
            <w:proofErr w:type="gramStart"/>
            <w:r w:rsidRPr="00082F97">
              <w:rPr>
                <w:sz w:val="20"/>
                <w:szCs w:val="20"/>
                <w:lang w:val="en-GB"/>
              </w:rPr>
              <w:t>desired</w:t>
            </w:r>
            <w:proofErr w:type="gramEnd"/>
            <w:r w:rsidRPr="00082F97">
              <w:rPr>
                <w:sz w:val="20"/>
                <w:szCs w:val="20"/>
                <w:lang w:val="en-GB"/>
              </w:rPr>
              <w:t xml:space="preserve"> they shared it aloud. </w:t>
            </w:r>
          </w:p>
        </w:tc>
      </w:tr>
      <w:tr w:rsidR="00430A4B" w:rsidRPr="001E11FA" w14:paraId="20B7F36B" w14:textId="77777777" w:rsidTr="00CF6187">
        <w:tc>
          <w:tcPr>
            <w:tcW w:w="223" w:type="pct"/>
            <w:tcBorders>
              <w:top w:val="nil"/>
              <w:bottom w:val="nil"/>
            </w:tcBorders>
          </w:tcPr>
          <w:p w14:paraId="20385512" w14:textId="77777777" w:rsidR="00430A4B" w:rsidRPr="00082F97" w:rsidRDefault="00430A4B" w:rsidP="00F35C17">
            <w:pPr>
              <w:spacing w:line="480" w:lineRule="auto"/>
              <w:rPr>
                <w:sz w:val="20"/>
                <w:szCs w:val="20"/>
                <w:lang w:val="en-GB"/>
              </w:rPr>
            </w:pPr>
          </w:p>
        </w:tc>
        <w:tc>
          <w:tcPr>
            <w:tcW w:w="526" w:type="pct"/>
            <w:tcBorders>
              <w:bottom w:val="single" w:sz="4" w:space="0" w:color="auto"/>
            </w:tcBorders>
          </w:tcPr>
          <w:p w14:paraId="2C24606B" w14:textId="77777777" w:rsidR="00430A4B" w:rsidRPr="00082F97" w:rsidRDefault="00430A4B" w:rsidP="00F35C17">
            <w:pPr>
              <w:spacing w:line="480" w:lineRule="auto"/>
              <w:rPr>
                <w:iCs/>
                <w:sz w:val="20"/>
                <w:szCs w:val="20"/>
                <w:lang w:val="en-GB"/>
              </w:rPr>
            </w:pPr>
            <w:r w:rsidRPr="00082F97">
              <w:rPr>
                <w:sz w:val="20"/>
                <w:szCs w:val="20"/>
                <w:lang w:val="en-GB"/>
              </w:rPr>
              <w:t>Recognition of functional emotion regulation strategies</w:t>
            </w:r>
          </w:p>
        </w:tc>
        <w:tc>
          <w:tcPr>
            <w:tcW w:w="599" w:type="pct"/>
            <w:tcBorders>
              <w:bottom w:val="single" w:sz="4" w:space="0" w:color="auto"/>
            </w:tcBorders>
          </w:tcPr>
          <w:p w14:paraId="0A93AA49" w14:textId="77777777" w:rsidR="00430A4B" w:rsidRPr="00082F97" w:rsidRDefault="00430A4B" w:rsidP="00F35C17">
            <w:pPr>
              <w:spacing w:line="480" w:lineRule="auto"/>
              <w:rPr>
                <w:sz w:val="20"/>
                <w:szCs w:val="20"/>
                <w:lang w:val="en-GB"/>
              </w:rPr>
            </w:pPr>
            <w:r w:rsidRPr="00082F97">
              <w:rPr>
                <w:sz w:val="20"/>
                <w:szCs w:val="20"/>
                <w:lang w:val="en-GB"/>
              </w:rPr>
              <w:t>10. Recognizing functional emotion regulation strategies</w:t>
            </w:r>
          </w:p>
        </w:tc>
        <w:tc>
          <w:tcPr>
            <w:tcW w:w="3652" w:type="pct"/>
            <w:tcBorders>
              <w:bottom w:val="single" w:sz="4" w:space="0" w:color="auto"/>
            </w:tcBorders>
          </w:tcPr>
          <w:p w14:paraId="5DF87BF3" w14:textId="31C6C242" w:rsidR="00430A4B" w:rsidRPr="00082F97" w:rsidRDefault="00430A4B" w:rsidP="00F35C17">
            <w:pPr>
              <w:widowControl w:val="0"/>
              <w:suppressAutoHyphens/>
              <w:spacing w:line="480" w:lineRule="auto"/>
              <w:rPr>
                <w:sz w:val="20"/>
                <w:szCs w:val="20"/>
                <w:lang w:val="en-GB"/>
              </w:rPr>
            </w:pPr>
            <w:r w:rsidRPr="00082F97">
              <w:rPr>
                <w:sz w:val="20"/>
                <w:szCs w:val="20"/>
                <w:lang w:val="en-GB"/>
              </w:rPr>
              <w:t xml:space="preserve">The students worked in pairs. They were presented a list of 19 emotion regulation strategies adapted from the literature (Phillips &amp; Power, 2007) and they were asked to distinguish them as being functional or dysfunctional (i.e., </w:t>
            </w:r>
            <w:r w:rsidRPr="00082F97">
              <w:rPr>
                <w:i/>
                <w:sz w:val="20"/>
                <w:szCs w:val="20"/>
                <w:lang w:val="en-GB"/>
              </w:rPr>
              <w:t>For each emotion regulation strategy, specify whether it is functional or not</w:t>
            </w:r>
            <w:r w:rsidRPr="00082F97">
              <w:rPr>
                <w:sz w:val="20"/>
                <w:szCs w:val="20"/>
                <w:lang w:val="en-GB"/>
              </w:rPr>
              <w:t xml:space="preserve">). Among functional ways also reappraisal strategies were included (e.g., </w:t>
            </w:r>
            <w:r w:rsidRPr="00082F97">
              <w:rPr>
                <w:i/>
                <w:sz w:val="20"/>
                <w:szCs w:val="20"/>
                <w:lang w:val="en-GB"/>
              </w:rPr>
              <w:t>I review my thoughts or beliefs</w:t>
            </w:r>
            <w:r w:rsidRPr="00082F97">
              <w:rPr>
                <w:sz w:val="20"/>
                <w:szCs w:val="20"/>
                <w:lang w:val="en-GB"/>
              </w:rPr>
              <w:t>). At the end, the students shared in class how they had classified the strategies using post-its and building all together a poster that was affixed to the class walls.</w:t>
            </w:r>
          </w:p>
        </w:tc>
      </w:tr>
      <w:tr w:rsidR="00430A4B" w:rsidRPr="001E11FA" w14:paraId="3C2F1B68" w14:textId="77777777" w:rsidTr="00CF6187">
        <w:tc>
          <w:tcPr>
            <w:tcW w:w="223" w:type="pct"/>
            <w:tcBorders>
              <w:top w:val="nil"/>
            </w:tcBorders>
          </w:tcPr>
          <w:p w14:paraId="4C02170D" w14:textId="77777777" w:rsidR="00430A4B" w:rsidRPr="00082F97" w:rsidRDefault="00430A4B" w:rsidP="00F35C17">
            <w:pPr>
              <w:spacing w:line="480" w:lineRule="auto"/>
              <w:rPr>
                <w:sz w:val="20"/>
                <w:szCs w:val="20"/>
                <w:lang w:val="en-GB"/>
              </w:rPr>
            </w:pPr>
          </w:p>
        </w:tc>
        <w:tc>
          <w:tcPr>
            <w:tcW w:w="526" w:type="pct"/>
            <w:tcBorders>
              <w:top w:val="single" w:sz="4" w:space="0" w:color="auto"/>
              <w:bottom w:val="single" w:sz="4" w:space="0" w:color="auto"/>
            </w:tcBorders>
          </w:tcPr>
          <w:p w14:paraId="073B3CFF" w14:textId="77777777" w:rsidR="00430A4B" w:rsidRPr="00082F97" w:rsidRDefault="00430A4B" w:rsidP="00F35C17">
            <w:pPr>
              <w:spacing w:line="480" w:lineRule="auto"/>
              <w:rPr>
                <w:b/>
                <w:iCs/>
                <w:sz w:val="20"/>
                <w:szCs w:val="20"/>
                <w:lang w:val="en-GB"/>
              </w:rPr>
            </w:pPr>
            <w:r w:rsidRPr="00082F97">
              <w:rPr>
                <w:sz w:val="20"/>
                <w:szCs w:val="20"/>
                <w:lang w:val="en-GB"/>
              </w:rPr>
              <w:t>Production of</w:t>
            </w:r>
            <w:r w:rsidRPr="00082F97">
              <w:rPr>
                <w:b/>
                <w:sz w:val="20"/>
                <w:szCs w:val="20"/>
                <w:lang w:val="en-GB"/>
              </w:rPr>
              <w:t xml:space="preserve"> </w:t>
            </w:r>
            <w:r w:rsidRPr="00082F97">
              <w:rPr>
                <w:sz w:val="20"/>
                <w:szCs w:val="20"/>
                <w:lang w:val="en-GB"/>
              </w:rPr>
              <w:lastRenderedPageBreak/>
              <w:t>functional strategies to regulate achievement emotions</w:t>
            </w:r>
          </w:p>
        </w:tc>
        <w:tc>
          <w:tcPr>
            <w:tcW w:w="599" w:type="pct"/>
            <w:tcBorders>
              <w:top w:val="single" w:sz="4" w:space="0" w:color="auto"/>
              <w:bottom w:val="single" w:sz="4" w:space="0" w:color="auto"/>
            </w:tcBorders>
          </w:tcPr>
          <w:p w14:paraId="069FAC00" w14:textId="77777777" w:rsidR="00430A4B" w:rsidRPr="00082F97" w:rsidRDefault="00430A4B" w:rsidP="00F35C17">
            <w:pPr>
              <w:spacing w:line="480" w:lineRule="auto"/>
              <w:rPr>
                <w:sz w:val="20"/>
                <w:szCs w:val="20"/>
                <w:lang w:val="en-GB"/>
              </w:rPr>
            </w:pPr>
            <w:r w:rsidRPr="00082F97">
              <w:rPr>
                <w:sz w:val="20"/>
                <w:szCs w:val="20"/>
                <w:lang w:val="en-GB"/>
              </w:rPr>
              <w:lastRenderedPageBreak/>
              <w:t xml:space="preserve">11. Reporting </w:t>
            </w:r>
            <w:r w:rsidRPr="00082F97">
              <w:rPr>
                <w:sz w:val="20"/>
                <w:szCs w:val="20"/>
                <w:lang w:val="en-GB"/>
              </w:rPr>
              <w:lastRenderedPageBreak/>
              <w:t>verbally functional emotion regulation strategies in different school settings</w:t>
            </w:r>
          </w:p>
        </w:tc>
        <w:tc>
          <w:tcPr>
            <w:tcW w:w="3652" w:type="pct"/>
            <w:tcBorders>
              <w:top w:val="single" w:sz="4" w:space="0" w:color="auto"/>
              <w:bottom w:val="single" w:sz="4" w:space="0" w:color="auto"/>
            </w:tcBorders>
          </w:tcPr>
          <w:p w14:paraId="369639AB" w14:textId="649EE5E8" w:rsidR="00430A4B" w:rsidRPr="00082F97" w:rsidRDefault="00430A4B" w:rsidP="00F35C17">
            <w:pPr>
              <w:widowControl w:val="0"/>
              <w:suppressAutoHyphens/>
              <w:spacing w:line="480" w:lineRule="auto"/>
              <w:rPr>
                <w:color w:val="548DD4" w:themeColor="text2" w:themeTint="99"/>
                <w:sz w:val="20"/>
                <w:szCs w:val="20"/>
                <w:lang w:val="en-GB"/>
              </w:rPr>
            </w:pPr>
            <w:r w:rsidRPr="00082F97">
              <w:rPr>
                <w:sz w:val="20"/>
                <w:szCs w:val="20"/>
                <w:lang w:val="en-GB"/>
              </w:rPr>
              <w:lastRenderedPageBreak/>
              <w:t xml:space="preserve">The students worked individually. They were asked to think of a student that can feel achievement emotions that can disturb him/her, </w:t>
            </w:r>
            <w:r w:rsidRPr="00082F97">
              <w:rPr>
                <w:sz w:val="20"/>
                <w:szCs w:val="20"/>
                <w:lang w:val="en-GB"/>
              </w:rPr>
              <w:lastRenderedPageBreak/>
              <w:t xml:space="preserve">and to list at least one strategy for each of the five presented emotions (i.e., anxiety before a test, anger and sadness after a bad grade resulting from a test, shame during a test, </w:t>
            </w:r>
            <w:r w:rsidR="00101136" w:rsidRPr="00082F97">
              <w:rPr>
                <w:sz w:val="20"/>
                <w:szCs w:val="20"/>
                <w:lang w:val="en-GB"/>
              </w:rPr>
              <w:t xml:space="preserve">and </w:t>
            </w:r>
            <w:r w:rsidRPr="00082F97">
              <w:rPr>
                <w:sz w:val="20"/>
                <w:szCs w:val="20"/>
                <w:lang w:val="en-GB"/>
              </w:rPr>
              <w:t xml:space="preserve">boredom during a lesson) that can help him/her to diminish the intensity or the duration of that emotion (i.e., </w:t>
            </w:r>
            <w:r w:rsidRPr="00082F97">
              <w:rPr>
                <w:i/>
                <w:sz w:val="20"/>
                <w:szCs w:val="20"/>
                <w:lang w:val="en-GB"/>
              </w:rPr>
              <w:t>For each situation,</w:t>
            </w:r>
            <w:r w:rsidRPr="00082F97">
              <w:rPr>
                <w:sz w:val="20"/>
                <w:szCs w:val="20"/>
                <w:lang w:val="en-GB"/>
              </w:rPr>
              <w:t xml:space="preserve"> </w:t>
            </w:r>
            <w:r w:rsidRPr="00082F97">
              <w:rPr>
                <w:i/>
                <w:sz w:val="20"/>
                <w:szCs w:val="20"/>
                <w:lang w:val="en-GB"/>
              </w:rPr>
              <w:t>write at least one functional strategy that can help to diminish the intensity or the duration of the proposed emotion</w:t>
            </w:r>
            <w:r w:rsidRPr="00082F97">
              <w:rPr>
                <w:sz w:val="20"/>
                <w:szCs w:val="20"/>
                <w:lang w:val="en-GB"/>
              </w:rPr>
              <w:t xml:space="preserve">). The five situations were chosen because referred to settings for which each emotion is particularly intense (e.g., </w:t>
            </w:r>
            <w:r w:rsidR="00E972D0">
              <w:rPr>
                <w:sz w:val="20"/>
                <w:szCs w:val="20"/>
                <w:lang w:val="en-GB"/>
              </w:rPr>
              <w:t>Authors</w:t>
            </w:r>
            <w:r w:rsidRPr="00082F97">
              <w:rPr>
                <w:sz w:val="20"/>
                <w:szCs w:val="20"/>
                <w:lang w:val="en-GB"/>
              </w:rPr>
              <w:t xml:space="preserve">, 2013; </w:t>
            </w:r>
            <w:r w:rsidR="00E972D0">
              <w:rPr>
                <w:sz w:val="20"/>
                <w:szCs w:val="20"/>
                <w:lang w:val="en-GB"/>
              </w:rPr>
              <w:t>Authors</w:t>
            </w:r>
            <w:r w:rsidR="0019083C" w:rsidRPr="00082F97">
              <w:rPr>
                <w:sz w:val="20"/>
                <w:szCs w:val="20"/>
                <w:lang w:val="en-GB"/>
              </w:rPr>
              <w:t>, 2018</w:t>
            </w:r>
            <w:r w:rsidRPr="00082F97">
              <w:rPr>
                <w:sz w:val="20"/>
                <w:szCs w:val="20"/>
                <w:lang w:val="en-GB"/>
              </w:rPr>
              <w:t xml:space="preserve">), </w:t>
            </w:r>
            <w:proofErr w:type="gramStart"/>
            <w:r w:rsidRPr="00082F97">
              <w:rPr>
                <w:sz w:val="20"/>
                <w:szCs w:val="20"/>
                <w:lang w:val="en-GB"/>
              </w:rPr>
              <w:t>taking into account</w:t>
            </w:r>
            <w:proofErr w:type="gramEnd"/>
            <w:r w:rsidRPr="00082F97">
              <w:rPr>
                <w:sz w:val="20"/>
                <w:szCs w:val="20"/>
                <w:lang w:val="en-GB"/>
              </w:rPr>
              <w:t xml:space="preserve"> the distinction between prospective and retrospective emotions (e.g., Pekrun, 2006; Pekrun &amp; Perry, 2014). </w:t>
            </w:r>
          </w:p>
        </w:tc>
      </w:tr>
      <w:tr w:rsidR="00430A4B" w:rsidRPr="001E11FA" w14:paraId="543C95F4" w14:textId="77777777" w:rsidTr="00CF6187">
        <w:tc>
          <w:tcPr>
            <w:tcW w:w="223" w:type="pct"/>
            <w:tcBorders>
              <w:bottom w:val="nil"/>
            </w:tcBorders>
          </w:tcPr>
          <w:p w14:paraId="763B26CA" w14:textId="77777777" w:rsidR="00430A4B" w:rsidRPr="00082F97" w:rsidRDefault="00430A4B" w:rsidP="00F35C17">
            <w:pPr>
              <w:spacing w:line="480" w:lineRule="auto"/>
              <w:rPr>
                <w:sz w:val="20"/>
                <w:szCs w:val="20"/>
                <w:lang w:val="en-GB"/>
              </w:rPr>
            </w:pPr>
            <w:r w:rsidRPr="00082F97">
              <w:rPr>
                <w:sz w:val="20"/>
                <w:szCs w:val="20"/>
                <w:lang w:val="en-GB"/>
              </w:rPr>
              <w:lastRenderedPageBreak/>
              <w:t>10</w:t>
            </w:r>
          </w:p>
        </w:tc>
        <w:tc>
          <w:tcPr>
            <w:tcW w:w="526" w:type="pct"/>
            <w:tcBorders>
              <w:top w:val="single" w:sz="4" w:space="0" w:color="auto"/>
            </w:tcBorders>
          </w:tcPr>
          <w:p w14:paraId="564C148F" w14:textId="77777777" w:rsidR="00430A4B" w:rsidRPr="00082F97" w:rsidRDefault="00430A4B" w:rsidP="00F35C17">
            <w:pPr>
              <w:spacing w:line="480" w:lineRule="auto"/>
              <w:rPr>
                <w:b/>
                <w:iCs/>
                <w:sz w:val="20"/>
                <w:szCs w:val="20"/>
                <w:lang w:val="en-GB"/>
              </w:rPr>
            </w:pPr>
            <w:r w:rsidRPr="00082F97">
              <w:rPr>
                <w:sz w:val="20"/>
                <w:szCs w:val="20"/>
                <w:lang w:val="en-GB"/>
              </w:rPr>
              <w:t>Recognition of</w:t>
            </w:r>
            <w:r w:rsidRPr="00082F97">
              <w:rPr>
                <w:b/>
                <w:sz w:val="20"/>
                <w:szCs w:val="20"/>
                <w:lang w:val="en-GB"/>
              </w:rPr>
              <w:t xml:space="preserve"> </w:t>
            </w:r>
            <w:r w:rsidRPr="00082F97">
              <w:rPr>
                <w:sz w:val="20"/>
                <w:szCs w:val="20"/>
                <w:lang w:val="en-GB"/>
              </w:rPr>
              <w:t>functional strategies to regulate achievement emotions</w:t>
            </w:r>
          </w:p>
        </w:tc>
        <w:tc>
          <w:tcPr>
            <w:tcW w:w="599" w:type="pct"/>
            <w:tcBorders>
              <w:top w:val="single" w:sz="4" w:space="0" w:color="auto"/>
            </w:tcBorders>
          </w:tcPr>
          <w:p w14:paraId="3FBD917C" w14:textId="77777777" w:rsidR="00430A4B" w:rsidRPr="00082F97" w:rsidRDefault="00430A4B" w:rsidP="00F35C17">
            <w:pPr>
              <w:spacing w:line="480" w:lineRule="auto"/>
              <w:rPr>
                <w:sz w:val="20"/>
                <w:szCs w:val="20"/>
                <w:lang w:val="en-GB"/>
              </w:rPr>
            </w:pPr>
            <w:r w:rsidRPr="00082F97">
              <w:rPr>
                <w:sz w:val="20"/>
                <w:szCs w:val="20"/>
                <w:lang w:val="en-GB"/>
              </w:rPr>
              <w:t>12. Selecting and negotiating functional emotion regulation strategies in different school settings</w:t>
            </w:r>
          </w:p>
        </w:tc>
        <w:tc>
          <w:tcPr>
            <w:tcW w:w="3652" w:type="pct"/>
            <w:tcBorders>
              <w:top w:val="single" w:sz="4" w:space="0" w:color="auto"/>
            </w:tcBorders>
          </w:tcPr>
          <w:p w14:paraId="66830C39" w14:textId="1975C274" w:rsidR="00430A4B" w:rsidRPr="00082F97" w:rsidRDefault="00430A4B" w:rsidP="00F35C17">
            <w:pPr>
              <w:widowControl w:val="0"/>
              <w:suppressAutoHyphens/>
              <w:spacing w:line="480" w:lineRule="auto"/>
              <w:rPr>
                <w:sz w:val="20"/>
                <w:szCs w:val="20"/>
                <w:lang w:val="en-GB"/>
              </w:rPr>
            </w:pPr>
            <w:r w:rsidRPr="00082F97">
              <w:rPr>
                <w:sz w:val="20"/>
                <w:szCs w:val="20"/>
                <w:lang w:val="en-GB"/>
              </w:rPr>
              <w:t>The students worked in small groups. They were asked to discuss together the emotion regulation strategies identified individually in the previous activity, to eliminate possible dysfunctional strategies, and to report in a poster those strategies evaluated as functional by all the member</w:t>
            </w:r>
            <w:r w:rsidR="00953E46" w:rsidRPr="00082F97">
              <w:rPr>
                <w:sz w:val="20"/>
                <w:szCs w:val="20"/>
                <w:lang w:val="en-GB"/>
              </w:rPr>
              <w:t>s</w:t>
            </w:r>
            <w:r w:rsidRPr="00082F97">
              <w:rPr>
                <w:sz w:val="20"/>
                <w:szCs w:val="20"/>
                <w:lang w:val="en-GB"/>
              </w:rPr>
              <w:t xml:space="preserve"> of each group. The strategies reported in the posters were shared together, and the </w:t>
            </w:r>
            <w:r w:rsidR="006729DC" w:rsidRPr="00082F97">
              <w:rPr>
                <w:sz w:val="20"/>
                <w:szCs w:val="20"/>
                <w:lang w:val="en-GB"/>
              </w:rPr>
              <w:t>researcher</w:t>
            </w:r>
            <w:r w:rsidRPr="00082F97">
              <w:rPr>
                <w:sz w:val="20"/>
                <w:szCs w:val="20"/>
                <w:lang w:val="en-GB"/>
              </w:rPr>
              <w:t xml:space="preserve"> stimulated further reflections on the criteria </w:t>
            </w:r>
            <w:r w:rsidR="00953E46" w:rsidRPr="00082F97">
              <w:rPr>
                <w:sz w:val="20"/>
                <w:szCs w:val="20"/>
                <w:lang w:val="en-GB"/>
              </w:rPr>
              <w:t xml:space="preserve">used to select functional strategies and </w:t>
            </w:r>
            <w:r w:rsidRPr="00082F97">
              <w:rPr>
                <w:sz w:val="20"/>
                <w:szCs w:val="20"/>
                <w:lang w:val="en-GB"/>
              </w:rPr>
              <w:t xml:space="preserve">to </w:t>
            </w:r>
            <w:r w:rsidR="00953E46" w:rsidRPr="00082F97">
              <w:rPr>
                <w:sz w:val="20"/>
                <w:szCs w:val="20"/>
                <w:lang w:val="en-GB"/>
              </w:rPr>
              <w:t>delete</w:t>
            </w:r>
            <w:r w:rsidRPr="00082F97">
              <w:rPr>
                <w:sz w:val="20"/>
                <w:szCs w:val="20"/>
                <w:lang w:val="en-GB"/>
              </w:rPr>
              <w:t xml:space="preserve"> dysfunctional ones.</w:t>
            </w:r>
          </w:p>
          <w:p w14:paraId="4C78E02A" w14:textId="77777777" w:rsidR="00430A4B" w:rsidRPr="00082F97" w:rsidRDefault="00430A4B" w:rsidP="00F35C17">
            <w:pPr>
              <w:spacing w:line="480" w:lineRule="auto"/>
              <w:rPr>
                <w:sz w:val="20"/>
                <w:szCs w:val="20"/>
                <w:lang w:val="en-GB"/>
              </w:rPr>
            </w:pPr>
          </w:p>
        </w:tc>
      </w:tr>
      <w:tr w:rsidR="00430A4B" w:rsidRPr="001E11FA" w14:paraId="3D005719" w14:textId="77777777" w:rsidTr="008249AC">
        <w:tc>
          <w:tcPr>
            <w:tcW w:w="223" w:type="pct"/>
            <w:tcBorders>
              <w:top w:val="nil"/>
              <w:bottom w:val="nil"/>
            </w:tcBorders>
          </w:tcPr>
          <w:p w14:paraId="3351A4A8" w14:textId="77777777" w:rsidR="00430A4B" w:rsidRPr="00082F97" w:rsidRDefault="00430A4B" w:rsidP="00F35C17">
            <w:pPr>
              <w:spacing w:line="480" w:lineRule="auto"/>
              <w:rPr>
                <w:sz w:val="20"/>
                <w:szCs w:val="20"/>
                <w:lang w:val="en-GB"/>
              </w:rPr>
            </w:pPr>
          </w:p>
        </w:tc>
        <w:tc>
          <w:tcPr>
            <w:tcW w:w="526" w:type="pct"/>
            <w:tcBorders>
              <w:bottom w:val="single" w:sz="4" w:space="0" w:color="auto"/>
            </w:tcBorders>
          </w:tcPr>
          <w:p w14:paraId="5E2693E7" w14:textId="77777777" w:rsidR="00430A4B" w:rsidRPr="00082F97" w:rsidRDefault="00430A4B" w:rsidP="00F35C17">
            <w:pPr>
              <w:spacing w:line="480" w:lineRule="auto"/>
              <w:rPr>
                <w:b/>
                <w:iCs/>
                <w:sz w:val="20"/>
                <w:szCs w:val="20"/>
                <w:lang w:val="en-GB"/>
              </w:rPr>
            </w:pPr>
            <w:r w:rsidRPr="00082F97">
              <w:rPr>
                <w:sz w:val="20"/>
                <w:szCs w:val="20"/>
                <w:lang w:val="en-GB"/>
              </w:rPr>
              <w:t>Production of</w:t>
            </w:r>
            <w:r w:rsidRPr="00082F97">
              <w:rPr>
                <w:b/>
                <w:sz w:val="20"/>
                <w:szCs w:val="20"/>
                <w:lang w:val="en-GB"/>
              </w:rPr>
              <w:t xml:space="preserve"> </w:t>
            </w:r>
            <w:r w:rsidRPr="00082F97">
              <w:rPr>
                <w:sz w:val="20"/>
                <w:szCs w:val="20"/>
                <w:lang w:val="en-GB"/>
              </w:rPr>
              <w:t>functional strategies to regulate achievement emotions</w:t>
            </w:r>
          </w:p>
        </w:tc>
        <w:tc>
          <w:tcPr>
            <w:tcW w:w="599" w:type="pct"/>
            <w:tcBorders>
              <w:bottom w:val="single" w:sz="4" w:space="0" w:color="auto"/>
            </w:tcBorders>
          </w:tcPr>
          <w:p w14:paraId="0904DAB7" w14:textId="77777777" w:rsidR="00430A4B" w:rsidRPr="00082F97" w:rsidRDefault="00430A4B" w:rsidP="00F35C17">
            <w:pPr>
              <w:spacing w:line="480" w:lineRule="auto"/>
              <w:rPr>
                <w:sz w:val="20"/>
                <w:szCs w:val="20"/>
                <w:lang w:val="en-GB"/>
              </w:rPr>
            </w:pPr>
            <w:r w:rsidRPr="00082F97">
              <w:rPr>
                <w:sz w:val="20"/>
                <w:szCs w:val="20"/>
                <w:lang w:val="en-GB"/>
              </w:rPr>
              <w:t xml:space="preserve">13. Familiarizing with an instrument supporting the access to functional strategies to regulate achievement </w:t>
            </w:r>
            <w:r w:rsidRPr="00082F97">
              <w:rPr>
                <w:sz w:val="20"/>
                <w:szCs w:val="20"/>
                <w:lang w:val="en-GB"/>
              </w:rPr>
              <w:lastRenderedPageBreak/>
              <w:t>emotions in everyday life</w:t>
            </w:r>
          </w:p>
        </w:tc>
        <w:tc>
          <w:tcPr>
            <w:tcW w:w="3652" w:type="pct"/>
            <w:tcBorders>
              <w:bottom w:val="single" w:sz="4" w:space="0" w:color="auto"/>
            </w:tcBorders>
          </w:tcPr>
          <w:p w14:paraId="1A475122" w14:textId="7A34ACB8" w:rsidR="00430A4B" w:rsidRPr="00082F97" w:rsidRDefault="00BD0981" w:rsidP="00F35C17">
            <w:pPr>
              <w:widowControl w:val="0"/>
              <w:suppressAutoHyphens/>
              <w:spacing w:line="480" w:lineRule="auto"/>
              <w:rPr>
                <w:sz w:val="20"/>
                <w:szCs w:val="20"/>
                <w:lang w:val="en-GB"/>
              </w:rPr>
            </w:pPr>
            <w:r w:rsidRPr="00082F97">
              <w:rPr>
                <w:sz w:val="20"/>
                <w:szCs w:val="20"/>
                <w:lang w:val="en-GB"/>
              </w:rPr>
              <w:lastRenderedPageBreak/>
              <w:t>The students worked at</w:t>
            </w:r>
            <w:r w:rsidR="00430A4B" w:rsidRPr="00082F97">
              <w:rPr>
                <w:sz w:val="20"/>
                <w:szCs w:val="20"/>
                <w:lang w:val="en-GB"/>
              </w:rPr>
              <w:t xml:space="preserve"> the class group</w:t>
            </w:r>
            <w:r w:rsidR="00C72036" w:rsidRPr="00082F97">
              <w:rPr>
                <w:sz w:val="20"/>
                <w:szCs w:val="20"/>
                <w:lang w:val="en-GB"/>
              </w:rPr>
              <w:t xml:space="preserve"> level</w:t>
            </w:r>
            <w:r w:rsidR="00430A4B" w:rsidRPr="00082F97">
              <w:rPr>
                <w:sz w:val="20"/>
                <w:szCs w:val="20"/>
                <w:lang w:val="en-GB"/>
              </w:rPr>
              <w:t xml:space="preserve">. The students were given a laminated bookmark including the picture of a traffic light </w:t>
            </w:r>
            <w:r w:rsidR="00B143DA" w:rsidRPr="00082F97">
              <w:rPr>
                <w:sz w:val="20"/>
                <w:szCs w:val="20"/>
                <w:lang w:val="en-GB"/>
              </w:rPr>
              <w:t>including</w:t>
            </w:r>
            <w:r w:rsidR="00430A4B" w:rsidRPr="00082F97">
              <w:rPr>
                <w:sz w:val="20"/>
                <w:szCs w:val="20"/>
                <w:lang w:val="en-GB"/>
              </w:rPr>
              <w:t xml:space="preserve"> three </w:t>
            </w:r>
            <w:r w:rsidR="00B143DA" w:rsidRPr="00082F97">
              <w:rPr>
                <w:sz w:val="20"/>
                <w:szCs w:val="20"/>
                <w:lang w:val="en-GB"/>
              </w:rPr>
              <w:t>terms</w:t>
            </w:r>
            <w:r w:rsidR="00430A4B" w:rsidRPr="00082F97">
              <w:rPr>
                <w:sz w:val="20"/>
                <w:szCs w:val="20"/>
                <w:lang w:val="en-GB"/>
              </w:rPr>
              <w:t xml:space="preserve"> corresponding to the three lights</w:t>
            </w:r>
            <w:r w:rsidR="00B143DA" w:rsidRPr="00082F97">
              <w:rPr>
                <w:sz w:val="20"/>
                <w:szCs w:val="20"/>
                <w:lang w:val="en-GB"/>
              </w:rPr>
              <w:t xml:space="preserve"> of a traffic light</w:t>
            </w:r>
            <w:r w:rsidR="00430A4B" w:rsidRPr="00082F97">
              <w:rPr>
                <w:sz w:val="20"/>
                <w:szCs w:val="20"/>
                <w:lang w:val="en-GB"/>
              </w:rPr>
              <w:t xml:space="preserve">: </w:t>
            </w:r>
            <w:r w:rsidR="00430A4B" w:rsidRPr="00082F97">
              <w:rPr>
                <w:i/>
                <w:sz w:val="20"/>
                <w:szCs w:val="20"/>
                <w:lang w:val="en-GB"/>
              </w:rPr>
              <w:t xml:space="preserve">stop </w:t>
            </w:r>
            <w:r w:rsidR="00430A4B" w:rsidRPr="00082F97">
              <w:rPr>
                <w:sz w:val="20"/>
                <w:szCs w:val="20"/>
                <w:lang w:val="en-GB"/>
              </w:rPr>
              <w:t xml:space="preserve">in correspondence to the red light, </w:t>
            </w:r>
            <w:r w:rsidR="00430A4B" w:rsidRPr="00082F97">
              <w:rPr>
                <w:i/>
                <w:sz w:val="20"/>
                <w:szCs w:val="20"/>
                <w:lang w:val="en-GB"/>
              </w:rPr>
              <w:t>think</w:t>
            </w:r>
            <w:r w:rsidR="00430A4B" w:rsidRPr="00082F97">
              <w:rPr>
                <w:sz w:val="20"/>
                <w:szCs w:val="20"/>
                <w:lang w:val="en-GB"/>
              </w:rPr>
              <w:t xml:space="preserve"> in correspondence </w:t>
            </w:r>
            <w:r w:rsidR="00B143DA" w:rsidRPr="00082F97">
              <w:rPr>
                <w:sz w:val="20"/>
                <w:szCs w:val="20"/>
                <w:lang w:val="en-GB"/>
              </w:rPr>
              <w:t>to</w:t>
            </w:r>
            <w:r w:rsidR="00430A4B" w:rsidRPr="00082F97">
              <w:rPr>
                <w:sz w:val="20"/>
                <w:szCs w:val="20"/>
                <w:lang w:val="en-GB"/>
              </w:rPr>
              <w:t xml:space="preserve"> the yellow light, and </w:t>
            </w:r>
            <w:r w:rsidR="00430A4B" w:rsidRPr="00082F97">
              <w:rPr>
                <w:i/>
                <w:sz w:val="20"/>
                <w:szCs w:val="20"/>
                <w:lang w:val="en-GB"/>
              </w:rPr>
              <w:t xml:space="preserve">start again </w:t>
            </w:r>
            <w:r w:rsidR="00430A4B" w:rsidRPr="00082F97">
              <w:rPr>
                <w:sz w:val="20"/>
                <w:szCs w:val="20"/>
                <w:lang w:val="en-GB"/>
              </w:rPr>
              <w:t xml:space="preserve">in correspondence to the green light (adaptation from </w:t>
            </w:r>
            <w:proofErr w:type="spellStart"/>
            <w:r w:rsidR="00430A4B" w:rsidRPr="00082F97">
              <w:rPr>
                <w:sz w:val="20"/>
                <w:szCs w:val="20"/>
                <w:lang w:val="en-GB"/>
              </w:rPr>
              <w:t>Morganti</w:t>
            </w:r>
            <w:proofErr w:type="spellEnd"/>
            <w:r w:rsidR="00430A4B" w:rsidRPr="00082F97">
              <w:rPr>
                <w:sz w:val="20"/>
                <w:szCs w:val="20"/>
                <w:lang w:val="en-GB"/>
              </w:rPr>
              <w:t xml:space="preserve">, 2012). The </w:t>
            </w:r>
            <w:r w:rsidR="006729DC" w:rsidRPr="00082F97">
              <w:rPr>
                <w:sz w:val="20"/>
                <w:szCs w:val="20"/>
                <w:lang w:val="en-GB"/>
              </w:rPr>
              <w:t>researcher</w:t>
            </w:r>
            <w:r w:rsidR="00430A4B" w:rsidRPr="00082F97">
              <w:rPr>
                <w:sz w:val="20"/>
                <w:szCs w:val="20"/>
                <w:lang w:val="en-GB"/>
              </w:rPr>
              <w:t xml:space="preserve"> prompted the students to reflect together on how this instrument could be useful to </w:t>
            </w:r>
            <w:r w:rsidR="00C127E4" w:rsidRPr="00082F97">
              <w:rPr>
                <w:sz w:val="20"/>
                <w:szCs w:val="20"/>
                <w:lang w:val="en-GB"/>
              </w:rPr>
              <w:t>favour the access to emotion regulation strategies in</w:t>
            </w:r>
            <w:r w:rsidR="00430A4B" w:rsidRPr="00082F97">
              <w:rPr>
                <w:sz w:val="20"/>
                <w:szCs w:val="20"/>
                <w:lang w:val="en-GB"/>
              </w:rPr>
              <w:t xml:space="preserve"> everyday life (i.e., </w:t>
            </w:r>
            <w:r w:rsidR="00430A4B" w:rsidRPr="00082F97">
              <w:rPr>
                <w:i/>
                <w:sz w:val="20"/>
                <w:szCs w:val="20"/>
                <w:lang w:val="en-GB"/>
              </w:rPr>
              <w:t>You can use the traffic light every time in which you feel a disturbing emotion, and it helps to remember that you can do three things</w:t>
            </w:r>
            <w:r w:rsidR="00430A4B" w:rsidRPr="00082F97">
              <w:rPr>
                <w:sz w:val="20"/>
                <w:szCs w:val="20"/>
                <w:lang w:val="en-GB"/>
              </w:rPr>
              <w:t xml:space="preserve">). </w:t>
            </w:r>
          </w:p>
        </w:tc>
      </w:tr>
      <w:tr w:rsidR="00430A4B" w:rsidRPr="001E11FA" w14:paraId="35C5D779" w14:textId="77777777" w:rsidTr="008249AC">
        <w:tc>
          <w:tcPr>
            <w:tcW w:w="223" w:type="pct"/>
            <w:tcBorders>
              <w:top w:val="nil"/>
              <w:bottom w:val="single" w:sz="4" w:space="0" w:color="auto"/>
            </w:tcBorders>
          </w:tcPr>
          <w:p w14:paraId="511A3A70" w14:textId="77777777" w:rsidR="00430A4B" w:rsidRPr="00082F97" w:rsidRDefault="00430A4B" w:rsidP="00F35C17">
            <w:pPr>
              <w:spacing w:line="480" w:lineRule="auto"/>
              <w:rPr>
                <w:sz w:val="20"/>
                <w:szCs w:val="20"/>
                <w:lang w:val="en-GB"/>
              </w:rPr>
            </w:pPr>
          </w:p>
        </w:tc>
        <w:tc>
          <w:tcPr>
            <w:tcW w:w="526" w:type="pct"/>
            <w:tcBorders>
              <w:top w:val="single" w:sz="4" w:space="0" w:color="auto"/>
              <w:bottom w:val="single" w:sz="4" w:space="0" w:color="auto"/>
            </w:tcBorders>
          </w:tcPr>
          <w:p w14:paraId="7640CB27" w14:textId="77777777" w:rsidR="00430A4B" w:rsidRPr="00082F97" w:rsidRDefault="00430A4B" w:rsidP="00F35C17">
            <w:pPr>
              <w:spacing w:line="480" w:lineRule="auto"/>
              <w:rPr>
                <w:b/>
                <w:iCs/>
                <w:sz w:val="20"/>
                <w:szCs w:val="20"/>
                <w:lang w:val="en-GB"/>
              </w:rPr>
            </w:pPr>
            <w:r w:rsidRPr="00082F97">
              <w:rPr>
                <w:sz w:val="20"/>
                <w:szCs w:val="20"/>
                <w:lang w:val="en-GB"/>
              </w:rPr>
              <w:t>Production of</w:t>
            </w:r>
            <w:r w:rsidRPr="00082F97">
              <w:rPr>
                <w:b/>
                <w:sz w:val="20"/>
                <w:szCs w:val="20"/>
                <w:lang w:val="en-GB"/>
              </w:rPr>
              <w:t xml:space="preserve"> </w:t>
            </w:r>
            <w:r w:rsidRPr="00082F97">
              <w:rPr>
                <w:sz w:val="20"/>
                <w:szCs w:val="20"/>
                <w:lang w:val="en-GB"/>
              </w:rPr>
              <w:t>functional strategies to regulate achievement emotions</w:t>
            </w:r>
          </w:p>
        </w:tc>
        <w:tc>
          <w:tcPr>
            <w:tcW w:w="599" w:type="pct"/>
            <w:tcBorders>
              <w:top w:val="single" w:sz="4" w:space="0" w:color="auto"/>
              <w:bottom w:val="single" w:sz="4" w:space="0" w:color="auto"/>
            </w:tcBorders>
          </w:tcPr>
          <w:p w14:paraId="2EBE89A9" w14:textId="77777777" w:rsidR="00430A4B" w:rsidRPr="00082F97" w:rsidRDefault="00430A4B" w:rsidP="00F35C17">
            <w:pPr>
              <w:spacing w:line="480" w:lineRule="auto"/>
              <w:rPr>
                <w:sz w:val="20"/>
                <w:szCs w:val="20"/>
                <w:lang w:val="en-GB"/>
              </w:rPr>
            </w:pPr>
            <w:r w:rsidRPr="00082F97">
              <w:rPr>
                <w:sz w:val="20"/>
                <w:szCs w:val="20"/>
                <w:lang w:val="en-GB"/>
              </w:rPr>
              <w:t>14. Using functional strategies to regulate achievement emotions in a simulated situation</w:t>
            </w:r>
          </w:p>
        </w:tc>
        <w:tc>
          <w:tcPr>
            <w:tcW w:w="3652" w:type="pct"/>
            <w:tcBorders>
              <w:top w:val="single" w:sz="4" w:space="0" w:color="auto"/>
              <w:bottom w:val="single" w:sz="4" w:space="0" w:color="auto"/>
            </w:tcBorders>
          </w:tcPr>
          <w:p w14:paraId="5EB3E0D9" w14:textId="3C560AFA" w:rsidR="00430A4B" w:rsidRPr="00082F97" w:rsidRDefault="00430A4B" w:rsidP="00F35C17">
            <w:pPr>
              <w:widowControl w:val="0"/>
              <w:suppressAutoHyphens/>
              <w:spacing w:line="480" w:lineRule="auto"/>
              <w:rPr>
                <w:sz w:val="20"/>
                <w:szCs w:val="20"/>
                <w:lang w:val="en-GB"/>
              </w:rPr>
            </w:pPr>
            <w:r w:rsidRPr="00082F97">
              <w:rPr>
                <w:sz w:val="20"/>
                <w:szCs w:val="20"/>
                <w:lang w:val="en-GB"/>
              </w:rPr>
              <w:t>The students worked in small groups. They had to perform a brief</w:t>
            </w:r>
            <w:r w:rsidR="00101136" w:rsidRPr="00082F97">
              <w:rPr>
                <w:sz w:val="20"/>
                <w:szCs w:val="20"/>
                <w:lang w:val="en-GB"/>
              </w:rPr>
              <w:t xml:space="preserve"> sketch representing one event </w:t>
            </w:r>
            <w:r w:rsidRPr="00082F97">
              <w:rPr>
                <w:sz w:val="20"/>
                <w:szCs w:val="20"/>
                <w:lang w:val="en-GB"/>
              </w:rPr>
              <w:t>focused on one disturbing achievement emotion randomly assigned (i.e., anxiety before a test, anger and sadness after a bad grade resulting from a test, shame during a test,</w:t>
            </w:r>
            <w:r w:rsidR="00101136" w:rsidRPr="00082F97">
              <w:rPr>
                <w:sz w:val="20"/>
                <w:szCs w:val="20"/>
                <w:lang w:val="en-GB"/>
              </w:rPr>
              <w:t xml:space="preserve"> and</w:t>
            </w:r>
            <w:r w:rsidRPr="00082F97">
              <w:rPr>
                <w:sz w:val="20"/>
                <w:szCs w:val="20"/>
                <w:lang w:val="en-GB"/>
              </w:rPr>
              <w:t xml:space="preserve"> boredom during a lesson), choosing the context, the characters, the dialogues, the gestures. They had to represent a functional emotion regulation strategy helping to cope with that negative emotion. Each sketch had to be long no more than three minutes and </w:t>
            </w:r>
            <w:r w:rsidR="006C7140" w:rsidRPr="00082F97">
              <w:rPr>
                <w:sz w:val="20"/>
                <w:szCs w:val="20"/>
                <w:lang w:val="en-GB"/>
              </w:rPr>
              <w:t>it had to be</w:t>
            </w:r>
            <w:r w:rsidRPr="00082F97">
              <w:rPr>
                <w:sz w:val="20"/>
                <w:szCs w:val="20"/>
                <w:lang w:val="en-GB"/>
              </w:rPr>
              <w:t xml:space="preserve"> based on a written draft; all the components of the group had to play a role, as mime actors or </w:t>
            </w:r>
            <w:r w:rsidR="00C127E4" w:rsidRPr="00082F97">
              <w:rPr>
                <w:sz w:val="20"/>
                <w:szCs w:val="20"/>
                <w:lang w:val="en-GB"/>
              </w:rPr>
              <w:t>voice-over</w:t>
            </w:r>
            <w:r w:rsidRPr="00082F97">
              <w:rPr>
                <w:sz w:val="20"/>
                <w:szCs w:val="20"/>
                <w:lang w:val="en-GB"/>
              </w:rPr>
              <w:t>. When the sketch was performed in front of the class, the other students had to g</w:t>
            </w:r>
            <w:r w:rsidR="00C127E4" w:rsidRPr="00082F97">
              <w:rPr>
                <w:sz w:val="20"/>
                <w:szCs w:val="20"/>
                <w:lang w:val="en-GB"/>
              </w:rPr>
              <w:t>ive feedbacks on the efficacy in</w:t>
            </w:r>
            <w:r w:rsidRPr="00082F97">
              <w:rPr>
                <w:sz w:val="20"/>
                <w:szCs w:val="20"/>
                <w:lang w:val="en-GB"/>
              </w:rPr>
              <w:t xml:space="preserve"> the representation of each strategy. </w:t>
            </w:r>
          </w:p>
        </w:tc>
      </w:tr>
    </w:tbl>
    <w:p w14:paraId="01E8135A" w14:textId="77777777" w:rsidR="00430A4B" w:rsidRPr="00082F97" w:rsidRDefault="00430A4B" w:rsidP="00F35C17">
      <w:pPr>
        <w:spacing w:after="0" w:line="480" w:lineRule="auto"/>
        <w:rPr>
          <w:rFonts w:ascii="Times New Roman" w:eastAsia="Times New Roman" w:hAnsi="Times New Roman" w:cs="Times New Roman"/>
          <w:sz w:val="20"/>
          <w:szCs w:val="20"/>
          <w:lang w:val="en-GB" w:eastAsia="it-IT"/>
        </w:rPr>
      </w:pPr>
    </w:p>
    <w:p w14:paraId="3F3B27BB" w14:textId="77777777" w:rsidR="00430A4B" w:rsidRPr="00082F97" w:rsidRDefault="00430A4B" w:rsidP="00F35C17">
      <w:pPr>
        <w:spacing w:after="0" w:line="480" w:lineRule="auto"/>
        <w:rPr>
          <w:rFonts w:ascii="Times New Roman" w:eastAsia="Times New Roman" w:hAnsi="Times New Roman" w:cs="Times New Roman"/>
          <w:sz w:val="20"/>
          <w:szCs w:val="20"/>
          <w:lang w:val="en-GB" w:eastAsia="it-IT"/>
        </w:rPr>
      </w:pPr>
    </w:p>
    <w:p w14:paraId="5B700814" w14:textId="77777777" w:rsidR="00430A4B" w:rsidRPr="00082F97" w:rsidRDefault="00430A4B" w:rsidP="00F35C17">
      <w:pPr>
        <w:spacing w:after="0" w:line="480" w:lineRule="auto"/>
        <w:rPr>
          <w:rFonts w:ascii="Times New Roman" w:eastAsia="Times New Roman" w:hAnsi="Times New Roman" w:cs="Times New Roman"/>
          <w:sz w:val="20"/>
          <w:szCs w:val="20"/>
          <w:lang w:val="en-GB" w:eastAsia="it-IT"/>
        </w:rPr>
        <w:sectPr w:rsidR="00430A4B" w:rsidRPr="00082F97" w:rsidSect="009D18A1">
          <w:headerReference w:type="default" r:id="rId8"/>
          <w:pgSz w:w="11900" w:h="16840"/>
          <w:pgMar w:top="1440" w:right="1440" w:bottom="1440" w:left="1440" w:header="708" w:footer="708" w:gutter="0"/>
          <w:cols w:space="708"/>
          <w:docGrid w:linePitch="360"/>
        </w:sectPr>
      </w:pPr>
      <w:r w:rsidRPr="00082F97">
        <w:rPr>
          <w:rFonts w:ascii="Times New Roman" w:eastAsia="Times New Roman" w:hAnsi="Times New Roman" w:cs="Times New Roman"/>
          <w:sz w:val="20"/>
          <w:szCs w:val="20"/>
          <w:lang w:val="en-GB" w:eastAsia="it-IT"/>
        </w:rPr>
        <w:br w:type="page"/>
      </w:r>
    </w:p>
    <w:p w14:paraId="73F2BB42" w14:textId="7EBE19A0" w:rsidR="00430A4B" w:rsidRPr="00082F97" w:rsidRDefault="00430A4B" w:rsidP="00F35C17">
      <w:pPr>
        <w:tabs>
          <w:tab w:val="left" w:pos="6380"/>
        </w:tabs>
        <w:spacing w:after="0" w:line="480" w:lineRule="auto"/>
        <w:jc w:val="center"/>
        <w:outlineLvl w:val="0"/>
        <w:rPr>
          <w:rFonts w:ascii="Times New Roman" w:eastAsia="Times New Roman" w:hAnsi="Times New Roman" w:cs="Times New Roman"/>
          <w:b/>
          <w:sz w:val="20"/>
          <w:szCs w:val="20"/>
          <w:lang w:val="en-GB" w:eastAsia="it-IT"/>
        </w:rPr>
      </w:pPr>
      <w:r w:rsidRPr="00082F97">
        <w:rPr>
          <w:rFonts w:ascii="Times New Roman" w:eastAsia="Times New Roman" w:hAnsi="Times New Roman" w:cs="Times New Roman"/>
          <w:b/>
          <w:sz w:val="20"/>
          <w:szCs w:val="20"/>
          <w:lang w:val="en-GB" w:eastAsia="it-IT"/>
        </w:rPr>
        <w:lastRenderedPageBreak/>
        <w:t>References</w:t>
      </w:r>
      <w:r w:rsidR="00186830" w:rsidRPr="00082F97">
        <w:rPr>
          <w:rFonts w:ascii="Times New Roman" w:eastAsia="Times New Roman" w:hAnsi="Times New Roman" w:cs="Times New Roman"/>
          <w:b/>
          <w:sz w:val="20"/>
          <w:szCs w:val="20"/>
          <w:lang w:val="en-GB" w:eastAsia="it-IT"/>
        </w:rPr>
        <w:t xml:space="preserve"> (for supplementary materials)</w:t>
      </w:r>
    </w:p>
    <w:p w14:paraId="58FFBC54" w14:textId="764EC1F4" w:rsidR="009F7386" w:rsidRPr="00E972D0" w:rsidRDefault="009F7386" w:rsidP="00F35C17">
      <w:pPr>
        <w:widowControl w:val="0"/>
        <w:suppressAutoHyphens/>
        <w:spacing w:after="0" w:line="480" w:lineRule="auto"/>
        <w:ind w:left="284" w:hanging="284"/>
        <w:rPr>
          <w:rFonts w:ascii="Times New Roman" w:eastAsia="Times New Roman" w:hAnsi="Times New Roman" w:cs="Times New Roman"/>
          <w:color w:val="000000" w:themeColor="text1"/>
          <w:sz w:val="20"/>
          <w:szCs w:val="20"/>
          <w:lang w:val="en-US" w:eastAsia="it-IT"/>
        </w:rPr>
      </w:pPr>
      <w:r w:rsidRPr="00082F97">
        <w:rPr>
          <w:rFonts w:ascii="Times New Roman" w:eastAsia="Times New Roman" w:hAnsi="Times New Roman" w:cs="Times New Roman"/>
          <w:color w:val="000000" w:themeColor="text1"/>
          <w:sz w:val="20"/>
          <w:szCs w:val="20"/>
          <w:lang w:val="en-GB" w:eastAsia="it-IT"/>
        </w:rPr>
        <w:t xml:space="preserve">Alcott, L. M. (2011). </w:t>
      </w:r>
      <w:proofErr w:type="spellStart"/>
      <w:r w:rsidRPr="00E972D0">
        <w:rPr>
          <w:rFonts w:ascii="Times New Roman" w:eastAsia="Times New Roman" w:hAnsi="Times New Roman" w:cs="Times New Roman"/>
          <w:i/>
          <w:iCs/>
          <w:color w:val="000000" w:themeColor="text1"/>
          <w:sz w:val="20"/>
          <w:szCs w:val="20"/>
          <w:lang w:val="en-US" w:eastAsia="it-IT"/>
        </w:rPr>
        <w:t>Piccole</w:t>
      </w:r>
      <w:proofErr w:type="spellEnd"/>
      <w:r w:rsidRPr="00E972D0">
        <w:rPr>
          <w:rFonts w:ascii="Times New Roman" w:eastAsia="Times New Roman" w:hAnsi="Times New Roman" w:cs="Times New Roman"/>
          <w:i/>
          <w:iCs/>
          <w:color w:val="000000" w:themeColor="text1"/>
          <w:sz w:val="20"/>
          <w:szCs w:val="20"/>
          <w:lang w:val="en-US" w:eastAsia="it-IT"/>
        </w:rPr>
        <w:t xml:space="preserve"> </w:t>
      </w:r>
      <w:proofErr w:type="spellStart"/>
      <w:r w:rsidRPr="00E972D0">
        <w:rPr>
          <w:rFonts w:ascii="Times New Roman" w:eastAsia="Times New Roman" w:hAnsi="Times New Roman" w:cs="Times New Roman"/>
          <w:i/>
          <w:iCs/>
          <w:color w:val="000000" w:themeColor="text1"/>
          <w:sz w:val="20"/>
          <w:szCs w:val="20"/>
          <w:lang w:val="en-US" w:eastAsia="it-IT"/>
        </w:rPr>
        <w:t>donne</w:t>
      </w:r>
      <w:proofErr w:type="spellEnd"/>
      <w:r w:rsidRPr="00E972D0">
        <w:rPr>
          <w:rFonts w:ascii="Times New Roman" w:eastAsia="Times New Roman" w:hAnsi="Times New Roman" w:cs="Times New Roman"/>
          <w:color w:val="000000" w:themeColor="text1"/>
          <w:sz w:val="20"/>
          <w:szCs w:val="20"/>
          <w:lang w:val="en-US" w:eastAsia="it-IT"/>
        </w:rPr>
        <w:t xml:space="preserve">. </w:t>
      </w:r>
      <w:r w:rsidR="005116D9" w:rsidRPr="00E972D0">
        <w:rPr>
          <w:rFonts w:ascii="Times New Roman" w:eastAsia="Times New Roman" w:hAnsi="Times New Roman" w:cs="Times New Roman"/>
          <w:color w:val="000000" w:themeColor="text1"/>
          <w:sz w:val="20"/>
          <w:szCs w:val="20"/>
          <w:lang w:val="en-US" w:eastAsia="it-IT"/>
        </w:rPr>
        <w:t xml:space="preserve">[Little women]. </w:t>
      </w:r>
      <w:r w:rsidRPr="00E972D0">
        <w:rPr>
          <w:rFonts w:ascii="Times New Roman" w:eastAsia="Times New Roman" w:hAnsi="Times New Roman" w:cs="Times New Roman"/>
          <w:color w:val="000000" w:themeColor="text1"/>
          <w:sz w:val="20"/>
          <w:szCs w:val="20"/>
          <w:lang w:val="en-US" w:eastAsia="it-IT"/>
        </w:rPr>
        <w:t>Einaudi.</w:t>
      </w:r>
    </w:p>
    <w:p w14:paraId="68A8FD56" w14:textId="77777777" w:rsidR="00E972D0" w:rsidRDefault="00E972D0" w:rsidP="00F35C17">
      <w:pPr>
        <w:widowControl w:val="0"/>
        <w:suppressAutoHyphens/>
        <w:spacing w:after="0" w:line="480" w:lineRule="auto"/>
        <w:ind w:left="284" w:hanging="284"/>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Authors. (2013).</w:t>
      </w:r>
    </w:p>
    <w:p w14:paraId="78397769" w14:textId="77777777" w:rsidR="00E972D0" w:rsidRDefault="00E972D0" w:rsidP="00F35C17">
      <w:pPr>
        <w:widowControl w:val="0"/>
        <w:suppressAutoHyphens/>
        <w:spacing w:after="0" w:line="480" w:lineRule="auto"/>
        <w:ind w:left="284" w:hanging="284"/>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Authors. (2018).</w:t>
      </w:r>
    </w:p>
    <w:p w14:paraId="65E8CBB7" w14:textId="4BA0F08F" w:rsidR="009F7386" w:rsidRPr="001E11FA" w:rsidRDefault="009F7386" w:rsidP="00F35C17">
      <w:pPr>
        <w:widowControl w:val="0"/>
        <w:suppressAutoHyphens/>
        <w:spacing w:after="0" w:line="480" w:lineRule="auto"/>
        <w:ind w:left="284" w:hanging="284"/>
        <w:rPr>
          <w:rFonts w:ascii="Times New Roman" w:eastAsia="Times New Roman" w:hAnsi="Times New Roman" w:cs="Times New Roman"/>
          <w:color w:val="000000" w:themeColor="text1"/>
          <w:sz w:val="20"/>
          <w:szCs w:val="20"/>
          <w:lang w:val="en-US" w:eastAsia="it-IT"/>
        </w:rPr>
      </w:pPr>
      <w:r w:rsidRPr="00082F97">
        <w:rPr>
          <w:rFonts w:ascii="Times New Roman" w:eastAsia="Times New Roman" w:hAnsi="Times New Roman" w:cs="Times New Roman"/>
          <w:color w:val="000000" w:themeColor="text1"/>
          <w:sz w:val="20"/>
          <w:szCs w:val="20"/>
          <w:lang w:val="en-GB" w:eastAsia="it-IT"/>
        </w:rPr>
        <w:t xml:space="preserve">Bach, R. (1977). </w:t>
      </w:r>
      <w:r w:rsidRPr="00082F97">
        <w:rPr>
          <w:rFonts w:ascii="Times New Roman" w:eastAsia="Times New Roman" w:hAnsi="Times New Roman" w:cs="Times New Roman"/>
          <w:i/>
          <w:color w:val="000000" w:themeColor="text1"/>
          <w:sz w:val="20"/>
          <w:szCs w:val="20"/>
          <w:lang w:val="en-GB" w:eastAsia="it-IT"/>
        </w:rPr>
        <w:t xml:space="preserve">Il </w:t>
      </w:r>
      <w:proofErr w:type="spellStart"/>
      <w:r w:rsidRPr="00082F97">
        <w:rPr>
          <w:rFonts w:ascii="Times New Roman" w:eastAsia="Times New Roman" w:hAnsi="Times New Roman" w:cs="Times New Roman"/>
          <w:i/>
          <w:color w:val="000000" w:themeColor="text1"/>
          <w:sz w:val="20"/>
          <w:szCs w:val="20"/>
          <w:lang w:val="en-GB" w:eastAsia="it-IT"/>
        </w:rPr>
        <w:t>gabbiano</w:t>
      </w:r>
      <w:proofErr w:type="spellEnd"/>
      <w:r w:rsidRPr="00082F97">
        <w:rPr>
          <w:rFonts w:ascii="Times New Roman" w:eastAsia="Times New Roman" w:hAnsi="Times New Roman" w:cs="Times New Roman"/>
          <w:i/>
          <w:color w:val="000000" w:themeColor="text1"/>
          <w:sz w:val="20"/>
          <w:szCs w:val="20"/>
          <w:lang w:val="en-GB" w:eastAsia="it-IT"/>
        </w:rPr>
        <w:t xml:space="preserve"> Jonathan Livingston</w:t>
      </w:r>
      <w:r w:rsidRPr="00082F97">
        <w:rPr>
          <w:rFonts w:ascii="Times New Roman" w:eastAsia="Times New Roman" w:hAnsi="Times New Roman" w:cs="Times New Roman"/>
          <w:color w:val="000000" w:themeColor="text1"/>
          <w:sz w:val="20"/>
          <w:szCs w:val="20"/>
          <w:lang w:val="en-GB" w:eastAsia="it-IT"/>
        </w:rPr>
        <w:t xml:space="preserve">. </w:t>
      </w:r>
      <w:r w:rsidR="005116D9" w:rsidRPr="00082F97">
        <w:rPr>
          <w:rFonts w:ascii="Times New Roman" w:eastAsia="Times New Roman" w:hAnsi="Times New Roman" w:cs="Times New Roman"/>
          <w:color w:val="000000" w:themeColor="text1"/>
          <w:sz w:val="20"/>
          <w:szCs w:val="20"/>
          <w:lang w:val="en-GB" w:eastAsia="it-IT"/>
        </w:rPr>
        <w:t>[</w:t>
      </w:r>
      <w:proofErr w:type="gramStart"/>
      <w:r w:rsidR="005116D9" w:rsidRPr="00082F97">
        <w:rPr>
          <w:rFonts w:ascii="Times New Roman" w:eastAsia="Times New Roman" w:hAnsi="Times New Roman" w:cs="Times New Roman"/>
          <w:color w:val="000000" w:themeColor="text1"/>
          <w:sz w:val="20"/>
          <w:szCs w:val="20"/>
          <w:lang w:val="en-GB" w:eastAsia="it-IT"/>
        </w:rPr>
        <w:t>Jonathan Livingston seagull</w:t>
      </w:r>
      <w:proofErr w:type="gramEnd"/>
      <w:r w:rsidR="005116D9" w:rsidRPr="00082F97">
        <w:rPr>
          <w:rFonts w:ascii="Times New Roman" w:eastAsia="Times New Roman" w:hAnsi="Times New Roman" w:cs="Times New Roman"/>
          <w:color w:val="000000" w:themeColor="text1"/>
          <w:sz w:val="20"/>
          <w:szCs w:val="20"/>
          <w:lang w:val="en-GB" w:eastAsia="it-IT"/>
        </w:rPr>
        <w:t xml:space="preserve">]. </w:t>
      </w:r>
      <w:r w:rsidRPr="001E11FA">
        <w:rPr>
          <w:rFonts w:ascii="Times New Roman" w:eastAsia="Times New Roman" w:hAnsi="Times New Roman" w:cs="Times New Roman"/>
          <w:color w:val="000000" w:themeColor="text1"/>
          <w:sz w:val="20"/>
          <w:szCs w:val="20"/>
          <w:lang w:val="en-US" w:eastAsia="it-IT"/>
        </w:rPr>
        <w:t>RCS Rizzoli Libri.</w:t>
      </w:r>
    </w:p>
    <w:p w14:paraId="120CA737" w14:textId="46739A5D" w:rsidR="009F7386" w:rsidRPr="00082F97" w:rsidRDefault="009F7386" w:rsidP="00F35C17">
      <w:pPr>
        <w:widowControl w:val="0"/>
        <w:suppressAutoHyphens/>
        <w:spacing w:after="0" w:line="480" w:lineRule="auto"/>
        <w:ind w:left="284" w:hanging="284"/>
        <w:rPr>
          <w:rFonts w:ascii="Times New Roman" w:eastAsia="Times New Roman" w:hAnsi="Times New Roman" w:cs="Times New Roman"/>
          <w:color w:val="000000" w:themeColor="text1"/>
          <w:sz w:val="20"/>
          <w:szCs w:val="20"/>
          <w:lang w:eastAsia="it-IT"/>
        </w:rPr>
      </w:pPr>
      <w:r w:rsidRPr="00082F97">
        <w:rPr>
          <w:rFonts w:ascii="Times New Roman" w:eastAsia="Times New Roman" w:hAnsi="Times New Roman" w:cs="Times New Roman"/>
          <w:color w:val="000000" w:themeColor="text1"/>
          <w:sz w:val="20"/>
          <w:szCs w:val="20"/>
          <w:lang w:eastAsia="it-IT"/>
        </w:rPr>
        <w:t xml:space="preserve">Dickinson, E. (2006). </w:t>
      </w:r>
      <w:r w:rsidRPr="00082F97">
        <w:rPr>
          <w:rFonts w:ascii="Times New Roman" w:eastAsia="Times New Roman" w:hAnsi="Times New Roman" w:cs="Times New Roman"/>
          <w:i/>
          <w:color w:val="000000" w:themeColor="text1"/>
          <w:sz w:val="20"/>
          <w:szCs w:val="20"/>
          <w:lang w:eastAsia="it-IT"/>
        </w:rPr>
        <w:t>Lettere, 1845-1886</w:t>
      </w:r>
      <w:r w:rsidRPr="00082F97">
        <w:rPr>
          <w:rFonts w:ascii="Times New Roman" w:eastAsia="Times New Roman" w:hAnsi="Times New Roman" w:cs="Times New Roman"/>
          <w:color w:val="000000" w:themeColor="text1"/>
          <w:sz w:val="20"/>
          <w:szCs w:val="20"/>
          <w:lang w:eastAsia="it-IT"/>
        </w:rPr>
        <w:t xml:space="preserve">. </w:t>
      </w:r>
      <w:r w:rsidR="005116D9" w:rsidRPr="00082F97">
        <w:rPr>
          <w:rFonts w:ascii="Times New Roman" w:eastAsia="Times New Roman" w:hAnsi="Times New Roman" w:cs="Times New Roman"/>
          <w:color w:val="000000" w:themeColor="text1"/>
          <w:sz w:val="20"/>
          <w:szCs w:val="20"/>
          <w:lang w:eastAsia="it-IT"/>
        </w:rPr>
        <w:t>[</w:t>
      </w:r>
      <w:proofErr w:type="spellStart"/>
      <w:r w:rsidR="005116D9" w:rsidRPr="00082F97">
        <w:rPr>
          <w:rFonts w:ascii="Times New Roman" w:eastAsia="Times New Roman" w:hAnsi="Times New Roman" w:cs="Times New Roman"/>
          <w:color w:val="000000" w:themeColor="text1"/>
          <w:sz w:val="20"/>
          <w:szCs w:val="20"/>
          <w:lang w:eastAsia="it-IT"/>
        </w:rPr>
        <w:t>Letters</w:t>
      </w:r>
      <w:proofErr w:type="spellEnd"/>
      <w:r w:rsidR="005116D9" w:rsidRPr="00082F97">
        <w:rPr>
          <w:rFonts w:ascii="Times New Roman" w:eastAsia="Times New Roman" w:hAnsi="Times New Roman" w:cs="Times New Roman"/>
          <w:color w:val="000000" w:themeColor="text1"/>
          <w:sz w:val="20"/>
          <w:szCs w:val="20"/>
          <w:lang w:eastAsia="it-IT"/>
        </w:rPr>
        <w:t xml:space="preserve">, 1845-1886]. </w:t>
      </w:r>
      <w:r w:rsidRPr="00082F97">
        <w:rPr>
          <w:rFonts w:ascii="Times New Roman" w:eastAsia="Times New Roman" w:hAnsi="Times New Roman" w:cs="Times New Roman"/>
          <w:color w:val="000000" w:themeColor="text1"/>
          <w:sz w:val="20"/>
          <w:szCs w:val="20"/>
          <w:lang w:eastAsia="it-IT"/>
        </w:rPr>
        <w:t>Einaudi</w:t>
      </w:r>
      <w:r w:rsidR="005116D9" w:rsidRPr="00082F97">
        <w:rPr>
          <w:rFonts w:ascii="Times New Roman" w:eastAsia="Times New Roman" w:hAnsi="Times New Roman" w:cs="Times New Roman"/>
          <w:color w:val="000000" w:themeColor="text1"/>
          <w:sz w:val="20"/>
          <w:szCs w:val="20"/>
          <w:lang w:eastAsia="it-IT"/>
        </w:rPr>
        <w:t>.</w:t>
      </w:r>
    </w:p>
    <w:p w14:paraId="4F8335B4" w14:textId="7AA7D7C3" w:rsidR="009F7386" w:rsidRPr="001E11FA" w:rsidRDefault="009F7386" w:rsidP="00F35C17">
      <w:pPr>
        <w:widowControl w:val="0"/>
        <w:suppressAutoHyphens/>
        <w:spacing w:after="0" w:line="480" w:lineRule="auto"/>
        <w:ind w:left="284" w:hanging="284"/>
        <w:rPr>
          <w:rFonts w:ascii="Times New Roman" w:eastAsia="Times New Roman" w:hAnsi="Times New Roman" w:cs="Times New Roman"/>
          <w:color w:val="000000" w:themeColor="text1"/>
          <w:sz w:val="20"/>
          <w:szCs w:val="20"/>
          <w:lang w:val="en-US" w:eastAsia="it-IT"/>
        </w:rPr>
      </w:pPr>
      <w:r w:rsidRPr="00082F97">
        <w:rPr>
          <w:rFonts w:ascii="Times New Roman" w:eastAsia="Times New Roman" w:hAnsi="Times New Roman" w:cs="Times New Roman"/>
          <w:color w:val="000000" w:themeColor="text1"/>
          <w:sz w:val="20"/>
          <w:szCs w:val="20"/>
          <w:lang w:eastAsia="it-IT"/>
        </w:rPr>
        <w:t xml:space="preserve">Fine, A. (2000). </w:t>
      </w:r>
      <w:r w:rsidRPr="001E11FA">
        <w:rPr>
          <w:rFonts w:ascii="Times New Roman" w:eastAsia="Times New Roman" w:hAnsi="Times New Roman" w:cs="Times New Roman"/>
          <w:i/>
          <w:color w:val="000000" w:themeColor="text1"/>
          <w:sz w:val="20"/>
          <w:szCs w:val="20"/>
          <w:lang w:eastAsia="it-IT"/>
        </w:rPr>
        <w:t xml:space="preserve">Quella strega di </w:t>
      </w:r>
      <w:proofErr w:type="spellStart"/>
      <w:r w:rsidRPr="001E11FA">
        <w:rPr>
          <w:rFonts w:ascii="Times New Roman" w:eastAsia="Times New Roman" w:hAnsi="Times New Roman" w:cs="Times New Roman"/>
          <w:i/>
          <w:color w:val="000000" w:themeColor="text1"/>
          <w:sz w:val="20"/>
          <w:szCs w:val="20"/>
          <w:lang w:eastAsia="it-IT"/>
        </w:rPr>
        <w:t>Tulip</w:t>
      </w:r>
      <w:proofErr w:type="spellEnd"/>
      <w:r w:rsidRPr="001E11FA">
        <w:rPr>
          <w:rFonts w:ascii="Times New Roman" w:eastAsia="Times New Roman" w:hAnsi="Times New Roman" w:cs="Times New Roman"/>
          <w:color w:val="000000" w:themeColor="text1"/>
          <w:sz w:val="20"/>
          <w:szCs w:val="20"/>
          <w:lang w:eastAsia="it-IT"/>
        </w:rPr>
        <w:t xml:space="preserve">. </w:t>
      </w:r>
      <w:r w:rsidR="005116D9" w:rsidRPr="00082F97">
        <w:rPr>
          <w:rFonts w:ascii="Times New Roman" w:eastAsia="Times New Roman" w:hAnsi="Times New Roman" w:cs="Times New Roman"/>
          <w:color w:val="000000" w:themeColor="text1"/>
          <w:sz w:val="20"/>
          <w:szCs w:val="20"/>
          <w:lang w:val="en-GB" w:eastAsia="it-IT"/>
        </w:rPr>
        <w:t xml:space="preserve">[That witch of Tulip]. </w:t>
      </w:r>
      <w:proofErr w:type="spellStart"/>
      <w:r w:rsidRPr="001E11FA">
        <w:rPr>
          <w:rFonts w:ascii="Times New Roman" w:eastAsia="Times New Roman" w:hAnsi="Times New Roman" w:cs="Times New Roman"/>
          <w:color w:val="000000" w:themeColor="text1"/>
          <w:sz w:val="20"/>
          <w:szCs w:val="20"/>
          <w:lang w:val="en-US" w:eastAsia="it-IT"/>
        </w:rPr>
        <w:t>LaFeltrinelli</w:t>
      </w:r>
      <w:proofErr w:type="spellEnd"/>
      <w:r w:rsidRPr="001E11FA">
        <w:rPr>
          <w:rFonts w:ascii="Times New Roman" w:eastAsia="Times New Roman" w:hAnsi="Times New Roman" w:cs="Times New Roman"/>
          <w:color w:val="000000" w:themeColor="text1"/>
          <w:sz w:val="20"/>
          <w:szCs w:val="20"/>
          <w:lang w:val="en-US" w:eastAsia="it-IT"/>
        </w:rPr>
        <w:t>.</w:t>
      </w:r>
    </w:p>
    <w:p w14:paraId="33E2A717" w14:textId="140D55FE" w:rsidR="009F7386" w:rsidRPr="00082F97" w:rsidRDefault="009F7386" w:rsidP="00F35C17">
      <w:pPr>
        <w:widowControl w:val="0"/>
        <w:suppressAutoHyphens/>
        <w:spacing w:after="0" w:line="480" w:lineRule="auto"/>
        <w:ind w:left="284" w:hanging="284"/>
        <w:rPr>
          <w:rFonts w:ascii="Times New Roman" w:eastAsia="Times New Roman" w:hAnsi="Times New Roman" w:cs="Times New Roman"/>
          <w:color w:val="000000" w:themeColor="text1"/>
          <w:sz w:val="20"/>
          <w:szCs w:val="20"/>
          <w:lang w:eastAsia="it-IT"/>
        </w:rPr>
      </w:pPr>
      <w:r w:rsidRPr="00082F97">
        <w:rPr>
          <w:rFonts w:ascii="Times New Roman" w:eastAsia="Times New Roman" w:hAnsi="Times New Roman" w:cs="Times New Roman"/>
          <w:color w:val="000000" w:themeColor="text1"/>
          <w:sz w:val="20"/>
          <w:szCs w:val="20"/>
          <w:lang w:eastAsia="it-IT"/>
        </w:rPr>
        <w:t xml:space="preserve">Gatti, F. (2007). </w:t>
      </w:r>
      <w:proofErr w:type="spellStart"/>
      <w:r w:rsidRPr="00082F97">
        <w:rPr>
          <w:rFonts w:ascii="Times New Roman" w:eastAsia="Times New Roman" w:hAnsi="Times New Roman" w:cs="Times New Roman"/>
          <w:i/>
          <w:color w:val="000000" w:themeColor="text1"/>
          <w:sz w:val="20"/>
          <w:szCs w:val="20"/>
          <w:lang w:eastAsia="it-IT"/>
        </w:rPr>
        <w:t>Viki</w:t>
      </w:r>
      <w:proofErr w:type="spellEnd"/>
      <w:r w:rsidRPr="00082F97">
        <w:rPr>
          <w:rFonts w:ascii="Times New Roman" w:eastAsia="Times New Roman" w:hAnsi="Times New Roman" w:cs="Times New Roman"/>
          <w:i/>
          <w:color w:val="000000" w:themeColor="text1"/>
          <w:sz w:val="20"/>
          <w:szCs w:val="20"/>
          <w:lang w:eastAsia="it-IT"/>
        </w:rPr>
        <w:t xml:space="preserve"> che voleva andare a scuola</w:t>
      </w:r>
      <w:r w:rsidRPr="00082F97">
        <w:rPr>
          <w:rFonts w:ascii="Times New Roman" w:eastAsia="Times New Roman" w:hAnsi="Times New Roman" w:cs="Times New Roman"/>
          <w:color w:val="000000" w:themeColor="text1"/>
          <w:sz w:val="20"/>
          <w:szCs w:val="20"/>
          <w:lang w:eastAsia="it-IT"/>
        </w:rPr>
        <w:t xml:space="preserve">. </w:t>
      </w:r>
      <w:r w:rsidR="00965A00" w:rsidRPr="00082F97">
        <w:rPr>
          <w:rFonts w:ascii="Times New Roman" w:eastAsia="Times New Roman" w:hAnsi="Times New Roman" w:cs="Times New Roman"/>
          <w:color w:val="000000" w:themeColor="text1"/>
          <w:sz w:val="20"/>
          <w:szCs w:val="20"/>
          <w:lang w:val="en-GB" w:eastAsia="it-IT"/>
        </w:rPr>
        <w:t xml:space="preserve">[Viki who </w:t>
      </w:r>
      <w:r w:rsidR="007F7659" w:rsidRPr="00082F97">
        <w:rPr>
          <w:rFonts w:ascii="Times New Roman" w:eastAsia="Times New Roman" w:hAnsi="Times New Roman" w:cs="Times New Roman"/>
          <w:color w:val="000000" w:themeColor="text1"/>
          <w:sz w:val="20"/>
          <w:szCs w:val="20"/>
          <w:lang w:val="en-GB" w:eastAsia="it-IT"/>
        </w:rPr>
        <w:t>wanted</w:t>
      </w:r>
      <w:r w:rsidR="00965A00" w:rsidRPr="00082F97">
        <w:rPr>
          <w:rFonts w:ascii="Times New Roman" w:eastAsia="Times New Roman" w:hAnsi="Times New Roman" w:cs="Times New Roman"/>
          <w:color w:val="000000" w:themeColor="text1"/>
          <w:sz w:val="20"/>
          <w:szCs w:val="20"/>
          <w:lang w:val="en-GB" w:eastAsia="it-IT"/>
        </w:rPr>
        <w:t xml:space="preserve"> to go to school]. </w:t>
      </w:r>
      <w:r w:rsidRPr="00082F97">
        <w:rPr>
          <w:rFonts w:ascii="Times New Roman" w:eastAsia="Times New Roman" w:hAnsi="Times New Roman" w:cs="Times New Roman"/>
          <w:color w:val="000000" w:themeColor="text1"/>
          <w:sz w:val="20"/>
          <w:szCs w:val="20"/>
          <w:lang w:eastAsia="it-IT"/>
        </w:rPr>
        <w:t xml:space="preserve">Fabbri Editori. </w:t>
      </w:r>
    </w:p>
    <w:p w14:paraId="4ACE5B6D" w14:textId="5EA8B861" w:rsidR="009F7386" w:rsidRPr="00082F97" w:rsidRDefault="009F7386" w:rsidP="00F35C17">
      <w:pPr>
        <w:widowControl w:val="0"/>
        <w:suppressAutoHyphens/>
        <w:spacing w:after="0" w:line="480" w:lineRule="auto"/>
        <w:ind w:left="284" w:hanging="284"/>
        <w:rPr>
          <w:rFonts w:ascii="Times New Roman" w:eastAsia="Times New Roman" w:hAnsi="Times New Roman" w:cs="Times New Roman"/>
          <w:color w:val="000000" w:themeColor="text1"/>
          <w:sz w:val="20"/>
          <w:szCs w:val="20"/>
          <w:lang w:eastAsia="it-IT"/>
        </w:rPr>
      </w:pPr>
      <w:r w:rsidRPr="00082F97">
        <w:rPr>
          <w:rFonts w:ascii="Times New Roman" w:eastAsia="Times New Roman" w:hAnsi="Times New Roman" w:cs="Times New Roman"/>
          <w:color w:val="000000" w:themeColor="text1"/>
          <w:sz w:val="20"/>
          <w:szCs w:val="20"/>
          <w:lang w:eastAsia="it-IT"/>
        </w:rPr>
        <w:t xml:space="preserve">Mastrocola, P. (2004). </w:t>
      </w:r>
      <w:r w:rsidRPr="00082F97">
        <w:rPr>
          <w:rFonts w:ascii="Times New Roman" w:eastAsia="Times New Roman" w:hAnsi="Times New Roman" w:cs="Times New Roman"/>
          <w:i/>
          <w:color w:val="000000" w:themeColor="text1"/>
          <w:sz w:val="20"/>
          <w:szCs w:val="20"/>
          <w:lang w:eastAsia="it-IT"/>
        </w:rPr>
        <w:t>Una barca nel bosco</w:t>
      </w:r>
      <w:r w:rsidRPr="00082F97">
        <w:rPr>
          <w:rFonts w:ascii="Times New Roman" w:eastAsia="Times New Roman" w:hAnsi="Times New Roman" w:cs="Times New Roman"/>
          <w:color w:val="000000" w:themeColor="text1"/>
          <w:sz w:val="20"/>
          <w:szCs w:val="20"/>
          <w:lang w:eastAsia="it-IT"/>
        </w:rPr>
        <w:t xml:space="preserve">. </w:t>
      </w:r>
      <w:r w:rsidR="00965A00" w:rsidRPr="00082F97">
        <w:rPr>
          <w:rFonts w:ascii="Times New Roman" w:eastAsia="Times New Roman" w:hAnsi="Times New Roman" w:cs="Times New Roman"/>
          <w:color w:val="000000" w:themeColor="text1"/>
          <w:sz w:val="20"/>
          <w:szCs w:val="20"/>
          <w:lang w:eastAsia="it-IT"/>
        </w:rPr>
        <w:t xml:space="preserve">[A boat in the </w:t>
      </w:r>
      <w:proofErr w:type="spellStart"/>
      <w:r w:rsidR="00965A00" w:rsidRPr="00082F97">
        <w:rPr>
          <w:rFonts w:ascii="Times New Roman" w:eastAsia="Times New Roman" w:hAnsi="Times New Roman" w:cs="Times New Roman"/>
          <w:color w:val="000000" w:themeColor="text1"/>
          <w:sz w:val="20"/>
          <w:szCs w:val="20"/>
          <w:lang w:eastAsia="it-IT"/>
        </w:rPr>
        <w:t>wood</w:t>
      </w:r>
      <w:proofErr w:type="spellEnd"/>
      <w:r w:rsidR="00965A00" w:rsidRPr="00082F97">
        <w:rPr>
          <w:rFonts w:ascii="Times New Roman" w:eastAsia="Times New Roman" w:hAnsi="Times New Roman" w:cs="Times New Roman"/>
          <w:color w:val="000000" w:themeColor="text1"/>
          <w:sz w:val="20"/>
          <w:szCs w:val="20"/>
          <w:lang w:eastAsia="it-IT"/>
        </w:rPr>
        <w:t xml:space="preserve">]. </w:t>
      </w:r>
      <w:r w:rsidRPr="00082F97">
        <w:rPr>
          <w:rFonts w:ascii="Times New Roman" w:eastAsia="Times New Roman" w:hAnsi="Times New Roman" w:cs="Times New Roman"/>
          <w:color w:val="000000" w:themeColor="text1"/>
          <w:sz w:val="20"/>
          <w:szCs w:val="20"/>
          <w:lang w:eastAsia="it-IT"/>
        </w:rPr>
        <w:t xml:space="preserve">Ugo Guanda Editore. </w:t>
      </w:r>
    </w:p>
    <w:p w14:paraId="699639CA" w14:textId="09B6498B" w:rsidR="009F7386" w:rsidRPr="00082F97" w:rsidRDefault="009F7386" w:rsidP="00F35C17">
      <w:pPr>
        <w:widowControl w:val="0"/>
        <w:suppressAutoHyphens/>
        <w:spacing w:after="0" w:line="480" w:lineRule="auto"/>
        <w:ind w:left="284" w:hanging="284"/>
        <w:rPr>
          <w:rFonts w:ascii="Times New Roman" w:eastAsia="Times New Roman" w:hAnsi="Times New Roman" w:cs="Times New Roman"/>
          <w:color w:val="000000" w:themeColor="text1"/>
          <w:sz w:val="20"/>
          <w:szCs w:val="20"/>
          <w:lang w:eastAsia="it-IT"/>
        </w:rPr>
      </w:pPr>
      <w:r w:rsidRPr="00082F97">
        <w:rPr>
          <w:rFonts w:ascii="Times New Roman" w:eastAsia="Times New Roman" w:hAnsi="Times New Roman" w:cs="Times New Roman"/>
          <w:color w:val="000000" w:themeColor="text1"/>
          <w:sz w:val="20"/>
          <w:szCs w:val="20"/>
          <w:lang w:eastAsia="it-IT"/>
        </w:rPr>
        <w:t xml:space="preserve">Maldini, G. (1994). </w:t>
      </w:r>
      <w:r w:rsidRPr="00082F97">
        <w:rPr>
          <w:rFonts w:ascii="Times New Roman" w:eastAsia="Times New Roman" w:hAnsi="Times New Roman" w:cs="Times New Roman"/>
          <w:i/>
          <w:color w:val="000000" w:themeColor="text1"/>
          <w:sz w:val="20"/>
          <w:szCs w:val="20"/>
          <w:lang w:eastAsia="it-IT"/>
        </w:rPr>
        <w:t xml:space="preserve">La mia seconda prima. </w:t>
      </w:r>
      <w:r w:rsidR="00965A00" w:rsidRPr="00082F97">
        <w:rPr>
          <w:rFonts w:ascii="Times New Roman" w:eastAsia="Times New Roman" w:hAnsi="Times New Roman" w:cs="Times New Roman"/>
          <w:color w:val="000000" w:themeColor="text1"/>
          <w:sz w:val="20"/>
          <w:szCs w:val="20"/>
          <w:lang w:eastAsia="it-IT"/>
        </w:rPr>
        <w:t xml:space="preserve">[My second </w:t>
      </w:r>
      <w:proofErr w:type="spellStart"/>
      <w:r w:rsidR="00965A00" w:rsidRPr="00082F97">
        <w:rPr>
          <w:rFonts w:ascii="Times New Roman" w:eastAsia="Times New Roman" w:hAnsi="Times New Roman" w:cs="Times New Roman"/>
          <w:color w:val="000000" w:themeColor="text1"/>
          <w:sz w:val="20"/>
          <w:szCs w:val="20"/>
          <w:lang w:eastAsia="it-IT"/>
        </w:rPr>
        <w:t>sixth</w:t>
      </w:r>
      <w:proofErr w:type="spellEnd"/>
      <w:r w:rsidR="00965A00" w:rsidRPr="00082F97">
        <w:rPr>
          <w:rFonts w:ascii="Times New Roman" w:eastAsia="Times New Roman" w:hAnsi="Times New Roman" w:cs="Times New Roman"/>
          <w:color w:val="000000" w:themeColor="text1"/>
          <w:sz w:val="20"/>
          <w:szCs w:val="20"/>
          <w:lang w:eastAsia="it-IT"/>
        </w:rPr>
        <w:t xml:space="preserve">-grade]. </w:t>
      </w:r>
      <w:r w:rsidRPr="00082F97">
        <w:rPr>
          <w:rFonts w:ascii="Times New Roman" w:eastAsia="Times New Roman" w:hAnsi="Times New Roman" w:cs="Times New Roman"/>
          <w:color w:val="000000" w:themeColor="text1"/>
          <w:sz w:val="20"/>
          <w:szCs w:val="20"/>
          <w:lang w:eastAsia="it-IT"/>
        </w:rPr>
        <w:t>Edizioni EL.</w:t>
      </w:r>
    </w:p>
    <w:p w14:paraId="3550CA41" w14:textId="313006FB" w:rsidR="009F7386" w:rsidRPr="00082F97" w:rsidRDefault="009F7386" w:rsidP="00F35C17">
      <w:pPr>
        <w:widowControl w:val="0"/>
        <w:suppressAutoHyphens/>
        <w:spacing w:after="0" w:line="480" w:lineRule="auto"/>
        <w:ind w:left="284" w:hanging="284"/>
        <w:rPr>
          <w:rFonts w:ascii="Times New Roman" w:eastAsia="Times New Roman" w:hAnsi="Times New Roman" w:cs="Times New Roman"/>
          <w:color w:val="000000" w:themeColor="text1"/>
          <w:sz w:val="20"/>
          <w:szCs w:val="20"/>
          <w:lang w:eastAsia="it-IT"/>
        </w:rPr>
      </w:pPr>
      <w:r w:rsidRPr="00082F97">
        <w:rPr>
          <w:rFonts w:ascii="Times New Roman" w:eastAsia="Times New Roman" w:hAnsi="Times New Roman" w:cs="Times New Roman"/>
          <w:color w:val="000000" w:themeColor="text1"/>
          <w:sz w:val="20"/>
          <w:szCs w:val="20"/>
          <w:lang w:eastAsia="it-IT"/>
        </w:rPr>
        <w:t xml:space="preserve">Morganti, A. (2012). </w:t>
      </w:r>
      <w:r w:rsidRPr="00082F97">
        <w:rPr>
          <w:rFonts w:ascii="Times New Roman" w:eastAsia="Times New Roman" w:hAnsi="Times New Roman" w:cs="Times New Roman"/>
          <w:i/>
          <w:color w:val="000000" w:themeColor="text1"/>
          <w:sz w:val="20"/>
          <w:szCs w:val="20"/>
          <w:lang w:eastAsia="it-IT"/>
        </w:rPr>
        <w:t>Intelligenza emotiva e integrazione scolastica.</w:t>
      </w:r>
      <w:r w:rsidRPr="00082F97">
        <w:rPr>
          <w:rFonts w:ascii="Times New Roman" w:eastAsia="Times New Roman" w:hAnsi="Times New Roman" w:cs="Times New Roman"/>
          <w:color w:val="000000" w:themeColor="text1"/>
          <w:sz w:val="20"/>
          <w:szCs w:val="20"/>
          <w:lang w:eastAsia="it-IT"/>
        </w:rPr>
        <w:t xml:space="preserve"> </w:t>
      </w:r>
      <w:r w:rsidR="00965A00" w:rsidRPr="00082F97">
        <w:rPr>
          <w:rFonts w:ascii="Times New Roman" w:eastAsia="Times New Roman" w:hAnsi="Times New Roman" w:cs="Times New Roman"/>
          <w:color w:val="000000" w:themeColor="text1"/>
          <w:sz w:val="20"/>
          <w:szCs w:val="20"/>
          <w:lang w:eastAsia="it-IT"/>
        </w:rPr>
        <w:t xml:space="preserve">[Emotional intelligence and school </w:t>
      </w:r>
      <w:proofErr w:type="spellStart"/>
      <w:r w:rsidR="00965A00" w:rsidRPr="00082F97">
        <w:rPr>
          <w:rFonts w:ascii="Times New Roman" w:eastAsia="Times New Roman" w:hAnsi="Times New Roman" w:cs="Times New Roman"/>
          <w:color w:val="000000" w:themeColor="text1"/>
          <w:sz w:val="20"/>
          <w:szCs w:val="20"/>
          <w:lang w:eastAsia="it-IT"/>
        </w:rPr>
        <w:t>integration</w:t>
      </w:r>
      <w:proofErr w:type="spellEnd"/>
      <w:r w:rsidR="00965A00" w:rsidRPr="00082F97">
        <w:rPr>
          <w:rFonts w:ascii="Times New Roman" w:eastAsia="Times New Roman" w:hAnsi="Times New Roman" w:cs="Times New Roman"/>
          <w:color w:val="000000" w:themeColor="text1"/>
          <w:sz w:val="20"/>
          <w:szCs w:val="20"/>
          <w:lang w:eastAsia="it-IT"/>
        </w:rPr>
        <w:t xml:space="preserve">]. </w:t>
      </w:r>
      <w:r w:rsidRPr="00082F97">
        <w:rPr>
          <w:rFonts w:ascii="Times New Roman" w:eastAsia="Times New Roman" w:hAnsi="Times New Roman" w:cs="Times New Roman"/>
          <w:color w:val="000000" w:themeColor="text1"/>
          <w:sz w:val="20"/>
          <w:szCs w:val="20"/>
          <w:lang w:eastAsia="it-IT"/>
        </w:rPr>
        <w:t>Carocci.</w:t>
      </w:r>
    </w:p>
    <w:p w14:paraId="776BEBAA" w14:textId="1A88887A" w:rsidR="009F7386" w:rsidRPr="00082F97" w:rsidRDefault="009F7386" w:rsidP="00F35C17">
      <w:pPr>
        <w:widowControl w:val="0"/>
        <w:suppressAutoHyphens/>
        <w:spacing w:after="0" w:line="480" w:lineRule="auto"/>
        <w:ind w:left="284" w:hanging="284"/>
        <w:rPr>
          <w:rFonts w:ascii="Times New Roman" w:eastAsia="Times New Roman" w:hAnsi="Times New Roman" w:cs="Times New Roman"/>
          <w:color w:val="000000" w:themeColor="text1"/>
          <w:sz w:val="20"/>
          <w:szCs w:val="20"/>
          <w:lang w:eastAsia="it-IT"/>
        </w:rPr>
      </w:pPr>
      <w:proofErr w:type="spellStart"/>
      <w:r w:rsidRPr="00082F97">
        <w:rPr>
          <w:rFonts w:ascii="Times New Roman" w:eastAsia="Times New Roman" w:hAnsi="Times New Roman" w:cs="Times New Roman"/>
          <w:color w:val="000000" w:themeColor="text1"/>
          <w:sz w:val="20"/>
          <w:szCs w:val="20"/>
          <w:lang w:eastAsia="it-IT"/>
        </w:rPr>
        <w:t>Morgenstern</w:t>
      </w:r>
      <w:proofErr w:type="spellEnd"/>
      <w:r w:rsidRPr="00082F97">
        <w:rPr>
          <w:rFonts w:ascii="Times New Roman" w:eastAsia="Times New Roman" w:hAnsi="Times New Roman" w:cs="Times New Roman"/>
          <w:color w:val="000000" w:themeColor="text1"/>
          <w:sz w:val="20"/>
          <w:szCs w:val="20"/>
          <w:lang w:eastAsia="it-IT"/>
        </w:rPr>
        <w:t xml:space="preserve">, S. (2000). </w:t>
      </w:r>
      <w:r w:rsidRPr="00082F97">
        <w:rPr>
          <w:rFonts w:ascii="Times New Roman" w:eastAsia="Times New Roman" w:hAnsi="Times New Roman" w:cs="Times New Roman"/>
          <w:i/>
          <w:color w:val="000000" w:themeColor="text1"/>
          <w:sz w:val="20"/>
          <w:szCs w:val="20"/>
          <w:lang w:eastAsia="it-IT"/>
        </w:rPr>
        <w:t>Prima media</w:t>
      </w:r>
      <w:r w:rsidRPr="00082F97">
        <w:rPr>
          <w:rFonts w:ascii="Times New Roman" w:eastAsia="Times New Roman" w:hAnsi="Times New Roman" w:cs="Times New Roman"/>
          <w:color w:val="000000" w:themeColor="text1"/>
          <w:sz w:val="20"/>
          <w:szCs w:val="20"/>
          <w:lang w:eastAsia="it-IT"/>
        </w:rPr>
        <w:t xml:space="preserve">. </w:t>
      </w:r>
      <w:r w:rsidR="00965A00" w:rsidRPr="00082F97">
        <w:rPr>
          <w:rFonts w:ascii="Times New Roman" w:eastAsia="Times New Roman" w:hAnsi="Times New Roman" w:cs="Times New Roman"/>
          <w:color w:val="000000" w:themeColor="text1"/>
          <w:sz w:val="20"/>
          <w:szCs w:val="20"/>
          <w:lang w:eastAsia="it-IT"/>
        </w:rPr>
        <w:t xml:space="preserve">[Sixth-grade]. </w:t>
      </w:r>
      <w:r w:rsidRPr="00082F97">
        <w:rPr>
          <w:rFonts w:ascii="Times New Roman" w:eastAsia="Times New Roman" w:hAnsi="Times New Roman" w:cs="Times New Roman"/>
          <w:color w:val="000000" w:themeColor="text1"/>
          <w:sz w:val="20"/>
          <w:szCs w:val="20"/>
          <w:lang w:eastAsia="it-IT"/>
        </w:rPr>
        <w:t xml:space="preserve">Einaudi Ragazzi. </w:t>
      </w:r>
    </w:p>
    <w:p w14:paraId="13347E33" w14:textId="440E3232" w:rsidR="009F7386" w:rsidRPr="00082F97" w:rsidRDefault="009F7386" w:rsidP="00F35C17">
      <w:pPr>
        <w:spacing w:after="0" w:line="480" w:lineRule="auto"/>
        <w:ind w:left="284" w:hanging="284"/>
        <w:rPr>
          <w:rFonts w:ascii="Times New Roman" w:eastAsia="Times New Roman" w:hAnsi="Times New Roman" w:cs="Times New Roman"/>
          <w:sz w:val="20"/>
          <w:szCs w:val="20"/>
          <w:lang w:val="en-GB" w:eastAsia="it-IT"/>
        </w:rPr>
      </w:pPr>
      <w:r w:rsidRPr="00D579A8">
        <w:rPr>
          <w:rFonts w:ascii="Times New Roman" w:eastAsia="Times New Roman" w:hAnsi="Times New Roman" w:cs="Times New Roman"/>
          <w:sz w:val="20"/>
          <w:szCs w:val="20"/>
          <w:lang w:eastAsia="it-IT"/>
        </w:rPr>
        <w:t xml:space="preserve">Pekrun, R. (2006). </w:t>
      </w:r>
      <w:r w:rsidRPr="00082F97">
        <w:rPr>
          <w:rFonts w:ascii="Times New Roman" w:eastAsia="Times New Roman" w:hAnsi="Times New Roman" w:cs="Times New Roman"/>
          <w:sz w:val="20"/>
          <w:szCs w:val="20"/>
          <w:lang w:val="en-GB" w:eastAsia="it-IT"/>
        </w:rPr>
        <w:t xml:space="preserve">The control-value theory of achievement emotions: Assumptions, corollaries, and implications for educational research and practice. </w:t>
      </w:r>
      <w:r w:rsidRPr="00082F97">
        <w:rPr>
          <w:rFonts w:ascii="Times New Roman" w:eastAsia="Times New Roman" w:hAnsi="Times New Roman" w:cs="Times New Roman"/>
          <w:i/>
          <w:iCs/>
          <w:sz w:val="20"/>
          <w:szCs w:val="20"/>
          <w:lang w:val="en-GB" w:eastAsia="it-IT"/>
        </w:rPr>
        <w:t>Educational Psychology Review, 18</w:t>
      </w:r>
      <w:r w:rsidRPr="00082F97">
        <w:rPr>
          <w:rFonts w:ascii="Times New Roman" w:eastAsia="Times New Roman" w:hAnsi="Times New Roman" w:cs="Times New Roman"/>
          <w:iCs/>
          <w:sz w:val="20"/>
          <w:szCs w:val="20"/>
          <w:lang w:val="en-GB" w:eastAsia="it-IT"/>
        </w:rPr>
        <w:t>(4)</w:t>
      </w:r>
      <w:r w:rsidRPr="00082F97">
        <w:rPr>
          <w:rFonts w:ascii="Times New Roman" w:eastAsia="Times New Roman" w:hAnsi="Times New Roman" w:cs="Times New Roman"/>
          <w:i/>
          <w:iCs/>
          <w:sz w:val="20"/>
          <w:szCs w:val="20"/>
          <w:lang w:val="en-GB" w:eastAsia="it-IT"/>
        </w:rPr>
        <w:t>,</w:t>
      </w:r>
      <w:r w:rsidRPr="00082F97">
        <w:rPr>
          <w:rFonts w:ascii="Times New Roman" w:eastAsia="Times New Roman" w:hAnsi="Times New Roman" w:cs="Times New Roman"/>
          <w:sz w:val="20"/>
          <w:szCs w:val="20"/>
          <w:lang w:val="en-GB" w:eastAsia="it-IT"/>
        </w:rPr>
        <w:t xml:space="preserve"> 315–341. </w:t>
      </w:r>
      <w:r w:rsidR="00EE60DA" w:rsidRPr="00E40D10">
        <w:rPr>
          <w:rFonts w:ascii="Times New Roman" w:eastAsia="Times New Roman" w:hAnsi="Times New Roman" w:cs="Times New Roman"/>
          <w:sz w:val="20"/>
          <w:szCs w:val="20"/>
          <w:lang w:val="en-GB" w:eastAsia="it-IT"/>
        </w:rPr>
        <w:t>https://doi.org/</w:t>
      </w:r>
      <w:r w:rsidRPr="00082F97">
        <w:rPr>
          <w:rFonts w:ascii="Times New Roman" w:eastAsia="Times New Roman" w:hAnsi="Times New Roman" w:cs="Times New Roman"/>
          <w:sz w:val="20"/>
          <w:szCs w:val="20"/>
          <w:lang w:val="en-GB" w:eastAsia="it-IT"/>
        </w:rPr>
        <w:t>10.1007/s10648-006-9029-9</w:t>
      </w:r>
    </w:p>
    <w:p w14:paraId="54C1448E" w14:textId="5F0FABEF" w:rsidR="009F7386" w:rsidRPr="00D579A8" w:rsidRDefault="009F7386" w:rsidP="00F35C17">
      <w:pPr>
        <w:spacing w:after="0" w:line="480" w:lineRule="auto"/>
        <w:ind w:left="284" w:hanging="284"/>
        <w:rPr>
          <w:rFonts w:ascii="Times New Roman" w:hAnsi="Times New Roman" w:cs="Times New Roman"/>
          <w:sz w:val="20"/>
          <w:szCs w:val="20"/>
        </w:rPr>
      </w:pPr>
      <w:r w:rsidRPr="00082F97">
        <w:rPr>
          <w:rFonts w:ascii="Times New Roman" w:hAnsi="Times New Roman" w:cs="Times New Roman"/>
          <w:sz w:val="20"/>
          <w:szCs w:val="20"/>
          <w:lang w:val="en-GB"/>
        </w:rPr>
        <w:t>Pekrun, R., &amp; Perry, R. P. (2014). Control-value theory of achievement emotio</w:t>
      </w:r>
      <w:r w:rsidR="003C44D0" w:rsidRPr="00082F97">
        <w:rPr>
          <w:rFonts w:ascii="Times New Roman" w:hAnsi="Times New Roman" w:cs="Times New Roman"/>
          <w:sz w:val="20"/>
          <w:szCs w:val="20"/>
          <w:lang w:val="en-GB"/>
        </w:rPr>
        <w:t>ns. In R. Pekrun &amp; L. Linnenbrin</w:t>
      </w:r>
      <w:r w:rsidRPr="00082F97">
        <w:rPr>
          <w:rFonts w:ascii="Times New Roman" w:hAnsi="Times New Roman" w:cs="Times New Roman"/>
          <w:sz w:val="20"/>
          <w:szCs w:val="20"/>
          <w:lang w:val="en-GB"/>
        </w:rPr>
        <w:t xml:space="preserve">k-Garcia (Eds.), </w:t>
      </w:r>
      <w:r w:rsidRPr="00082F97">
        <w:rPr>
          <w:rFonts w:ascii="Times New Roman" w:hAnsi="Times New Roman" w:cs="Times New Roman"/>
          <w:i/>
          <w:sz w:val="20"/>
          <w:szCs w:val="20"/>
          <w:lang w:val="en-GB"/>
        </w:rPr>
        <w:t>International handbook of emotions in education</w:t>
      </w:r>
      <w:r w:rsidRPr="00082F97">
        <w:rPr>
          <w:rFonts w:ascii="Times New Roman" w:hAnsi="Times New Roman" w:cs="Times New Roman"/>
          <w:sz w:val="20"/>
          <w:szCs w:val="20"/>
          <w:lang w:val="en-GB"/>
        </w:rPr>
        <w:t xml:space="preserve"> (pp. 120–141). </w:t>
      </w:r>
      <w:r w:rsidRPr="00D579A8">
        <w:rPr>
          <w:rFonts w:ascii="Times New Roman" w:hAnsi="Times New Roman" w:cs="Times New Roman"/>
          <w:sz w:val="20"/>
          <w:szCs w:val="20"/>
        </w:rPr>
        <w:t xml:space="preserve">Taylor and Francis. </w:t>
      </w:r>
    </w:p>
    <w:p w14:paraId="0EDC2C13" w14:textId="02E87A21" w:rsidR="009F7386" w:rsidRPr="00D579A8" w:rsidRDefault="009F7386" w:rsidP="00F35C17">
      <w:pPr>
        <w:widowControl w:val="0"/>
        <w:suppressAutoHyphens/>
        <w:spacing w:after="0" w:line="480" w:lineRule="auto"/>
        <w:ind w:left="284" w:hanging="284"/>
        <w:rPr>
          <w:rFonts w:ascii="Times New Roman" w:eastAsia="Times New Roman" w:hAnsi="Times New Roman" w:cs="Times New Roman"/>
          <w:color w:val="000000" w:themeColor="text1"/>
          <w:sz w:val="20"/>
          <w:szCs w:val="20"/>
          <w:lang w:val="en-US" w:eastAsia="it-IT"/>
        </w:rPr>
      </w:pPr>
      <w:r w:rsidRPr="00D579A8">
        <w:rPr>
          <w:rFonts w:ascii="Times New Roman" w:eastAsia="Times New Roman" w:hAnsi="Times New Roman" w:cs="Times New Roman"/>
          <w:color w:val="000000" w:themeColor="text1"/>
          <w:sz w:val="20"/>
          <w:szCs w:val="20"/>
          <w:lang w:eastAsia="it-IT"/>
        </w:rPr>
        <w:t xml:space="preserve">Pennac, D. (2008). </w:t>
      </w:r>
      <w:r w:rsidRPr="00D579A8">
        <w:rPr>
          <w:rFonts w:ascii="Times New Roman" w:eastAsia="Times New Roman" w:hAnsi="Times New Roman" w:cs="Times New Roman"/>
          <w:i/>
          <w:color w:val="000000" w:themeColor="text1"/>
          <w:sz w:val="20"/>
          <w:szCs w:val="20"/>
          <w:lang w:eastAsia="it-IT"/>
        </w:rPr>
        <w:t>Diario di scuola</w:t>
      </w:r>
      <w:r w:rsidRPr="00D579A8">
        <w:rPr>
          <w:rFonts w:ascii="Times New Roman" w:eastAsia="Times New Roman" w:hAnsi="Times New Roman" w:cs="Times New Roman"/>
          <w:color w:val="000000" w:themeColor="text1"/>
          <w:sz w:val="20"/>
          <w:szCs w:val="20"/>
          <w:lang w:eastAsia="it-IT"/>
        </w:rPr>
        <w:t xml:space="preserve">. </w:t>
      </w:r>
      <w:r w:rsidR="008249AC" w:rsidRPr="00D579A8">
        <w:rPr>
          <w:rFonts w:ascii="Times New Roman" w:eastAsia="Times New Roman" w:hAnsi="Times New Roman" w:cs="Times New Roman"/>
          <w:color w:val="000000" w:themeColor="text1"/>
          <w:sz w:val="20"/>
          <w:szCs w:val="20"/>
          <w:lang w:eastAsia="it-IT"/>
        </w:rPr>
        <w:t xml:space="preserve">[School </w:t>
      </w:r>
      <w:proofErr w:type="spellStart"/>
      <w:r w:rsidR="008249AC" w:rsidRPr="00D579A8">
        <w:rPr>
          <w:rFonts w:ascii="Times New Roman" w:eastAsia="Times New Roman" w:hAnsi="Times New Roman" w:cs="Times New Roman"/>
          <w:color w:val="000000" w:themeColor="text1"/>
          <w:sz w:val="20"/>
          <w:szCs w:val="20"/>
          <w:lang w:eastAsia="it-IT"/>
        </w:rPr>
        <w:t>diary</w:t>
      </w:r>
      <w:proofErr w:type="spellEnd"/>
      <w:r w:rsidR="008249AC" w:rsidRPr="00D579A8">
        <w:rPr>
          <w:rFonts w:ascii="Times New Roman" w:eastAsia="Times New Roman" w:hAnsi="Times New Roman" w:cs="Times New Roman"/>
          <w:color w:val="000000" w:themeColor="text1"/>
          <w:sz w:val="20"/>
          <w:szCs w:val="20"/>
          <w:lang w:eastAsia="it-IT"/>
        </w:rPr>
        <w:t xml:space="preserve">]. </w:t>
      </w:r>
      <w:r w:rsidRPr="00D579A8">
        <w:rPr>
          <w:rFonts w:ascii="Times New Roman" w:eastAsia="Times New Roman" w:hAnsi="Times New Roman" w:cs="Times New Roman"/>
          <w:color w:val="000000" w:themeColor="text1"/>
          <w:sz w:val="20"/>
          <w:szCs w:val="20"/>
          <w:lang w:val="en-US" w:eastAsia="it-IT"/>
        </w:rPr>
        <w:t xml:space="preserve">Giangiacomo Feltrinelli </w:t>
      </w:r>
      <w:proofErr w:type="spellStart"/>
      <w:r w:rsidRPr="00D579A8">
        <w:rPr>
          <w:rFonts w:ascii="Times New Roman" w:eastAsia="Times New Roman" w:hAnsi="Times New Roman" w:cs="Times New Roman"/>
          <w:color w:val="000000" w:themeColor="text1"/>
          <w:sz w:val="20"/>
          <w:szCs w:val="20"/>
          <w:lang w:val="en-US" w:eastAsia="it-IT"/>
        </w:rPr>
        <w:t>Editore</w:t>
      </w:r>
      <w:proofErr w:type="spellEnd"/>
      <w:r w:rsidRPr="00D579A8">
        <w:rPr>
          <w:rFonts w:ascii="Times New Roman" w:eastAsia="Times New Roman" w:hAnsi="Times New Roman" w:cs="Times New Roman"/>
          <w:color w:val="000000" w:themeColor="text1"/>
          <w:sz w:val="20"/>
          <w:szCs w:val="20"/>
          <w:lang w:val="en-US" w:eastAsia="it-IT"/>
        </w:rPr>
        <w:t xml:space="preserve">. </w:t>
      </w:r>
    </w:p>
    <w:p w14:paraId="55F3083A" w14:textId="7F68673E" w:rsidR="009F7386" w:rsidRPr="00082F97" w:rsidRDefault="009F7386" w:rsidP="00F35C17">
      <w:pPr>
        <w:spacing w:after="0" w:line="480" w:lineRule="auto"/>
        <w:ind w:left="284" w:hanging="284"/>
        <w:rPr>
          <w:rFonts w:ascii="Times New Roman" w:eastAsia="Times New Roman" w:hAnsi="Times New Roman" w:cs="Times New Roman"/>
          <w:sz w:val="20"/>
          <w:szCs w:val="20"/>
          <w:u w:color="000000"/>
          <w:bdr w:val="nil"/>
          <w:lang w:val="en-GB" w:eastAsia="it-IT"/>
        </w:rPr>
      </w:pPr>
      <w:r w:rsidRPr="00D579A8">
        <w:rPr>
          <w:rFonts w:ascii="Times New Roman" w:eastAsia="Times New Roman" w:hAnsi="Times New Roman" w:cs="Times New Roman"/>
          <w:sz w:val="20"/>
          <w:szCs w:val="20"/>
          <w:u w:color="000000"/>
          <w:bdr w:val="nil"/>
          <w:lang w:val="en-US" w:eastAsia="it-IT"/>
        </w:rPr>
        <w:t xml:space="preserve">Phillips, K. F. V., &amp; Power, M. J., (2007). </w:t>
      </w:r>
      <w:r w:rsidRPr="00082F97">
        <w:rPr>
          <w:rFonts w:ascii="Times New Roman" w:eastAsia="Times New Roman" w:hAnsi="Times New Roman" w:cs="Times New Roman"/>
          <w:sz w:val="20"/>
          <w:szCs w:val="20"/>
          <w:u w:color="000000"/>
          <w:bdr w:val="nil"/>
          <w:lang w:val="en-GB" w:eastAsia="it-IT"/>
        </w:rPr>
        <w:t xml:space="preserve">A new self-report measure of emotion regulation in adolescents: The regulation of emotions questionnaire. </w:t>
      </w:r>
      <w:r w:rsidRPr="00082F97">
        <w:rPr>
          <w:rFonts w:ascii="Times New Roman" w:eastAsia="Times New Roman" w:hAnsi="Times New Roman" w:cs="Times New Roman"/>
          <w:i/>
          <w:iCs/>
          <w:sz w:val="20"/>
          <w:szCs w:val="20"/>
          <w:u w:color="000000"/>
          <w:bdr w:val="nil"/>
          <w:lang w:val="en-GB" w:eastAsia="it-IT"/>
        </w:rPr>
        <w:t>Clinical Psychology and Psychotherapy, 14</w:t>
      </w:r>
      <w:r w:rsidRPr="00082F97">
        <w:rPr>
          <w:rFonts w:ascii="Times New Roman" w:eastAsia="Times New Roman" w:hAnsi="Times New Roman" w:cs="Times New Roman"/>
          <w:sz w:val="20"/>
          <w:szCs w:val="20"/>
          <w:u w:color="000000"/>
          <w:bdr w:val="nil"/>
          <w:lang w:val="en-GB" w:eastAsia="it-IT"/>
        </w:rPr>
        <w:t xml:space="preserve">, 145–156. </w:t>
      </w:r>
      <w:r w:rsidR="00EE60DA" w:rsidRPr="00E40D10">
        <w:rPr>
          <w:rFonts w:ascii="Times New Roman" w:eastAsia="Times New Roman" w:hAnsi="Times New Roman" w:cs="Times New Roman"/>
          <w:sz w:val="20"/>
          <w:szCs w:val="20"/>
          <w:lang w:val="en-GB" w:eastAsia="it-IT"/>
        </w:rPr>
        <w:t>https://doi.org/</w:t>
      </w:r>
      <w:r w:rsidRPr="00082F97">
        <w:rPr>
          <w:rFonts w:ascii="Times New Roman" w:eastAsia="Times New Roman" w:hAnsi="Times New Roman" w:cs="Times New Roman"/>
          <w:sz w:val="20"/>
          <w:szCs w:val="20"/>
          <w:u w:color="000000"/>
          <w:bdr w:val="nil"/>
          <w:lang w:val="en-GB" w:eastAsia="it-IT"/>
        </w:rPr>
        <w:t>10.1002/cpp.523</w:t>
      </w:r>
    </w:p>
    <w:p w14:paraId="25A38284" w14:textId="2BA1F43E" w:rsidR="009F7386" w:rsidRPr="00082F97" w:rsidRDefault="009F7386" w:rsidP="00F35C17">
      <w:pPr>
        <w:spacing w:after="0" w:line="480" w:lineRule="auto"/>
        <w:ind w:left="284" w:hanging="284"/>
        <w:rPr>
          <w:rFonts w:ascii="Times New Roman" w:eastAsia="Times New Roman" w:hAnsi="Times New Roman" w:cs="Times New Roman"/>
          <w:color w:val="000000" w:themeColor="text1"/>
          <w:sz w:val="20"/>
          <w:szCs w:val="20"/>
          <w:lang w:eastAsia="it-IT"/>
        </w:rPr>
      </w:pPr>
      <w:r w:rsidRPr="00E972D0">
        <w:rPr>
          <w:rFonts w:ascii="Times New Roman" w:eastAsia="Times New Roman" w:hAnsi="Times New Roman" w:cs="Times New Roman"/>
          <w:color w:val="000000" w:themeColor="text1"/>
          <w:sz w:val="20"/>
          <w:szCs w:val="20"/>
          <w:lang w:val="en-US" w:eastAsia="it-IT"/>
        </w:rPr>
        <w:t xml:space="preserve">Rowling, J. K. (2001). </w:t>
      </w:r>
      <w:r w:rsidRPr="00082F97">
        <w:rPr>
          <w:rFonts w:ascii="Times New Roman" w:eastAsia="Times New Roman" w:hAnsi="Times New Roman" w:cs="Times New Roman"/>
          <w:i/>
          <w:color w:val="000000" w:themeColor="text1"/>
          <w:sz w:val="20"/>
          <w:szCs w:val="20"/>
          <w:lang w:eastAsia="it-IT"/>
        </w:rPr>
        <w:t>Harry Potter e il calice di fuoco</w:t>
      </w:r>
      <w:r w:rsidRPr="00082F97">
        <w:rPr>
          <w:rFonts w:ascii="Times New Roman" w:eastAsia="Times New Roman" w:hAnsi="Times New Roman" w:cs="Times New Roman"/>
          <w:color w:val="000000" w:themeColor="text1"/>
          <w:sz w:val="20"/>
          <w:szCs w:val="20"/>
          <w:lang w:eastAsia="it-IT"/>
        </w:rPr>
        <w:t xml:space="preserve">. </w:t>
      </w:r>
      <w:r w:rsidR="008249AC" w:rsidRPr="00082F97">
        <w:rPr>
          <w:rFonts w:ascii="Times New Roman" w:eastAsia="Times New Roman" w:hAnsi="Times New Roman" w:cs="Times New Roman"/>
          <w:color w:val="000000" w:themeColor="text1"/>
          <w:sz w:val="20"/>
          <w:szCs w:val="20"/>
          <w:lang w:val="en-GB" w:eastAsia="it-IT"/>
        </w:rPr>
        <w:t>[Harry Potter</w:t>
      </w:r>
      <w:r w:rsidR="008249AC" w:rsidRPr="00082F97">
        <w:rPr>
          <w:rFonts w:ascii="Times New Roman" w:eastAsia="Times New Roman" w:hAnsi="Times New Roman" w:cs="Times New Roman"/>
          <w:i/>
          <w:color w:val="000000" w:themeColor="text1"/>
          <w:sz w:val="20"/>
          <w:szCs w:val="20"/>
          <w:lang w:val="en-GB" w:eastAsia="it-IT"/>
        </w:rPr>
        <w:t xml:space="preserve"> </w:t>
      </w:r>
      <w:r w:rsidR="008249AC" w:rsidRPr="00082F97">
        <w:rPr>
          <w:rFonts w:ascii="Times New Roman" w:eastAsia="Times New Roman" w:hAnsi="Times New Roman" w:cs="Times New Roman"/>
          <w:color w:val="000000" w:themeColor="text1"/>
          <w:sz w:val="20"/>
          <w:szCs w:val="20"/>
          <w:lang w:val="en-GB" w:eastAsia="it-IT"/>
        </w:rPr>
        <w:t xml:space="preserve">and the </w:t>
      </w:r>
      <w:proofErr w:type="spellStart"/>
      <w:r w:rsidR="008249AC" w:rsidRPr="00082F97">
        <w:rPr>
          <w:rFonts w:ascii="Times New Roman" w:eastAsia="Times New Roman" w:hAnsi="Times New Roman" w:cs="Times New Roman"/>
          <w:color w:val="000000" w:themeColor="text1"/>
          <w:sz w:val="20"/>
          <w:szCs w:val="20"/>
          <w:lang w:val="en-GB" w:eastAsia="it-IT"/>
        </w:rPr>
        <w:t>globet</w:t>
      </w:r>
      <w:proofErr w:type="spellEnd"/>
      <w:r w:rsidR="008249AC" w:rsidRPr="00082F97">
        <w:rPr>
          <w:rFonts w:ascii="Times New Roman" w:eastAsia="Times New Roman" w:hAnsi="Times New Roman" w:cs="Times New Roman"/>
          <w:color w:val="000000" w:themeColor="text1"/>
          <w:sz w:val="20"/>
          <w:szCs w:val="20"/>
          <w:lang w:val="en-GB" w:eastAsia="it-IT"/>
        </w:rPr>
        <w:t xml:space="preserve"> of fire]. </w:t>
      </w:r>
      <w:proofErr w:type="spellStart"/>
      <w:r w:rsidR="00EE6C47" w:rsidRPr="00082F97">
        <w:rPr>
          <w:rFonts w:ascii="Times New Roman" w:eastAsia="Times New Roman" w:hAnsi="Times New Roman" w:cs="Times New Roman"/>
          <w:color w:val="000000" w:themeColor="text1"/>
          <w:sz w:val="20"/>
          <w:szCs w:val="20"/>
          <w:lang w:eastAsia="it-IT"/>
        </w:rPr>
        <w:t>Salani</w:t>
      </w:r>
      <w:proofErr w:type="spellEnd"/>
      <w:r w:rsidR="00EE6C47" w:rsidRPr="00082F97">
        <w:rPr>
          <w:rFonts w:ascii="Times New Roman" w:eastAsia="Times New Roman" w:hAnsi="Times New Roman" w:cs="Times New Roman"/>
          <w:color w:val="000000" w:themeColor="text1"/>
          <w:sz w:val="20"/>
          <w:szCs w:val="20"/>
          <w:lang w:eastAsia="it-IT"/>
        </w:rPr>
        <w:t>.</w:t>
      </w:r>
    </w:p>
    <w:p w14:paraId="599974BC" w14:textId="7F23C776" w:rsidR="009F7386" w:rsidRPr="00082F97" w:rsidRDefault="009F7386" w:rsidP="00F35C17">
      <w:pPr>
        <w:spacing w:after="0" w:line="480" w:lineRule="auto"/>
        <w:ind w:left="284" w:hanging="284"/>
        <w:rPr>
          <w:rFonts w:ascii="Times New Roman" w:eastAsia="Times New Roman" w:hAnsi="Times New Roman" w:cs="Times New Roman"/>
          <w:color w:val="000000" w:themeColor="text1"/>
          <w:sz w:val="20"/>
          <w:szCs w:val="20"/>
          <w:lang w:eastAsia="it-IT"/>
        </w:rPr>
      </w:pPr>
      <w:r w:rsidRPr="00082F97">
        <w:rPr>
          <w:rFonts w:ascii="Times New Roman" w:eastAsia="Times New Roman" w:hAnsi="Times New Roman" w:cs="Times New Roman"/>
          <w:color w:val="000000" w:themeColor="text1"/>
          <w:sz w:val="20"/>
          <w:szCs w:val="20"/>
          <w:lang w:eastAsia="it-IT"/>
        </w:rPr>
        <w:t xml:space="preserve">Schulz, C. M. (2000). </w:t>
      </w:r>
      <w:r w:rsidRPr="00082F97">
        <w:rPr>
          <w:rFonts w:ascii="Times New Roman" w:eastAsia="Times New Roman" w:hAnsi="Times New Roman" w:cs="Times New Roman"/>
          <w:i/>
          <w:color w:val="000000" w:themeColor="text1"/>
          <w:sz w:val="20"/>
          <w:szCs w:val="20"/>
          <w:lang w:eastAsia="it-IT"/>
        </w:rPr>
        <w:t xml:space="preserve">Peanuts. </w:t>
      </w:r>
      <w:r w:rsidRPr="00082F97">
        <w:rPr>
          <w:rFonts w:ascii="Times New Roman" w:eastAsia="Times New Roman" w:hAnsi="Times New Roman" w:cs="Times New Roman"/>
          <w:color w:val="000000" w:themeColor="text1"/>
          <w:sz w:val="20"/>
          <w:szCs w:val="20"/>
          <w:lang w:eastAsia="it-IT"/>
        </w:rPr>
        <w:t>Arnoldo Mondadori Editore.</w:t>
      </w:r>
    </w:p>
    <w:p w14:paraId="77C1B769" w14:textId="516D074C" w:rsidR="00E817CD" w:rsidRPr="00082F97" w:rsidRDefault="009F7386" w:rsidP="00EE60DA">
      <w:pPr>
        <w:spacing w:after="0" w:line="480" w:lineRule="auto"/>
        <w:ind w:left="284" w:hanging="284"/>
        <w:rPr>
          <w:rFonts w:ascii="Times New Roman" w:eastAsia="Times New Roman" w:hAnsi="Times New Roman" w:cs="Times New Roman"/>
          <w:color w:val="0000FF"/>
          <w:sz w:val="20"/>
          <w:szCs w:val="20"/>
          <w:lang w:val="en-GB" w:eastAsia="it-IT"/>
        </w:rPr>
      </w:pPr>
      <w:r w:rsidRPr="00D579A8">
        <w:rPr>
          <w:rFonts w:ascii="Times New Roman" w:eastAsia="Times New Roman" w:hAnsi="Times New Roman" w:cs="Times New Roman"/>
          <w:color w:val="000000" w:themeColor="text1"/>
          <w:sz w:val="20"/>
          <w:szCs w:val="20"/>
          <w:lang w:eastAsia="it-IT"/>
        </w:rPr>
        <w:t xml:space="preserve">Schulz, C. M. (2003). </w:t>
      </w:r>
      <w:r w:rsidRPr="00082F97">
        <w:rPr>
          <w:rFonts w:ascii="Times New Roman" w:eastAsia="Times New Roman" w:hAnsi="Times New Roman" w:cs="Times New Roman"/>
          <w:i/>
          <w:color w:val="000000" w:themeColor="text1"/>
          <w:sz w:val="20"/>
          <w:szCs w:val="20"/>
          <w:lang w:val="en-GB" w:eastAsia="it-IT"/>
        </w:rPr>
        <w:t>Peanuts.</w:t>
      </w:r>
      <w:r w:rsidR="00F13572" w:rsidRPr="00082F97">
        <w:rPr>
          <w:rFonts w:ascii="Times New Roman" w:eastAsia="Times New Roman" w:hAnsi="Times New Roman" w:cs="Times New Roman"/>
          <w:i/>
          <w:color w:val="000000" w:themeColor="text1"/>
          <w:sz w:val="20"/>
          <w:szCs w:val="20"/>
          <w:lang w:val="en-GB" w:eastAsia="it-IT"/>
        </w:rPr>
        <w:t xml:space="preserve"> </w:t>
      </w:r>
      <w:r w:rsidRPr="00082F97">
        <w:rPr>
          <w:rFonts w:ascii="Times New Roman" w:eastAsia="Times New Roman" w:hAnsi="Times New Roman" w:cs="Times New Roman"/>
          <w:color w:val="000000" w:themeColor="text1"/>
          <w:sz w:val="20"/>
          <w:szCs w:val="20"/>
          <w:lang w:val="en-GB" w:eastAsia="it-IT"/>
        </w:rPr>
        <w:t>Panini.</w:t>
      </w:r>
    </w:p>
    <w:sectPr w:rsidR="00E817CD" w:rsidRPr="00082F97" w:rsidSect="001E09EE">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2891A1" w14:textId="77777777" w:rsidR="00EA4176" w:rsidRDefault="00EA4176" w:rsidP="00D45595">
      <w:pPr>
        <w:spacing w:after="0" w:line="240" w:lineRule="auto"/>
      </w:pPr>
      <w:r>
        <w:separator/>
      </w:r>
    </w:p>
  </w:endnote>
  <w:endnote w:type="continuationSeparator" w:id="0">
    <w:p w14:paraId="62C0ABAB" w14:textId="77777777" w:rsidR="00EA4176" w:rsidRDefault="00EA4176" w:rsidP="00D455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Lucida Grande">
    <w:altName w:val="Times New Roman"/>
    <w:charset w:val="00"/>
    <w:family w:val="auto"/>
    <w:pitch w:val="variable"/>
    <w:sig w:usb0="E1000AEF"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5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Mincho"/>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0DE596" w14:textId="77777777" w:rsidR="00EA4176" w:rsidRDefault="00EA4176" w:rsidP="00D45595">
      <w:pPr>
        <w:spacing w:after="0" w:line="240" w:lineRule="auto"/>
      </w:pPr>
      <w:r>
        <w:separator/>
      </w:r>
    </w:p>
  </w:footnote>
  <w:footnote w:type="continuationSeparator" w:id="0">
    <w:p w14:paraId="32056638" w14:textId="77777777" w:rsidR="00EA4176" w:rsidRDefault="00EA4176" w:rsidP="00D455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E94726" w14:textId="01A3C1DD" w:rsidR="00EE6C47" w:rsidRPr="00397939" w:rsidRDefault="00EE6C47" w:rsidP="00DD0359">
    <w:pPr>
      <w:pStyle w:val="Intestazione"/>
      <w:framePr w:wrap="around" w:vAnchor="text" w:hAnchor="page" w:x="10261" w:y="21"/>
      <w:rPr>
        <w:rStyle w:val="Numeropagina"/>
        <w:rFonts w:ascii="Times New Roman" w:hAnsi="Times New Roman" w:cs="Times New Roman"/>
        <w:sz w:val="24"/>
        <w:szCs w:val="24"/>
        <w:lang w:val="en-GB"/>
      </w:rPr>
    </w:pPr>
    <w:r w:rsidRPr="00DD0359">
      <w:rPr>
        <w:rStyle w:val="Numeropagina"/>
        <w:rFonts w:ascii="Times New Roman" w:hAnsi="Times New Roman" w:cs="Times New Roman"/>
        <w:sz w:val="24"/>
        <w:szCs w:val="24"/>
      </w:rPr>
      <w:fldChar w:fldCharType="begin"/>
    </w:r>
    <w:r w:rsidRPr="00397939">
      <w:rPr>
        <w:rStyle w:val="Numeropagina"/>
        <w:rFonts w:ascii="Times New Roman" w:hAnsi="Times New Roman" w:cs="Times New Roman"/>
        <w:sz w:val="24"/>
        <w:szCs w:val="24"/>
        <w:lang w:val="en-GB"/>
      </w:rPr>
      <w:instrText xml:space="preserve">PAGE  </w:instrText>
    </w:r>
    <w:r w:rsidRPr="00DD0359">
      <w:rPr>
        <w:rStyle w:val="Numeropagina"/>
        <w:rFonts w:ascii="Times New Roman" w:hAnsi="Times New Roman" w:cs="Times New Roman"/>
        <w:sz w:val="24"/>
        <w:szCs w:val="24"/>
      </w:rPr>
      <w:fldChar w:fldCharType="separate"/>
    </w:r>
    <w:r w:rsidR="00C54A89">
      <w:rPr>
        <w:rStyle w:val="Numeropagina"/>
        <w:rFonts w:ascii="Times New Roman" w:hAnsi="Times New Roman" w:cs="Times New Roman"/>
        <w:noProof/>
        <w:sz w:val="24"/>
        <w:szCs w:val="24"/>
        <w:lang w:val="en-GB"/>
      </w:rPr>
      <w:t>8</w:t>
    </w:r>
    <w:r w:rsidRPr="00DD0359">
      <w:rPr>
        <w:rStyle w:val="Numeropagina"/>
        <w:rFonts w:ascii="Times New Roman" w:hAnsi="Times New Roman" w:cs="Times New Roman"/>
        <w:sz w:val="24"/>
        <w:szCs w:val="24"/>
      </w:rPr>
      <w:fldChar w:fldCharType="end"/>
    </w:r>
  </w:p>
  <w:p w14:paraId="6C792E32" w14:textId="2979837E" w:rsidR="00EE6C47" w:rsidRPr="00684EC9" w:rsidRDefault="00DD2E87" w:rsidP="00DD2E87">
    <w:pPr>
      <w:pStyle w:val="Rientrocorpodeltesto"/>
      <w:tabs>
        <w:tab w:val="num" w:pos="0"/>
      </w:tabs>
      <w:spacing w:line="480" w:lineRule="auto"/>
      <w:ind w:firstLine="0"/>
    </w:pPr>
    <w:r w:rsidRPr="003929C4">
      <w:rPr>
        <w:lang w:val="en-GB"/>
      </w:rPr>
      <w:t xml:space="preserve">INTERVENTION ON </w:t>
    </w:r>
    <w:r>
      <w:rPr>
        <w:lang w:val="en-GB"/>
      </w:rPr>
      <w:t xml:space="preserve">UNDERSTANDING OF </w:t>
    </w:r>
    <w:r w:rsidRPr="003929C4">
      <w:rPr>
        <w:lang w:val="en-GB"/>
      </w:rPr>
      <w:t>ACHIEVEMENT EMOTION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2149C9"/>
    <w:multiLevelType w:val="hybridMultilevel"/>
    <w:tmpl w:val="DE646446"/>
    <w:lvl w:ilvl="0" w:tplc="3AE6D41C">
      <w:start w:val="1"/>
      <w:numFmt w:val="decimal"/>
      <w:lvlText w:val="%1."/>
      <w:lvlJc w:val="left"/>
      <w:pPr>
        <w:tabs>
          <w:tab w:val="num" w:pos="720"/>
        </w:tabs>
        <w:ind w:left="720" w:hanging="360"/>
      </w:pPr>
    </w:lvl>
    <w:lvl w:ilvl="1" w:tplc="F140D460" w:tentative="1">
      <w:start w:val="1"/>
      <w:numFmt w:val="decimal"/>
      <w:lvlText w:val="%2."/>
      <w:lvlJc w:val="left"/>
      <w:pPr>
        <w:tabs>
          <w:tab w:val="num" w:pos="1440"/>
        </w:tabs>
        <w:ind w:left="1440" w:hanging="360"/>
      </w:pPr>
    </w:lvl>
    <w:lvl w:ilvl="2" w:tplc="0C5681C2" w:tentative="1">
      <w:start w:val="1"/>
      <w:numFmt w:val="decimal"/>
      <w:lvlText w:val="%3."/>
      <w:lvlJc w:val="left"/>
      <w:pPr>
        <w:tabs>
          <w:tab w:val="num" w:pos="2160"/>
        </w:tabs>
        <w:ind w:left="2160" w:hanging="360"/>
      </w:pPr>
    </w:lvl>
    <w:lvl w:ilvl="3" w:tplc="985CAE5E" w:tentative="1">
      <w:start w:val="1"/>
      <w:numFmt w:val="decimal"/>
      <w:lvlText w:val="%4."/>
      <w:lvlJc w:val="left"/>
      <w:pPr>
        <w:tabs>
          <w:tab w:val="num" w:pos="2880"/>
        </w:tabs>
        <w:ind w:left="2880" w:hanging="360"/>
      </w:pPr>
    </w:lvl>
    <w:lvl w:ilvl="4" w:tplc="C4B26F2A" w:tentative="1">
      <w:start w:val="1"/>
      <w:numFmt w:val="decimal"/>
      <w:lvlText w:val="%5."/>
      <w:lvlJc w:val="left"/>
      <w:pPr>
        <w:tabs>
          <w:tab w:val="num" w:pos="3600"/>
        </w:tabs>
        <w:ind w:left="3600" w:hanging="360"/>
      </w:pPr>
    </w:lvl>
    <w:lvl w:ilvl="5" w:tplc="23B08BA8" w:tentative="1">
      <w:start w:val="1"/>
      <w:numFmt w:val="decimal"/>
      <w:lvlText w:val="%6."/>
      <w:lvlJc w:val="left"/>
      <w:pPr>
        <w:tabs>
          <w:tab w:val="num" w:pos="4320"/>
        </w:tabs>
        <w:ind w:left="4320" w:hanging="360"/>
      </w:pPr>
    </w:lvl>
    <w:lvl w:ilvl="6" w:tplc="3E04A784" w:tentative="1">
      <w:start w:val="1"/>
      <w:numFmt w:val="decimal"/>
      <w:lvlText w:val="%7."/>
      <w:lvlJc w:val="left"/>
      <w:pPr>
        <w:tabs>
          <w:tab w:val="num" w:pos="5040"/>
        </w:tabs>
        <w:ind w:left="5040" w:hanging="360"/>
      </w:pPr>
    </w:lvl>
    <w:lvl w:ilvl="7" w:tplc="E9589AE2" w:tentative="1">
      <w:start w:val="1"/>
      <w:numFmt w:val="decimal"/>
      <w:lvlText w:val="%8."/>
      <w:lvlJc w:val="left"/>
      <w:pPr>
        <w:tabs>
          <w:tab w:val="num" w:pos="5760"/>
        </w:tabs>
        <w:ind w:left="5760" w:hanging="360"/>
      </w:pPr>
    </w:lvl>
    <w:lvl w:ilvl="8" w:tplc="728A9580" w:tentative="1">
      <w:start w:val="1"/>
      <w:numFmt w:val="decimal"/>
      <w:lvlText w:val="%9."/>
      <w:lvlJc w:val="left"/>
      <w:pPr>
        <w:tabs>
          <w:tab w:val="num" w:pos="6480"/>
        </w:tabs>
        <w:ind w:left="6480" w:hanging="360"/>
      </w:pPr>
    </w:lvl>
  </w:abstractNum>
  <w:abstractNum w:abstractNumId="2" w15:restartNumberingAfterBreak="0">
    <w:nsid w:val="02A1099C"/>
    <w:multiLevelType w:val="hybridMultilevel"/>
    <w:tmpl w:val="FFE0D93E"/>
    <w:lvl w:ilvl="0" w:tplc="298AF914">
      <w:start w:val="2"/>
      <w:numFmt w:val="bullet"/>
      <w:lvlText w:val="-"/>
      <w:lvlJc w:val="left"/>
      <w:pPr>
        <w:ind w:left="704" w:hanging="420"/>
      </w:pPr>
      <w:rPr>
        <w:rFonts w:ascii="Times New Roman" w:eastAsia="Times New Roman" w:hAnsi="Times New Roman" w:cs="Times New Roman" w:hint="default"/>
      </w:rPr>
    </w:lvl>
    <w:lvl w:ilvl="1" w:tplc="04100003" w:tentative="1">
      <w:start w:val="1"/>
      <w:numFmt w:val="bullet"/>
      <w:lvlText w:val="o"/>
      <w:lvlJc w:val="left"/>
      <w:pPr>
        <w:ind w:left="1364" w:hanging="360"/>
      </w:pPr>
      <w:rPr>
        <w:rFonts w:ascii="Courier New" w:hAnsi="Courier New" w:hint="default"/>
      </w:rPr>
    </w:lvl>
    <w:lvl w:ilvl="2" w:tplc="04100005" w:tentative="1">
      <w:start w:val="1"/>
      <w:numFmt w:val="bullet"/>
      <w:lvlText w:val=""/>
      <w:lvlJc w:val="left"/>
      <w:pPr>
        <w:ind w:left="2084" w:hanging="360"/>
      </w:pPr>
      <w:rPr>
        <w:rFonts w:ascii="Wingdings" w:hAnsi="Wingdings" w:hint="default"/>
      </w:rPr>
    </w:lvl>
    <w:lvl w:ilvl="3" w:tplc="04100001" w:tentative="1">
      <w:start w:val="1"/>
      <w:numFmt w:val="bullet"/>
      <w:lvlText w:val=""/>
      <w:lvlJc w:val="left"/>
      <w:pPr>
        <w:ind w:left="2804" w:hanging="360"/>
      </w:pPr>
      <w:rPr>
        <w:rFonts w:ascii="Symbol" w:hAnsi="Symbol" w:hint="default"/>
      </w:rPr>
    </w:lvl>
    <w:lvl w:ilvl="4" w:tplc="04100003" w:tentative="1">
      <w:start w:val="1"/>
      <w:numFmt w:val="bullet"/>
      <w:lvlText w:val="o"/>
      <w:lvlJc w:val="left"/>
      <w:pPr>
        <w:ind w:left="3524" w:hanging="360"/>
      </w:pPr>
      <w:rPr>
        <w:rFonts w:ascii="Courier New" w:hAnsi="Courier New" w:hint="default"/>
      </w:rPr>
    </w:lvl>
    <w:lvl w:ilvl="5" w:tplc="04100005" w:tentative="1">
      <w:start w:val="1"/>
      <w:numFmt w:val="bullet"/>
      <w:lvlText w:val=""/>
      <w:lvlJc w:val="left"/>
      <w:pPr>
        <w:ind w:left="4244" w:hanging="360"/>
      </w:pPr>
      <w:rPr>
        <w:rFonts w:ascii="Wingdings" w:hAnsi="Wingdings" w:hint="default"/>
      </w:rPr>
    </w:lvl>
    <w:lvl w:ilvl="6" w:tplc="04100001" w:tentative="1">
      <w:start w:val="1"/>
      <w:numFmt w:val="bullet"/>
      <w:lvlText w:val=""/>
      <w:lvlJc w:val="left"/>
      <w:pPr>
        <w:ind w:left="4964" w:hanging="360"/>
      </w:pPr>
      <w:rPr>
        <w:rFonts w:ascii="Symbol" w:hAnsi="Symbol" w:hint="default"/>
      </w:rPr>
    </w:lvl>
    <w:lvl w:ilvl="7" w:tplc="04100003" w:tentative="1">
      <w:start w:val="1"/>
      <w:numFmt w:val="bullet"/>
      <w:lvlText w:val="o"/>
      <w:lvlJc w:val="left"/>
      <w:pPr>
        <w:ind w:left="5684" w:hanging="360"/>
      </w:pPr>
      <w:rPr>
        <w:rFonts w:ascii="Courier New" w:hAnsi="Courier New" w:hint="default"/>
      </w:rPr>
    </w:lvl>
    <w:lvl w:ilvl="8" w:tplc="04100005" w:tentative="1">
      <w:start w:val="1"/>
      <w:numFmt w:val="bullet"/>
      <w:lvlText w:val=""/>
      <w:lvlJc w:val="left"/>
      <w:pPr>
        <w:ind w:left="6404" w:hanging="360"/>
      </w:pPr>
      <w:rPr>
        <w:rFonts w:ascii="Wingdings" w:hAnsi="Wingdings" w:hint="default"/>
      </w:rPr>
    </w:lvl>
  </w:abstractNum>
  <w:abstractNum w:abstractNumId="3" w15:restartNumberingAfterBreak="0">
    <w:nsid w:val="03551630"/>
    <w:multiLevelType w:val="hybridMultilevel"/>
    <w:tmpl w:val="947CC328"/>
    <w:lvl w:ilvl="0" w:tplc="7194D4BA">
      <w:numFmt w:val="bullet"/>
      <w:lvlText w:val="-"/>
      <w:lvlJc w:val="left"/>
      <w:pPr>
        <w:ind w:left="720" w:hanging="360"/>
      </w:pPr>
      <w:rPr>
        <w:rFonts w:ascii="Times New Roman" w:eastAsia="Cambria"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05786B25"/>
    <w:multiLevelType w:val="hybridMultilevel"/>
    <w:tmpl w:val="115C775E"/>
    <w:lvl w:ilvl="0" w:tplc="4FF85E92">
      <w:numFmt w:val="bullet"/>
      <w:lvlText w:val="-"/>
      <w:lvlJc w:val="left"/>
      <w:pPr>
        <w:tabs>
          <w:tab w:val="num" w:pos="720"/>
        </w:tabs>
        <w:ind w:left="720" w:hanging="360"/>
      </w:pPr>
      <w:rPr>
        <w:rFonts w:ascii="Times New Roman" w:eastAsia="Times New Roman" w:hAnsi="Times New Roman" w:cs="Times New Roman" w:hint="default"/>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061B77B6"/>
    <w:multiLevelType w:val="hybridMultilevel"/>
    <w:tmpl w:val="C616B0D4"/>
    <w:lvl w:ilvl="0" w:tplc="3D66DB24">
      <w:start w:val="1"/>
      <w:numFmt w:val="decimal"/>
      <w:lvlText w:val="%1."/>
      <w:lvlJc w:val="left"/>
      <w:pPr>
        <w:tabs>
          <w:tab w:val="num" w:pos="720"/>
        </w:tabs>
        <w:ind w:left="720" w:hanging="360"/>
      </w:pPr>
    </w:lvl>
    <w:lvl w:ilvl="1" w:tplc="9636F8C2" w:tentative="1">
      <w:start w:val="1"/>
      <w:numFmt w:val="decimal"/>
      <w:lvlText w:val="%2."/>
      <w:lvlJc w:val="left"/>
      <w:pPr>
        <w:tabs>
          <w:tab w:val="num" w:pos="1440"/>
        </w:tabs>
        <w:ind w:left="1440" w:hanging="360"/>
      </w:pPr>
    </w:lvl>
    <w:lvl w:ilvl="2" w:tplc="CCDA3BC2" w:tentative="1">
      <w:start w:val="1"/>
      <w:numFmt w:val="decimal"/>
      <w:lvlText w:val="%3."/>
      <w:lvlJc w:val="left"/>
      <w:pPr>
        <w:tabs>
          <w:tab w:val="num" w:pos="2160"/>
        </w:tabs>
        <w:ind w:left="2160" w:hanging="360"/>
      </w:pPr>
    </w:lvl>
    <w:lvl w:ilvl="3" w:tplc="CBD8B92A" w:tentative="1">
      <w:start w:val="1"/>
      <w:numFmt w:val="decimal"/>
      <w:lvlText w:val="%4."/>
      <w:lvlJc w:val="left"/>
      <w:pPr>
        <w:tabs>
          <w:tab w:val="num" w:pos="2880"/>
        </w:tabs>
        <w:ind w:left="2880" w:hanging="360"/>
      </w:pPr>
    </w:lvl>
    <w:lvl w:ilvl="4" w:tplc="13FE7372" w:tentative="1">
      <w:start w:val="1"/>
      <w:numFmt w:val="decimal"/>
      <w:lvlText w:val="%5."/>
      <w:lvlJc w:val="left"/>
      <w:pPr>
        <w:tabs>
          <w:tab w:val="num" w:pos="3600"/>
        </w:tabs>
        <w:ind w:left="3600" w:hanging="360"/>
      </w:pPr>
    </w:lvl>
    <w:lvl w:ilvl="5" w:tplc="5450EB60" w:tentative="1">
      <w:start w:val="1"/>
      <w:numFmt w:val="decimal"/>
      <w:lvlText w:val="%6."/>
      <w:lvlJc w:val="left"/>
      <w:pPr>
        <w:tabs>
          <w:tab w:val="num" w:pos="4320"/>
        </w:tabs>
        <w:ind w:left="4320" w:hanging="360"/>
      </w:pPr>
    </w:lvl>
    <w:lvl w:ilvl="6" w:tplc="7CC031FE" w:tentative="1">
      <w:start w:val="1"/>
      <w:numFmt w:val="decimal"/>
      <w:lvlText w:val="%7."/>
      <w:lvlJc w:val="left"/>
      <w:pPr>
        <w:tabs>
          <w:tab w:val="num" w:pos="5040"/>
        </w:tabs>
        <w:ind w:left="5040" w:hanging="360"/>
      </w:pPr>
    </w:lvl>
    <w:lvl w:ilvl="7" w:tplc="4CDE542E" w:tentative="1">
      <w:start w:val="1"/>
      <w:numFmt w:val="decimal"/>
      <w:lvlText w:val="%8."/>
      <w:lvlJc w:val="left"/>
      <w:pPr>
        <w:tabs>
          <w:tab w:val="num" w:pos="5760"/>
        </w:tabs>
        <w:ind w:left="5760" w:hanging="360"/>
      </w:pPr>
    </w:lvl>
    <w:lvl w:ilvl="8" w:tplc="D8D610E2" w:tentative="1">
      <w:start w:val="1"/>
      <w:numFmt w:val="decimal"/>
      <w:lvlText w:val="%9."/>
      <w:lvlJc w:val="left"/>
      <w:pPr>
        <w:tabs>
          <w:tab w:val="num" w:pos="6480"/>
        </w:tabs>
        <w:ind w:left="6480" w:hanging="360"/>
      </w:pPr>
    </w:lvl>
  </w:abstractNum>
  <w:abstractNum w:abstractNumId="6" w15:restartNumberingAfterBreak="0">
    <w:nsid w:val="07242A6A"/>
    <w:multiLevelType w:val="hybridMultilevel"/>
    <w:tmpl w:val="B09E0D40"/>
    <w:lvl w:ilvl="0" w:tplc="C25E22B8">
      <w:start w:val="1"/>
      <w:numFmt w:val="decimal"/>
      <w:lvlText w:val="%1)"/>
      <w:lvlJc w:val="left"/>
      <w:pPr>
        <w:tabs>
          <w:tab w:val="num" w:pos="720"/>
        </w:tabs>
        <w:ind w:left="720" w:hanging="360"/>
      </w:pPr>
    </w:lvl>
    <w:lvl w:ilvl="1" w:tplc="4E080CB8" w:tentative="1">
      <w:start w:val="1"/>
      <w:numFmt w:val="decimal"/>
      <w:lvlText w:val="%2)"/>
      <w:lvlJc w:val="left"/>
      <w:pPr>
        <w:tabs>
          <w:tab w:val="num" w:pos="1440"/>
        </w:tabs>
        <w:ind w:left="1440" w:hanging="360"/>
      </w:pPr>
    </w:lvl>
    <w:lvl w:ilvl="2" w:tplc="681C6056" w:tentative="1">
      <w:start w:val="1"/>
      <w:numFmt w:val="decimal"/>
      <w:lvlText w:val="%3)"/>
      <w:lvlJc w:val="left"/>
      <w:pPr>
        <w:tabs>
          <w:tab w:val="num" w:pos="2160"/>
        </w:tabs>
        <w:ind w:left="2160" w:hanging="360"/>
      </w:pPr>
    </w:lvl>
    <w:lvl w:ilvl="3" w:tplc="34CA955E" w:tentative="1">
      <w:start w:val="1"/>
      <w:numFmt w:val="decimal"/>
      <w:lvlText w:val="%4)"/>
      <w:lvlJc w:val="left"/>
      <w:pPr>
        <w:tabs>
          <w:tab w:val="num" w:pos="2880"/>
        </w:tabs>
        <w:ind w:left="2880" w:hanging="360"/>
      </w:pPr>
    </w:lvl>
    <w:lvl w:ilvl="4" w:tplc="A1360494" w:tentative="1">
      <w:start w:val="1"/>
      <w:numFmt w:val="decimal"/>
      <w:lvlText w:val="%5)"/>
      <w:lvlJc w:val="left"/>
      <w:pPr>
        <w:tabs>
          <w:tab w:val="num" w:pos="3600"/>
        </w:tabs>
        <w:ind w:left="3600" w:hanging="360"/>
      </w:pPr>
    </w:lvl>
    <w:lvl w:ilvl="5" w:tplc="186A0582" w:tentative="1">
      <w:start w:val="1"/>
      <w:numFmt w:val="decimal"/>
      <w:lvlText w:val="%6)"/>
      <w:lvlJc w:val="left"/>
      <w:pPr>
        <w:tabs>
          <w:tab w:val="num" w:pos="4320"/>
        </w:tabs>
        <w:ind w:left="4320" w:hanging="360"/>
      </w:pPr>
    </w:lvl>
    <w:lvl w:ilvl="6" w:tplc="8BE2CE88" w:tentative="1">
      <w:start w:val="1"/>
      <w:numFmt w:val="decimal"/>
      <w:lvlText w:val="%7)"/>
      <w:lvlJc w:val="left"/>
      <w:pPr>
        <w:tabs>
          <w:tab w:val="num" w:pos="5040"/>
        </w:tabs>
        <w:ind w:left="5040" w:hanging="360"/>
      </w:pPr>
    </w:lvl>
    <w:lvl w:ilvl="7" w:tplc="CF6E6AE6" w:tentative="1">
      <w:start w:val="1"/>
      <w:numFmt w:val="decimal"/>
      <w:lvlText w:val="%8)"/>
      <w:lvlJc w:val="left"/>
      <w:pPr>
        <w:tabs>
          <w:tab w:val="num" w:pos="5760"/>
        </w:tabs>
        <w:ind w:left="5760" w:hanging="360"/>
      </w:pPr>
    </w:lvl>
    <w:lvl w:ilvl="8" w:tplc="676AB9E6" w:tentative="1">
      <w:start w:val="1"/>
      <w:numFmt w:val="decimal"/>
      <w:lvlText w:val="%9)"/>
      <w:lvlJc w:val="left"/>
      <w:pPr>
        <w:tabs>
          <w:tab w:val="num" w:pos="6480"/>
        </w:tabs>
        <w:ind w:left="6480" w:hanging="360"/>
      </w:pPr>
    </w:lvl>
  </w:abstractNum>
  <w:abstractNum w:abstractNumId="7" w15:restartNumberingAfterBreak="0">
    <w:nsid w:val="0911058B"/>
    <w:multiLevelType w:val="hybridMultilevel"/>
    <w:tmpl w:val="774C0030"/>
    <w:lvl w:ilvl="0" w:tplc="D3108248">
      <w:start w:val="1"/>
      <w:numFmt w:val="lowerLetter"/>
      <w:lvlText w:val="(%1)"/>
      <w:lvlJc w:val="left"/>
      <w:pPr>
        <w:ind w:left="644" w:hanging="36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8" w15:restartNumberingAfterBreak="0">
    <w:nsid w:val="0C0F4594"/>
    <w:multiLevelType w:val="hybridMultilevel"/>
    <w:tmpl w:val="17D6E740"/>
    <w:lvl w:ilvl="0" w:tplc="0410000F">
      <w:start w:val="1"/>
      <w:numFmt w:val="decimal"/>
      <w:lvlText w:val="%1."/>
      <w:lvlJc w:val="left"/>
      <w:pPr>
        <w:ind w:left="720" w:hanging="360"/>
      </w:pPr>
      <w:rPr>
        <w:rFont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10FE0D99"/>
    <w:multiLevelType w:val="hybridMultilevel"/>
    <w:tmpl w:val="2688B406"/>
    <w:lvl w:ilvl="0" w:tplc="3DB220BC">
      <w:start w:val="10"/>
      <w:numFmt w:val="bullet"/>
      <w:lvlText w:val="-"/>
      <w:lvlJc w:val="left"/>
      <w:pPr>
        <w:ind w:left="644" w:hanging="360"/>
      </w:pPr>
      <w:rPr>
        <w:rFonts w:ascii="Times New Roman" w:eastAsia="Times New Roman" w:hAnsi="Times New Roman" w:cs="Times New Roman" w:hint="default"/>
      </w:rPr>
    </w:lvl>
    <w:lvl w:ilvl="1" w:tplc="04100003" w:tentative="1">
      <w:start w:val="1"/>
      <w:numFmt w:val="bullet"/>
      <w:lvlText w:val="o"/>
      <w:lvlJc w:val="left"/>
      <w:pPr>
        <w:ind w:left="1364" w:hanging="360"/>
      </w:pPr>
      <w:rPr>
        <w:rFonts w:ascii="Courier New" w:hAnsi="Courier New" w:hint="default"/>
      </w:rPr>
    </w:lvl>
    <w:lvl w:ilvl="2" w:tplc="04100005" w:tentative="1">
      <w:start w:val="1"/>
      <w:numFmt w:val="bullet"/>
      <w:lvlText w:val=""/>
      <w:lvlJc w:val="left"/>
      <w:pPr>
        <w:ind w:left="2084" w:hanging="360"/>
      </w:pPr>
      <w:rPr>
        <w:rFonts w:ascii="Wingdings" w:hAnsi="Wingdings" w:hint="default"/>
      </w:rPr>
    </w:lvl>
    <w:lvl w:ilvl="3" w:tplc="04100001" w:tentative="1">
      <w:start w:val="1"/>
      <w:numFmt w:val="bullet"/>
      <w:lvlText w:val=""/>
      <w:lvlJc w:val="left"/>
      <w:pPr>
        <w:ind w:left="2804" w:hanging="360"/>
      </w:pPr>
      <w:rPr>
        <w:rFonts w:ascii="Symbol" w:hAnsi="Symbol" w:hint="default"/>
      </w:rPr>
    </w:lvl>
    <w:lvl w:ilvl="4" w:tplc="04100003" w:tentative="1">
      <w:start w:val="1"/>
      <w:numFmt w:val="bullet"/>
      <w:lvlText w:val="o"/>
      <w:lvlJc w:val="left"/>
      <w:pPr>
        <w:ind w:left="3524" w:hanging="360"/>
      </w:pPr>
      <w:rPr>
        <w:rFonts w:ascii="Courier New" w:hAnsi="Courier New" w:hint="default"/>
      </w:rPr>
    </w:lvl>
    <w:lvl w:ilvl="5" w:tplc="04100005" w:tentative="1">
      <w:start w:val="1"/>
      <w:numFmt w:val="bullet"/>
      <w:lvlText w:val=""/>
      <w:lvlJc w:val="left"/>
      <w:pPr>
        <w:ind w:left="4244" w:hanging="360"/>
      </w:pPr>
      <w:rPr>
        <w:rFonts w:ascii="Wingdings" w:hAnsi="Wingdings" w:hint="default"/>
      </w:rPr>
    </w:lvl>
    <w:lvl w:ilvl="6" w:tplc="04100001" w:tentative="1">
      <w:start w:val="1"/>
      <w:numFmt w:val="bullet"/>
      <w:lvlText w:val=""/>
      <w:lvlJc w:val="left"/>
      <w:pPr>
        <w:ind w:left="4964" w:hanging="360"/>
      </w:pPr>
      <w:rPr>
        <w:rFonts w:ascii="Symbol" w:hAnsi="Symbol" w:hint="default"/>
      </w:rPr>
    </w:lvl>
    <w:lvl w:ilvl="7" w:tplc="04100003" w:tentative="1">
      <w:start w:val="1"/>
      <w:numFmt w:val="bullet"/>
      <w:lvlText w:val="o"/>
      <w:lvlJc w:val="left"/>
      <w:pPr>
        <w:ind w:left="5684" w:hanging="360"/>
      </w:pPr>
      <w:rPr>
        <w:rFonts w:ascii="Courier New" w:hAnsi="Courier New" w:hint="default"/>
      </w:rPr>
    </w:lvl>
    <w:lvl w:ilvl="8" w:tplc="04100005" w:tentative="1">
      <w:start w:val="1"/>
      <w:numFmt w:val="bullet"/>
      <w:lvlText w:val=""/>
      <w:lvlJc w:val="left"/>
      <w:pPr>
        <w:ind w:left="6404" w:hanging="360"/>
      </w:pPr>
      <w:rPr>
        <w:rFonts w:ascii="Wingdings" w:hAnsi="Wingdings" w:hint="default"/>
      </w:rPr>
    </w:lvl>
  </w:abstractNum>
  <w:abstractNum w:abstractNumId="10" w15:restartNumberingAfterBreak="0">
    <w:nsid w:val="11D7060B"/>
    <w:multiLevelType w:val="hybridMultilevel"/>
    <w:tmpl w:val="8A903A18"/>
    <w:lvl w:ilvl="0" w:tplc="4FF85E92">
      <w:numFmt w:val="bullet"/>
      <w:lvlText w:val="-"/>
      <w:lvlJc w:val="left"/>
      <w:pPr>
        <w:tabs>
          <w:tab w:val="num" w:pos="720"/>
        </w:tabs>
        <w:ind w:left="720" w:hanging="360"/>
      </w:pPr>
      <w:rPr>
        <w:rFonts w:ascii="Times New Roman" w:eastAsia="Times New Roman" w:hAnsi="Times New Roman" w:cs="Times New Roman" w:hint="default"/>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2DF2314"/>
    <w:multiLevelType w:val="hybridMultilevel"/>
    <w:tmpl w:val="B9F69A62"/>
    <w:lvl w:ilvl="0" w:tplc="339E8610">
      <w:start w:val="1"/>
      <w:numFmt w:val="decimal"/>
      <w:lvlText w:val="%1."/>
      <w:lvlJc w:val="left"/>
      <w:pPr>
        <w:tabs>
          <w:tab w:val="num" w:pos="720"/>
        </w:tabs>
        <w:ind w:left="720" w:hanging="360"/>
      </w:pPr>
    </w:lvl>
    <w:lvl w:ilvl="1" w:tplc="7C622E62" w:tentative="1">
      <w:start w:val="1"/>
      <w:numFmt w:val="decimal"/>
      <w:lvlText w:val="%2."/>
      <w:lvlJc w:val="left"/>
      <w:pPr>
        <w:tabs>
          <w:tab w:val="num" w:pos="1440"/>
        </w:tabs>
        <w:ind w:left="1440" w:hanging="360"/>
      </w:pPr>
    </w:lvl>
    <w:lvl w:ilvl="2" w:tplc="EDA2FCAE" w:tentative="1">
      <w:start w:val="1"/>
      <w:numFmt w:val="decimal"/>
      <w:lvlText w:val="%3."/>
      <w:lvlJc w:val="left"/>
      <w:pPr>
        <w:tabs>
          <w:tab w:val="num" w:pos="2160"/>
        </w:tabs>
        <w:ind w:left="2160" w:hanging="360"/>
      </w:pPr>
    </w:lvl>
    <w:lvl w:ilvl="3" w:tplc="383477C8" w:tentative="1">
      <w:start w:val="1"/>
      <w:numFmt w:val="decimal"/>
      <w:lvlText w:val="%4."/>
      <w:lvlJc w:val="left"/>
      <w:pPr>
        <w:tabs>
          <w:tab w:val="num" w:pos="2880"/>
        </w:tabs>
        <w:ind w:left="2880" w:hanging="360"/>
      </w:pPr>
    </w:lvl>
    <w:lvl w:ilvl="4" w:tplc="CB507A00" w:tentative="1">
      <w:start w:val="1"/>
      <w:numFmt w:val="decimal"/>
      <w:lvlText w:val="%5."/>
      <w:lvlJc w:val="left"/>
      <w:pPr>
        <w:tabs>
          <w:tab w:val="num" w:pos="3600"/>
        </w:tabs>
        <w:ind w:left="3600" w:hanging="360"/>
      </w:pPr>
    </w:lvl>
    <w:lvl w:ilvl="5" w:tplc="E28460CE" w:tentative="1">
      <w:start w:val="1"/>
      <w:numFmt w:val="decimal"/>
      <w:lvlText w:val="%6."/>
      <w:lvlJc w:val="left"/>
      <w:pPr>
        <w:tabs>
          <w:tab w:val="num" w:pos="4320"/>
        </w:tabs>
        <w:ind w:left="4320" w:hanging="360"/>
      </w:pPr>
    </w:lvl>
    <w:lvl w:ilvl="6" w:tplc="3A8EBC14" w:tentative="1">
      <w:start w:val="1"/>
      <w:numFmt w:val="decimal"/>
      <w:lvlText w:val="%7."/>
      <w:lvlJc w:val="left"/>
      <w:pPr>
        <w:tabs>
          <w:tab w:val="num" w:pos="5040"/>
        </w:tabs>
        <w:ind w:left="5040" w:hanging="360"/>
      </w:pPr>
    </w:lvl>
    <w:lvl w:ilvl="7" w:tplc="BC6E6214" w:tentative="1">
      <w:start w:val="1"/>
      <w:numFmt w:val="decimal"/>
      <w:lvlText w:val="%8."/>
      <w:lvlJc w:val="left"/>
      <w:pPr>
        <w:tabs>
          <w:tab w:val="num" w:pos="5760"/>
        </w:tabs>
        <w:ind w:left="5760" w:hanging="360"/>
      </w:pPr>
    </w:lvl>
    <w:lvl w:ilvl="8" w:tplc="22DCA80E" w:tentative="1">
      <w:start w:val="1"/>
      <w:numFmt w:val="decimal"/>
      <w:lvlText w:val="%9."/>
      <w:lvlJc w:val="left"/>
      <w:pPr>
        <w:tabs>
          <w:tab w:val="num" w:pos="6480"/>
        </w:tabs>
        <w:ind w:left="6480" w:hanging="360"/>
      </w:pPr>
    </w:lvl>
  </w:abstractNum>
  <w:abstractNum w:abstractNumId="12" w15:restartNumberingAfterBreak="0">
    <w:nsid w:val="1B985530"/>
    <w:multiLevelType w:val="hybridMultilevel"/>
    <w:tmpl w:val="D7A8F396"/>
    <w:lvl w:ilvl="0" w:tplc="4FF85E92">
      <w:numFmt w:val="bullet"/>
      <w:lvlText w:val="-"/>
      <w:lvlJc w:val="left"/>
      <w:pPr>
        <w:tabs>
          <w:tab w:val="num" w:pos="720"/>
        </w:tabs>
        <w:ind w:left="720" w:hanging="360"/>
      </w:pPr>
      <w:rPr>
        <w:rFonts w:ascii="Times New Roman" w:eastAsia="Times New Roman" w:hAnsi="Times New Roman" w:cs="Times New Roman" w:hint="default"/>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20AE7940"/>
    <w:multiLevelType w:val="hybridMultilevel"/>
    <w:tmpl w:val="B1882D18"/>
    <w:lvl w:ilvl="0" w:tplc="6C26522C">
      <w:start w:val="2"/>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212F4E41"/>
    <w:multiLevelType w:val="hybridMultilevel"/>
    <w:tmpl w:val="96B4F8E2"/>
    <w:lvl w:ilvl="0" w:tplc="4FF85E92">
      <w:numFmt w:val="bullet"/>
      <w:lvlText w:val="-"/>
      <w:lvlJc w:val="left"/>
      <w:pPr>
        <w:tabs>
          <w:tab w:val="num" w:pos="720"/>
        </w:tabs>
        <w:ind w:left="720" w:hanging="360"/>
      </w:pPr>
      <w:rPr>
        <w:rFonts w:ascii="Times New Roman" w:eastAsia="Times New Roman" w:hAnsi="Times New Roman" w:cs="Times New Roman" w:hint="default"/>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2D6C34F9"/>
    <w:multiLevelType w:val="hybridMultilevel"/>
    <w:tmpl w:val="967C7C58"/>
    <w:lvl w:ilvl="0" w:tplc="4FF85E92">
      <w:numFmt w:val="bullet"/>
      <w:lvlText w:val="-"/>
      <w:lvlJc w:val="left"/>
      <w:pPr>
        <w:tabs>
          <w:tab w:val="num" w:pos="720"/>
        </w:tabs>
        <w:ind w:left="720" w:hanging="360"/>
      </w:pPr>
      <w:rPr>
        <w:rFonts w:ascii="Times New Roman" w:eastAsia="Times New Roman" w:hAnsi="Times New Roman" w:cs="Times New Roman" w:hint="default"/>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3076690C"/>
    <w:multiLevelType w:val="hybridMultilevel"/>
    <w:tmpl w:val="BA222538"/>
    <w:lvl w:ilvl="0" w:tplc="F5C2DF28">
      <w:numFmt w:val="bullet"/>
      <w:lvlText w:val="-"/>
      <w:lvlJc w:val="left"/>
      <w:pPr>
        <w:ind w:left="1080" w:hanging="360"/>
      </w:pPr>
      <w:rPr>
        <w:rFonts w:ascii="Times New Roman" w:eastAsia="Times New Roman"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7" w15:restartNumberingAfterBreak="0">
    <w:nsid w:val="361E6C5D"/>
    <w:multiLevelType w:val="hybridMultilevel"/>
    <w:tmpl w:val="C8063464"/>
    <w:lvl w:ilvl="0" w:tplc="D8060BBE">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3AA45FCC"/>
    <w:multiLevelType w:val="hybridMultilevel"/>
    <w:tmpl w:val="FD9027A0"/>
    <w:lvl w:ilvl="0" w:tplc="3584589E">
      <w:start w:val="1"/>
      <w:numFmt w:val="lowerLetter"/>
      <w:lvlText w:val="(%1)"/>
      <w:lvlJc w:val="left"/>
      <w:pPr>
        <w:tabs>
          <w:tab w:val="num" w:pos="720"/>
        </w:tabs>
        <w:ind w:left="720" w:hanging="360"/>
      </w:pPr>
      <w:rPr>
        <w:rFonts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19" w15:restartNumberingAfterBreak="0">
    <w:nsid w:val="3FAF5630"/>
    <w:multiLevelType w:val="hybridMultilevel"/>
    <w:tmpl w:val="4A806AC4"/>
    <w:lvl w:ilvl="0" w:tplc="04100001">
      <w:start w:val="1"/>
      <w:numFmt w:val="bullet"/>
      <w:lvlText w:val=""/>
      <w:lvlJc w:val="left"/>
      <w:pPr>
        <w:tabs>
          <w:tab w:val="num" w:pos="720"/>
        </w:tabs>
        <w:ind w:left="720" w:hanging="360"/>
      </w:pPr>
      <w:rPr>
        <w:rFonts w:ascii="Symbol" w:hAnsi="Symbol" w:hint="default"/>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40E43519"/>
    <w:multiLevelType w:val="hybridMultilevel"/>
    <w:tmpl w:val="B41873D6"/>
    <w:lvl w:ilvl="0" w:tplc="262CE124">
      <w:start w:val="12"/>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4492472E"/>
    <w:multiLevelType w:val="hybridMultilevel"/>
    <w:tmpl w:val="D082A540"/>
    <w:lvl w:ilvl="0" w:tplc="3D66DB24">
      <w:start w:val="1"/>
      <w:numFmt w:val="decimal"/>
      <w:lvlText w:val="%1."/>
      <w:lvlJc w:val="left"/>
      <w:pPr>
        <w:tabs>
          <w:tab w:val="num" w:pos="1080"/>
        </w:tabs>
        <w:ind w:left="1080" w:hanging="360"/>
      </w:p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22" w15:restartNumberingAfterBreak="0">
    <w:nsid w:val="455C2DE0"/>
    <w:multiLevelType w:val="hybridMultilevel"/>
    <w:tmpl w:val="DEEA4574"/>
    <w:lvl w:ilvl="0" w:tplc="6D1A1CD0">
      <w:start w:val="1"/>
      <w:numFmt w:val="bullet"/>
      <w:lvlText w:val="-"/>
      <w:lvlJc w:val="left"/>
      <w:pPr>
        <w:tabs>
          <w:tab w:val="num" w:pos="540"/>
        </w:tabs>
        <w:ind w:left="540" w:hanging="360"/>
      </w:pPr>
      <w:rPr>
        <w:rFonts w:ascii="Times New Roman" w:eastAsia="Times New Roman" w:hAnsi="Times New Roman" w:cs="Times New Roman" w:hint="default"/>
        <w:i/>
      </w:rPr>
    </w:lvl>
    <w:lvl w:ilvl="1" w:tplc="04100003" w:tentative="1">
      <w:start w:val="1"/>
      <w:numFmt w:val="bullet"/>
      <w:lvlText w:val="o"/>
      <w:lvlJc w:val="left"/>
      <w:pPr>
        <w:tabs>
          <w:tab w:val="num" w:pos="1260"/>
        </w:tabs>
        <w:ind w:left="1260" w:hanging="360"/>
      </w:pPr>
      <w:rPr>
        <w:rFonts w:ascii="Courier New" w:hAnsi="Courier New" w:cs="Courier New" w:hint="default"/>
      </w:rPr>
    </w:lvl>
    <w:lvl w:ilvl="2" w:tplc="04100005" w:tentative="1">
      <w:start w:val="1"/>
      <w:numFmt w:val="bullet"/>
      <w:lvlText w:val=""/>
      <w:lvlJc w:val="left"/>
      <w:pPr>
        <w:tabs>
          <w:tab w:val="num" w:pos="1980"/>
        </w:tabs>
        <w:ind w:left="1980" w:hanging="360"/>
      </w:pPr>
      <w:rPr>
        <w:rFonts w:ascii="Wingdings" w:hAnsi="Wingdings" w:hint="default"/>
      </w:rPr>
    </w:lvl>
    <w:lvl w:ilvl="3" w:tplc="04100001" w:tentative="1">
      <w:start w:val="1"/>
      <w:numFmt w:val="bullet"/>
      <w:lvlText w:val=""/>
      <w:lvlJc w:val="left"/>
      <w:pPr>
        <w:tabs>
          <w:tab w:val="num" w:pos="2700"/>
        </w:tabs>
        <w:ind w:left="2700" w:hanging="360"/>
      </w:pPr>
      <w:rPr>
        <w:rFonts w:ascii="Symbol" w:hAnsi="Symbol" w:hint="default"/>
      </w:rPr>
    </w:lvl>
    <w:lvl w:ilvl="4" w:tplc="04100003" w:tentative="1">
      <w:start w:val="1"/>
      <w:numFmt w:val="bullet"/>
      <w:lvlText w:val="o"/>
      <w:lvlJc w:val="left"/>
      <w:pPr>
        <w:tabs>
          <w:tab w:val="num" w:pos="3420"/>
        </w:tabs>
        <w:ind w:left="3420" w:hanging="360"/>
      </w:pPr>
      <w:rPr>
        <w:rFonts w:ascii="Courier New" w:hAnsi="Courier New" w:cs="Courier New" w:hint="default"/>
      </w:rPr>
    </w:lvl>
    <w:lvl w:ilvl="5" w:tplc="04100005" w:tentative="1">
      <w:start w:val="1"/>
      <w:numFmt w:val="bullet"/>
      <w:lvlText w:val=""/>
      <w:lvlJc w:val="left"/>
      <w:pPr>
        <w:tabs>
          <w:tab w:val="num" w:pos="4140"/>
        </w:tabs>
        <w:ind w:left="4140" w:hanging="360"/>
      </w:pPr>
      <w:rPr>
        <w:rFonts w:ascii="Wingdings" w:hAnsi="Wingdings" w:hint="default"/>
      </w:rPr>
    </w:lvl>
    <w:lvl w:ilvl="6" w:tplc="04100001" w:tentative="1">
      <w:start w:val="1"/>
      <w:numFmt w:val="bullet"/>
      <w:lvlText w:val=""/>
      <w:lvlJc w:val="left"/>
      <w:pPr>
        <w:tabs>
          <w:tab w:val="num" w:pos="4860"/>
        </w:tabs>
        <w:ind w:left="4860" w:hanging="360"/>
      </w:pPr>
      <w:rPr>
        <w:rFonts w:ascii="Symbol" w:hAnsi="Symbol" w:hint="default"/>
      </w:rPr>
    </w:lvl>
    <w:lvl w:ilvl="7" w:tplc="04100003" w:tentative="1">
      <w:start w:val="1"/>
      <w:numFmt w:val="bullet"/>
      <w:lvlText w:val="o"/>
      <w:lvlJc w:val="left"/>
      <w:pPr>
        <w:tabs>
          <w:tab w:val="num" w:pos="5580"/>
        </w:tabs>
        <w:ind w:left="5580" w:hanging="360"/>
      </w:pPr>
      <w:rPr>
        <w:rFonts w:ascii="Courier New" w:hAnsi="Courier New" w:cs="Courier New" w:hint="default"/>
      </w:rPr>
    </w:lvl>
    <w:lvl w:ilvl="8" w:tplc="04100005" w:tentative="1">
      <w:start w:val="1"/>
      <w:numFmt w:val="bullet"/>
      <w:lvlText w:val=""/>
      <w:lvlJc w:val="left"/>
      <w:pPr>
        <w:tabs>
          <w:tab w:val="num" w:pos="6300"/>
        </w:tabs>
        <w:ind w:left="6300" w:hanging="360"/>
      </w:pPr>
      <w:rPr>
        <w:rFonts w:ascii="Wingdings" w:hAnsi="Wingdings" w:hint="default"/>
      </w:rPr>
    </w:lvl>
  </w:abstractNum>
  <w:abstractNum w:abstractNumId="23" w15:restartNumberingAfterBreak="0">
    <w:nsid w:val="4FB9451F"/>
    <w:multiLevelType w:val="hybridMultilevel"/>
    <w:tmpl w:val="D56AC6E4"/>
    <w:lvl w:ilvl="0" w:tplc="0410000F">
      <w:start w:val="1"/>
      <w:numFmt w:val="decimal"/>
      <w:lvlText w:val="%1."/>
      <w:lvlJc w:val="left"/>
      <w:pPr>
        <w:tabs>
          <w:tab w:val="num" w:pos="720"/>
        </w:tabs>
        <w:ind w:left="720" w:hanging="360"/>
      </w:pPr>
      <w:rPr>
        <w:rFonts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24" w15:restartNumberingAfterBreak="0">
    <w:nsid w:val="56361851"/>
    <w:multiLevelType w:val="hybridMultilevel"/>
    <w:tmpl w:val="432678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5" w15:restartNumberingAfterBreak="0">
    <w:nsid w:val="5796547A"/>
    <w:multiLevelType w:val="hybridMultilevel"/>
    <w:tmpl w:val="0172E538"/>
    <w:lvl w:ilvl="0" w:tplc="4FF85E92">
      <w:numFmt w:val="bullet"/>
      <w:lvlText w:val="-"/>
      <w:lvlJc w:val="left"/>
      <w:pPr>
        <w:tabs>
          <w:tab w:val="num" w:pos="720"/>
        </w:tabs>
        <w:ind w:left="720" w:hanging="360"/>
      </w:pPr>
      <w:rPr>
        <w:rFonts w:ascii="Times New Roman" w:eastAsia="Times New Roman" w:hAnsi="Times New Roman" w:cs="Times New Roman" w:hint="default"/>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5BA8113E"/>
    <w:multiLevelType w:val="hybridMultilevel"/>
    <w:tmpl w:val="DEC85662"/>
    <w:lvl w:ilvl="0" w:tplc="83D882BC">
      <w:start w:val="1"/>
      <w:numFmt w:val="decimal"/>
      <w:lvlText w:val="%1."/>
      <w:lvlJc w:val="left"/>
      <w:pPr>
        <w:ind w:left="644" w:hanging="36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27" w15:restartNumberingAfterBreak="0">
    <w:nsid w:val="5E202BE8"/>
    <w:multiLevelType w:val="hybridMultilevel"/>
    <w:tmpl w:val="206E89BC"/>
    <w:lvl w:ilvl="0" w:tplc="0410000F">
      <w:start w:val="1"/>
      <w:numFmt w:val="decimal"/>
      <w:lvlText w:val="%1."/>
      <w:lvlJc w:val="left"/>
      <w:pPr>
        <w:tabs>
          <w:tab w:val="num" w:pos="720"/>
        </w:tabs>
        <w:ind w:left="720" w:hanging="360"/>
      </w:pPr>
      <w:rPr>
        <w:rFonts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28" w15:restartNumberingAfterBreak="0">
    <w:nsid w:val="5EF80D4B"/>
    <w:multiLevelType w:val="hybridMultilevel"/>
    <w:tmpl w:val="8E00071C"/>
    <w:lvl w:ilvl="0" w:tplc="FF9CB41E">
      <w:start w:val="1"/>
      <w:numFmt w:val="bullet"/>
      <w:lvlText w:val="-"/>
      <w:lvlJc w:val="left"/>
      <w:pPr>
        <w:ind w:left="644" w:hanging="360"/>
      </w:pPr>
      <w:rPr>
        <w:rFonts w:ascii="Times New Roman" w:eastAsia="Times New Roman" w:hAnsi="Times New Roman" w:cs="Times New Roman" w:hint="default"/>
      </w:rPr>
    </w:lvl>
    <w:lvl w:ilvl="1" w:tplc="04100003" w:tentative="1">
      <w:start w:val="1"/>
      <w:numFmt w:val="bullet"/>
      <w:lvlText w:val="o"/>
      <w:lvlJc w:val="left"/>
      <w:pPr>
        <w:ind w:left="1364" w:hanging="360"/>
      </w:pPr>
      <w:rPr>
        <w:rFonts w:ascii="Courier New" w:hAnsi="Courier New" w:hint="default"/>
      </w:rPr>
    </w:lvl>
    <w:lvl w:ilvl="2" w:tplc="04100005" w:tentative="1">
      <w:start w:val="1"/>
      <w:numFmt w:val="bullet"/>
      <w:lvlText w:val=""/>
      <w:lvlJc w:val="left"/>
      <w:pPr>
        <w:ind w:left="2084" w:hanging="360"/>
      </w:pPr>
      <w:rPr>
        <w:rFonts w:ascii="Wingdings" w:hAnsi="Wingdings" w:hint="default"/>
      </w:rPr>
    </w:lvl>
    <w:lvl w:ilvl="3" w:tplc="04100001" w:tentative="1">
      <w:start w:val="1"/>
      <w:numFmt w:val="bullet"/>
      <w:lvlText w:val=""/>
      <w:lvlJc w:val="left"/>
      <w:pPr>
        <w:ind w:left="2804" w:hanging="360"/>
      </w:pPr>
      <w:rPr>
        <w:rFonts w:ascii="Symbol" w:hAnsi="Symbol" w:hint="default"/>
      </w:rPr>
    </w:lvl>
    <w:lvl w:ilvl="4" w:tplc="04100003" w:tentative="1">
      <w:start w:val="1"/>
      <w:numFmt w:val="bullet"/>
      <w:lvlText w:val="o"/>
      <w:lvlJc w:val="left"/>
      <w:pPr>
        <w:ind w:left="3524" w:hanging="360"/>
      </w:pPr>
      <w:rPr>
        <w:rFonts w:ascii="Courier New" w:hAnsi="Courier New" w:hint="default"/>
      </w:rPr>
    </w:lvl>
    <w:lvl w:ilvl="5" w:tplc="04100005" w:tentative="1">
      <w:start w:val="1"/>
      <w:numFmt w:val="bullet"/>
      <w:lvlText w:val=""/>
      <w:lvlJc w:val="left"/>
      <w:pPr>
        <w:ind w:left="4244" w:hanging="360"/>
      </w:pPr>
      <w:rPr>
        <w:rFonts w:ascii="Wingdings" w:hAnsi="Wingdings" w:hint="default"/>
      </w:rPr>
    </w:lvl>
    <w:lvl w:ilvl="6" w:tplc="04100001" w:tentative="1">
      <w:start w:val="1"/>
      <w:numFmt w:val="bullet"/>
      <w:lvlText w:val=""/>
      <w:lvlJc w:val="left"/>
      <w:pPr>
        <w:ind w:left="4964" w:hanging="360"/>
      </w:pPr>
      <w:rPr>
        <w:rFonts w:ascii="Symbol" w:hAnsi="Symbol" w:hint="default"/>
      </w:rPr>
    </w:lvl>
    <w:lvl w:ilvl="7" w:tplc="04100003" w:tentative="1">
      <w:start w:val="1"/>
      <w:numFmt w:val="bullet"/>
      <w:lvlText w:val="o"/>
      <w:lvlJc w:val="left"/>
      <w:pPr>
        <w:ind w:left="5684" w:hanging="360"/>
      </w:pPr>
      <w:rPr>
        <w:rFonts w:ascii="Courier New" w:hAnsi="Courier New" w:hint="default"/>
      </w:rPr>
    </w:lvl>
    <w:lvl w:ilvl="8" w:tplc="04100005" w:tentative="1">
      <w:start w:val="1"/>
      <w:numFmt w:val="bullet"/>
      <w:lvlText w:val=""/>
      <w:lvlJc w:val="left"/>
      <w:pPr>
        <w:ind w:left="6404" w:hanging="360"/>
      </w:pPr>
      <w:rPr>
        <w:rFonts w:ascii="Wingdings" w:hAnsi="Wingdings" w:hint="default"/>
      </w:rPr>
    </w:lvl>
  </w:abstractNum>
  <w:abstractNum w:abstractNumId="29" w15:restartNumberingAfterBreak="0">
    <w:nsid w:val="60C9564D"/>
    <w:multiLevelType w:val="hybridMultilevel"/>
    <w:tmpl w:val="AB5C5E0C"/>
    <w:lvl w:ilvl="0" w:tplc="D0168D7C">
      <w:numFmt w:val="bullet"/>
      <w:lvlText w:val="-"/>
      <w:lvlJc w:val="left"/>
      <w:pPr>
        <w:tabs>
          <w:tab w:val="num" w:pos="720"/>
        </w:tabs>
        <w:ind w:left="720" w:hanging="360"/>
      </w:pPr>
      <w:rPr>
        <w:rFonts w:ascii="Times New Roman" w:eastAsia="Times New Roman" w:hAnsi="Times New Roman" w:cs="Times New Roman" w:hint="default"/>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6AE823E3"/>
    <w:multiLevelType w:val="hybridMultilevel"/>
    <w:tmpl w:val="09E87A1E"/>
    <w:lvl w:ilvl="0" w:tplc="4CC0DBD0">
      <w:start w:val="1"/>
      <w:numFmt w:val="bullet"/>
      <w:lvlText w:val=""/>
      <w:lvlJc w:val="left"/>
      <w:pPr>
        <w:tabs>
          <w:tab w:val="num" w:pos="720"/>
        </w:tabs>
        <w:ind w:left="720" w:hanging="360"/>
      </w:pPr>
      <w:rPr>
        <w:rFonts w:ascii="Wingdings" w:hAnsi="Wingdings" w:hint="default"/>
      </w:rPr>
    </w:lvl>
    <w:lvl w:ilvl="1" w:tplc="5BE6DABE" w:tentative="1">
      <w:start w:val="1"/>
      <w:numFmt w:val="bullet"/>
      <w:lvlText w:val=""/>
      <w:lvlJc w:val="left"/>
      <w:pPr>
        <w:tabs>
          <w:tab w:val="num" w:pos="1440"/>
        </w:tabs>
        <w:ind w:left="1440" w:hanging="360"/>
      </w:pPr>
      <w:rPr>
        <w:rFonts w:ascii="Wingdings" w:hAnsi="Wingdings" w:hint="default"/>
      </w:rPr>
    </w:lvl>
    <w:lvl w:ilvl="2" w:tplc="619646F8" w:tentative="1">
      <w:start w:val="1"/>
      <w:numFmt w:val="bullet"/>
      <w:lvlText w:val=""/>
      <w:lvlJc w:val="left"/>
      <w:pPr>
        <w:tabs>
          <w:tab w:val="num" w:pos="2160"/>
        </w:tabs>
        <w:ind w:left="2160" w:hanging="360"/>
      </w:pPr>
      <w:rPr>
        <w:rFonts w:ascii="Wingdings" w:hAnsi="Wingdings" w:hint="default"/>
      </w:rPr>
    </w:lvl>
    <w:lvl w:ilvl="3" w:tplc="16064920" w:tentative="1">
      <w:start w:val="1"/>
      <w:numFmt w:val="bullet"/>
      <w:lvlText w:val=""/>
      <w:lvlJc w:val="left"/>
      <w:pPr>
        <w:tabs>
          <w:tab w:val="num" w:pos="2880"/>
        </w:tabs>
        <w:ind w:left="2880" w:hanging="360"/>
      </w:pPr>
      <w:rPr>
        <w:rFonts w:ascii="Wingdings" w:hAnsi="Wingdings" w:hint="default"/>
      </w:rPr>
    </w:lvl>
    <w:lvl w:ilvl="4" w:tplc="A41C799E" w:tentative="1">
      <w:start w:val="1"/>
      <w:numFmt w:val="bullet"/>
      <w:lvlText w:val=""/>
      <w:lvlJc w:val="left"/>
      <w:pPr>
        <w:tabs>
          <w:tab w:val="num" w:pos="3600"/>
        </w:tabs>
        <w:ind w:left="3600" w:hanging="360"/>
      </w:pPr>
      <w:rPr>
        <w:rFonts w:ascii="Wingdings" w:hAnsi="Wingdings" w:hint="default"/>
      </w:rPr>
    </w:lvl>
    <w:lvl w:ilvl="5" w:tplc="0E2E8052" w:tentative="1">
      <w:start w:val="1"/>
      <w:numFmt w:val="bullet"/>
      <w:lvlText w:val=""/>
      <w:lvlJc w:val="left"/>
      <w:pPr>
        <w:tabs>
          <w:tab w:val="num" w:pos="4320"/>
        </w:tabs>
        <w:ind w:left="4320" w:hanging="360"/>
      </w:pPr>
      <w:rPr>
        <w:rFonts w:ascii="Wingdings" w:hAnsi="Wingdings" w:hint="default"/>
      </w:rPr>
    </w:lvl>
    <w:lvl w:ilvl="6" w:tplc="30A4519A" w:tentative="1">
      <w:start w:val="1"/>
      <w:numFmt w:val="bullet"/>
      <w:lvlText w:val=""/>
      <w:lvlJc w:val="left"/>
      <w:pPr>
        <w:tabs>
          <w:tab w:val="num" w:pos="5040"/>
        </w:tabs>
        <w:ind w:left="5040" w:hanging="360"/>
      </w:pPr>
      <w:rPr>
        <w:rFonts w:ascii="Wingdings" w:hAnsi="Wingdings" w:hint="default"/>
      </w:rPr>
    </w:lvl>
    <w:lvl w:ilvl="7" w:tplc="EFBA4F7A" w:tentative="1">
      <w:start w:val="1"/>
      <w:numFmt w:val="bullet"/>
      <w:lvlText w:val=""/>
      <w:lvlJc w:val="left"/>
      <w:pPr>
        <w:tabs>
          <w:tab w:val="num" w:pos="5760"/>
        </w:tabs>
        <w:ind w:left="5760" w:hanging="360"/>
      </w:pPr>
      <w:rPr>
        <w:rFonts w:ascii="Wingdings" w:hAnsi="Wingdings" w:hint="default"/>
      </w:rPr>
    </w:lvl>
    <w:lvl w:ilvl="8" w:tplc="7108A0F4"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6B6416D0"/>
    <w:multiLevelType w:val="hybridMultilevel"/>
    <w:tmpl w:val="C4D6FED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2" w15:restartNumberingAfterBreak="0">
    <w:nsid w:val="6C432542"/>
    <w:multiLevelType w:val="hybridMultilevel"/>
    <w:tmpl w:val="68502200"/>
    <w:lvl w:ilvl="0" w:tplc="EFECF93E">
      <w:numFmt w:val="bullet"/>
      <w:lvlText w:val="-"/>
      <w:lvlJc w:val="left"/>
      <w:pPr>
        <w:tabs>
          <w:tab w:val="num" w:pos="720"/>
        </w:tabs>
        <w:ind w:left="720" w:hanging="360"/>
      </w:pPr>
      <w:rPr>
        <w:rFonts w:ascii="Times New Roman" w:eastAsia="Times New Roman" w:hAnsi="Times New Roman" w:cs="Times New Roman" w:hint="default"/>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6F1B2669"/>
    <w:multiLevelType w:val="hybridMultilevel"/>
    <w:tmpl w:val="1542CA0E"/>
    <w:lvl w:ilvl="0" w:tplc="0410000F">
      <w:start w:val="1"/>
      <w:numFmt w:val="decimal"/>
      <w:lvlText w:val="%1."/>
      <w:lvlJc w:val="left"/>
      <w:pPr>
        <w:tabs>
          <w:tab w:val="num" w:pos="720"/>
        </w:tabs>
        <w:ind w:left="720" w:hanging="360"/>
      </w:pPr>
    </w:lvl>
    <w:lvl w:ilvl="1" w:tplc="21F05250">
      <w:numFmt w:val="bullet"/>
      <w:lvlText w:val="-"/>
      <w:lvlJc w:val="left"/>
      <w:pPr>
        <w:tabs>
          <w:tab w:val="num" w:pos="1440"/>
        </w:tabs>
        <w:ind w:left="1440" w:hanging="360"/>
      </w:pPr>
      <w:rPr>
        <w:rFonts w:ascii="Verdana" w:eastAsia="Times New Roman" w:hAnsi="Verdana" w:cs="Arial" w:hint="default"/>
      </w:r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34" w15:restartNumberingAfterBreak="0">
    <w:nsid w:val="729E56F1"/>
    <w:multiLevelType w:val="hybridMultilevel"/>
    <w:tmpl w:val="3A52C238"/>
    <w:lvl w:ilvl="0" w:tplc="0410000F">
      <w:start w:val="1"/>
      <w:numFmt w:val="decimal"/>
      <w:lvlText w:val="%1."/>
      <w:lvlJc w:val="left"/>
      <w:pPr>
        <w:tabs>
          <w:tab w:val="num" w:pos="720"/>
        </w:tabs>
        <w:ind w:left="720" w:hanging="360"/>
      </w:p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35" w15:restartNumberingAfterBreak="0">
    <w:nsid w:val="733C139B"/>
    <w:multiLevelType w:val="hybridMultilevel"/>
    <w:tmpl w:val="83AA936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6" w15:restartNumberingAfterBreak="0">
    <w:nsid w:val="73BC377A"/>
    <w:multiLevelType w:val="hybridMultilevel"/>
    <w:tmpl w:val="FD8EE29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7" w15:restartNumberingAfterBreak="0">
    <w:nsid w:val="741D552A"/>
    <w:multiLevelType w:val="singleLevel"/>
    <w:tmpl w:val="B178CBBC"/>
    <w:lvl w:ilvl="0">
      <w:start w:val="1"/>
      <w:numFmt w:val="decimal"/>
      <w:lvlText w:val="%1)"/>
      <w:lvlJc w:val="left"/>
      <w:pPr>
        <w:tabs>
          <w:tab w:val="num" w:pos="397"/>
        </w:tabs>
        <w:ind w:left="397" w:hanging="397"/>
      </w:pPr>
      <w:rPr>
        <w:rFonts w:ascii="Times New Roman" w:hAnsi="Times New Roman" w:cs="Times New Roman" w:hint="default"/>
      </w:rPr>
    </w:lvl>
  </w:abstractNum>
  <w:abstractNum w:abstractNumId="38" w15:restartNumberingAfterBreak="0">
    <w:nsid w:val="76DD60AD"/>
    <w:multiLevelType w:val="hybridMultilevel"/>
    <w:tmpl w:val="375E74F6"/>
    <w:lvl w:ilvl="0" w:tplc="04100001">
      <w:start w:val="1"/>
      <w:numFmt w:val="bullet"/>
      <w:lvlText w:val=""/>
      <w:lvlJc w:val="left"/>
      <w:pPr>
        <w:ind w:left="720" w:hanging="360"/>
      </w:pPr>
      <w:rPr>
        <w:rFonts w:ascii="Symbol" w:hAnsi="Symbol" w:hint="default"/>
      </w:rPr>
    </w:lvl>
    <w:lvl w:ilvl="1" w:tplc="4E080CB8" w:tentative="1">
      <w:start w:val="1"/>
      <w:numFmt w:val="decimal"/>
      <w:lvlText w:val="%2)"/>
      <w:lvlJc w:val="left"/>
      <w:pPr>
        <w:tabs>
          <w:tab w:val="num" w:pos="1440"/>
        </w:tabs>
        <w:ind w:left="1440" w:hanging="360"/>
      </w:pPr>
    </w:lvl>
    <w:lvl w:ilvl="2" w:tplc="681C6056" w:tentative="1">
      <w:start w:val="1"/>
      <w:numFmt w:val="decimal"/>
      <w:lvlText w:val="%3)"/>
      <w:lvlJc w:val="left"/>
      <w:pPr>
        <w:tabs>
          <w:tab w:val="num" w:pos="2160"/>
        </w:tabs>
        <w:ind w:left="2160" w:hanging="360"/>
      </w:pPr>
    </w:lvl>
    <w:lvl w:ilvl="3" w:tplc="34CA955E" w:tentative="1">
      <w:start w:val="1"/>
      <w:numFmt w:val="decimal"/>
      <w:lvlText w:val="%4)"/>
      <w:lvlJc w:val="left"/>
      <w:pPr>
        <w:tabs>
          <w:tab w:val="num" w:pos="2880"/>
        </w:tabs>
        <w:ind w:left="2880" w:hanging="360"/>
      </w:pPr>
    </w:lvl>
    <w:lvl w:ilvl="4" w:tplc="A1360494" w:tentative="1">
      <w:start w:val="1"/>
      <w:numFmt w:val="decimal"/>
      <w:lvlText w:val="%5)"/>
      <w:lvlJc w:val="left"/>
      <w:pPr>
        <w:tabs>
          <w:tab w:val="num" w:pos="3600"/>
        </w:tabs>
        <w:ind w:left="3600" w:hanging="360"/>
      </w:pPr>
    </w:lvl>
    <w:lvl w:ilvl="5" w:tplc="186A0582" w:tentative="1">
      <w:start w:val="1"/>
      <w:numFmt w:val="decimal"/>
      <w:lvlText w:val="%6)"/>
      <w:lvlJc w:val="left"/>
      <w:pPr>
        <w:tabs>
          <w:tab w:val="num" w:pos="4320"/>
        </w:tabs>
        <w:ind w:left="4320" w:hanging="360"/>
      </w:pPr>
    </w:lvl>
    <w:lvl w:ilvl="6" w:tplc="8BE2CE88" w:tentative="1">
      <w:start w:val="1"/>
      <w:numFmt w:val="decimal"/>
      <w:lvlText w:val="%7)"/>
      <w:lvlJc w:val="left"/>
      <w:pPr>
        <w:tabs>
          <w:tab w:val="num" w:pos="5040"/>
        </w:tabs>
        <w:ind w:left="5040" w:hanging="360"/>
      </w:pPr>
    </w:lvl>
    <w:lvl w:ilvl="7" w:tplc="CF6E6AE6" w:tentative="1">
      <w:start w:val="1"/>
      <w:numFmt w:val="decimal"/>
      <w:lvlText w:val="%8)"/>
      <w:lvlJc w:val="left"/>
      <w:pPr>
        <w:tabs>
          <w:tab w:val="num" w:pos="5760"/>
        </w:tabs>
        <w:ind w:left="5760" w:hanging="360"/>
      </w:pPr>
    </w:lvl>
    <w:lvl w:ilvl="8" w:tplc="676AB9E6" w:tentative="1">
      <w:start w:val="1"/>
      <w:numFmt w:val="decimal"/>
      <w:lvlText w:val="%9)"/>
      <w:lvlJc w:val="left"/>
      <w:pPr>
        <w:tabs>
          <w:tab w:val="num" w:pos="6480"/>
        </w:tabs>
        <w:ind w:left="6480" w:hanging="360"/>
      </w:pPr>
    </w:lvl>
  </w:abstractNum>
  <w:abstractNum w:abstractNumId="39" w15:restartNumberingAfterBreak="0">
    <w:nsid w:val="7C4A7032"/>
    <w:multiLevelType w:val="hybridMultilevel"/>
    <w:tmpl w:val="DD2EE19E"/>
    <w:lvl w:ilvl="0" w:tplc="15C8FE7E">
      <w:start w:val="3"/>
      <w:numFmt w:val="bullet"/>
      <w:lvlText w:val="-"/>
      <w:lvlJc w:val="left"/>
      <w:pPr>
        <w:ind w:left="644" w:hanging="360"/>
      </w:pPr>
      <w:rPr>
        <w:rFonts w:ascii="Times New Roman" w:eastAsia="Times New Roman" w:hAnsi="Times New Roman" w:cs="Times New Roman" w:hint="default"/>
      </w:rPr>
    </w:lvl>
    <w:lvl w:ilvl="1" w:tplc="04100003" w:tentative="1">
      <w:start w:val="1"/>
      <w:numFmt w:val="bullet"/>
      <w:lvlText w:val="o"/>
      <w:lvlJc w:val="left"/>
      <w:pPr>
        <w:ind w:left="1364" w:hanging="360"/>
      </w:pPr>
      <w:rPr>
        <w:rFonts w:ascii="Courier New" w:hAnsi="Courier New" w:hint="default"/>
      </w:rPr>
    </w:lvl>
    <w:lvl w:ilvl="2" w:tplc="04100005" w:tentative="1">
      <w:start w:val="1"/>
      <w:numFmt w:val="bullet"/>
      <w:lvlText w:val=""/>
      <w:lvlJc w:val="left"/>
      <w:pPr>
        <w:ind w:left="2084" w:hanging="360"/>
      </w:pPr>
      <w:rPr>
        <w:rFonts w:ascii="Wingdings" w:hAnsi="Wingdings" w:hint="default"/>
      </w:rPr>
    </w:lvl>
    <w:lvl w:ilvl="3" w:tplc="04100001" w:tentative="1">
      <w:start w:val="1"/>
      <w:numFmt w:val="bullet"/>
      <w:lvlText w:val=""/>
      <w:lvlJc w:val="left"/>
      <w:pPr>
        <w:ind w:left="2804" w:hanging="360"/>
      </w:pPr>
      <w:rPr>
        <w:rFonts w:ascii="Symbol" w:hAnsi="Symbol" w:hint="default"/>
      </w:rPr>
    </w:lvl>
    <w:lvl w:ilvl="4" w:tplc="04100003" w:tentative="1">
      <w:start w:val="1"/>
      <w:numFmt w:val="bullet"/>
      <w:lvlText w:val="o"/>
      <w:lvlJc w:val="left"/>
      <w:pPr>
        <w:ind w:left="3524" w:hanging="360"/>
      </w:pPr>
      <w:rPr>
        <w:rFonts w:ascii="Courier New" w:hAnsi="Courier New" w:hint="default"/>
      </w:rPr>
    </w:lvl>
    <w:lvl w:ilvl="5" w:tplc="04100005" w:tentative="1">
      <w:start w:val="1"/>
      <w:numFmt w:val="bullet"/>
      <w:lvlText w:val=""/>
      <w:lvlJc w:val="left"/>
      <w:pPr>
        <w:ind w:left="4244" w:hanging="360"/>
      </w:pPr>
      <w:rPr>
        <w:rFonts w:ascii="Wingdings" w:hAnsi="Wingdings" w:hint="default"/>
      </w:rPr>
    </w:lvl>
    <w:lvl w:ilvl="6" w:tplc="04100001" w:tentative="1">
      <w:start w:val="1"/>
      <w:numFmt w:val="bullet"/>
      <w:lvlText w:val=""/>
      <w:lvlJc w:val="left"/>
      <w:pPr>
        <w:ind w:left="4964" w:hanging="360"/>
      </w:pPr>
      <w:rPr>
        <w:rFonts w:ascii="Symbol" w:hAnsi="Symbol" w:hint="default"/>
      </w:rPr>
    </w:lvl>
    <w:lvl w:ilvl="7" w:tplc="04100003" w:tentative="1">
      <w:start w:val="1"/>
      <w:numFmt w:val="bullet"/>
      <w:lvlText w:val="o"/>
      <w:lvlJc w:val="left"/>
      <w:pPr>
        <w:ind w:left="5684" w:hanging="360"/>
      </w:pPr>
      <w:rPr>
        <w:rFonts w:ascii="Courier New" w:hAnsi="Courier New" w:hint="default"/>
      </w:rPr>
    </w:lvl>
    <w:lvl w:ilvl="8" w:tplc="04100005" w:tentative="1">
      <w:start w:val="1"/>
      <w:numFmt w:val="bullet"/>
      <w:lvlText w:val=""/>
      <w:lvlJc w:val="left"/>
      <w:pPr>
        <w:ind w:left="6404" w:hanging="360"/>
      </w:pPr>
      <w:rPr>
        <w:rFonts w:ascii="Wingdings" w:hAnsi="Wingdings" w:hint="default"/>
      </w:rPr>
    </w:lvl>
  </w:abstractNum>
  <w:abstractNum w:abstractNumId="40" w15:restartNumberingAfterBreak="0">
    <w:nsid w:val="7C8962CA"/>
    <w:multiLevelType w:val="hybridMultilevel"/>
    <w:tmpl w:val="482C10B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1" w15:restartNumberingAfterBreak="0">
    <w:nsid w:val="7D9521C8"/>
    <w:multiLevelType w:val="multilevel"/>
    <w:tmpl w:val="C2A0F406"/>
    <w:styleLink w:val="referencelist"/>
    <w:lvl w:ilvl="0">
      <w:start w:val="1"/>
      <w:numFmt w:val="decimal"/>
      <w:pStyle w:val="referenceitem"/>
      <w:lvlText w:val="%1."/>
      <w:lvlJc w:val="right"/>
      <w:pPr>
        <w:tabs>
          <w:tab w:val="num" w:pos="340"/>
        </w:tabs>
        <w:ind w:left="340" w:hanging="113"/>
      </w:pPr>
      <w:rPr>
        <w:rFonts w:hint="default"/>
      </w:rPr>
    </w:lvl>
    <w:lvl w:ilvl="1">
      <w:start w:val="1"/>
      <w:numFmt w:val="lowerLetter"/>
      <w:lvlText w:val="%2."/>
      <w:lvlJc w:val="left"/>
      <w:pPr>
        <w:tabs>
          <w:tab w:val="num" w:pos="1896"/>
        </w:tabs>
        <w:ind w:left="1896" w:hanging="360"/>
      </w:pPr>
      <w:rPr>
        <w:rFonts w:hint="default"/>
      </w:rPr>
    </w:lvl>
    <w:lvl w:ilvl="2">
      <w:start w:val="1"/>
      <w:numFmt w:val="lowerRoman"/>
      <w:lvlText w:val="%3."/>
      <w:lvlJc w:val="right"/>
      <w:pPr>
        <w:tabs>
          <w:tab w:val="num" w:pos="2616"/>
        </w:tabs>
        <w:ind w:left="2616" w:hanging="180"/>
      </w:pPr>
      <w:rPr>
        <w:rFonts w:hint="default"/>
      </w:rPr>
    </w:lvl>
    <w:lvl w:ilvl="3">
      <w:start w:val="1"/>
      <w:numFmt w:val="decimal"/>
      <w:lvlText w:val="%4."/>
      <w:lvlJc w:val="left"/>
      <w:pPr>
        <w:tabs>
          <w:tab w:val="num" w:pos="3336"/>
        </w:tabs>
        <w:ind w:left="3336" w:hanging="360"/>
      </w:pPr>
      <w:rPr>
        <w:rFonts w:hint="default"/>
      </w:rPr>
    </w:lvl>
    <w:lvl w:ilvl="4">
      <w:start w:val="1"/>
      <w:numFmt w:val="lowerLetter"/>
      <w:lvlText w:val="%5."/>
      <w:lvlJc w:val="left"/>
      <w:pPr>
        <w:tabs>
          <w:tab w:val="num" w:pos="4056"/>
        </w:tabs>
        <w:ind w:left="4056" w:hanging="360"/>
      </w:pPr>
      <w:rPr>
        <w:rFonts w:hint="default"/>
      </w:rPr>
    </w:lvl>
    <w:lvl w:ilvl="5">
      <w:start w:val="1"/>
      <w:numFmt w:val="lowerRoman"/>
      <w:lvlText w:val="%6."/>
      <w:lvlJc w:val="right"/>
      <w:pPr>
        <w:tabs>
          <w:tab w:val="num" w:pos="4776"/>
        </w:tabs>
        <w:ind w:left="4776" w:hanging="180"/>
      </w:pPr>
      <w:rPr>
        <w:rFonts w:hint="default"/>
      </w:rPr>
    </w:lvl>
    <w:lvl w:ilvl="6">
      <w:start w:val="1"/>
      <w:numFmt w:val="decimal"/>
      <w:lvlText w:val="%7."/>
      <w:lvlJc w:val="left"/>
      <w:pPr>
        <w:tabs>
          <w:tab w:val="num" w:pos="5496"/>
        </w:tabs>
        <w:ind w:left="5496" w:hanging="360"/>
      </w:pPr>
      <w:rPr>
        <w:rFonts w:hint="default"/>
      </w:rPr>
    </w:lvl>
    <w:lvl w:ilvl="7">
      <w:start w:val="1"/>
      <w:numFmt w:val="lowerLetter"/>
      <w:lvlText w:val="%8."/>
      <w:lvlJc w:val="left"/>
      <w:pPr>
        <w:tabs>
          <w:tab w:val="num" w:pos="6216"/>
        </w:tabs>
        <w:ind w:left="6216" w:hanging="360"/>
      </w:pPr>
      <w:rPr>
        <w:rFonts w:hint="default"/>
      </w:rPr>
    </w:lvl>
    <w:lvl w:ilvl="8">
      <w:start w:val="1"/>
      <w:numFmt w:val="lowerRoman"/>
      <w:lvlText w:val="%9."/>
      <w:lvlJc w:val="right"/>
      <w:pPr>
        <w:tabs>
          <w:tab w:val="num" w:pos="6936"/>
        </w:tabs>
        <w:ind w:left="6936" w:hanging="180"/>
      </w:pPr>
      <w:rPr>
        <w:rFonts w:hint="default"/>
      </w:rPr>
    </w:lvl>
  </w:abstractNum>
  <w:abstractNum w:abstractNumId="42" w15:restartNumberingAfterBreak="0">
    <w:nsid w:val="7FDD056B"/>
    <w:multiLevelType w:val="multilevel"/>
    <w:tmpl w:val="4F4ED994"/>
    <w:lvl w:ilvl="0">
      <w:start w:val="1"/>
      <w:numFmt w:val="decimal"/>
      <w:lvlText w:val="%1"/>
      <w:lvlJc w:val="left"/>
      <w:pPr>
        <w:tabs>
          <w:tab w:val="num" w:pos="540"/>
        </w:tabs>
        <w:ind w:left="540" w:hanging="540"/>
      </w:pPr>
      <w:rPr>
        <w:rFonts w:hint="default"/>
      </w:rPr>
    </w:lvl>
    <w:lvl w:ilvl="1">
      <w:start w:val="1"/>
      <w:numFmt w:val="decimal"/>
      <w:lvlText w:val="%1.%2"/>
      <w:lvlJc w:val="left"/>
      <w:pPr>
        <w:tabs>
          <w:tab w:val="num" w:pos="540"/>
        </w:tabs>
        <w:ind w:left="540" w:hanging="540"/>
      </w:pPr>
      <w:rPr>
        <w:rFonts w:hint="default"/>
      </w:rPr>
    </w:lvl>
    <w:lvl w:ilvl="2">
      <w:start w:val="1"/>
      <w:numFmt w:val="decimal"/>
      <w:lvlText w:val="%1.%2.%3"/>
      <w:lvlJc w:val="left"/>
      <w:pPr>
        <w:tabs>
          <w:tab w:val="num" w:pos="720"/>
        </w:tabs>
        <w:ind w:left="720" w:hanging="720"/>
      </w:pPr>
      <w:rPr>
        <w:rFonts w:ascii="Times New Roman" w:eastAsia="Times New Roman" w:hAnsi="Times New Roman" w:cs="Times New Roman"/>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num w:numId="1">
    <w:abstractNumId w:val="17"/>
  </w:num>
  <w:num w:numId="2">
    <w:abstractNumId w:val="0"/>
  </w:num>
  <w:num w:numId="3">
    <w:abstractNumId w:val="9"/>
  </w:num>
  <w:num w:numId="4">
    <w:abstractNumId w:val="29"/>
  </w:num>
  <w:num w:numId="5">
    <w:abstractNumId w:val="15"/>
  </w:num>
  <w:num w:numId="6">
    <w:abstractNumId w:val="10"/>
  </w:num>
  <w:num w:numId="7">
    <w:abstractNumId w:val="4"/>
  </w:num>
  <w:num w:numId="8">
    <w:abstractNumId w:val="14"/>
  </w:num>
  <w:num w:numId="9">
    <w:abstractNumId w:val="25"/>
  </w:num>
  <w:num w:numId="10">
    <w:abstractNumId w:val="27"/>
  </w:num>
  <w:num w:numId="11">
    <w:abstractNumId w:val="23"/>
  </w:num>
  <w:num w:numId="12">
    <w:abstractNumId w:val="18"/>
  </w:num>
  <w:num w:numId="13">
    <w:abstractNumId w:val="32"/>
  </w:num>
  <w:num w:numId="14">
    <w:abstractNumId w:val="37"/>
  </w:num>
  <w:num w:numId="15">
    <w:abstractNumId w:val="19"/>
  </w:num>
  <w:num w:numId="16">
    <w:abstractNumId w:val="12"/>
  </w:num>
  <w:num w:numId="17">
    <w:abstractNumId w:val="34"/>
  </w:num>
  <w:num w:numId="18">
    <w:abstractNumId w:val="22"/>
  </w:num>
  <w:num w:numId="19">
    <w:abstractNumId w:val="33"/>
  </w:num>
  <w:num w:numId="20">
    <w:abstractNumId w:val="42"/>
  </w:num>
  <w:num w:numId="21">
    <w:abstractNumId w:val="3"/>
  </w:num>
  <w:num w:numId="22">
    <w:abstractNumId w:val="36"/>
  </w:num>
  <w:num w:numId="23">
    <w:abstractNumId w:val="39"/>
  </w:num>
  <w:num w:numId="24">
    <w:abstractNumId w:val="13"/>
  </w:num>
  <w:num w:numId="25">
    <w:abstractNumId w:val="35"/>
  </w:num>
  <w:num w:numId="26">
    <w:abstractNumId w:val="26"/>
  </w:num>
  <w:num w:numId="27">
    <w:abstractNumId w:val="20"/>
  </w:num>
  <w:num w:numId="28">
    <w:abstractNumId w:val="8"/>
  </w:num>
  <w:num w:numId="29">
    <w:abstractNumId w:val="41"/>
  </w:num>
  <w:num w:numId="30">
    <w:abstractNumId w:val="2"/>
  </w:num>
  <w:num w:numId="31">
    <w:abstractNumId w:val="28"/>
  </w:num>
  <w:num w:numId="32">
    <w:abstractNumId w:val="5"/>
  </w:num>
  <w:num w:numId="33">
    <w:abstractNumId w:val="11"/>
  </w:num>
  <w:num w:numId="34">
    <w:abstractNumId w:val="31"/>
  </w:num>
  <w:num w:numId="35">
    <w:abstractNumId w:val="6"/>
  </w:num>
  <w:num w:numId="36">
    <w:abstractNumId w:val="38"/>
  </w:num>
  <w:num w:numId="37">
    <w:abstractNumId w:val="21"/>
  </w:num>
  <w:num w:numId="38">
    <w:abstractNumId w:val="1"/>
  </w:num>
  <w:num w:numId="39">
    <w:abstractNumId w:val="40"/>
  </w:num>
  <w:num w:numId="40">
    <w:abstractNumId w:val="30"/>
  </w:num>
  <w:num w:numId="41">
    <w:abstractNumId w:val="7"/>
  </w:num>
  <w:num w:numId="42">
    <w:abstractNumId w:val="24"/>
  </w:num>
  <w:num w:numId="4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4"/>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624C"/>
    <w:rsid w:val="00000DB0"/>
    <w:rsid w:val="0000134A"/>
    <w:rsid w:val="0000192D"/>
    <w:rsid w:val="000021E0"/>
    <w:rsid w:val="0000229C"/>
    <w:rsid w:val="0000274F"/>
    <w:rsid w:val="00002C5B"/>
    <w:rsid w:val="00003DDA"/>
    <w:rsid w:val="00003F9F"/>
    <w:rsid w:val="0000455E"/>
    <w:rsid w:val="00004973"/>
    <w:rsid w:val="000049E7"/>
    <w:rsid w:val="00005451"/>
    <w:rsid w:val="00005DD5"/>
    <w:rsid w:val="00005F7F"/>
    <w:rsid w:val="000062C2"/>
    <w:rsid w:val="0000676C"/>
    <w:rsid w:val="00006D0E"/>
    <w:rsid w:val="00006D22"/>
    <w:rsid w:val="00006E66"/>
    <w:rsid w:val="000073D1"/>
    <w:rsid w:val="0000767E"/>
    <w:rsid w:val="000078D7"/>
    <w:rsid w:val="00010889"/>
    <w:rsid w:val="00010C06"/>
    <w:rsid w:val="00012979"/>
    <w:rsid w:val="00012B8A"/>
    <w:rsid w:val="00012FE8"/>
    <w:rsid w:val="0001426D"/>
    <w:rsid w:val="0001435F"/>
    <w:rsid w:val="00014A19"/>
    <w:rsid w:val="0001590C"/>
    <w:rsid w:val="00015B3E"/>
    <w:rsid w:val="00015D3E"/>
    <w:rsid w:val="00016303"/>
    <w:rsid w:val="0001669B"/>
    <w:rsid w:val="0001739D"/>
    <w:rsid w:val="000175AC"/>
    <w:rsid w:val="000176EF"/>
    <w:rsid w:val="00017DB6"/>
    <w:rsid w:val="00017DDC"/>
    <w:rsid w:val="000204BE"/>
    <w:rsid w:val="00021998"/>
    <w:rsid w:val="000224AE"/>
    <w:rsid w:val="00022579"/>
    <w:rsid w:val="000230FF"/>
    <w:rsid w:val="00023488"/>
    <w:rsid w:val="000235E4"/>
    <w:rsid w:val="00023D8A"/>
    <w:rsid w:val="00023ECD"/>
    <w:rsid w:val="00024AF7"/>
    <w:rsid w:val="00024C18"/>
    <w:rsid w:val="00024FCE"/>
    <w:rsid w:val="00025314"/>
    <w:rsid w:val="00025A33"/>
    <w:rsid w:val="0002633E"/>
    <w:rsid w:val="00026754"/>
    <w:rsid w:val="00026F73"/>
    <w:rsid w:val="000308EF"/>
    <w:rsid w:val="00030A1D"/>
    <w:rsid w:val="00030D7F"/>
    <w:rsid w:val="00030E99"/>
    <w:rsid w:val="000310BE"/>
    <w:rsid w:val="00031251"/>
    <w:rsid w:val="00031A9B"/>
    <w:rsid w:val="00031C6A"/>
    <w:rsid w:val="00034508"/>
    <w:rsid w:val="000348E6"/>
    <w:rsid w:val="00034AF9"/>
    <w:rsid w:val="00034D44"/>
    <w:rsid w:val="00035262"/>
    <w:rsid w:val="000352BA"/>
    <w:rsid w:val="00035881"/>
    <w:rsid w:val="000359AE"/>
    <w:rsid w:val="00035D4A"/>
    <w:rsid w:val="000361AA"/>
    <w:rsid w:val="00036A0C"/>
    <w:rsid w:val="00037404"/>
    <w:rsid w:val="00037A32"/>
    <w:rsid w:val="000405C0"/>
    <w:rsid w:val="0004065B"/>
    <w:rsid w:val="000406AB"/>
    <w:rsid w:val="000408B3"/>
    <w:rsid w:val="00040943"/>
    <w:rsid w:val="00040B86"/>
    <w:rsid w:val="00041040"/>
    <w:rsid w:val="0004166C"/>
    <w:rsid w:val="00041910"/>
    <w:rsid w:val="00041C85"/>
    <w:rsid w:val="00042988"/>
    <w:rsid w:val="00042BA8"/>
    <w:rsid w:val="00044632"/>
    <w:rsid w:val="00044B37"/>
    <w:rsid w:val="00045520"/>
    <w:rsid w:val="00045656"/>
    <w:rsid w:val="0004586F"/>
    <w:rsid w:val="00045898"/>
    <w:rsid w:val="0004691B"/>
    <w:rsid w:val="00046B96"/>
    <w:rsid w:val="00046CD2"/>
    <w:rsid w:val="00046D95"/>
    <w:rsid w:val="00047E72"/>
    <w:rsid w:val="00047F59"/>
    <w:rsid w:val="00050257"/>
    <w:rsid w:val="0005067E"/>
    <w:rsid w:val="00050DAA"/>
    <w:rsid w:val="00050FCB"/>
    <w:rsid w:val="00051296"/>
    <w:rsid w:val="000514F5"/>
    <w:rsid w:val="00051591"/>
    <w:rsid w:val="00051DD7"/>
    <w:rsid w:val="00051FDB"/>
    <w:rsid w:val="000526A3"/>
    <w:rsid w:val="00052B87"/>
    <w:rsid w:val="00052C4D"/>
    <w:rsid w:val="00052EA8"/>
    <w:rsid w:val="00052F44"/>
    <w:rsid w:val="00052F83"/>
    <w:rsid w:val="000531FA"/>
    <w:rsid w:val="000537D3"/>
    <w:rsid w:val="000541D4"/>
    <w:rsid w:val="00054585"/>
    <w:rsid w:val="000549C8"/>
    <w:rsid w:val="00054DA9"/>
    <w:rsid w:val="0005506C"/>
    <w:rsid w:val="000559AC"/>
    <w:rsid w:val="0005724D"/>
    <w:rsid w:val="0005788A"/>
    <w:rsid w:val="00057E50"/>
    <w:rsid w:val="00057E60"/>
    <w:rsid w:val="000602AC"/>
    <w:rsid w:val="000602BF"/>
    <w:rsid w:val="00060322"/>
    <w:rsid w:val="000609E3"/>
    <w:rsid w:val="00060CCB"/>
    <w:rsid w:val="00061044"/>
    <w:rsid w:val="00061252"/>
    <w:rsid w:val="0006167D"/>
    <w:rsid w:val="0006175D"/>
    <w:rsid w:val="000619B3"/>
    <w:rsid w:val="0006271F"/>
    <w:rsid w:val="00062997"/>
    <w:rsid w:val="00063231"/>
    <w:rsid w:val="00063498"/>
    <w:rsid w:val="00063C35"/>
    <w:rsid w:val="000642C1"/>
    <w:rsid w:val="00064378"/>
    <w:rsid w:val="000649FD"/>
    <w:rsid w:val="00064C12"/>
    <w:rsid w:val="00064F3C"/>
    <w:rsid w:val="00064F52"/>
    <w:rsid w:val="0006528F"/>
    <w:rsid w:val="000655B7"/>
    <w:rsid w:val="000655BD"/>
    <w:rsid w:val="00066146"/>
    <w:rsid w:val="000661AA"/>
    <w:rsid w:val="000664ED"/>
    <w:rsid w:val="00066797"/>
    <w:rsid w:val="00066C53"/>
    <w:rsid w:val="00066D7E"/>
    <w:rsid w:val="00066F82"/>
    <w:rsid w:val="00067490"/>
    <w:rsid w:val="000674B0"/>
    <w:rsid w:val="000674BF"/>
    <w:rsid w:val="00067D4A"/>
    <w:rsid w:val="00067EA2"/>
    <w:rsid w:val="00067FA1"/>
    <w:rsid w:val="0007021F"/>
    <w:rsid w:val="00070A52"/>
    <w:rsid w:val="0007105B"/>
    <w:rsid w:val="00071A35"/>
    <w:rsid w:val="0007292B"/>
    <w:rsid w:val="0007319D"/>
    <w:rsid w:val="00073695"/>
    <w:rsid w:val="00073A16"/>
    <w:rsid w:val="00073D31"/>
    <w:rsid w:val="00074EE5"/>
    <w:rsid w:val="00074FDD"/>
    <w:rsid w:val="00075696"/>
    <w:rsid w:val="00075B1A"/>
    <w:rsid w:val="00075B3C"/>
    <w:rsid w:val="00076DE0"/>
    <w:rsid w:val="00077BB7"/>
    <w:rsid w:val="00077E95"/>
    <w:rsid w:val="00077F7D"/>
    <w:rsid w:val="000801C5"/>
    <w:rsid w:val="00080215"/>
    <w:rsid w:val="00081848"/>
    <w:rsid w:val="000818D1"/>
    <w:rsid w:val="000818E4"/>
    <w:rsid w:val="00081AD9"/>
    <w:rsid w:val="000823C2"/>
    <w:rsid w:val="00082821"/>
    <w:rsid w:val="00082F97"/>
    <w:rsid w:val="000830A1"/>
    <w:rsid w:val="000830B5"/>
    <w:rsid w:val="000830EA"/>
    <w:rsid w:val="000836C3"/>
    <w:rsid w:val="000837CD"/>
    <w:rsid w:val="00084493"/>
    <w:rsid w:val="00084B89"/>
    <w:rsid w:val="00084FA6"/>
    <w:rsid w:val="00084FCD"/>
    <w:rsid w:val="0008513F"/>
    <w:rsid w:val="0008534A"/>
    <w:rsid w:val="0008550B"/>
    <w:rsid w:val="00085FB0"/>
    <w:rsid w:val="00086106"/>
    <w:rsid w:val="000867C0"/>
    <w:rsid w:val="00086B9F"/>
    <w:rsid w:val="00086CE0"/>
    <w:rsid w:val="00086DB7"/>
    <w:rsid w:val="00087121"/>
    <w:rsid w:val="000871C4"/>
    <w:rsid w:val="000878D3"/>
    <w:rsid w:val="00087BF6"/>
    <w:rsid w:val="000904AE"/>
    <w:rsid w:val="00090936"/>
    <w:rsid w:val="00090C3E"/>
    <w:rsid w:val="00091752"/>
    <w:rsid w:val="00091923"/>
    <w:rsid w:val="000922ED"/>
    <w:rsid w:val="000927FB"/>
    <w:rsid w:val="00092DE2"/>
    <w:rsid w:val="00092EF7"/>
    <w:rsid w:val="00092FCC"/>
    <w:rsid w:val="000931E7"/>
    <w:rsid w:val="000944A7"/>
    <w:rsid w:val="0009537D"/>
    <w:rsid w:val="0009571A"/>
    <w:rsid w:val="00095D96"/>
    <w:rsid w:val="00095F0F"/>
    <w:rsid w:val="00096297"/>
    <w:rsid w:val="00096643"/>
    <w:rsid w:val="000977BD"/>
    <w:rsid w:val="00097961"/>
    <w:rsid w:val="00097BFC"/>
    <w:rsid w:val="000A0172"/>
    <w:rsid w:val="000A0719"/>
    <w:rsid w:val="000A0B64"/>
    <w:rsid w:val="000A0D28"/>
    <w:rsid w:val="000A1616"/>
    <w:rsid w:val="000A1E31"/>
    <w:rsid w:val="000A21D6"/>
    <w:rsid w:val="000A240E"/>
    <w:rsid w:val="000A2C35"/>
    <w:rsid w:val="000A2CC9"/>
    <w:rsid w:val="000A2CEC"/>
    <w:rsid w:val="000A2DDB"/>
    <w:rsid w:val="000A3427"/>
    <w:rsid w:val="000A3672"/>
    <w:rsid w:val="000A3B9A"/>
    <w:rsid w:val="000A3F95"/>
    <w:rsid w:val="000A4031"/>
    <w:rsid w:val="000A437E"/>
    <w:rsid w:val="000A4454"/>
    <w:rsid w:val="000A47DD"/>
    <w:rsid w:val="000A5256"/>
    <w:rsid w:val="000A5327"/>
    <w:rsid w:val="000A538B"/>
    <w:rsid w:val="000A5F86"/>
    <w:rsid w:val="000A662A"/>
    <w:rsid w:val="000A6AE6"/>
    <w:rsid w:val="000A6E12"/>
    <w:rsid w:val="000A725B"/>
    <w:rsid w:val="000A7294"/>
    <w:rsid w:val="000A752D"/>
    <w:rsid w:val="000A75D7"/>
    <w:rsid w:val="000A764D"/>
    <w:rsid w:val="000A7672"/>
    <w:rsid w:val="000A76DF"/>
    <w:rsid w:val="000A7EB2"/>
    <w:rsid w:val="000A7F21"/>
    <w:rsid w:val="000B0101"/>
    <w:rsid w:val="000B03F5"/>
    <w:rsid w:val="000B063F"/>
    <w:rsid w:val="000B06C0"/>
    <w:rsid w:val="000B079F"/>
    <w:rsid w:val="000B0ABA"/>
    <w:rsid w:val="000B0B2B"/>
    <w:rsid w:val="000B0B3C"/>
    <w:rsid w:val="000B0C31"/>
    <w:rsid w:val="000B0ECC"/>
    <w:rsid w:val="000B1442"/>
    <w:rsid w:val="000B14F8"/>
    <w:rsid w:val="000B1567"/>
    <w:rsid w:val="000B1909"/>
    <w:rsid w:val="000B24F9"/>
    <w:rsid w:val="000B29E6"/>
    <w:rsid w:val="000B2ED1"/>
    <w:rsid w:val="000B3615"/>
    <w:rsid w:val="000B368D"/>
    <w:rsid w:val="000B373B"/>
    <w:rsid w:val="000B389C"/>
    <w:rsid w:val="000B38C5"/>
    <w:rsid w:val="000B3F4A"/>
    <w:rsid w:val="000B4B64"/>
    <w:rsid w:val="000B4DD7"/>
    <w:rsid w:val="000B4F06"/>
    <w:rsid w:val="000B5096"/>
    <w:rsid w:val="000B51A2"/>
    <w:rsid w:val="000B620A"/>
    <w:rsid w:val="000B63B3"/>
    <w:rsid w:val="000B6684"/>
    <w:rsid w:val="000B6704"/>
    <w:rsid w:val="000B6EC5"/>
    <w:rsid w:val="000B77CB"/>
    <w:rsid w:val="000B77D9"/>
    <w:rsid w:val="000B7DEA"/>
    <w:rsid w:val="000C0222"/>
    <w:rsid w:val="000C0BE9"/>
    <w:rsid w:val="000C13BC"/>
    <w:rsid w:val="000C13EC"/>
    <w:rsid w:val="000C20E7"/>
    <w:rsid w:val="000C2809"/>
    <w:rsid w:val="000C2CD7"/>
    <w:rsid w:val="000C2E32"/>
    <w:rsid w:val="000C2F78"/>
    <w:rsid w:val="000C3983"/>
    <w:rsid w:val="000C3CC9"/>
    <w:rsid w:val="000C3E1D"/>
    <w:rsid w:val="000C4136"/>
    <w:rsid w:val="000C46AC"/>
    <w:rsid w:val="000C4A0F"/>
    <w:rsid w:val="000C4FAC"/>
    <w:rsid w:val="000C557C"/>
    <w:rsid w:val="000C59E3"/>
    <w:rsid w:val="000C5C1B"/>
    <w:rsid w:val="000C5E92"/>
    <w:rsid w:val="000C5FF0"/>
    <w:rsid w:val="000C6000"/>
    <w:rsid w:val="000C627B"/>
    <w:rsid w:val="000C6B47"/>
    <w:rsid w:val="000C6C32"/>
    <w:rsid w:val="000C6C5D"/>
    <w:rsid w:val="000C72FE"/>
    <w:rsid w:val="000C7F43"/>
    <w:rsid w:val="000D07B1"/>
    <w:rsid w:val="000D0F57"/>
    <w:rsid w:val="000D1103"/>
    <w:rsid w:val="000D1CA9"/>
    <w:rsid w:val="000D1E0F"/>
    <w:rsid w:val="000D275B"/>
    <w:rsid w:val="000D2878"/>
    <w:rsid w:val="000D2F68"/>
    <w:rsid w:val="000D3679"/>
    <w:rsid w:val="000D3C0D"/>
    <w:rsid w:val="000D4080"/>
    <w:rsid w:val="000D482F"/>
    <w:rsid w:val="000D4F1F"/>
    <w:rsid w:val="000D5475"/>
    <w:rsid w:val="000D6304"/>
    <w:rsid w:val="000D6641"/>
    <w:rsid w:val="000D703A"/>
    <w:rsid w:val="000D7E14"/>
    <w:rsid w:val="000E017E"/>
    <w:rsid w:val="000E0374"/>
    <w:rsid w:val="000E0784"/>
    <w:rsid w:val="000E099A"/>
    <w:rsid w:val="000E0CD2"/>
    <w:rsid w:val="000E0F30"/>
    <w:rsid w:val="000E11C1"/>
    <w:rsid w:val="000E1255"/>
    <w:rsid w:val="000E1368"/>
    <w:rsid w:val="000E1988"/>
    <w:rsid w:val="000E277E"/>
    <w:rsid w:val="000E37B7"/>
    <w:rsid w:val="000E3D53"/>
    <w:rsid w:val="000E3E5A"/>
    <w:rsid w:val="000E416F"/>
    <w:rsid w:val="000E42E2"/>
    <w:rsid w:val="000E4753"/>
    <w:rsid w:val="000E4E71"/>
    <w:rsid w:val="000E5247"/>
    <w:rsid w:val="000E55F7"/>
    <w:rsid w:val="000E6160"/>
    <w:rsid w:val="000E652F"/>
    <w:rsid w:val="000E65AF"/>
    <w:rsid w:val="000E6E0B"/>
    <w:rsid w:val="000E7B29"/>
    <w:rsid w:val="000F020F"/>
    <w:rsid w:val="000F047A"/>
    <w:rsid w:val="000F055A"/>
    <w:rsid w:val="000F10BE"/>
    <w:rsid w:val="000F11DD"/>
    <w:rsid w:val="000F154C"/>
    <w:rsid w:val="000F1995"/>
    <w:rsid w:val="000F1DD5"/>
    <w:rsid w:val="000F23AC"/>
    <w:rsid w:val="000F2473"/>
    <w:rsid w:val="000F2A6A"/>
    <w:rsid w:val="000F3DAE"/>
    <w:rsid w:val="000F4BD2"/>
    <w:rsid w:val="000F572E"/>
    <w:rsid w:val="000F5A5E"/>
    <w:rsid w:val="000F5CAF"/>
    <w:rsid w:val="000F5D38"/>
    <w:rsid w:val="000F5E44"/>
    <w:rsid w:val="000F5FD4"/>
    <w:rsid w:val="000F630F"/>
    <w:rsid w:val="000F6347"/>
    <w:rsid w:val="000F63E7"/>
    <w:rsid w:val="000F64D3"/>
    <w:rsid w:val="000F6A73"/>
    <w:rsid w:val="000F6B4D"/>
    <w:rsid w:val="000F776B"/>
    <w:rsid w:val="000F7BEA"/>
    <w:rsid w:val="000F7FD1"/>
    <w:rsid w:val="00100202"/>
    <w:rsid w:val="0010075F"/>
    <w:rsid w:val="001008BA"/>
    <w:rsid w:val="00101136"/>
    <w:rsid w:val="00101379"/>
    <w:rsid w:val="0010154F"/>
    <w:rsid w:val="001015CC"/>
    <w:rsid w:val="00101A00"/>
    <w:rsid w:val="00101B94"/>
    <w:rsid w:val="00101E96"/>
    <w:rsid w:val="00103BF6"/>
    <w:rsid w:val="00103DF7"/>
    <w:rsid w:val="0010435F"/>
    <w:rsid w:val="0010491A"/>
    <w:rsid w:val="001049D8"/>
    <w:rsid w:val="00104A9A"/>
    <w:rsid w:val="00104B2D"/>
    <w:rsid w:val="00105041"/>
    <w:rsid w:val="00105080"/>
    <w:rsid w:val="001050C3"/>
    <w:rsid w:val="00105539"/>
    <w:rsid w:val="00106093"/>
    <w:rsid w:val="0010630D"/>
    <w:rsid w:val="00107A5A"/>
    <w:rsid w:val="00107CE3"/>
    <w:rsid w:val="00110328"/>
    <w:rsid w:val="001104CB"/>
    <w:rsid w:val="0011098B"/>
    <w:rsid w:val="0011121E"/>
    <w:rsid w:val="00111247"/>
    <w:rsid w:val="00111AF7"/>
    <w:rsid w:val="00111CEA"/>
    <w:rsid w:val="00111CFD"/>
    <w:rsid w:val="00111EF2"/>
    <w:rsid w:val="00112168"/>
    <w:rsid w:val="001121F9"/>
    <w:rsid w:val="00112B58"/>
    <w:rsid w:val="00113346"/>
    <w:rsid w:val="00113460"/>
    <w:rsid w:val="0011372F"/>
    <w:rsid w:val="00113E07"/>
    <w:rsid w:val="001140E7"/>
    <w:rsid w:val="001149D9"/>
    <w:rsid w:val="00114CBF"/>
    <w:rsid w:val="00114F99"/>
    <w:rsid w:val="00115275"/>
    <w:rsid w:val="00115324"/>
    <w:rsid w:val="0011553F"/>
    <w:rsid w:val="001161ED"/>
    <w:rsid w:val="001163BF"/>
    <w:rsid w:val="001166B9"/>
    <w:rsid w:val="0011685F"/>
    <w:rsid w:val="00116D1F"/>
    <w:rsid w:val="0011719E"/>
    <w:rsid w:val="00117331"/>
    <w:rsid w:val="00117CF1"/>
    <w:rsid w:val="00120388"/>
    <w:rsid w:val="00120431"/>
    <w:rsid w:val="00121512"/>
    <w:rsid w:val="0012154B"/>
    <w:rsid w:val="0012214E"/>
    <w:rsid w:val="001224D8"/>
    <w:rsid w:val="001226A2"/>
    <w:rsid w:val="001226DC"/>
    <w:rsid w:val="00122B3A"/>
    <w:rsid w:val="00122D25"/>
    <w:rsid w:val="00122FBD"/>
    <w:rsid w:val="00124511"/>
    <w:rsid w:val="0012476C"/>
    <w:rsid w:val="001247CD"/>
    <w:rsid w:val="001251CE"/>
    <w:rsid w:val="00125ECD"/>
    <w:rsid w:val="00130504"/>
    <w:rsid w:val="00130B1E"/>
    <w:rsid w:val="001312C6"/>
    <w:rsid w:val="001314C1"/>
    <w:rsid w:val="00131F6B"/>
    <w:rsid w:val="00131FB4"/>
    <w:rsid w:val="0013244C"/>
    <w:rsid w:val="00133056"/>
    <w:rsid w:val="00133232"/>
    <w:rsid w:val="0013335B"/>
    <w:rsid w:val="00133B13"/>
    <w:rsid w:val="00133B7C"/>
    <w:rsid w:val="00133BF6"/>
    <w:rsid w:val="00133D2B"/>
    <w:rsid w:val="00134535"/>
    <w:rsid w:val="001348C1"/>
    <w:rsid w:val="0013491A"/>
    <w:rsid w:val="00134BBE"/>
    <w:rsid w:val="00134F2C"/>
    <w:rsid w:val="00135BD6"/>
    <w:rsid w:val="00135C3B"/>
    <w:rsid w:val="00135CE2"/>
    <w:rsid w:val="00136873"/>
    <w:rsid w:val="00136B9D"/>
    <w:rsid w:val="00136E95"/>
    <w:rsid w:val="0013775B"/>
    <w:rsid w:val="00137A4B"/>
    <w:rsid w:val="001402D6"/>
    <w:rsid w:val="001406E7"/>
    <w:rsid w:val="00140B27"/>
    <w:rsid w:val="00140D0C"/>
    <w:rsid w:val="00140D98"/>
    <w:rsid w:val="00141A15"/>
    <w:rsid w:val="00141E7A"/>
    <w:rsid w:val="00141E9E"/>
    <w:rsid w:val="0014207B"/>
    <w:rsid w:val="001430B3"/>
    <w:rsid w:val="0014353B"/>
    <w:rsid w:val="00143D44"/>
    <w:rsid w:val="00144B1C"/>
    <w:rsid w:val="00145570"/>
    <w:rsid w:val="00145847"/>
    <w:rsid w:val="00145C11"/>
    <w:rsid w:val="00145FD3"/>
    <w:rsid w:val="001462DA"/>
    <w:rsid w:val="00146453"/>
    <w:rsid w:val="00146A37"/>
    <w:rsid w:val="001472B5"/>
    <w:rsid w:val="00147FC3"/>
    <w:rsid w:val="001502DE"/>
    <w:rsid w:val="0015078C"/>
    <w:rsid w:val="001507B7"/>
    <w:rsid w:val="00150E9B"/>
    <w:rsid w:val="00151266"/>
    <w:rsid w:val="00151F99"/>
    <w:rsid w:val="00152634"/>
    <w:rsid w:val="001541BC"/>
    <w:rsid w:val="001559B0"/>
    <w:rsid w:val="001559D7"/>
    <w:rsid w:val="00156313"/>
    <w:rsid w:val="00156330"/>
    <w:rsid w:val="00156699"/>
    <w:rsid w:val="001567B5"/>
    <w:rsid w:val="001567C5"/>
    <w:rsid w:val="00157531"/>
    <w:rsid w:val="0015765F"/>
    <w:rsid w:val="00157855"/>
    <w:rsid w:val="0016030F"/>
    <w:rsid w:val="00160368"/>
    <w:rsid w:val="00160F07"/>
    <w:rsid w:val="00161101"/>
    <w:rsid w:val="00161313"/>
    <w:rsid w:val="001614C9"/>
    <w:rsid w:val="00161CE8"/>
    <w:rsid w:val="00161E02"/>
    <w:rsid w:val="00162468"/>
    <w:rsid w:val="0016271F"/>
    <w:rsid w:val="00162A0D"/>
    <w:rsid w:val="00162EB8"/>
    <w:rsid w:val="00163807"/>
    <w:rsid w:val="001639D1"/>
    <w:rsid w:val="00163A9A"/>
    <w:rsid w:val="001647AA"/>
    <w:rsid w:val="00164BE8"/>
    <w:rsid w:val="00164CA5"/>
    <w:rsid w:val="001657D5"/>
    <w:rsid w:val="00165923"/>
    <w:rsid w:val="00165A30"/>
    <w:rsid w:val="00166165"/>
    <w:rsid w:val="00166179"/>
    <w:rsid w:val="00166384"/>
    <w:rsid w:val="001664D7"/>
    <w:rsid w:val="0016716A"/>
    <w:rsid w:val="00167907"/>
    <w:rsid w:val="00167AB0"/>
    <w:rsid w:val="00167C2B"/>
    <w:rsid w:val="00170004"/>
    <w:rsid w:val="00170535"/>
    <w:rsid w:val="0017077C"/>
    <w:rsid w:val="00170A61"/>
    <w:rsid w:val="001711D0"/>
    <w:rsid w:val="001713F9"/>
    <w:rsid w:val="00171FB3"/>
    <w:rsid w:val="001720B1"/>
    <w:rsid w:val="001721FE"/>
    <w:rsid w:val="00172F71"/>
    <w:rsid w:val="00173732"/>
    <w:rsid w:val="001742D7"/>
    <w:rsid w:val="0017459D"/>
    <w:rsid w:val="001748E2"/>
    <w:rsid w:val="00174A36"/>
    <w:rsid w:val="00174B96"/>
    <w:rsid w:val="00174CE2"/>
    <w:rsid w:val="00174D5E"/>
    <w:rsid w:val="00175871"/>
    <w:rsid w:val="00175D26"/>
    <w:rsid w:val="00176119"/>
    <w:rsid w:val="00176D94"/>
    <w:rsid w:val="0017762A"/>
    <w:rsid w:val="001777AD"/>
    <w:rsid w:val="00177D1F"/>
    <w:rsid w:val="001800AA"/>
    <w:rsid w:val="00180C88"/>
    <w:rsid w:val="0018123C"/>
    <w:rsid w:val="001818FB"/>
    <w:rsid w:val="00181BB9"/>
    <w:rsid w:val="00181E21"/>
    <w:rsid w:val="001825A1"/>
    <w:rsid w:val="0018300A"/>
    <w:rsid w:val="00183525"/>
    <w:rsid w:val="00183C83"/>
    <w:rsid w:val="0018421C"/>
    <w:rsid w:val="001845B9"/>
    <w:rsid w:val="00184713"/>
    <w:rsid w:val="00184761"/>
    <w:rsid w:val="00184C64"/>
    <w:rsid w:val="0018500B"/>
    <w:rsid w:val="0018502B"/>
    <w:rsid w:val="00185BCD"/>
    <w:rsid w:val="00185E40"/>
    <w:rsid w:val="0018620F"/>
    <w:rsid w:val="0018660F"/>
    <w:rsid w:val="00186830"/>
    <w:rsid w:val="00186D5E"/>
    <w:rsid w:val="00187309"/>
    <w:rsid w:val="0018771D"/>
    <w:rsid w:val="00187CDA"/>
    <w:rsid w:val="0019083C"/>
    <w:rsid w:val="001908E9"/>
    <w:rsid w:val="00191240"/>
    <w:rsid w:val="00191434"/>
    <w:rsid w:val="001922F1"/>
    <w:rsid w:val="001925E8"/>
    <w:rsid w:val="001930BF"/>
    <w:rsid w:val="00193A82"/>
    <w:rsid w:val="0019401D"/>
    <w:rsid w:val="0019425C"/>
    <w:rsid w:val="00194308"/>
    <w:rsid w:val="00194495"/>
    <w:rsid w:val="00195811"/>
    <w:rsid w:val="00195873"/>
    <w:rsid w:val="00196202"/>
    <w:rsid w:val="00196297"/>
    <w:rsid w:val="001964AE"/>
    <w:rsid w:val="001967A4"/>
    <w:rsid w:val="00196B0F"/>
    <w:rsid w:val="00196DBA"/>
    <w:rsid w:val="0019715B"/>
    <w:rsid w:val="00197626"/>
    <w:rsid w:val="00197BB5"/>
    <w:rsid w:val="00197C6B"/>
    <w:rsid w:val="001A0BAF"/>
    <w:rsid w:val="001A0BDD"/>
    <w:rsid w:val="001A0BF1"/>
    <w:rsid w:val="001A0E13"/>
    <w:rsid w:val="001A100D"/>
    <w:rsid w:val="001A1085"/>
    <w:rsid w:val="001A1665"/>
    <w:rsid w:val="001A1A79"/>
    <w:rsid w:val="001A1B2B"/>
    <w:rsid w:val="001A2229"/>
    <w:rsid w:val="001A2287"/>
    <w:rsid w:val="001A279C"/>
    <w:rsid w:val="001A3559"/>
    <w:rsid w:val="001A36E0"/>
    <w:rsid w:val="001A39E1"/>
    <w:rsid w:val="001A3ACF"/>
    <w:rsid w:val="001A3DC5"/>
    <w:rsid w:val="001A3F7E"/>
    <w:rsid w:val="001A4424"/>
    <w:rsid w:val="001A4936"/>
    <w:rsid w:val="001A4A86"/>
    <w:rsid w:val="001A5504"/>
    <w:rsid w:val="001A5650"/>
    <w:rsid w:val="001A57A1"/>
    <w:rsid w:val="001A5F5B"/>
    <w:rsid w:val="001A620B"/>
    <w:rsid w:val="001A6279"/>
    <w:rsid w:val="001A6FAD"/>
    <w:rsid w:val="001A7003"/>
    <w:rsid w:val="001A7433"/>
    <w:rsid w:val="001A7FB6"/>
    <w:rsid w:val="001B04F7"/>
    <w:rsid w:val="001B0A00"/>
    <w:rsid w:val="001B128B"/>
    <w:rsid w:val="001B1326"/>
    <w:rsid w:val="001B1934"/>
    <w:rsid w:val="001B195A"/>
    <w:rsid w:val="001B1E7D"/>
    <w:rsid w:val="001B2372"/>
    <w:rsid w:val="001B2E47"/>
    <w:rsid w:val="001B2F3A"/>
    <w:rsid w:val="001B3AB7"/>
    <w:rsid w:val="001B3C0A"/>
    <w:rsid w:val="001B3C6C"/>
    <w:rsid w:val="001B3D14"/>
    <w:rsid w:val="001B4303"/>
    <w:rsid w:val="001B4644"/>
    <w:rsid w:val="001B553B"/>
    <w:rsid w:val="001B5C01"/>
    <w:rsid w:val="001B5D99"/>
    <w:rsid w:val="001B671C"/>
    <w:rsid w:val="001B6843"/>
    <w:rsid w:val="001B6891"/>
    <w:rsid w:val="001B6CF9"/>
    <w:rsid w:val="001B6DF7"/>
    <w:rsid w:val="001B6E14"/>
    <w:rsid w:val="001B73EF"/>
    <w:rsid w:val="001B7C95"/>
    <w:rsid w:val="001C05D5"/>
    <w:rsid w:val="001C06AC"/>
    <w:rsid w:val="001C07A2"/>
    <w:rsid w:val="001C0A3C"/>
    <w:rsid w:val="001C0D32"/>
    <w:rsid w:val="001C0E92"/>
    <w:rsid w:val="001C1916"/>
    <w:rsid w:val="001C1A88"/>
    <w:rsid w:val="001C1E8C"/>
    <w:rsid w:val="001C237F"/>
    <w:rsid w:val="001C25D4"/>
    <w:rsid w:val="001C2DD0"/>
    <w:rsid w:val="001C2F15"/>
    <w:rsid w:val="001C322F"/>
    <w:rsid w:val="001C33FA"/>
    <w:rsid w:val="001C3517"/>
    <w:rsid w:val="001C3F42"/>
    <w:rsid w:val="001C5090"/>
    <w:rsid w:val="001C550B"/>
    <w:rsid w:val="001C5B20"/>
    <w:rsid w:val="001C5C31"/>
    <w:rsid w:val="001C60C0"/>
    <w:rsid w:val="001C66E7"/>
    <w:rsid w:val="001C6A5F"/>
    <w:rsid w:val="001C7516"/>
    <w:rsid w:val="001C761C"/>
    <w:rsid w:val="001C7BED"/>
    <w:rsid w:val="001C7F48"/>
    <w:rsid w:val="001D0100"/>
    <w:rsid w:val="001D0D3F"/>
    <w:rsid w:val="001D1796"/>
    <w:rsid w:val="001D1823"/>
    <w:rsid w:val="001D18F9"/>
    <w:rsid w:val="001D1A23"/>
    <w:rsid w:val="001D1C2B"/>
    <w:rsid w:val="001D1C4E"/>
    <w:rsid w:val="001D2CB1"/>
    <w:rsid w:val="001D2FAE"/>
    <w:rsid w:val="001D3DD6"/>
    <w:rsid w:val="001D449F"/>
    <w:rsid w:val="001D4C81"/>
    <w:rsid w:val="001D5138"/>
    <w:rsid w:val="001D573D"/>
    <w:rsid w:val="001D5A32"/>
    <w:rsid w:val="001D5DB1"/>
    <w:rsid w:val="001D628E"/>
    <w:rsid w:val="001D6AF7"/>
    <w:rsid w:val="001D712F"/>
    <w:rsid w:val="001D71F6"/>
    <w:rsid w:val="001E0071"/>
    <w:rsid w:val="001E09EE"/>
    <w:rsid w:val="001E0D47"/>
    <w:rsid w:val="001E11FA"/>
    <w:rsid w:val="001E1A7C"/>
    <w:rsid w:val="001E1BD8"/>
    <w:rsid w:val="001E1CF8"/>
    <w:rsid w:val="001E20B3"/>
    <w:rsid w:val="001E23E6"/>
    <w:rsid w:val="001E2410"/>
    <w:rsid w:val="001E2D82"/>
    <w:rsid w:val="001E312C"/>
    <w:rsid w:val="001E36CF"/>
    <w:rsid w:val="001E3779"/>
    <w:rsid w:val="001E3BE8"/>
    <w:rsid w:val="001E3EEB"/>
    <w:rsid w:val="001E41D0"/>
    <w:rsid w:val="001E473B"/>
    <w:rsid w:val="001E47D8"/>
    <w:rsid w:val="001E57FF"/>
    <w:rsid w:val="001E59FA"/>
    <w:rsid w:val="001E5B5A"/>
    <w:rsid w:val="001E6A77"/>
    <w:rsid w:val="001E6CF2"/>
    <w:rsid w:val="001E75A7"/>
    <w:rsid w:val="001E78AC"/>
    <w:rsid w:val="001E7A6B"/>
    <w:rsid w:val="001E7D26"/>
    <w:rsid w:val="001F0DC2"/>
    <w:rsid w:val="001F1280"/>
    <w:rsid w:val="001F1432"/>
    <w:rsid w:val="001F18E1"/>
    <w:rsid w:val="001F1E40"/>
    <w:rsid w:val="001F23CD"/>
    <w:rsid w:val="001F24A4"/>
    <w:rsid w:val="001F36A0"/>
    <w:rsid w:val="001F36C6"/>
    <w:rsid w:val="001F41A6"/>
    <w:rsid w:val="001F449A"/>
    <w:rsid w:val="001F463B"/>
    <w:rsid w:val="001F4A2D"/>
    <w:rsid w:val="001F56E7"/>
    <w:rsid w:val="001F63A5"/>
    <w:rsid w:val="001F66A2"/>
    <w:rsid w:val="001F67FF"/>
    <w:rsid w:val="001F6DAA"/>
    <w:rsid w:val="001F6EF4"/>
    <w:rsid w:val="001F6F4C"/>
    <w:rsid w:val="001F7F92"/>
    <w:rsid w:val="002009AA"/>
    <w:rsid w:val="00200AE7"/>
    <w:rsid w:val="00201573"/>
    <w:rsid w:val="00201C0A"/>
    <w:rsid w:val="00201DDE"/>
    <w:rsid w:val="00201E08"/>
    <w:rsid w:val="00201E1F"/>
    <w:rsid w:val="0020259C"/>
    <w:rsid w:val="002026B6"/>
    <w:rsid w:val="00202C10"/>
    <w:rsid w:val="00203453"/>
    <w:rsid w:val="002038E3"/>
    <w:rsid w:val="00203C40"/>
    <w:rsid w:val="00203CF1"/>
    <w:rsid w:val="00203F2A"/>
    <w:rsid w:val="0020411B"/>
    <w:rsid w:val="0020473B"/>
    <w:rsid w:val="0020537F"/>
    <w:rsid w:val="0020542B"/>
    <w:rsid w:val="00205941"/>
    <w:rsid w:val="00205950"/>
    <w:rsid w:val="00205A51"/>
    <w:rsid w:val="002069B3"/>
    <w:rsid w:val="00206B07"/>
    <w:rsid w:val="0020782B"/>
    <w:rsid w:val="00210D02"/>
    <w:rsid w:val="002114F0"/>
    <w:rsid w:val="002115C5"/>
    <w:rsid w:val="00211A6D"/>
    <w:rsid w:val="00212364"/>
    <w:rsid w:val="0021266E"/>
    <w:rsid w:val="00212970"/>
    <w:rsid w:val="00212A4C"/>
    <w:rsid w:val="00212A8D"/>
    <w:rsid w:val="00212BA4"/>
    <w:rsid w:val="00213375"/>
    <w:rsid w:val="00213A68"/>
    <w:rsid w:val="00213DCF"/>
    <w:rsid w:val="002140BA"/>
    <w:rsid w:val="0021424A"/>
    <w:rsid w:val="002142B9"/>
    <w:rsid w:val="0021492A"/>
    <w:rsid w:val="00214BC4"/>
    <w:rsid w:val="00214C29"/>
    <w:rsid w:val="0021536B"/>
    <w:rsid w:val="00215926"/>
    <w:rsid w:val="0021605B"/>
    <w:rsid w:val="00216389"/>
    <w:rsid w:val="00216DEC"/>
    <w:rsid w:val="0021714A"/>
    <w:rsid w:val="00217DA8"/>
    <w:rsid w:val="00217EA2"/>
    <w:rsid w:val="002200BC"/>
    <w:rsid w:val="00220857"/>
    <w:rsid w:val="00220AC3"/>
    <w:rsid w:val="00220B88"/>
    <w:rsid w:val="00221253"/>
    <w:rsid w:val="00221885"/>
    <w:rsid w:val="00221A10"/>
    <w:rsid w:val="002227E6"/>
    <w:rsid w:val="0022318B"/>
    <w:rsid w:val="00223271"/>
    <w:rsid w:val="0022370E"/>
    <w:rsid w:val="00223712"/>
    <w:rsid w:val="00223786"/>
    <w:rsid w:val="00223BFF"/>
    <w:rsid w:val="002260AD"/>
    <w:rsid w:val="002263BA"/>
    <w:rsid w:val="002273C0"/>
    <w:rsid w:val="00227B03"/>
    <w:rsid w:val="00227BAF"/>
    <w:rsid w:val="002305A8"/>
    <w:rsid w:val="00230641"/>
    <w:rsid w:val="002323A0"/>
    <w:rsid w:val="002333D0"/>
    <w:rsid w:val="002333EE"/>
    <w:rsid w:val="002334C1"/>
    <w:rsid w:val="00233885"/>
    <w:rsid w:val="00233B1A"/>
    <w:rsid w:val="00234D83"/>
    <w:rsid w:val="00236127"/>
    <w:rsid w:val="00236399"/>
    <w:rsid w:val="002364DD"/>
    <w:rsid w:val="002369B4"/>
    <w:rsid w:val="002379A3"/>
    <w:rsid w:val="00237ACA"/>
    <w:rsid w:val="00237EA1"/>
    <w:rsid w:val="0024010F"/>
    <w:rsid w:val="002405D9"/>
    <w:rsid w:val="00240BA9"/>
    <w:rsid w:val="00240CFC"/>
    <w:rsid w:val="00240FCB"/>
    <w:rsid w:val="00241785"/>
    <w:rsid w:val="00242339"/>
    <w:rsid w:val="00242819"/>
    <w:rsid w:val="002428D9"/>
    <w:rsid w:val="00242E6B"/>
    <w:rsid w:val="00242EF4"/>
    <w:rsid w:val="00242EFE"/>
    <w:rsid w:val="00243445"/>
    <w:rsid w:val="00244227"/>
    <w:rsid w:val="0024473A"/>
    <w:rsid w:val="00244A45"/>
    <w:rsid w:val="00244BA2"/>
    <w:rsid w:val="00244FDD"/>
    <w:rsid w:val="00245769"/>
    <w:rsid w:val="0024676D"/>
    <w:rsid w:val="00246B6D"/>
    <w:rsid w:val="0024712C"/>
    <w:rsid w:val="002474D9"/>
    <w:rsid w:val="002476DB"/>
    <w:rsid w:val="002479E7"/>
    <w:rsid w:val="00247D5E"/>
    <w:rsid w:val="00251B18"/>
    <w:rsid w:val="00251FA5"/>
    <w:rsid w:val="0025233E"/>
    <w:rsid w:val="00252346"/>
    <w:rsid w:val="0025258C"/>
    <w:rsid w:val="00252A62"/>
    <w:rsid w:val="00252B3C"/>
    <w:rsid w:val="00252EE0"/>
    <w:rsid w:val="0025304B"/>
    <w:rsid w:val="002531A6"/>
    <w:rsid w:val="00253C15"/>
    <w:rsid w:val="00253FE9"/>
    <w:rsid w:val="002541FF"/>
    <w:rsid w:val="0025445E"/>
    <w:rsid w:val="0025475B"/>
    <w:rsid w:val="00254C4F"/>
    <w:rsid w:val="00254DCF"/>
    <w:rsid w:val="0025535E"/>
    <w:rsid w:val="0025557C"/>
    <w:rsid w:val="002555F6"/>
    <w:rsid w:val="00256231"/>
    <w:rsid w:val="00256C05"/>
    <w:rsid w:val="00256FFB"/>
    <w:rsid w:val="002571C8"/>
    <w:rsid w:val="0025730D"/>
    <w:rsid w:val="002573A4"/>
    <w:rsid w:val="002574BE"/>
    <w:rsid w:val="00260391"/>
    <w:rsid w:val="002606AA"/>
    <w:rsid w:val="002608BF"/>
    <w:rsid w:val="00260BCA"/>
    <w:rsid w:val="00260D1E"/>
    <w:rsid w:val="00260FE7"/>
    <w:rsid w:val="00261A2E"/>
    <w:rsid w:val="00261AAC"/>
    <w:rsid w:val="00261E66"/>
    <w:rsid w:val="0026217A"/>
    <w:rsid w:val="002622BE"/>
    <w:rsid w:val="00262B40"/>
    <w:rsid w:val="00262C1E"/>
    <w:rsid w:val="00262DB6"/>
    <w:rsid w:val="00263049"/>
    <w:rsid w:val="002633D6"/>
    <w:rsid w:val="00263737"/>
    <w:rsid w:val="002637FB"/>
    <w:rsid w:val="00264CDE"/>
    <w:rsid w:val="00264EA5"/>
    <w:rsid w:val="002650EE"/>
    <w:rsid w:val="00265421"/>
    <w:rsid w:val="00265815"/>
    <w:rsid w:val="002658E7"/>
    <w:rsid w:val="002662D7"/>
    <w:rsid w:val="0026652A"/>
    <w:rsid w:val="002667A6"/>
    <w:rsid w:val="00266B76"/>
    <w:rsid w:val="00267285"/>
    <w:rsid w:val="002672C9"/>
    <w:rsid w:val="00267796"/>
    <w:rsid w:val="00267CB0"/>
    <w:rsid w:val="00270723"/>
    <w:rsid w:val="00270761"/>
    <w:rsid w:val="002707CE"/>
    <w:rsid w:val="00270B2C"/>
    <w:rsid w:val="00270D71"/>
    <w:rsid w:val="002711B9"/>
    <w:rsid w:val="002711D6"/>
    <w:rsid w:val="00271381"/>
    <w:rsid w:val="00271688"/>
    <w:rsid w:val="002716D0"/>
    <w:rsid w:val="00271A6C"/>
    <w:rsid w:val="00272495"/>
    <w:rsid w:val="00272EEA"/>
    <w:rsid w:val="00273149"/>
    <w:rsid w:val="00273461"/>
    <w:rsid w:val="0027408B"/>
    <w:rsid w:val="002746B3"/>
    <w:rsid w:val="00274C6B"/>
    <w:rsid w:val="00274E69"/>
    <w:rsid w:val="00274E9F"/>
    <w:rsid w:val="00275088"/>
    <w:rsid w:val="00275ED7"/>
    <w:rsid w:val="0027648C"/>
    <w:rsid w:val="0027697B"/>
    <w:rsid w:val="00276CF3"/>
    <w:rsid w:val="00276DD2"/>
    <w:rsid w:val="00276E08"/>
    <w:rsid w:val="002770F2"/>
    <w:rsid w:val="0027767A"/>
    <w:rsid w:val="00277EDF"/>
    <w:rsid w:val="00280C92"/>
    <w:rsid w:val="00281774"/>
    <w:rsid w:val="00281A62"/>
    <w:rsid w:val="00281B6B"/>
    <w:rsid w:val="00282ADF"/>
    <w:rsid w:val="00282D52"/>
    <w:rsid w:val="00283026"/>
    <w:rsid w:val="00283A99"/>
    <w:rsid w:val="00283B97"/>
    <w:rsid w:val="002841BA"/>
    <w:rsid w:val="0028437E"/>
    <w:rsid w:val="00284A44"/>
    <w:rsid w:val="00284F3E"/>
    <w:rsid w:val="0028515E"/>
    <w:rsid w:val="00285E21"/>
    <w:rsid w:val="00285F6B"/>
    <w:rsid w:val="0028611E"/>
    <w:rsid w:val="002867FB"/>
    <w:rsid w:val="0028694F"/>
    <w:rsid w:val="00287582"/>
    <w:rsid w:val="002879B5"/>
    <w:rsid w:val="00287FD9"/>
    <w:rsid w:val="002903A5"/>
    <w:rsid w:val="00290C5D"/>
    <w:rsid w:val="00290CDC"/>
    <w:rsid w:val="00292144"/>
    <w:rsid w:val="00292A22"/>
    <w:rsid w:val="00293FD6"/>
    <w:rsid w:val="0029426D"/>
    <w:rsid w:val="002945EB"/>
    <w:rsid w:val="00294630"/>
    <w:rsid w:val="002956AF"/>
    <w:rsid w:val="002962E1"/>
    <w:rsid w:val="002971C0"/>
    <w:rsid w:val="002972C0"/>
    <w:rsid w:val="002A055A"/>
    <w:rsid w:val="002A0610"/>
    <w:rsid w:val="002A07FD"/>
    <w:rsid w:val="002A084D"/>
    <w:rsid w:val="002A0B8B"/>
    <w:rsid w:val="002A19EF"/>
    <w:rsid w:val="002A1C4B"/>
    <w:rsid w:val="002A1CFE"/>
    <w:rsid w:val="002A247A"/>
    <w:rsid w:val="002A24F9"/>
    <w:rsid w:val="002A2519"/>
    <w:rsid w:val="002A26A7"/>
    <w:rsid w:val="002A2AD4"/>
    <w:rsid w:val="002A2F86"/>
    <w:rsid w:val="002A3A11"/>
    <w:rsid w:val="002A3B31"/>
    <w:rsid w:val="002A46D1"/>
    <w:rsid w:val="002A534D"/>
    <w:rsid w:val="002A5AAF"/>
    <w:rsid w:val="002A5C74"/>
    <w:rsid w:val="002A5C83"/>
    <w:rsid w:val="002A66C7"/>
    <w:rsid w:val="002A78FD"/>
    <w:rsid w:val="002B07FE"/>
    <w:rsid w:val="002B09F4"/>
    <w:rsid w:val="002B109D"/>
    <w:rsid w:val="002B12FE"/>
    <w:rsid w:val="002B1B14"/>
    <w:rsid w:val="002B1C7A"/>
    <w:rsid w:val="002B21D8"/>
    <w:rsid w:val="002B30F7"/>
    <w:rsid w:val="002B4A90"/>
    <w:rsid w:val="002B51DB"/>
    <w:rsid w:val="002B5B8A"/>
    <w:rsid w:val="002B6143"/>
    <w:rsid w:val="002B7280"/>
    <w:rsid w:val="002B7C31"/>
    <w:rsid w:val="002B7F75"/>
    <w:rsid w:val="002C0331"/>
    <w:rsid w:val="002C0FB7"/>
    <w:rsid w:val="002C15FB"/>
    <w:rsid w:val="002C16D9"/>
    <w:rsid w:val="002C1739"/>
    <w:rsid w:val="002C1BB2"/>
    <w:rsid w:val="002C1F26"/>
    <w:rsid w:val="002C20EE"/>
    <w:rsid w:val="002C21BA"/>
    <w:rsid w:val="002C2535"/>
    <w:rsid w:val="002C2B46"/>
    <w:rsid w:val="002C2D2A"/>
    <w:rsid w:val="002C332C"/>
    <w:rsid w:val="002C36F3"/>
    <w:rsid w:val="002C381C"/>
    <w:rsid w:val="002C47D4"/>
    <w:rsid w:val="002C4C95"/>
    <w:rsid w:val="002C51E6"/>
    <w:rsid w:val="002C54E8"/>
    <w:rsid w:val="002C5708"/>
    <w:rsid w:val="002C5A0A"/>
    <w:rsid w:val="002C5BBC"/>
    <w:rsid w:val="002C5DE3"/>
    <w:rsid w:val="002C6C7A"/>
    <w:rsid w:val="002C721B"/>
    <w:rsid w:val="002C754C"/>
    <w:rsid w:val="002C79D9"/>
    <w:rsid w:val="002C7CB8"/>
    <w:rsid w:val="002D03A3"/>
    <w:rsid w:val="002D0496"/>
    <w:rsid w:val="002D06D2"/>
    <w:rsid w:val="002D0C6D"/>
    <w:rsid w:val="002D17BF"/>
    <w:rsid w:val="002D184B"/>
    <w:rsid w:val="002D1AB9"/>
    <w:rsid w:val="002D28B1"/>
    <w:rsid w:val="002D2B09"/>
    <w:rsid w:val="002D2C46"/>
    <w:rsid w:val="002D2DB8"/>
    <w:rsid w:val="002D3143"/>
    <w:rsid w:val="002D3878"/>
    <w:rsid w:val="002D3A06"/>
    <w:rsid w:val="002D3C7E"/>
    <w:rsid w:val="002D46C5"/>
    <w:rsid w:val="002D585E"/>
    <w:rsid w:val="002D6A17"/>
    <w:rsid w:val="002D6E06"/>
    <w:rsid w:val="002D700F"/>
    <w:rsid w:val="002D76ED"/>
    <w:rsid w:val="002D7750"/>
    <w:rsid w:val="002D7ECE"/>
    <w:rsid w:val="002D7FE2"/>
    <w:rsid w:val="002D7FF7"/>
    <w:rsid w:val="002E027B"/>
    <w:rsid w:val="002E04B4"/>
    <w:rsid w:val="002E0836"/>
    <w:rsid w:val="002E08F7"/>
    <w:rsid w:val="002E0F37"/>
    <w:rsid w:val="002E1322"/>
    <w:rsid w:val="002E14D6"/>
    <w:rsid w:val="002E18B3"/>
    <w:rsid w:val="002E1B34"/>
    <w:rsid w:val="002E1C2B"/>
    <w:rsid w:val="002E249B"/>
    <w:rsid w:val="002E26D8"/>
    <w:rsid w:val="002E29CF"/>
    <w:rsid w:val="002E329C"/>
    <w:rsid w:val="002E331E"/>
    <w:rsid w:val="002E35FD"/>
    <w:rsid w:val="002E3E02"/>
    <w:rsid w:val="002E4D9A"/>
    <w:rsid w:val="002E4DD7"/>
    <w:rsid w:val="002E5269"/>
    <w:rsid w:val="002E53F2"/>
    <w:rsid w:val="002E580B"/>
    <w:rsid w:val="002E5D94"/>
    <w:rsid w:val="002E5F34"/>
    <w:rsid w:val="002E6625"/>
    <w:rsid w:val="002E7308"/>
    <w:rsid w:val="002F055E"/>
    <w:rsid w:val="002F0837"/>
    <w:rsid w:val="002F0A8E"/>
    <w:rsid w:val="002F0B99"/>
    <w:rsid w:val="002F0CB2"/>
    <w:rsid w:val="002F0FD4"/>
    <w:rsid w:val="002F0FFF"/>
    <w:rsid w:val="002F16D0"/>
    <w:rsid w:val="002F1A44"/>
    <w:rsid w:val="002F1BB1"/>
    <w:rsid w:val="002F1D66"/>
    <w:rsid w:val="002F20A1"/>
    <w:rsid w:val="002F2639"/>
    <w:rsid w:val="002F2F85"/>
    <w:rsid w:val="002F3291"/>
    <w:rsid w:val="002F3763"/>
    <w:rsid w:val="002F4199"/>
    <w:rsid w:val="002F41B9"/>
    <w:rsid w:val="002F49A4"/>
    <w:rsid w:val="002F4A85"/>
    <w:rsid w:val="002F4D10"/>
    <w:rsid w:val="002F55CC"/>
    <w:rsid w:val="002F5690"/>
    <w:rsid w:val="002F5AED"/>
    <w:rsid w:val="002F66C5"/>
    <w:rsid w:val="002F6993"/>
    <w:rsid w:val="002F6A01"/>
    <w:rsid w:val="002F6C57"/>
    <w:rsid w:val="002F6DAB"/>
    <w:rsid w:val="002F7330"/>
    <w:rsid w:val="002F78DB"/>
    <w:rsid w:val="002F7F96"/>
    <w:rsid w:val="00300177"/>
    <w:rsid w:val="003001D0"/>
    <w:rsid w:val="003005E9"/>
    <w:rsid w:val="0030072B"/>
    <w:rsid w:val="00300CE9"/>
    <w:rsid w:val="00301B1D"/>
    <w:rsid w:val="00301D07"/>
    <w:rsid w:val="00302160"/>
    <w:rsid w:val="00302165"/>
    <w:rsid w:val="0030224B"/>
    <w:rsid w:val="00303104"/>
    <w:rsid w:val="0030331D"/>
    <w:rsid w:val="003034EB"/>
    <w:rsid w:val="003042FB"/>
    <w:rsid w:val="003044C5"/>
    <w:rsid w:val="00304E58"/>
    <w:rsid w:val="0030534E"/>
    <w:rsid w:val="003063E2"/>
    <w:rsid w:val="003068B5"/>
    <w:rsid w:val="003071DF"/>
    <w:rsid w:val="00310982"/>
    <w:rsid w:val="0031195E"/>
    <w:rsid w:val="003124D9"/>
    <w:rsid w:val="003129CE"/>
    <w:rsid w:val="00312CAC"/>
    <w:rsid w:val="00313CB4"/>
    <w:rsid w:val="003151B0"/>
    <w:rsid w:val="0031542E"/>
    <w:rsid w:val="003159F5"/>
    <w:rsid w:val="00315ACA"/>
    <w:rsid w:val="00315AF9"/>
    <w:rsid w:val="00315B69"/>
    <w:rsid w:val="00315C40"/>
    <w:rsid w:val="00316F9B"/>
    <w:rsid w:val="0031719F"/>
    <w:rsid w:val="00317D1C"/>
    <w:rsid w:val="00317F4D"/>
    <w:rsid w:val="003201FC"/>
    <w:rsid w:val="00320333"/>
    <w:rsid w:val="00320375"/>
    <w:rsid w:val="003204BF"/>
    <w:rsid w:val="003208FB"/>
    <w:rsid w:val="003209A6"/>
    <w:rsid w:val="003209EC"/>
    <w:rsid w:val="00320BD0"/>
    <w:rsid w:val="003213C5"/>
    <w:rsid w:val="00321E29"/>
    <w:rsid w:val="00322C08"/>
    <w:rsid w:val="00324721"/>
    <w:rsid w:val="00324B3E"/>
    <w:rsid w:val="003261D0"/>
    <w:rsid w:val="003264F5"/>
    <w:rsid w:val="00326698"/>
    <w:rsid w:val="00326A58"/>
    <w:rsid w:val="00326C46"/>
    <w:rsid w:val="00326D8D"/>
    <w:rsid w:val="00326F06"/>
    <w:rsid w:val="00327127"/>
    <w:rsid w:val="00327775"/>
    <w:rsid w:val="00327A41"/>
    <w:rsid w:val="00327E96"/>
    <w:rsid w:val="00330247"/>
    <w:rsid w:val="00330A17"/>
    <w:rsid w:val="00331087"/>
    <w:rsid w:val="0033143A"/>
    <w:rsid w:val="003318FB"/>
    <w:rsid w:val="0033213F"/>
    <w:rsid w:val="003323D3"/>
    <w:rsid w:val="003337EC"/>
    <w:rsid w:val="00334813"/>
    <w:rsid w:val="00335358"/>
    <w:rsid w:val="00336057"/>
    <w:rsid w:val="003361E2"/>
    <w:rsid w:val="00337661"/>
    <w:rsid w:val="00340354"/>
    <w:rsid w:val="00340D6C"/>
    <w:rsid w:val="003413A6"/>
    <w:rsid w:val="00341781"/>
    <w:rsid w:val="00341E7F"/>
    <w:rsid w:val="00341F5C"/>
    <w:rsid w:val="00342CBD"/>
    <w:rsid w:val="003430BB"/>
    <w:rsid w:val="00343487"/>
    <w:rsid w:val="00343533"/>
    <w:rsid w:val="00343880"/>
    <w:rsid w:val="003447A9"/>
    <w:rsid w:val="00346067"/>
    <w:rsid w:val="003462B4"/>
    <w:rsid w:val="003463E5"/>
    <w:rsid w:val="003468A9"/>
    <w:rsid w:val="003468E1"/>
    <w:rsid w:val="0034703C"/>
    <w:rsid w:val="00347232"/>
    <w:rsid w:val="00347855"/>
    <w:rsid w:val="0034795F"/>
    <w:rsid w:val="0035016A"/>
    <w:rsid w:val="00350324"/>
    <w:rsid w:val="003503B0"/>
    <w:rsid w:val="003506DA"/>
    <w:rsid w:val="0035070A"/>
    <w:rsid w:val="00350D60"/>
    <w:rsid w:val="003513A6"/>
    <w:rsid w:val="003513AB"/>
    <w:rsid w:val="00351AD1"/>
    <w:rsid w:val="00351BC7"/>
    <w:rsid w:val="00351E26"/>
    <w:rsid w:val="00351F31"/>
    <w:rsid w:val="00351FD7"/>
    <w:rsid w:val="00352040"/>
    <w:rsid w:val="00352555"/>
    <w:rsid w:val="00352DDB"/>
    <w:rsid w:val="00352E4B"/>
    <w:rsid w:val="00353237"/>
    <w:rsid w:val="00353A8F"/>
    <w:rsid w:val="0035415B"/>
    <w:rsid w:val="003541E9"/>
    <w:rsid w:val="0035430F"/>
    <w:rsid w:val="00355696"/>
    <w:rsid w:val="00355D4F"/>
    <w:rsid w:val="00355D56"/>
    <w:rsid w:val="00355F70"/>
    <w:rsid w:val="00356721"/>
    <w:rsid w:val="00356B42"/>
    <w:rsid w:val="00356B95"/>
    <w:rsid w:val="00356E85"/>
    <w:rsid w:val="00356EAF"/>
    <w:rsid w:val="0035757C"/>
    <w:rsid w:val="0035763F"/>
    <w:rsid w:val="003600D0"/>
    <w:rsid w:val="003600F7"/>
    <w:rsid w:val="003602EB"/>
    <w:rsid w:val="00360B19"/>
    <w:rsid w:val="00360E09"/>
    <w:rsid w:val="00361331"/>
    <w:rsid w:val="0036198E"/>
    <w:rsid w:val="00361B3D"/>
    <w:rsid w:val="00361E15"/>
    <w:rsid w:val="00362060"/>
    <w:rsid w:val="00362116"/>
    <w:rsid w:val="00362305"/>
    <w:rsid w:val="003624CF"/>
    <w:rsid w:val="0036266B"/>
    <w:rsid w:val="00362F5A"/>
    <w:rsid w:val="00363815"/>
    <w:rsid w:val="003638D4"/>
    <w:rsid w:val="00363CC5"/>
    <w:rsid w:val="00363E4C"/>
    <w:rsid w:val="00363EEC"/>
    <w:rsid w:val="00363FD3"/>
    <w:rsid w:val="003642F8"/>
    <w:rsid w:val="0036438C"/>
    <w:rsid w:val="00364964"/>
    <w:rsid w:val="00366029"/>
    <w:rsid w:val="003674B9"/>
    <w:rsid w:val="0036760D"/>
    <w:rsid w:val="00367688"/>
    <w:rsid w:val="00367E25"/>
    <w:rsid w:val="00370EA0"/>
    <w:rsid w:val="00370FDF"/>
    <w:rsid w:val="0037106A"/>
    <w:rsid w:val="0037183E"/>
    <w:rsid w:val="00371B76"/>
    <w:rsid w:val="00371DCD"/>
    <w:rsid w:val="003727B1"/>
    <w:rsid w:val="00372D7C"/>
    <w:rsid w:val="00372F10"/>
    <w:rsid w:val="00373100"/>
    <w:rsid w:val="003741E8"/>
    <w:rsid w:val="00374629"/>
    <w:rsid w:val="00374C7F"/>
    <w:rsid w:val="003753C0"/>
    <w:rsid w:val="00376005"/>
    <w:rsid w:val="00376529"/>
    <w:rsid w:val="003768F4"/>
    <w:rsid w:val="00376C88"/>
    <w:rsid w:val="00376C8A"/>
    <w:rsid w:val="00377141"/>
    <w:rsid w:val="003773F2"/>
    <w:rsid w:val="003777C2"/>
    <w:rsid w:val="00377B64"/>
    <w:rsid w:val="00377D9D"/>
    <w:rsid w:val="00380469"/>
    <w:rsid w:val="00380B25"/>
    <w:rsid w:val="00380C28"/>
    <w:rsid w:val="00380C4A"/>
    <w:rsid w:val="00381207"/>
    <w:rsid w:val="00381313"/>
    <w:rsid w:val="0038153D"/>
    <w:rsid w:val="0038157E"/>
    <w:rsid w:val="00381B19"/>
    <w:rsid w:val="00382E01"/>
    <w:rsid w:val="00382E6A"/>
    <w:rsid w:val="003830E8"/>
    <w:rsid w:val="0038311A"/>
    <w:rsid w:val="00383861"/>
    <w:rsid w:val="00383C82"/>
    <w:rsid w:val="00383F62"/>
    <w:rsid w:val="00384569"/>
    <w:rsid w:val="003846BC"/>
    <w:rsid w:val="00384A43"/>
    <w:rsid w:val="00384F81"/>
    <w:rsid w:val="00385157"/>
    <w:rsid w:val="00385353"/>
    <w:rsid w:val="003853E4"/>
    <w:rsid w:val="00385844"/>
    <w:rsid w:val="00385D6C"/>
    <w:rsid w:val="00385E35"/>
    <w:rsid w:val="00386F87"/>
    <w:rsid w:val="00386FF4"/>
    <w:rsid w:val="003870DB"/>
    <w:rsid w:val="003871D9"/>
    <w:rsid w:val="00387242"/>
    <w:rsid w:val="003873C1"/>
    <w:rsid w:val="00387920"/>
    <w:rsid w:val="003903D8"/>
    <w:rsid w:val="00390E01"/>
    <w:rsid w:val="00391126"/>
    <w:rsid w:val="003925CC"/>
    <w:rsid w:val="00392EA5"/>
    <w:rsid w:val="003938D8"/>
    <w:rsid w:val="00393A9D"/>
    <w:rsid w:val="00393D41"/>
    <w:rsid w:val="003940FD"/>
    <w:rsid w:val="00394FAC"/>
    <w:rsid w:val="00395833"/>
    <w:rsid w:val="003958FD"/>
    <w:rsid w:val="00395BE4"/>
    <w:rsid w:val="0039634B"/>
    <w:rsid w:val="0039693C"/>
    <w:rsid w:val="00396A82"/>
    <w:rsid w:val="00396EC4"/>
    <w:rsid w:val="00397474"/>
    <w:rsid w:val="00397576"/>
    <w:rsid w:val="00397939"/>
    <w:rsid w:val="003A0171"/>
    <w:rsid w:val="003A0247"/>
    <w:rsid w:val="003A14BD"/>
    <w:rsid w:val="003A18A4"/>
    <w:rsid w:val="003A1A9C"/>
    <w:rsid w:val="003A1EA8"/>
    <w:rsid w:val="003A23B6"/>
    <w:rsid w:val="003A2B1A"/>
    <w:rsid w:val="003A2D6A"/>
    <w:rsid w:val="003A31CE"/>
    <w:rsid w:val="003A3296"/>
    <w:rsid w:val="003A3788"/>
    <w:rsid w:val="003A3901"/>
    <w:rsid w:val="003A39EC"/>
    <w:rsid w:val="003A3EBC"/>
    <w:rsid w:val="003A3FA6"/>
    <w:rsid w:val="003A4138"/>
    <w:rsid w:val="003A46AF"/>
    <w:rsid w:val="003A4703"/>
    <w:rsid w:val="003A4A33"/>
    <w:rsid w:val="003A4DF0"/>
    <w:rsid w:val="003A57F2"/>
    <w:rsid w:val="003A5D5C"/>
    <w:rsid w:val="003A5FDF"/>
    <w:rsid w:val="003A6663"/>
    <w:rsid w:val="003A67B3"/>
    <w:rsid w:val="003A6A17"/>
    <w:rsid w:val="003A6F13"/>
    <w:rsid w:val="003A7200"/>
    <w:rsid w:val="003A7EF9"/>
    <w:rsid w:val="003A7F3F"/>
    <w:rsid w:val="003B0443"/>
    <w:rsid w:val="003B0B7B"/>
    <w:rsid w:val="003B0C92"/>
    <w:rsid w:val="003B1211"/>
    <w:rsid w:val="003B1622"/>
    <w:rsid w:val="003B1A1C"/>
    <w:rsid w:val="003B20E1"/>
    <w:rsid w:val="003B21DE"/>
    <w:rsid w:val="003B2499"/>
    <w:rsid w:val="003B2D51"/>
    <w:rsid w:val="003B2DC5"/>
    <w:rsid w:val="003B3487"/>
    <w:rsid w:val="003B3982"/>
    <w:rsid w:val="003B3CDE"/>
    <w:rsid w:val="003B3E54"/>
    <w:rsid w:val="003B4228"/>
    <w:rsid w:val="003B4664"/>
    <w:rsid w:val="003B47B3"/>
    <w:rsid w:val="003B4B8C"/>
    <w:rsid w:val="003B5512"/>
    <w:rsid w:val="003B57E9"/>
    <w:rsid w:val="003B5825"/>
    <w:rsid w:val="003B5981"/>
    <w:rsid w:val="003B5C3B"/>
    <w:rsid w:val="003B5ED5"/>
    <w:rsid w:val="003B5F8F"/>
    <w:rsid w:val="003B6065"/>
    <w:rsid w:val="003B67A5"/>
    <w:rsid w:val="003B6917"/>
    <w:rsid w:val="003B6D7C"/>
    <w:rsid w:val="003C0062"/>
    <w:rsid w:val="003C057A"/>
    <w:rsid w:val="003C09D2"/>
    <w:rsid w:val="003C0A8E"/>
    <w:rsid w:val="003C0F65"/>
    <w:rsid w:val="003C153B"/>
    <w:rsid w:val="003C1598"/>
    <w:rsid w:val="003C1CAA"/>
    <w:rsid w:val="003C20A8"/>
    <w:rsid w:val="003C2362"/>
    <w:rsid w:val="003C23C5"/>
    <w:rsid w:val="003C2981"/>
    <w:rsid w:val="003C2B20"/>
    <w:rsid w:val="003C2CD5"/>
    <w:rsid w:val="003C2D89"/>
    <w:rsid w:val="003C303F"/>
    <w:rsid w:val="003C3485"/>
    <w:rsid w:val="003C3CA3"/>
    <w:rsid w:val="003C430E"/>
    <w:rsid w:val="003C4461"/>
    <w:rsid w:val="003C44D0"/>
    <w:rsid w:val="003C4CD4"/>
    <w:rsid w:val="003C53D0"/>
    <w:rsid w:val="003C53E9"/>
    <w:rsid w:val="003C54A5"/>
    <w:rsid w:val="003C58C1"/>
    <w:rsid w:val="003C5CEC"/>
    <w:rsid w:val="003C5D34"/>
    <w:rsid w:val="003C67F3"/>
    <w:rsid w:val="003C684B"/>
    <w:rsid w:val="003C6985"/>
    <w:rsid w:val="003C6D82"/>
    <w:rsid w:val="003C7C67"/>
    <w:rsid w:val="003D16E4"/>
    <w:rsid w:val="003D1818"/>
    <w:rsid w:val="003D21C0"/>
    <w:rsid w:val="003D295B"/>
    <w:rsid w:val="003D2B3C"/>
    <w:rsid w:val="003D2DBA"/>
    <w:rsid w:val="003D32B8"/>
    <w:rsid w:val="003D40DC"/>
    <w:rsid w:val="003D5566"/>
    <w:rsid w:val="003D74E0"/>
    <w:rsid w:val="003D780A"/>
    <w:rsid w:val="003D7810"/>
    <w:rsid w:val="003E037A"/>
    <w:rsid w:val="003E0CF4"/>
    <w:rsid w:val="003E10FB"/>
    <w:rsid w:val="003E138D"/>
    <w:rsid w:val="003E1B89"/>
    <w:rsid w:val="003E1BA5"/>
    <w:rsid w:val="003E1CFC"/>
    <w:rsid w:val="003E2191"/>
    <w:rsid w:val="003E2486"/>
    <w:rsid w:val="003E2764"/>
    <w:rsid w:val="003E2A64"/>
    <w:rsid w:val="003E36ED"/>
    <w:rsid w:val="003E3805"/>
    <w:rsid w:val="003E3934"/>
    <w:rsid w:val="003E3B48"/>
    <w:rsid w:val="003E3E3E"/>
    <w:rsid w:val="003E45DD"/>
    <w:rsid w:val="003E49D1"/>
    <w:rsid w:val="003E50A1"/>
    <w:rsid w:val="003E546A"/>
    <w:rsid w:val="003E54B9"/>
    <w:rsid w:val="003E69B2"/>
    <w:rsid w:val="003E741D"/>
    <w:rsid w:val="003F02D2"/>
    <w:rsid w:val="003F0BE3"/>
    <w:rsid w:val="003F1380"/>
    <w:rsid w:val="003F2386"/>
    <w:rsid w:val="003F349A"/>
    <w:rsid w:val="003F3927"/>
    <w:rsid w:val="003F39FA"/>
    <w:rsid w:val="003F3ABE"/>
    <w:rsid w:val="003F3EA9"/>
    <w:rsid w:val="003F4002"/>
    <w:rsid w:val="003F42B4"/>
    <w:rsid w:val="003F4656"/>
    <w:rsid w:val="003F6A87"/>
    <w:rsid w:val="003F72B4"/>
    <w:rsid w:val="00400FB4"/>
    <w:rsid w:val="00401C1D"/>
    <w:rsid w:val="00402046"/>
    <w:rsid w:val="004029D3"/>
    <w:rsid w:val="0040341F"/>
    <w:rsid w:val="00403741"/>
    <w:rsid w:val="0040385A"/>
    <w:rsid w:val="00403B03"/>
    <w:rsid w:val="004040C0"/>
    <w:rsid w:val="0040450E"/>
    <w:rsid w:val="0040456A"/>
    <w:rsid w:val="0040509F"/>
    <w:rsid w:val="0040584D"/>
    <w:rsid w:val="004062B8"/>
    <w:rsid w:val="0040640B"/>
    <w:rsid w:val="00406983"/>
    <w:rsid w:val="00406CFC"/>
    <w:rsid w:val="00406DDB"/>
    <w:rsid w:val="00406FDF"/>
    <w:rsid w:val="004077BD"/>
    <w:rsid w:val="00407AEE"/>
    <w:rsid w:val="00407E78"/>
    <w:rsid w:val="00410204"/>
    <w:rsid w:val="00410233"/>
    <w:rsid w:val="00410608"/>
    <w:rsid w:val="00410790"/>
    <w:rsid w:val="00410AEF"/>
    <w:rsid w:val="00410F5E"/>
    <w:rsid w:val="004112C1"/>
    <w:rsid w:val="00411657"/>
    <w:rsid w:val="00411A12"/>
    <w:rsid w:val="00411BCB"/>
    <w:rsid w:val="00411E02"/>
    <w:rsid w:val="00411F48"/>
    <w:rsid w:val="00412527"/>
    <w:rsid w:val="00412A5D"/>
    <w:rsid w:val="00412AA9"/>
    <w:rsid w:val="0041350F"/>
    <w:rsid w:val="00413691"/>
    <w:rsid w:val="00413893"/>
    <w:rsid w:val="00414126"/>
    <w:rsid w:val="004142D6"/>
    <w:rsid w:val="004153F4"/>
    <w:rsid w:val="00415420"/>
    <w:rsid w:val="004155B0"/>
    <w:rsid w:val="00415E2B"/>
    <w:rsid w:val="00416010"/>
    <w:rsid w:val="004167C6"/>
    <w:rsid w:val="0041680C"/>
    <w:rsid w:val="00416912"/>
    <w:rsid w:val="00416A8E"/>
    <w:rsid w:val="00416D70"/>
    <w:rsid w:val="00416F97"/>
    <w:rsid w:val="0041701C"/>
    <w:rsid w:val="004175D0"/>
    <w:rsid w:val="004179E6"/>
    <w:rsid w:val="00417AC9"/>
    <w:rsid w:val="00417F5A"/>
    <w:rsid w:val="004205CE"/>
    <w:rsid w:val="00420770"/>
    <w:rsid w:val="004209E5"/>
    <w:rsid w:val="00420FFC"/>
    <w:rsid w:val="00421485"/>
    <w:rsid w:val="00421669"/>
    <w:rsid w:val="00421720"/>
    <w:rsid w:val="00421797"/>
    <w:rsid w:val="004219D3"/>
    <w:rsid w:val="00421BF3"/>
    <w:rsid w:val="00421C08"/>
    <w:rsid w:val="0042227E"/>
    <w:rsid w:val="004223B4"/>
    <w:rsid w:val="00422956"/>
    <w:rsid w:val="00422B72"/>
    <w:rsid w:val="004235F0"/>
    <w:rsid w:val="004236F5"/>
    <w:rsid w:val="00423943"/>
    <w:rsid w:val="004239EF"/>
    <w:rsid w:val="00423B74"/>
    <w:rsid w:val="00423F03"/>
    <w:rsid w:val="004240CA"/>
    <w:rsid w:val="00425293"/>
    <w:rsid w:val="00425AB9"/>
    <w:rsid w:val="00425E64"/>
    <w:rsid w:val="004266B6"/>
    <w:rsid w:val="0042688A"/>
    <w:rsid w:val="004268D2"/>
    <w:rsid w:val="00427314"/>
    <w:rsid w:val="00427341"/>
    <w:rsid w:val="004273AA"/>
    <w:rsid w:val="00427730"/>
    <w:rsid w:val="00427D3D"/>
    <w:rsid w:val="00427F56"/>
    <w:rsid w:val="004305D9"/>
    <w:rsid w:val="0043097C"/>
    <w:rsid w:val="00430A4B"/>
    <w:rsid w:val="0043140F"/>
    <w:rsid w:val="0043143B"/>
    <w:rsid w:val="004315B8"/>
    <w:rsid w:val="004315CA"/>
    <w:rsid w:val="004318BA"/>
    <w:rsid w:val="0043197A"/>
    <w:rsid w:val="00432CCF"/>
    <w:rsid w:val="00432ECB"/>
    <w:rsid w:val="00432EEA"/>
    <w:rsid w:val="0043313F"/>
    <w:rsid w:val="0043365B"/>
    <w:rsid w:val="00433697"/>
    <w:rsid w:val="00434175"/>
    <w:rsid w:val="004360CA"/>
    <w:rsid w:val="004360DF"/>
    <w:rsid w:val="00436823"/>
    <w:rsid w:val="00436DB4"/>
    <w:rsid w:val="004401D7"/>
    <w:rsid w:val="00440D4F"/>
    <w:rsid w:val="00440DA5"/>
    <w:rsid w:val="00441FCC"/>
    <w:rsid w:val="004420B3"/>
    <w:rsid w:val="00442725"/>
    <w:rsid w:val="00442965"/>
    <w:rsid w:val="00442CCD"/>
    <w:rsid w:val="004430ED"/>
    <w:rsid w:val="004431EE"/>
    <w:rsid w:val="00443353"/>
    <w:rsid w:val="0044395E"/>
    <w:rsid w:val="00443EB9"/>
    <w:rsid w:val="00444045"/>
    <w:rsid w:val="00444B73"/>
    <w:rsid w:val="0044540A"/>
    <w:rsid w:val="00445DEE"/>
    <w:rsid w:val="004468B8"/>
    <w:rsid w:val="00446AF7"/>
    <w:rsid w:val="00447354"/>
    <w:rsid w:val="00447931"/>
    <w:rsid w:val="00447932"/>
    <w:rsid w:val="00447EB5"/>
    <w:rsid w:val="00450642"/>
    <w:rsid w:val="00450756"/>
    <w:rsid w:val="004507BF"/>
    <w:rsid w:val="004513B5"/>
    <w:rsid w:val="004530BA"/>
    <w:rsid w:val="0045316E"/>
    <w:rsid w:val="00453264"/>
    <w:rsid w:val="0045340E"/>
    <w:rsid w:val="004534C6"/>
    <w:rsid w:val="00453C1E"/>
    <w:rsid w:val="00454E01"/>
    <w:rsid w:val="00455317"/>
    <w:rsid w:val="00455C43"/>
    <w:rsid w:val="00455EC9"/>
    <w:rsid w:val="00456251"/>
    <w:rsid w:val="00456388"/>
    <w:rsid w:val="0045697F"/>
    <w:rsid w:val="00456A97"/>
    <w:rsid w:val="004600C8"/>
    <w:rsid w:val="004604D5"/>
    <w:rsid w:val="0046063C"/>
    <w:rsid w:val="00460B42"/>
    <w:rsid w:val="0046105C"/>
    <w:rsid w:val="0046114E"/>
    <w:rsid w:val="00461324"/>
    <w:rsid w:val="0046265B"/>
    <w:rsid w:val="00462C01"/>
    <w:rsid w:val="00462E31"/>
    <w:rsid w:val="0046364B"/>
    <w:rsid w:val="004641B1"/>
    <w:rsid w:val="0046421F"/>
    <w:rsid w:val="00464A03"/>
    <w:rsid w:val="00464C5F"/>
    <w:rsid w:val="0046533D"/>
    <w:rsid w:val="00465D9B"/>
    <w:rsid w:val="00466850"/>
    <w:rsid w:val="00466F7D"/>
    <w:rsid w:val="00467564"/>
    <w:rsid w:val="004703AE"/>
    <w:rsid w:val="00470915"/>
    <w:rsid w:val="00470EF0"/>
    <w:rsid w:val="00471174"/>
    <w:rsid w:val="004718D5"/>
    <w:rsid w:val="00471D28"/>
    <w:rsid w:val="00472314"/>
    <w:rsid w:val="00472422"/>
    <w:rsid w:val="00472924"/>
    <w:rsid w:val="0047312E"/>
    <w:rsid w:val="0047354E"/>
    <w:rsid w:val="00473743"/>
    <w:rsid w:val="00473798"/>
    <w:rsid w:val="00473FE9"/>
    <w:rsid w:val="0047419E"/>
    <w:rsid w:val="004741B4"/>
    <w:rsid w:val="00475045"/>
    <w:rsid w:val="0047514F"/>
    <w:rsid w:val="00475448"/>
    <w:rsid w:val="00475F6F"/>
    <w:rsid w:val="00476310"/>
    <w:rsid w:val="00476C26"/>
    <w:rsid w:val="00476C6B"/>
    <w:rsid w:val="00476F58"/>
    <w:rsid w:val="004772ED"/>
    <w:rsid w:val="004773FA"/>
    <w:rsid w:val="004779C8"/>
    <w:rsid w:val="00477ABB"/>
    <w:rsid w:val="00477D0A"/>
    <w:rsid w:val="0048008D"/>
    <w:rsid w:val="0048050C"/>
    <w:rsid w:val="0048058A"/>
    <w:rsid w:val="0048097A"/>
    <w:rsid w:val="00480FF5"/>
    <w:rsid w:val="004827DD"/>
    <w:rsid w:val="00483468"/>
    <w:rsid w:val="00483779"/>
    <w:rsid w:val="004840E8"/>
    <w:rsid w:val="0048416D"/>
    <w:rsid w:val="00484B22"/>
    <w:rsid w:val="00484B91"/>
    <w:rsid w:val="00484CC8"/>
    <w:rsid w:val="00485993"/>
    <w:rsid w:val="00485B69"/>
    <w:rsid w:val="00486DAC"/>
    <w:rsid w:val="004873BD"/>
    <w:rsid w:val="00490080"/>
    <w:rsid w:val="00490537"/>
    <w:rsid w:val="00490B9F"/>
    <w:rsid w:val="00491BBD"/>
    <w:rsid w:val="00492208"/>
    <w:rsid w:val="004924D2"/>
    <w:rsid w:val="00492669"/>
    <w:rsid w:val="00492D58"/>
    <w:rsid w:val="004930F4"/>
    <w:rsid w:val="004935EF"/>
    <w:rsid w:val="00493616"/>
    <w:rsid w:val="00493A4C"/>
    <w:rsid w:val="00493C79"/>
    <w:rsid w:val="00495185"/>
    <w:rsid w:val="004953A1"/>
    <w:rsid w:val="00495B33"/>
    <w:rsid w:val="00496230"/>
    <w:rsid w:val="00496F60"/>
    <w:rsid w:val="004A0CE0"/>
    <w:rsid w:val="004A21C7"/>
    <w:rsid w:val="004A226B"/>
    <w:rsid w:val="004A272E"/>
    <w:rsid w:val="004A45B0"/>
    <w:rsid w:val="004A4C93"/>
    <w:rsid w:val="004A4D7A"/>
    <w:rsid w:val="004A52BD"/>
    <w:rsid w:val="004A5BC8"/>
    <w:rsid w:val="004A5CF5"/>
    <w:rsid w:val="004A634C"/>
    <w:rsid w:val="004A634D"/>
    <w:rsid w:val="004A65EE"/>
    <w:rsid w:val="004A67C4"/>
    <w:rsid w:val="004A7859"/>
    <w:rsid w:val="004A7CA4"/>
    <w:rsid w:val="004A7CD1"/>
    <w:rsid w:val="004B008D"/>
    <w:rsid w:val="004B06B4"/>
    <w:rsid w:val="004B06B7"/>
    <w:rsid w:val="004B0793"/>
    <w:rsid w:val="004B0880"/>
    <w:rsid w:val="004B0ED6"/>
    <w:rsid w:val="004B122A"/>
    <w:rsid w:val="004B156C"/>
    <w:rsid w:val="004B1629"/>
    <w:rsid w:val="004B16EE"/>
    <w:rsid w:val="004B1C4E"/>
    <w:rsid w:val="004B1CD6"/>
    <w:rsid w:val="004B2397"/>
    <w:rsid w:val="004B271B"/>
    <w:rsid w:val="004B2A1F"/>
    <w:rsid w:val="004B3007"/>
    <w:rsid w:val="004B3843"/>
    <w:rsid w:val="004B496D"/>
    <w:rsid w:val="004B4DA0"/>
    <w:rsid w:val="004B50EC"/>
    <w:rsid w:val="004B5383"/>
    <w:rsid w:val="004B5A8B"/>
    <w:rsid w:val="004B5CCD"/>
    <w:rsid w:val="004B6050"/>
    <w:rsid w:val="004B624C"/>
    <w:rsid w:val="004B6306"/>
    <w:rsid w:val="004B66C7"/>
    <w:rsid w:val="004B6E7A"/>
    <w:rsid w:val="004B6EE1"/>
    <w:rsid w:val="004B71BB"/>
    <w:rsid w:val="004B7209"/>
    <w:rsid w:val="004B7969"/>
    <w:rsid w:val="004B796D"/>
    <w:rsid w:val="004B7C10"/>
    <w:rsid w:val="004B7D6B"/>
    <w:rsid w:val="004C0256"/>
    <w:rsid w:val="004C09FC"/>
    <w:rsid w:val="004C0F49"/>
    <w:rsid w:val="004C0F51"/>
    <w:rsid w:val="004C1C41"/>
    <w:rsid w:val="004C1FBF"/>
    <w:rsid w:val="004C2090"/>
    <w:rsid w:val="004C2C98"/>
    <w:rsid w:val="004C2E97"/>
    <w:rsid w:val="004C39D5"/>
    <w:rsid w:val="004C3DC6"/>
    <w:rsid w:val="004C418A"/>
    <w:rsid w:val="004C42FA"/>
    <w:rsid w:val="004C4448"/>
    <w:rsid w:val="004C468D"/>
    <w:rsid w:val="004C4C81"/>
    <w:rsid w:val="004C4EB3"/>
    <w:rsid w:val="004C58FB"/>
    <w:rsid w:val="004C5977"/>
    <w:rsid w:val="004C5BE1"/>
    <w:rsid w:val="004C61D8"/>
    <w:rsid w:val="004C62B2"/>
    <w:rsid w:val="004C69B0"/>
    <w:rsid w:val="004C7002"/>
    <w:rsid w:val="004C75A9"/>
    <w:rsid w:val="004C7689"/>
    <w:rsid w:val="004C7841"/>
    <w:rsid w:val="004C78FB"/>
    <w:rsid w:val="004C7C63"/>
    <w:rsid w:val="004D0F0B"/>
    <w:rsid w:val="004D1014"/>
    <w:rsid w:val="004D101F"/>
    <w:rsid w:val="004D1346"/>
    <w:rsid w:val="004D1B1D"/>
    <w:rsid w:val="004D1B62"/>
    <w:rsid w:val="004D1C65"/>
    <w:rsid w:val="004D1EAC"/>
    <w:rsid w:val="004D2162"/>
    <w:rsid w:val="004D22E9"/>
    <w:rsid w:val="004D277C"/>
    <w:rsid w:val="004D27C4"/>
    <w:rsid w:val="004D304C"/>
    <w:rsid w:val="004D328A"/>
    <w:rsid w:val="004D359A"/>
    <w:rsid w:val="004D3A91"/>
    <w:rsid w:val="004D3D62"/>
    <w:rsid w:val="004D455C"/>
    <w:rsid w:val="004D47EE"/>
    <w:rsid w:val="004D493A"/>
    <w:rsid w:val="004D4C04"/>
    <w:rsid w:val="004D4C3D"/>
    <w:rsid w:val="004D57BB"/>
    <w:rsid w:val="004D6046"/>
    <w:rsid w:val="004D635C"/>
    <w:rsid w:val="004D7D80"/>
    <w:rsid w:val="004E0434"/>
    <w:rsid w:val="004E0794"/>
    <w:rsid w:val="004E098C"/>
    <w:rsid w:val="004E0D38"/>
    <w:rsid w:val="004E0D90"/>
    <w:rsid w:val="004E1082"/>
    <w:rsid w:val="004E1C28"/>
    <w:rsid w:val="004E280F"/>
    <w:rsid w:val="004E29BF"/>
    <w:rsid w:val="004E2DD2"/>
    <w:rsid w:val="004E3088"/>
    <w:rsid w:val="004E3AC2"/>
    <w:rsid w:val="004E3B1E"/>
    <w:rsid w:val="004E407D"/>
    <w:rsid w:val="004E4390"/>
    <w:rsid w:val="004E5998"/>
    <w:rsid w:val="004E6494"/>
    <w:rsid w:val="004E6774"/>
    <w:rsid w:val="004E67CE"/>
    <w:rsid w:val="004E7DE7"/>
    <w:rsid w:val="004E7E50"/>
    <w:rsid w:val="004F11BE"/>
    <w:rsid w:val="004F1976"/>
    <w:rsid w:val="004F1C25"/>
    <w:rsid w:val="004F270A"/>
    <w:rsid w:val="004F2CB4"/>
    <w:rsid w:val="004F3759"/>
    <w:rsid w:val="004F3D7E"/>
    <w:rsid w:val="004F3E28"/>
    <w:rsid w:val="004F4475"/>
    <w:rsid w:val="004F4EAE"/>
    <w:rsid w:val="004F4EB5"/>
    <w:rsid w:val="004F4EEA"/>
    <w:rsid w:val="004F626D"/>
    <w:rsid w:val="004F75A7"/>
    <w:rsid w:val="004F791D"/>
    <w:rsid w:val="0050055F"/>
    <w:rsid w:val="0050070E"/>
    <w:rsid w:val="00500825"/>
    <w:rsid w:val="00500DDA"/>
    <w:rsid w:val="0050212E"/>
    <w:rsid w:val="005022C2"/>
    <w:rsid w:val="00502903"/>
    <w:rsid w:val="00502C4A"/>
    <w:rsid w:val="0050318D"/>
    <w:rsid w:val="0050341D"/>
    <w:rsid w:val="0050372B"/>
    <w:rsid w:val="005039EF"/>
    <w:rsid w:val="00503F86"/>
    <w:rsid w:val="00504563"/>
    <w:rsid w:val="00504D00"/>
    <w:rsid w:val="005058BE"/>
    <w:rsid w:val="00505B79"/>
    <w:rsid w:val="005061D5"/>
    <w:rsid w:val="00506363"/>
    <w:rsid w:val="005065BB"/>
    <w:rsid w:val="00506F03"/>
    <w:rsid w:val="0050785F"/>
    <w:rsid w:val="00507864"/>
    <w:rsid w:val="00507B6F"/>
    <w:rsid w:val="00507F8A"/>
    <w:rsid w:val="005100E7"/>
    <w:rsid w:val="005101FA"/>
    <w:rsid w:val="00510C63"/>
    <w:rsid w:val="00510CB3"/>
    <w:rsid w:val="005116D9"/>
    <w:rsid w:val="00511A5B"/>
    <w:rsid w:val="00511DCB"/>
    <w:rsid w:val="00511E72"/>
    <w:rsid w:val="00511E9D"/>
    <w:rsid w:val="00512198"/>
    <w:rsid w:val="005126FB"/>
    <w:rsid w:val="00513D16"/>
    <w:rsid w:val="00514211"/>
    <w:rsid w:val="00514AFA"/>
    <w:rsid w:val="0051588E"/>
    <w:rsid w:val="00516E7D"/>
    <w:rsid w:val="0051749F"/>
    <w:rsid w:val="005174D5"/>
    <w:rsid w:val="00520377"/>
    <w:rsid w:val="00520E6D"/>
    <w:rsid w:val="005210EE"/>
    <w:rsid w:val="00521455"/>
    <w:rsid w:val="00521816"/>
    <w:rsid w:val="005227D4"/>
    <w:rsid w:val="0052293B"/>
    <w:rsid w:val="00522947"/>
    <w:rsid w:val="00522DA7"/>
    <w:rsid w:val="00522FF1"/>
    <w:rsid w:val="00523313"/>
    <w:rsid w:val="00523622"/>
    <w:rsid w:val="0052378A"/>
    <w:rsid w:val="0052386D"/>
    <w:rsid w:val="00523BFA"/>
    <w:rsid w:val="00523EEC"/>
    <w:rsid w:val="0052417F"/>
    <w:rsid w:val="005241B4"/>
    <w:rsid w:val="005243A3"/>
    <w:rsid w:val="00524441"/>
    <w:rsid w:val="005255D6"/>
    <w:rsid w:val="005256E0"/>
    <w:rsid w:val="00525BA1"/>
    <w:rsid w:val="00526355"/>
    <w:rsid w:val="00526A39"/>
    <w:rsid w:val="005278C5"/>
    <w:rsid w:val="00527914"/>
    <w:rsid w:val="005300AE"/>
    <w:rsid w:val="00530116"/>
    <w:rsid w:val="005306BE"/>
    <w:rsid w:val="00530877"/>
    <w:rsid w:val="00531691"/>
    <w:rsid w:val="005318A8"/>
    <w:rsid w:val="00531909"/>
    <w:rsid w:val="00531B9E"/>
    <w:rsid w:val="005324E7"/>
    <w:rsid w:val="00532716"/>
    <w:rsid w:val="005327B1"/>
    <w:rsid w:val="0053357D"/>
    <w:rsid w:val="00533866"/>
    <w:rsid w:val="005341B3"/>
    <w:rsid w:val="00534463"/>
    <w:rsid w:val="0053472B"/>
    <w:rsid w:val="00534EFD"/>
    <w:rsid w:val="00534FCE"/>
    <w:rsid w:val="00535B52"/>
    <w:rsid w:val="00536E3D"/>
    <w:rsid w:val="005375A7"/>
    <w:rsid w:val="00537A12"/>
    <w:rsid w:val="00537B80"/>
    <w:rsid w:val="0054038A"/>
    <w:rsid w:val="005406F4"/>
    <w:rsid w:val="005409B9"/>
    <w:rsid w:val="005415B2"/>
    <w:rsid w:val="00541637"/>
    <w:rsid w:val="005419FE"/>
    <w:rsid w:val="00541C72"/>
    <w:rsid w:val="00542178"/>
    <w:rsid w:val="005422C0"/>
    <w:rsid w:val="00542312"/>
    <w:rsid w:val="00542D95"/>
    <w:rsid w:val="00542FD1"/>
    <w:rsid w:val="005433BA"/>
    <w:rsid w:val="00543B15"/>
    <w:rsid w:val="00543FC6"/>
    <w:rsid w:val="005440B5"/>
    <w:rsid w:val="00544178"/>
    <w:rsid w:val="005442A3"/>
    <w:rsid w:val="0054488C"/>
    <w:rsid w:val="00544CD5"/>
    <w:rsid w:val="00544F64"/>
    <w:rsid w:val="00545681"/>
    <w:rsid w:val="005456A8"/>
    <w:rsid w:val="00545F77"/>
    <w:rsid w:val="005462F6"/>
    <w:rsid w:val="005468EC"/>
    <w:rsid w:val="00546C9E"/>
    <w:rsid w:val="00546E80"/>
    <w:rsid w:val="005470A0"/>
    <w:rsid w:val="005471A1"/>
    <w:rsid w:val="00547F3F"/>
    <w:rsid w:val="0055080B"/>
    <w:rsid w:val="005509CB"/>
    <w:rsid w:val="00550B8B"/>
    <w:rsid w:val="00551CDB"/>
    <w:rsid w:val="00551F66"/>
    <w:rsid w:val="005521DE"/>
    <w:rsid w:val="0055335F"/>
    <w:rsid w:val="005534C4"/>
    <w:rsid w:val="005538BF"/>
    <w:rsid w:val="00554078"/>
    <w:rsid w:val="00554923"/>
    <w:rsid w:val="00554B1C"/>
    <w:rsid w:val="00554C4F"/>
    <w:rsid w:val="00554F0F"/>
    <w:rsid w:val="00555849"/>
    <w:rsid w:val="0055608A"/>
    <w:rsid w:val="00556784"/>
    <w:rsid w:val="005574AD"/>
    <w:rsid w:val="005601CC"/>
    <w:rsid w:val="005609FB"/>
    <w:rsid w:val="00560F08"/>
    <w:rsid w:val="005610EF"/>
    <w:rsid w:val="00561EAA"/>
    <w:rsid w:val="00561FAF"/>
    <w:rsid w:val="00562060"/>
    <w:rsid w:val="00562209"/>
    <w:rsid w:val="00562975"/>
    <w:rsid w:val="00563600"/>
    <w:rsid w:val="00563D24"/>
    <w:rsid w:val="00564761"/>
    <w:rsid w:val="0056513A"/>
    <w:rsid w:val="00565DEE"/>
    <w:rsid w:val="0056637C"/>
    <w:rsid w:val="005664C5"/>
    <w:rsid w:val="00566627"/>
    <w:rsid w:val="0056732D"/>
    <w:rsid w:val="005673FB"/>
    <w:rsid w:val="0056779D"/>
    <w:rsid w:val="00567F6D"/>
    <w:rsid w:val="0057036E"/>
    <w:rsid w:val="00570A1F"/>
    <w:rsid w:val="00570F24"/>
    <w:rsid w:val="00571269"/>
    <w:rsid w:val="00571A3F"/>
    <w:rsid w:val="00571C87"/>
    <w:rsid w:val="005721A9"/>
    <w:rsid w:val="00572339"/>
    <w:rsid w:val="005729FA"/>
    <w:rsid w:val="005731B4"/>
    <w:rsid w:val="005733C1"/>
    <w:rsid w:val="00573770"/>
    <w:rsid w:val="00574855"/>
    <w:rsid w:val="00574A9C"/>
    <w:rsid w:val="00574B74"/>
    <w:rsid w:val="00575673"/>
    <w:rsid w:val="00576964"/>
    <w:rsid w:val="00577777"/>
    <w:rsid w:val="00577AEA"/>
    <w:rsid w:val="00580239"/>
    <w:rsid w:val="005809AC"/>
    <w:rsid w:val="00580E9B"/>
    <w:rsid w:val="005812AA"/>
    <w:rsid w:val="00581A58"/>
    <w:rsid w:val="00581ADA"/>
    <w:rsid w:val="00581E66"/>
    <w:rsid w:val="005826D8"/>
    <w:rsid w:val="005826DD"/>
    <w:rsid w:val="00582BD5"/>
    <w:rsid w:val="005832C1"/>
    <w:rsid w:val="005841A4"/>
    <w:rsid w:val="00584637"/>
    <w:rsid w:val="005846F9"/>
    <w:rsid w:val="005857F8"/>
    <w:rsid w:val="00585D94"/>
    <w:rsid w:val="0058681D"/>
    <w:rsid w:val="00586946"/>
    <w:rsid w:val="00586B7F"/>
    <w:rsid w:val="00586D19"/>
    <w:rsid w:val="00587A10"/>
    <w:rsid w:val="00587C3D"/>
    <w:rsid w:val="00590118"/>
    <w:rsid w:val="005904E1"/>
    <w:rsid w:val="00590D69"/>
    <w:rsid w:val="005912AF"/>
    <w:rsid w:val="005913AA"/>
    <w:rsid w:val="00592627"/>
    <w:rsid w:val="00592CF7"/>
    <w:rsid w:val="005937BE"/>
    <w:rsid w:val="00594BB4"/>
    <w:rsid w:val="00595060"/>
    <w:rsid w:val="00595083"/>
    <w:rsid w:val="00595144"/>
    <w:rsid w:val="005953AB"/>
    <w:rsid w:val="00595856"/>
    <w:rsid w:val="00596479"/>
    <w:rsid w:val="00596A9F"/>
    <w:rsid w:val="00596DFA"/>
    <w:rsid w:val="00596EE4"/>
    <w:rsid w:val="005970E1"/>
    <w:rsid w:val="00597802"/>
    <w:rsid w:val="0059783F"/>
    <w:rsid w:val="00597CB3"/>
    <w:rsid w:val="00597D75"/>
    <w:rsid w:val="005A0618"/>
    <w:rsid w:val="005A0805"/>
    <w:rsid w:val="005A197E"/>
    <w:rsid w:val="005A209D"/>
    <w:rsid w:val="005A2502"/>
    <w:rsid w:val="005A2925"/>
    <w:rsid w:val="005A2AEA"/>
    <w:rsid w:val="005A2FD1"/>
    <w:rsid w:val="005A3E84"/>
    <w:rsid w:val="005A40C5"/>
    <w:rsid w:val="005A420B"/>
    <w:rsid w:val="005A4760"/>
    <w:rsid w:val="005A4800"/>
    <w:rsid w:val="005A5245"/>
    <w:rsid w:val="005A563A"/>
    <w:rsid w:val="005A5E9C"/>
    <w:rsid w:val="005A62B9"/>
    <w:rsid w:val="005A6389"/>
    <w:rsid w:val="005A75DF"/>
    <w:rsid w:val="005A769B"/>
    <w:rsid w:val="005A7BDA"/>
    <w:rsid w:val="005A7D2B"/>
    <w:rsid w:val="005B09D5"/>
    <w:rsid w:val="005B0C6D"/>
    <w:rsid w:val="005B0F2B"/>
    <w:rsid w:val="005B1144"/>
    <w:rsid w:val="005B1761"/>
    <w:rsid w:val="005B1809"/>
    <w:rsid w:val="005B20ED"/>
    <w:rsid w:val="005B2F8A"/>
    <w:rsid w:val="005B317D"/>
    <w:rsid w:val="005B34DB"/>
    <w:rsid w:val="005B365B"/>
    <w:rsid w:val="005B3710"/>
    <w:rsid w:val="005B37CA"/>
    <w:rsid w:val="005B40EE"/>
    <w:rsid w:val="005B4615"/>
    <w:rsid w:val="005B498E"/>
    <w:rsid w:val="005B49AE"/>
    <w:rsid w:val="005B55A1"/>
    <w:rsid w:val="005B6DE4"/>
    <w:rsid w:val="005B7807"/>
    <w:rsid w:val="005B7DC7"/>
    <w:rsid w:val="005C0296"/>
    <w:rsid w:val="005C07EE"/>
    <w:rsid w:val="005C0A34"/>
    <w:rsid w:val="005C112D"/>
    <w:rsid w:val="005C128A"/>
    <w:rsid w:val="005C13B6"/>
    <w:rsid w:val="005C13C8"/>
    <w:rsid w:val="005C15DE"/>
    <w:rsid w:val="005C22EA"/>
    <w:rsid w:val="005C326B"/>
    <w:rsid w:val="005C32C3"/>
    <w:rsid w:val="005C33DC"/>
    <w:rsid w:val="005C440B"/>
    <w:rsid w:val="005C5446"/>
    <w:rsid w:val="005C5935"/>
    <w:rsid w:val="005C5C0B"/>
    <w:rsid w:val="005C5E1A"/>
    <w:rsid w:val="005C68C0"/>
    <w:rsid w:val="005C6FF3"/>
    <w:rsid w:val="005C703F"/>
    <w:rsid w:val="005C7711"/>
    <w:rsid w:val="005C7D56"/>
    <w:rsid w:val="005D0328"/>
    <w:rsid w:val="005D06B2"/>
    <w:rsid w:val="005D0F72"/>
    <w:rsid w:val="005D1318"/>
    <w:rsid w:val="005D1451"/>
    <w:rsid w:val="005D17B9"/>
    <w:rsid w:val="005D2707"/>
    <w:rsid w:val="005D2B02"/>
    <w:rsid w:val="005D2E51"/>
    <w:rsid w:val="005D3D07"/>
    <w:rsid w:val="005D42A3"/>
    <w:rsid w:val="005D4B35"/>
    <w:rsid w:val="005D5055"/>
    <w:rsid w:val="005D507D"/>
    <w:rsid w:val="005D5261"/>
    <w:rsid w:val="005D5595"/>
    <w:rsid w:val="005D5D46"/>
    <w:rsid w:val="005D69E4"/>
    <w:rsid w:val="005D7AF7"/>
    <w:rsid w:val="005D7D3E"/>
    <w:rsid w:val="005D7EAC"/>
    <w:rsid w:val="005D7FD3"/>
    <w:rsid w:val="005E044B"/>
    <w:rsid w:val="005E0887"/>
    <w:rsid w:val="005E0BCF"/>
    <w:rsid w:val="005E0D58"/>
    <w:rsid w:val="005E1879"/>
    <w:rsid w:val="005E1C79"/>
    <w:rsid w:val="005E1F89"/>
    <w:rsid w:val="005E2405"/>
    <w:rsid w:val="005E2447"/>
    <w:rsid w:val="005E27C4"/>
    <w:rsid w:val="005E29AF"/>
    <w:rsid w:val="005E2F0A"/>
    <w:rsid w:val="005E2FEE"/>
    <w:rsid w:val="005E322D"/>
    <w:rsid w:val="005E3860"/>
    <w:rsid w:val="005E3E58"/>
    <w:rsid w:val="005E422D"/>
    <w:rsid w:val="005E4655"/>
    <w:rsid w:val="005E5AA1"/>
    <w:rsid w:val="005E5E99"/>
    <w:rsid w:val="005E6AB9"/>
    <w:rsid w:val="005E6B4C"/>
    <w:rsid w:val="005E6BC1"/>
    <w:rsid w:val="005E6E0F"/>
    <w:rsid w:val="005E79DC"/>
    <w:rsid w:val="005F039C"/>
    <w:rsid w:val="005F1D18"/>
    <w:rsid w:val="005F250B"/>
    <w:rsid w:val="005F2C46"/>
    <w:rsid w:val="005F2D27"/>
    <w:rsid w:val="005F351D"/>
    <w:rsid w:val="005F3F6A"/>
    <w:rsid w:val="005F4154"/>
    <w:rsid w:val="005F48F7"/>
    <w:rsid w:val="005F4BAC"/>
    <w:rsid w:val="005F4C32"/>
    <w:rsid w:val="005F4CCD"/>
    <w:rsid w:val="005F4D92"/>
    <w:rsid w:val="005F513B"/>
    <w:rsid w:val="005F5577"/>
    <w:rsid w:val="005F596B"/>
    <w:rsid w:val="005F65C7"/>
    <w:rsid w:val="005F722B"/>
    <w:rsid w:val="005F76D1"/>
    <w:rsid w:val="005F7A11"/>
    <w:rsid w:val="005F7CA5"/>
    <w:rsid w:val="00600227"/>
    <w:rsid w:val="006005B4"/>
    <w:rsid w:val="0060086A"/>
    <w:rsid w:val="00600B30"/>
    <w:rsid w:val="00600DB4"/>
    <w:rsid w:val="00601028"/>
    <w:rsid w:val="00601E22"/>
    <w:rsid w:val="00604716"/>
    <w:rsid w:val="006048FB"/>
    <w:rsid w:val="00604B71"/>
    <w:rsid w:val="00604F0B"/>
    <w:rsid w:val="00605C0C"/>
    <w:rsid w:val="006065E1"/>
    <w:rsid w:val="00606E50"/>
    <w:rsid w:val="00607329"/>
    <w:rsid w:val="00607453"/>
    <w:rsid w:val="006100D7"/>
    <w:rsid w:val="00610D5C"/>
    <w:rsid w:val="006114CD"/>
    <w:rsid w:val="00611D2D"/>
    <w:rsid w:val="0061209A"/>
    <w:rsid w:val="00612ACE"/>
    <w:rsid w:val="00613B59"/>
    <w:rsid w:val="00613EE5"/>
    <w:rsid w:val="00613F19"/>
    <w:rsid w:val="00614070"/>
    <w:rsid w:val="00614A99"/>
    <w:rsid w:val="0061516F"/>
    <w:rsid w:val="00615A13"/>
    <w:rsid w:val="00615AF1"/>
    <w:rsid w:val="00616123"/>
    <w:rsid w:val="006165CA"/>
    <w:rsid w:val="00616EB2"/>
    <w:rsid w:val="006170FC"/>
    <w:rsid w:val="006175A2"/>
    <w:rsid w:val="00617634"/>
    <w:rsid w:val="00617EAB"/>
    <w:rsid w:val="00620524"/>
    <w:rsid w:val="006208AD"/>
    <w:rsid w:val="00620D2D"/>
    <w:rsid w:val="0062158A"/>
    <w:rsid w:val="00621AF7"/>
    <w:rsid w:val="00621BAC"/>
    <w:rsid w:val="00621FFC"/>
    <w:rsid w:val="0062288F"/>
    <w:rsid w:val="00622B21"/>
    <w:rsid w:val="00623830"/>
    <w:rsid w:val="00623DE2"/>
    <w:rsid w:val="00623DE5"/>
    <w:rsid w:val="00624337"/>
    <w:rsid w:val="00624620"/>
    <w:rsid w:val="0062462D"/>
    <w:rsid w:val="00624645"/>
    <w:rsid w:val="00624B1F"/>
    <w:rsid w:val="0062525F"/>
    <w:rsid w:val="00626668"/>
    <w:rsid w:val="0062684D"/>
    <w:rsid w:val="00626963"/>
    <w:rsid w:val="00626DEF"/>
    <w:rsid w:val="00626ED4"/>
    <w:rsid w:val="00627141"/>
    <w:rsid w:val="006271AF"/>
    <w:rsid w:val="00627BA3"/>
    <w:rsid w:val="00627FD7"/>
    <w:rsid w:val="00630150"/>
    <w:rsid w:val="006304AD"/>
    <w:rsid w:val="00630AC2"/>
    <w:rsid w:val="00630D4F"/>
    <w:rsid w:val="00631C82"/>
    <w:rsid w:val="00631C91"/>
    <w:rsid w:val="00632CC7"/>
    <w:rsid w:val="00632E45"/>
    <w:rsid w:val="00632FAB"/>
    <w:rsid w:val="00632FD5"/>
    <w:rsid w:val="00633477"/>
    <w:rsid w:val="00634120"/>
    <w:rsid w:val="0063444F"/>
    <w:rsid w:val="00634CA2"/>
    <w:rsid w:val="00635146"/>
    <w:rsid w:val="00635960"/>
    <w:rsid w:val="00635BBC"/>
    <w:rsid w:val="006366CD"/>
    <w:rsid w:val="00636F28"/>
    <w:rsid w:val="00637070"/>
    <w:rsid w:val="00637438"/>
    <w:rsid w:val="00637666"/>
    <w:rsid w:val="00637997"/>
    <w:rsid w:val="006379D1"/>
    <w:rsid w:val="00637B5B"/>
    <w:rsid w:val="006403CE"/>
    <w:rsid w:val="00640427"/>
    <w:rsid w:val="00640720"/>
    <w:rsid w:val="00640AA8"/>
    <w:rsid w:val="00640DD7"/>
    <w:rsid w:val="00640FBF"/>
    <w:rsid w:val="006413F2"/>
    <w:rsid w:val="006415DA"/>
    <w:rsid w:val="00641E22"/>
    <w:rsid w:val="006421E3"/>
    <w:rsid w:val="00642678"/>
    <w:rsid w:val="00642F22"/>
    <w:rsid w:val="0064301D"/>
    <w:rsid w:val="00643124"/>
    <w:rsid w:val="00643960"/>
    <w:rsid w:val="006448F1"/>
    <w:rsid w:val="00645AF1"/>
    <w:rsid w:val="00646936"/>
    <w:rsid w:val="006469C0"/>
    <w:rsid w:val="00646A56"/>
    <w:rsid w:val="00646DCC"/>
    <w:rsid w:val="006471B7"/>
    <w:rsid w:val="006471C6"/>
    <w:rsid w:val="00647CC7"/>
    <w:rsid w:val="00647DBC"/>
    <w:rsid w:val="0065002C"/>
    <w:rsid w:val="00650100"/>
    <w:rsid w:val="00651431"/>
    <w:rsid w:val="006521B9"/>
    <w:rsid w:val="006538D0"/>
    <w:rsid w:val="006539CD"/>
    <w:rsid w:val="006541E4"/>
    <w:rsid w:val="00654283"/>
    <w:rsid w:val="006542A7"/>
    <w:rsid w:val="00654446"/>
    <w:rsid w:val="00654467"/>
    <w:rsid w:val="006548FA"/>
    <w:rsid w:val="00654B13"/>
    <w:rsid w:val="00655F40"/>
    <w:rsid w:val="00656938"/>
    <w:rsid w:val="006579FC"/>
    <w:rsid w:val="00657A24"/>
    <w:rsid w:val="00657B23"/>
    <w:rsid w:val="00657B81"/>
    <w:rsid w:val="00657B85"/>
    <w:rsid w:val="0066091A"/>
    <w:rsid w:val="00660BB5"/>
    <w:rsid w:val="00660F0B"/>
    <w:rsid w:val="006610C3"/>
    <w:rsid w:val="0066155C"/>
    <w:rsid w:val="006615EF"/>
    <w:rsid w:val="00661E4F"/>
    <w:rsid w:val="00662469"/>
    <w:rsid w:val="00662636"/>
    <w:rsid w:val="00662900"/>
    <w:rsid w:val="00662DAC"/>
    <w:rsid w:val="00663403"/>
    <w:rsid w:val="00663662"/>
    <w:rsid w:val="006637F0"/>
    <w:rsid w:val="00663864"/>
    <w:rsid w:val="00663C95"/>
    <w:rsid w:val="006646D4"/>
    <w:rsid w:val="00665A56"/>
    <w:rsid w:val="00665B31"/>
    <w:rsid w:val="00665E8A"/>
    <w:rsid w:val="00665FD3"/>
    <w:rsid w:val="0066600F"/>
    <w:rsid w:val="00666176"/>
    <w:rsid w:val="00666370"/>
    <w:rsid w:val="0066648D"/>
    <w:rsid w:val="006665CD"/>
    <w:rsid w:val="0066682B"/>
    <w:rsid w:val="00666EC3"/>
    <w:rsid w:val="00666F3A"/>
    <w:rsid w:val="0067014F"/>
    <w:rsid w:val="006708CE"/>
    <w:rsid w:val="00670913"/>
    <w:rsid w:val="00670AD2"/>
    <w:rsid w:val="00670E75"/>
    <w:rsid w:val="00671900"/>
    <w:rsid w:val="0067251A"/>
    <w:rsid w:val="006729DC"/>
    <w:rsid w:val="00672E8C"/>
    <w:rsid w:val="00672FF8"/>
    <w:rsid w:val="00673D56"/>
    <w:rsid w:val="00673E85"/>
    <w:rsid w:val="00674044"/>
    <w:rsid w:val="0067431B"/>
    <w:rsid w:val="00674D31"/>
    <w:rsid w:val="00675144"/>
    <w:rsid w:val="006758C3"/>
    <w:rsid w:val="006763E9"/>
    <w:rsid w:val="0067663C"/>
    <w:rsid w:val="0067671C"/>
    <w:rsid w:val="00676ADD"/>
    <w:rsid w:val="00676FC2"/>
    <w:rsid w:val="006771DC"/>
    <w:rsid w:val="00677CBA"/>
    <w:rsid w:val="00680014"/>
    <w:rsid w:val="00680652"/>
    <w:rsid w:val="00681299"/>
    <w:rsid w:val="006818C8"/>
    <w:rsid w:val="00681921"/>
    <w:rsid w:val="0068291C"/>
    <w:rsid w:val="00682C73"/>
    <w:rsid w:val="00682E38"/>
    <w:rsid w:val="006835F5"/>
    <w:rsid w:val="00683853"/>
    <w:rsid w:val="00683D00"/>
    <w:rsid w:val="00683ED9"/>
    <w:rsid w:val="00684ABD"/>
    <w:rsid w:val="00684CD8"/>
    <w:rsid w:val="00684EC9"/>
    <w:rsid w:val="006857E9"/>
    <w:rsid w:val="006858E5"/>
    <w:rsid w:val="00685C9E"/>
    <w:rsid w:val="00685F0F"/>
    <w:rsid w:val="00686313"/>
    <w:rsid w:val="00687086"/>
    <w:rsid w:val="006870EE"/>
    <w:rsid w:val="00687316"/>
    <w:rsid w:val="006873C1"/>
    <w:rsid w:val="006876FF"/>
    <w:rsid w:val="006877C9"/>
    <w:rsid w:val="006904CB"/>
    <w:rsid w:val="0069056E"/>
    <w:rsid w:val="00690661"/>
    <w:rsid w:val="0069073E"/>
    <w:rsid w:val="00690DF2"/>
    <w:rsid w:val="00690F4B"/>
    <w:rsid w:val="00690F64"/>
    <w:rsid w:val="00691504"/>
    <w:rsid w:val="006918AD"/>
    <w:rsid w:val="006920AD"/>
    <w:rsid w:val="0069285D"/>
    <w:rsid w:val="00692C51"/>
    <w:rsid w:val="00692CFF"/>
    <w:rsid w:val="00692EBB"/>
    <w:rsid w:val="00693174"/>
    <w:rsid w:val="006950E8"/>
    <w:rsid w:val="00695452"/>
    <w:rsid w:val="006955D2"/>
    <w:rsid w:val="00695D57"/>
    <w:rsid w:val="0069627C"/>
    <w:rsid w:val="0069644F"/>
    <w:rsid w:val="00696499"/>
    <w:rsid w:val="0069681D"/>
    <w:rsid w:val="00696869"/>
    <w:rsid w:val="00696C0E"/>
    <w:rsid w:val="00697068"/>
    <w:rsid w:val="00697083"/>
    <w:rsid w:val="006970D8"/>
    <w:rsid w:val="00697623"/>
    <w:rsid w:val="006A006F"/>
    <w:rsid w:val="006A0D0E"/>
    <w:rsid w:val="006A0D41"/>
    <w:rsid w:val="006A15F4"/>
    <w:rsid w:val="006A1A7C"/>
    <w:rsid w:val="006A1EBD"/>
    <w:rsid w:val="006A21AB"/>
    <w:rsid w:val="006A2219"/>
    <w:rsid w:val="006A25BC"/>
    <w:rsid w:val="006A3063"/>
    <w:rsid w:val="006A314F"/>
    <w:rsid w:val="006A41A9"/>
    <w:rsid w:val="006A4246"/>
    <w:rsid w:val="006A46A5"/>
    <w:rsid w:val="006A4B78"/>
    <w:rsid w:val="006A4DED"/>
    <w:rsid w:val="006A57D9"/>
    <w:rsid w:val="006A5B92"/>
    <w:rsid w:val="006A5D0F"/>
    <w:rsid w:val="006A63A7"/>
    <w:rsid w:val="006A64BA"/>
    <w:rsid w:val="006A657F"/>
    <w:rsid w:val="006A68DD"/>
    <w:rsid w:val="006A6AEA"/>
    <w:rsid w:val="006A6F47"/>
    <w:rsid w:val="006A6F5B"/>
    <w:rsid w:val="006A70C5"/>
    <w:rsid w:val="006A7B95"/>
    <w:rsid w:val="006B083E"/>
    <w:rsid w:val="006B0C2C"/>
    <w:rsid w:val="006B0E03"/>
    <w:rsid w:val="006B10C8"/>
    <w:rsid w:val="006B176F"/>
    <w:rsid w:val="006B17E4"/>
    <w:rsid w:val="006B1851"/>
    <w:rsid w:val="006B224F"/>
    <w:rsid w:val="006B26F6"/>
    <w:rsid w:val="006B29DB"/>
    <w:rsid w:val="006B2A9A"/>
    <w:rsid w:val="006B2CB0"/>
    <w:rsid w:val="006B396C"/>
    <w:rsid w:val="006B3BD1"/>
    <w:rsid w:val="006B3C03"/>
    <w:rsid w:val="006B3D29"/>
    <w:rsid w:val="006B3D9A"/>
    <w:rsid w:val="006B46B0"/>
    <w:rsid w:val="006B46E6"/>
    <w:rsid w:val="006B49D7"/>
    <w:rsid w:val="006B4AAF"/>
    <w:rsid w:val="006B5623"/>
    <w:rsid w:val="006B5B9E"/>
    <w:rsid w:val="006B608D"/>
    <w:rsid w:val="006B67E6"/>
    <w:rsid w:val="006B6934"/>
    <w:rsid w:val="006B6BE2"/>
    <w:rsid w:val="006B74C2"/>
    <w:rsid w:val="006C0151"/>
    <w:rsid w:val="006C0914"/>
    <w:rsid w:val="006C1816"/>
    <w:rsid w:val="006C2910"/>
    <w:rsid w:val="006C3021"/>
    <w:rsid w:val="006C393E"/>
    <w:rsid w:val="006C3EFC"/>
    <w:rsid w:val="006C42EF"/>
    <w:rsid w:val="006C4D68"/>
    <w:rsid w:val="006C4DE4"/>
    <w:rsid w:val="006C4FFA"/>
    <w:rsid w:val="006C5146"/>
    <w:rsid w:val="006C6192"/>
    <w:rsid w:val="006C62CE"/>
    <w:rsid w:val="006C6793"/>
    <w:rsid w:val="006C7140"/>
    <w:rsid w:val="006C766E"/>
    <w:rsid w:val="006C7AB1"/>
    <w:rsid w:val="006C7C6F"/>
    <w:rsid w:val="006C7D11"/>
    <w:rsid w:val="006C7F78"/>
    <w:rsid w:val="006D03FC"/>
    <w:rsid w:val="006D08A6"/>
    <w:rsid w:val="006D09BF"/>
    <w:rsid w:val="006D0DEE"/>
    <w:rsid w:val="006D1667"/>
    <w:rsid w:val="006D1F22"/>
    <w:rsid w:val="006D1F5A"/>
    <w:rsid w:val="006D3454"/>
    <w:rsid w:val="006D3662"/>
    <w:rsid w:val="006D37A5"/>
    <w:rsid w:val="006D3CCF"/>
    <w:rsid w:val="006D5304"/>
    <w:rsid w:val="006D626B"/>
    <w:rsid w:val="006D6520"/>
    <w:rsid w:val="006D6882"/>
    <w:rsid w:val="006D6D7E"/>
    <w:rsid w:val="006D709A"/>
    <w:rsid w:val="006D7481"/>
    <w:rsid w:val="006E0E34"/>
    <w:rsid w:val="006E150D"/>
    <w:rsid w:val="006E15BA"/>
    <w:rsid w:val="006E192B"/>
    <w:rsid w:val="006E1B14"/>
    <w:rsid w:val="006E1E80"/>
    <w:rsid w:val="006E2282"/>
    <w:rsid w:val="006E2471"/>
    <w:rsid w:val="006E289D"/>
    <w:rsid w:val="006E29DA"/>
    <w:rsid w:val="006E2C98"/>
    <w:rsid w:val="006E2E5E"/>
    <w:rsid w:val="006E31B8"/>
    <w:rsid w:val="006E31E1"/>
    <w:rsid w:val="006E3968"/>
    <w:rsid w:val="006E3EDB"/>
    <w:rsid w:val="006E4486"/>
    <w:rsid w:val="006E467D"/>
    <w:rsid w:val="006E46FF"/>
    <w:rsid w:val="006E484C"/>
    <w:rsid w:val="006E4C0B"/>
    <w:rsid w:val="006E4CEB"/>
    <w:rsid w:val="006E4F51"/>
    <w:rsid w:val="006E5002"/>
    <w:rsid w:val="006E509F"/>
    <w:rsid w:val="006E51E6"/>
    <w:rsid w:val="006E55A2"/>
    <w:rsid w:val="006E56BE"/>
    <w:rsid w:val="006E582D"/>
    <w:rsid w:val="006E5DF6"/>
    <w:rsid w:val="006E5F90"/>
    <w:rsid w:val="006E605C"/>
    <w:rsid w:val="006E6124"/>
    <w:rsid w:val="006E68A0"/>
    <w:rsid w:val="006E6945"/>
    <w:rsid w:val="006E759D"/>
    <w:rsid w:val="006E75E0"/>
    <w:rsid w:val="006E7BAB"/>
    <w:rsid w:val="006E7E0D"/>
    <w:rsid w:val="006F097D"/>
    <w:rsid w:val="006F0C15"/>
    <w:rsid w:val="006F0C34"/>
    <w:rsid w:val="006F1ECC"/>
    <w:rsid w:val="006F26FA"/>
    <w:rsid w:val="006F278D"/>
    <w:rsid w:val="006F3CD7"/>
    <w:rsid w:val="006F3D77"/>
    <w:rsid w:val="006F5514"/>
    <w:rsid w:val="0070193A"/>
    <w:rsid w:val="007019A2"/>
    <w:rsid w:val="00701A4E"/>
    <w:rsid w:val="007028FE"/>
    <w:rsid w:val="00702FFF"/>
    <w:rsid w:val="00703CE5"/>
    <w:rsid w:val="00703EB5"/>
    <w:rsid w:val="0070474A"/>
    <w:rsid w:val="00704764"/>
    <w:rsid w:val="00704AD7"/>
    <w:rsid w:val="00704B72"/>
    <w:rsid w:val="0070521F"/>
    <w:rsid w:val="007056AB"/>
    <w:rsid w:val="00705781"/>
    <w:rsid w:val="00705931"/>
    <w:rsid w:val="00706028"/>
    <w:rsid w:val="007060EE"/>
    <w:rsid w:val="00706346"/>
    <w:rsid w:val="007067E6"/>
    <w:rsid w:val="007069CE"/>
    <w:rsid w:val="00706A49"/>
    <w:rsid w:val="00706CC4"/>
    <w:rsid w:val="007075E8"/>
    <w:rsid w:val="00707676"/>
    <w:rsid w:val="00707B63"/>
    <w:rsid w:val="007102DB"/>
    <w:rsid w:val="007105CB"/>
    <w:rsid w:val="0071094C"/>
    <w:rsid w:val="00710D6D"/>
    <w:rsid w:val="007113CC"/>
    <w:rsid w:val="007114DA"/>
    <w:rsid w:val="007118E1"/>
    <w:rsid w:val="007120D7"/>
    <w:rsid w:val="00712732"/>
    <w:rsid w:val="00712CD4"/>
    <w:rsid w:val="00713299"/>
    <w:rsid w:val="0071367E"/>
    <w:rsid w:val="00713BBE"/>
    <w:rsid w:val="0071428E"/>
    <w:rsid w:val="00714516"/>
    <w:rsid w:val="007145B1"/>
    <w:rsid w:val="00714F3B"/>
    <w:rsid w:val="0071510A"/>
    <w:rsid w:val="00716057"/>
    <w:rsid w:val="0071660C"/>
    <w:rsid w:val="00716872"/>
    <w:rsid w:val="00717F8E"/>
    <w:rsid w:val="00720347"/>
    <w:rsid w:val="00720E65"/>
    <w:rsid w:val="00721149"/>
    <w:rsid w:val="00721174"/>
    <w:rsid w:val="00721322"/>
    <w:rsid w:val="007218AF"/>
    <w:rsid w:val="00721AB8"/>
    <w:rsid w:val="007220E4"/>
    <w:rsid w:val="00722197"/>
    <w:rsid w:val="007221A9"/>
    <w:rsid w:val="007228EB"/>
    <w:rsid w:val="00723125"/>
    <w:rsid w:val="007236D1"/>
    <w:rsid w:val="00724906"/>
    <w:rsid w:val="00724A46"/>
    <w:rsid w:val="00725A60"/>
    <w:rsid w:val="00725D2E"/>
    <w:rsid w:val="007260BF"/>
    <w:rsid w:val="007260CD"/>
    <w:rsid w:val="007264B7"/>
    <w:rsid w:val="007269BD"/>
    <w:rsid w:val="007269FE"/>
    <w:rsid w:val="00726D6E"/>
    <w:rsid w:val="00726DB4"/>
    <w:rsid w:val="00727343"/>
    <w:rsid w:val="00730262"/>
    <w:rsid w:val="00730344"/>
    <w:rsid w:val="00730534"/>
    <w:rsid w:val="00730992"/>
    <w:rsid w:val="00730B81"/>
    <w:rsid w:val="00730C13"/>
    <w:rsid w:val="00730E91"/>
    <w:rsid w:val="00731DDB"/>
    <w:rsid w:val="0073287A"/>
    <w:rsid w:val="007339ED"/>
    <w:rsid w:val="00734BF9"/>
    <w:rsid w:val="00734CA5"/>
    <w:rsid w:val="007357CC"/>
    <w:rsid w:val="0073587F"/>
    <w:rsid w:val="007358BD"/>
    <w:rsid w:val="00735D45"/>
    <w:rsid w:val="00735FB3"/>
    <w:rsid w:val="00736AD0"/>
    <w:rsid w:val="007371D8"/>
    <w:rsid w:val="0073750D"/>
    <w:rsid w:val="00737E7D"/>
    <w:rsid w:val="007409CA"/>
    <w:rsid w:val="00740A3A"/>
    <w:rsid w:val="00741C06"/>
    <w:rsid w:val="0074254E"/>
    <w:rsid w:val="0074350B"/>
    <w:rsid w:val="007437AC"/>
    <w:rsid w:val="0074462A"/>
    <w:rsid w:val="00744B9E"/>
    <w:rsid w:val="00744D37"/>
    <w:rsid w:val="0074532E"/>
    <w:rsid w:val="00746050"/>
    <w:rsid w:val="007464BA"/>
    <w:rsid w:val="00746797"/>
    <w:rsid w:val="007467E8"/>
    <w:rsid w:val="0074753A"/>
    <w:rsid w:val="00747556"/>
    <w:rsid w:val="007478A0"/>
    <w:rsid w:val="00747E64"/>
    <w:rsid w:val="00750A63"/>
    <w:rsid w:val="00750CD6"/>
    <w:rsid w:val="00750D06"/>
    <w:rsid w:val="00751828"/>
    <w:rsid w:val="00751AEB"/>
    <w:rsid w:val="00752620"/>
    <w:rsid w:val="007532C3"/>
    <w:rsid w:val="007538C3"/>
    <w:rsid w:val="00753BF8"/>
    <w:rsid w:val="00753DB9"/>
    <w:rsid w:val="00753F43"/>
    <w:rsid w:val="00754114"/>
    <w:rsid w:val="00754C9B"/>
    <w:rsid w:val="007557AE"/>
    <w:rsid w:val="007565D5"/>
    <w:rsid w:val="0075679C"/>
    <w:rsid w:val="00756F05"/>
    <w:rsid w:val="007603C2"/>
    <w:rsid w:val="00760A09"/>
    <w:rsid w:val="00760BB5"/>
    <w:rsid w:val="00760E0F"/>
    <w:rsid w:val="00761527"/>
    <w:rsid w:val="00761B8E"/>
    <w:rsid w:val="00761F1C"/>
    <w:rsid w:val="00762129"/>
    <w:rsid w:val="00762241"/>
    <w:rsid w:val="007625BA"/>
    <w:rsid w:val="0076271A"/>
    <w:rsid w:val="00764008"/>
    <w:rsid w:val="0076453B"/>
    <w:rsid w:val="0076491E"/>
    <w:rsid w:val="00764A24"/>
    <w:rsid w:val="00764E6E"/>
    <w:rsid w:val="00764F4A"/>
    <w:rsid w:val="00765570"/>
    <w:rsid w:val="0076561B"/>
    <w:rsid w:val="007656D1"/>
    <w:rsid w:val="00765AB0"/>
    <w:rsid w:val="00765F38"/>
    <w:rsid w:val="007662F8"/>
    <w:rsid w:val="0076686F"/>
    <w:rsid w:val="007668D0"/>
    <w:rsid w:val="00766A57"/>
    <w:rsid w:val="00766DE7"/>
    <w:rsid w:val="00767111"/>
    <w:rsid w:val="00767765"/>
    <w:rsid w:val="00770BE3"/>
    <w:rsid w:val="007713A4"/>
    <w:rsid w:val="007727BE"/>
    <w:rsid w:val="00773824"/>
    <w:rsid w:val="0077387A"/>
    <w:rsid w:val="00773AEE"/>
    <w:rsid w:val="00774168"/>
    <w:rsid w:val="00774201"/>
    <w:rsid w:val="00774BC9"/>
    <w:rsid w:val="00774E02"/>
    <w:rsid w:val="00774E7F"/>
    <w:rsid w:val="00775646"/>
    <w:rsid w:val="00775F55"/>
    <w:rsid w:val="0077648F"/>
    <w:rsid w:val="007764BA"/>
    <w:rsid w:val="00776619"/>
    <w:rsid w:val="007771BE"/>
    <w:rsid w:val="00777326"/>
    <w:rsid w:val="00777689"/>
    <w:rsid w:val="0077775F"/>
    <w:rsid w:val="00777829"/>
    <w:rsid w:val="00777951"/>
    <w:rsid w:val="00780AAF"/>
    <w:rsid w:val="00780B23"/>
    <w:rsid w:val="00780B60"/>
    <w:rsid w:val="00781A1E"/>
    <w:rsid w:val="00781A37"/>
    <w:rsid w:val="00781BD9"/>
    <w:rsid w:val="00781CEE"/>
    <w:rsid w:val="00781E91"/>
    <w:rsid w:val="007823EB"/>
    <w:rsid w:val="00782546"/>
    <w:rsid w:val="00782622"/>
    <w:rsid w:val="007829C4"/>
    <w:rsid w:val="0078315C"/>
    <w:rsid w:val="00783A1C"/>
    <w:rsid w:val="0078402B"/>
    <w:rsid w:val="0078463A"/>
    <w:rsid w:val="00785651"/>
    <w:rsid w:val="00786463"/>
    <w:rsid w:val="007870F5"/>
    <w:rsid w:val="007872E1"/>
    <w:rsid w:val="007873C5"/>
    <w:rsid w:val="00787673"/>
    <w:rsid w:val="00787952"/>
    <w:rsid w:val="00787F1E"/>
    <w:rsid w:val="00790299"/>
    <w:rsid w:val="0079071E"/>
    <w:rsid w:val="00790A8C"/>
    <w:rsid w:val="00790BFA"/>
    <w:rsid w:val="00790FF9"/>
    <w:rsid w:val="00791C42"/>
    <w:rsid w:val="00791E5E"/>
    <w:rsid w:val="00792126"/>
    <w:rsid w:val="00792403"/>
    <w:rsid w:val="00792442"/>
    <w:rsid w:val="00792492"/>
    <w:rsid w:val="00792696"/>
    <w:rsid w:val="007930D5"/>
    <w:rsid w:val="0079322D"/>
    <w:rsid w:val="00793315"/>
    <w:rsid w:val="007937CD"/>
    <w:rsid w:val="00793F26"/>
    <w:rsid w:val="007943C6"/>
    <w:rsid w:val="0079445C"/>
    <w:rsid w:val="00794BD5"/>
    <w:rsid w:val="00794D3F"/>
    <w:rsid w:val="00794E1D"/>
    <w:rsid w:val="00794E26"/>
    <w:rsid w:val="00795161"/>
    <w:rsid w:val="00795C56"/>
    <w:rsid w:val="00795EF0"/>
    <w:rsid w:val="00795F9F"/>
    <w:rsid w:val="00796899"/>
    <w:rsid w:val="00796D12"/>
    <w:rsid w:val="007971F9"/>
    <w:rsid w:val="00797684"/>
    <w:rsid w:val="00797825"/>
    <w:rsid w:val="00797853"/>
    <w:rsid w:val="007978C7"/>
    <w:rsid w:val="007A0EC3"/>
    <w:rsid w:val="007A181B"/>
    <w:rsid w:val="007A1E13"/>
    <w:rsid w:val="007A1FF7"/>
    <w:rsid w:val="007A2292"/>
    <w:rsid w:val="007A26AE"/>
    <w:rsid w:val="007A2BA8"/>
    <w:rsid w:val="007A2BBE"/>
    <w:rsid w:val="007A2C3D"/>
    <w:rsid w:val="007A3FE2"/>
    <w:rsid w:val="007A429A"/>
    <w:rsid w:val="007A4448"/>
    <w:rsid w:val="007A4E42"/>
    <w:rsid w:val="007A50C2"/>
    <w:rsid w:val="007A5473"/>
    <w:rsid w:val="007A5653"/>
    <w:rsid w:val="007A59FB"/>
    <w:rsid w:val="007A5B8D"/>
    <w:rsid w:val="007A6388"/>
    <w:rsid w:val="007A6C10"/>
    <w:rsid w:val="007A7580"/>
    <w:rsid w:val="007A792E"/>
    <w:rsid w:val="007A7A88"/>
    <w:rsid w:val="007A7ADC"/>
    <w:rsid w:val="007A7E02"/>
    <w:rsid w:val="007A7E7E"/>
    <w:rsid w:val="007B03A0"/>
    <w:rsid w:val="007B0ECD"/>
    <w:rsid w:val="007B0F55"/>
    <w:rsid w:val="007B1152"/>
    <w:rsid w:val="007B1664"/>
    <w:rsid w:val="007B1990"/>
    <w:rsid w:val="007B1CC8"/>
    <w:rsid w:val="007B2077"/>
    <w:rsid w:val="007B252B"/>
    <w:rsid w:val="007B255A"/>
    <w:rsid w:val="007B3541"/>
    <w:rsid w:val="007B3CC3"/>
    <w:rsid w:val="007B3FD8"/>
    <w:rsid w:val="007B42CC"/>
    <w:rsid w:val="007B4387"/>
    <w:rsid w:val="007B4B7D"/>
    <w:rsid w:val="007B4E89"/>
    <w:rsid w:val="007B577F"/>
    <w:rsid w:val="007B58B7"/>
    <w:rsid w:val="007B60F1"/>
    <w:rsid w:val="007B69F7"/>
    <w:rsid w:val="007B6CFB"/>
    <w:rsid w:val="007B6E97"/>
    <w:rsid w:val="007B73B3"/>
    <w:rsid w:val="007B74BC"/>
    <w:rsid w:val="007B7644"/>
    <w:rsid w:val="007B7716"/>
    <w:rsid w:val="007B7837"/>
    <w:rsid w:val="007B7CE4"/>
    <w:rsid w:val="007B7D26"/>
    <w:rsid w:val="007C0054"/>
    <w:rsid w:val="007C035A"/>
    <w:rsid w:val="007C0362"/>
    <w:rsid w:val="007C0DAC"/>
    <w:rsid w:val="007C16FC"/>
    <w:rsid w:val="007C1854"/>
    <w:rsid w:val="007C199E"/>
    <w:rsid w:val="007C1CA0"/>
    <w:rsid w:val="007C1DFC"/>
    <w:rsid w:val="007C1E19"/>
    <w:rsid w:val="007C2847"/>
    <w:rsid w:val="007C33D0"/>
    <w:rsid w:val="007C3495"/>
    <w:rsid w:val="007C373B"/>
    <w:rsid w:val="007C38E3"/>
    <w:rsid w:val="007C42E5"/>
    <w:rsid w:val="007C47F3"/>
    <w:rsid w:val="007C4E62"/>
    <w:rsid w:val="007C58E0"/>
    <w:rsid w:val="007C5E64"/>
    <w:rsid w:val="007C6397"/>
    <w:rsid w:val="007C76F9"/>
    <w:rsid w:val="007C7D6C"/>
    <w:rsid w:val="007C7E53"/>
    <w:rsid w:val="007D03C0"/>
    <w:rsid w:val="007D094B"/>
    <w:rsid w:val="007D0BD7"/>
    <w:rsid w:val="007D18D1"/>
    <w:rsid w:val="007D2179"/>
    <w:rsid w:val="007D229D"/>
    <w:rsid w:val="007D256B"/>
    <w:rsid w:val="007D2779"/>
    <w:rsid w:val="007D2BF3"/>
    <w:rsid w:val="007D304A"/>
    <w:rsid w:val="007D3078"/>
    <w:rsid w:val="007D436B"/>
    <w:rsid w:val="007D4BE3"/>
    <w:rsid w:val="007D4DF7"/>
    <w:rsid w:val="007D5360"/>
    <w:rsid w:val="007D5752"/>
    <w:rsid w:val="007D590D"/>
    <w:rsid w:val="007D651E"/>
    <w:rsid w:val="007D6A2F"/>
    <w:rsid w:val="007D6B66"/>
    <w:rsid w:val="007D6F59"/>
    <w:rsid w:val="007D7465"/>
    <w:rsid w:val="007D7CC8"/>
    <w:rsid w:val="007D7E78"/>
    <w:rsid w:val="007E0368"/>
    <w:rsid w:val="007E0472"/>
    <w:rsid w:val="007E0872"/>
    <w:rsid w:val="007E1D57"/>
    <w:rsid w:val="007E2383"/>
    <w:rsid w:val="007E3589"/>
    <w:rsid w:val="007E39A7"/>
    <w:rsid w:val="007E40A1"/>
    <w:rsid w:val="007E418E"/>
    <w:rsid w:val="007E525D"/>
    <w:rsid w:val="007E52CE"/>
    <w:rsid w:val="007E5C4B"/>
    <w:rsid w:val="007E6028"/>
    <w:rsid w:val="007E6AA5"/>
    <w:rsid w:val="007E6C02"/>
    <w:rsid w:val="007F00BF"/>
    <w:rsid w:val="007F0E3B"/>
    <w:rsid w:val="007F0F1C"/>
    <w:rsid w:val="007F10D7"/>
    <w:rsid w:val="007F165F"/>
    <w:rsid w:val="007F272D"/>
    <w:rsid w:val="007F2D99"/>
    <w:rsid w:val="007F2DE0"/>
    <w:rsid w:val="007F38D3"/>
    <w:rsid w:val="007F4699"/>
    <w:rsid w:val="007F4778"/>
    <w:rsid w:val="007F532E"/>
    <w:rsid w:val="007F60F2"/>
    <w:rsid w:val="007F63A7"/>
    <w:rsid w:val="007F64FB"/>
    <w:rsid w:val="007F6B3B"/>
    <w:rsid w:val="007F6EC6"/>
    <w:rsid w:val="007F7204"/>
    <w:rsid w:val="007F72AD"/>
    <w:rsid w:val="007F72E9"/>
    <w:rsid w:val="007F7659"/>
    <w:rsid w:val="007F7D28"/>
    <w:rsid w:val="00800212"/>
    <w:rsid w:val="00800B79"/>
    <w:rsid w:val="00800BCF"/>
    <w:rsid w:val="00800CF4"/>
    <w:rsid w:val="0080128D"/>
    <w:rsid w:val="008018F9"/>
    <w:rsid w:val="008022C9"/>
    <w:rsid w:val="00802C64"/>
    <w:rsid w:val="00803B68"/>
    <w:rsid w:val="0080457F"/>
    <w:rsid w:val="00805192"/>
    <w:rsid w:val="008056D9"/>
    <w:rsid w:val="00805714"/>
    <w:rsid w:val="00805C16"/>
    <w:rsid w:val="0080630C"/>
    <w:rsid w:val="00806726"/>
    <w:rsid w:val="00806B9A"/>
    <w:rsid w:val="00806F3B"/>
    <w:rsid w:val="00807000"/>
    <w:rsid w:val="008071B9"/>
    <w:rsid w:val="008071F4"/>
    <w:rsid w:val="008074CE"/>
    <w:rsid w:val="00807E70"/>
    <w:rsid w:val="008101A6"/>
    <w:rsid w:val="00810482"/>
    <w:rsid w:val="00811BD3"/>
    <w:rsid w:val="00811FF3"/>
    <w:rsid w:val="00812187"/>
    <w:rsid w:val="00812915"/>
    <w:rsid w:val="00812CF2"/>
    <w:rsid w:val="00813ACE"/>
    <w:rsid w:val="00813B3E"/>
    <w:rsid w:val="008144FE"/>
    <w:rsid w:val="00814537"/>
    <w:rsid w:val="00814A6D"/>
    <w:rsid w:val="008151D0"/>
    <w:rsid w:val="008154CB"/>
    <w:rsid w:val="0081553D"/>
    <w:rsid w:val="0081579C"/>
    <w:rsid w:val="00815959"/>
    <w:rsid w:val="00815C15"/>
    <w:rsid w:val="00815E90"/>
    <w:rsid w:val="00816033"/>
    <w:rsid w:val="0081637D"/>
    <w:rsid w:val="008165CD"/>
    <w:rsid w:val="0081690E"/>
    <w:rsid w:val="00817121"/>
    <w:rsid w:val="0082047C"/>
    <w:rsid w:val="008204EC"/>
    <w:rsid w:val="00820720"/>
    <w:rsid w:val="0082090B"/>
    <w:rsid w:val="00820AA8"/>
    <w:rsid w:val="00820B0A"/>
    <w:rsid w:val="00820C79"/>
    <w:rsid w:val="00820D5F"/>
    <w:rsid w:val="00821183"/>
    <w:rsid w:val="008215F8"/>
    <w:rsid w:val="00821902"/>
    <w:rsid w:val="008223BB"/>
    <w:rsid w:val="00822F89"/>
    <w:rsid w:val="008230A2"/>
    <w:rsid w:val="0082379A"/>
    <w:rsid w:val="0082429D"/>
    <w:rsid w:val="00824489"/>
    <w:rsid w:val="008248A6"/>
    <w:rsid w:val="008249AC"/>
    <w:rsid w:val="00824EB4"/>
    <w:rsid w:val="00825855"/>
    <w:rsid w:val="00825B81"/>
    <w:rsid w:val="00827142"/>
    <w:rsid w:val="00827349"/>
    <w:rsid w:val="00827E5B"/>
    <w:rsid w:val="00827FC3"/>
    <w:rsid w:val="00830B93"/>
    <w:rsid w:val="00830C9D"/>
    <w:rsid w:val="00831586"/>
    <w:rsid w:val="00832627"/>
    <w:rsid w:val="008328DC"/>
    <w:rsid w:val="0083290D"/>
    <w:rsid w:val="00832D4B"/>
    <w:rsid w:val="00833B59"/>
    <w:rsid w:val="00833CF0"/>
    <w:rsid w:val="008345BB"/>
    <w:rsid w:val="00835275"/>
    <w:rsid w:val="00835927"/>
    <w:rsid w:val="00836082"/>
    <w:rsid w:val="0083683C"/>
    <w:rsid w:val="00836F31"/>
    <w:rsid w:val="0083720F"/>
    <w:rsid w:val="00840040"/>
    <w:rsid w:val="008408F6"/>
    <w:rsid w:val="00841431"/>
    <w:rsid w:val="008418E7"/>
    <w:rsid w:val="00841928"/>
    <w:rsid w:val="00841F79"/>
    <w:rsid w:val="00842584"/>
    <w:rsid w:val="00842830"/>
    <w:rsid w:val="00842B1A"/>
    <w:rsid w:val="00843E4B"/>
    <w:rsid w:val="00843F8F"/>
    <w:rsid w:val="00844743"/>
    <w:rsid w:val="0084573C"/>
    <w:rsid w:val="00845E56"/>
    <w:rsid w:val="008466BB"/>
    <w:rsid w:val="008468E0"/>
    <w:rsid w:val="008468FE"/>
    <w:rsid w:val="0084699F"/>
    <w:rsid w:val="008471C8"/>
    <w:rsid w:val="0084723E"/>
    <w:rsid w:val="0084781A"/>
    <w:rsid w:val="00847C3C"/>
    <w:rsid w:val="008504DA"/>
    <w:rsid w:val="00850603"/>
    <w:rsid w:val="00850E77"/>
    <w:rsid w:val="00851382"/>
    <w:rsid w:val="00851B0F"/>
    <w:rsid w:val="00851B3E"/>
    <w:rsid w:val="00851D7E"/>
    <w:rsid w:val="00851DE8"/>
    <w:rsid w:val="0085210D"/>
    <w:rsid w:val="00852470"/>
    <w:rsid w:val="00852FDA"/>
    <w:rsid w:val="00853E3D"/>
    <w:rsid w:val="00853E4E"/>
    <w:rsid w:val="0085434E"/>
    <w:rsid w:val="00854746"/>
    <w:rsid w:val="00855158"/>
    <w:rsid w:val="008553EB"/>
    <w:rsid w:val="0085541C"/>
    <w:rsid w:val="00855A96"/>
    <w:rsid w:val="00855D08"/>
    <w:rsid w:val="00855F40"/>
    <w:rsid w:val="0085684C"/>
    <w:rsid w:val="0085792C"/>
    <w:rsid w:val="00857C2B"/>
    <w:rsid w:val="0086045F"/>
    <w:rsid w:val="008613A8"/>
    <w:rsid w:val="0086151A"/>
    <w:rsid w:val="00861ADB"/>
    <w:rsid w:val="00861BCA"/>
    <w:rsid w:val="00862801"/>
    <w:rsid w:val="0086286B"/>
    <w:rsid w:val="0086292E"/>
    <w:rsid w:val="0086320E"/>
    <w:rsid w:val="0086359D"/>
    <w:rsid w:val="0086561C"/>
    <w:rsid w:val="00865E86"/>
    <w:rsid w:val="00866C64"/>
    <w:rsid w:val="00867258"/>
    <w:rsid w:val="0086725E"/>
    <w:rsid w:val="00870B82"/>
    <w:rsid w:val="00871271"/>
    <w:rsid w:val="00871300"/>
    <w:rsid w:val="0087223B"/>
    <w:rsid w:val="00872675"/>
    <w:rsid w:val="008730D0"/>
    <w:rsid w:val="00873146"/>
    <w:rsid w:val="0087474C"/>
    <w:rsid w:val="00874E27"/>
    <w:rsid w:val="00875879"/>
    <w:rsid w:val="008760EC"/>
    <w:rsid w:val="00877215"/>
    <w:rsid w:val="00880CB8"/>
    <w:rsid w:val="008814D6"/>
    <w:rsid w:val="00881D91"/>
    <w:rsid w:val="00881F85"/>
    <w:rsid w:val="008825A0"/>
    <w:rsid w:val="008828BB"/>
    <w:rsid w:val="008829DF"/>
    <w:rsid w:val="00882A8F"/>
    <w:rsid w:val="00883A2E"/>
    <w:rsid w:val="00884617"/>
    <w:rsid w:val="00884F1C"/>
    <w:rsid w:val="00885160"/>
    <w:rsid w:val="0088532F"/>
    <w:rsid w:val="008853ED"/>
    <w:rsid w:val="00885BC9"/>
    <w:rsid w:val="008862AF"/>
    <w:rsid w:val="00886E95"/>
    <w:rsid w:val="008879BD"/>
    <w:rsid w:val="008879E0"/>
    <w:rsid w:val="00887A4E"/>
    <w:rsid w:val="00887B38"/>
    <w:rsid w:val="00887FCC"/>
    <w:rsid w:val="008902F2"/>
    <w:rsid w:val="0089071B"/>
    <w:rsid w:val="00890AC1"/>
    <w:rsid w:val="008919C0"/>
    <w:rsid w:val="00891A6D"/>
    <w:rsid w:val="00891C1B"/>
    <w:rsid w:val="00891D06"/>
    <w:rsid w:val="00891D3B"/>
    <w:rsid w:val="00891D93"/>
    <w:rsid w:val="008924D6"/>
    <w:rsid w:val="008936C2"/>
    <w:rsid w:val="00893B08"/>
    <w:rsid w:val="008943D6"/>
    <w:rsid w:val="00894477"/>
    <w:rsid w:val="00894E50"/>
    <w:rsid w:val="008959F3"/>
    <w:rsid w:val="00895ABD"/>
    <w:rsid w:val="00895F78"/>
    <w:rsid w:val="00896681"/>
    <w:rsid w:val="00896E8C"/>
    <w:rsid w:val="008976AE"/>
    <w:rsid w:val="00897A6F"/>
    <w:rsid w:val="008A02F9"/>
    <w:rsid w:val="008A0315"/>
    <w:rsid w:val="008A0595"/>
    <w:rsid w:val="008A069B"/>
    <w:rsid w:val="008A085C"/>
    <w:rsid w:val="008A0868"/>
    <w:rsid w:val="008A09C3"/>
    <w:rsid w:val="008A12AF"/>
    <w:rsid w:val="008A178A"/>
    <w:rsid w:val="008A1864"/>
    <w:rsid w:val="008A22CC"/>
    <w:rsid w:val="008A244B"/>
    <w:rsid w:val="008A2CB4"/>
    <w:rsid w:val="008A3413"/>
    <w:rsid w:val="008A3A9F"/>
    <w:rsid w:val="008A3E48"/>
    <w:rsid w:val="008A3F32"/>
    <w:rsid w:val="008A3FF4"/>
    <w:rsid w:val="008A43C1"/>
    <w:rsid w:val="008A4547"/>
    <w:rsid w:val="008A4743"/>
    <w:rsid w:val="008A4A00"/>
    <w:rsid w:val="008A4BD3"/>
    <w:rsid w:val="008A4DF7"/>
    <w:rsid w:val="008A4E98"/>
    <w:rsid w:val="008A50D9"/>
    <w:rsid w:val="008A529E"/>
    <w:rsid w:val="008A52DA"/>
    <w:rsid w:val="008A52DE"/>
    <w:rsid w:val="008A5610"/>
    <w:rsid w:val="008A5883"/>
    <w:rsid w:val="008A5D93"/>
    <w:rsid w:val="008A5E22"/>
    <w:rsid w:val="008A60B6"/>
    <w:rsid w:val="008A61A2"/>
    <w:rsid w:val="008A62AE"/>
    <w:rsid w:val="008A6943"/>
    <w:rsid w:val="008A6BA5"/>
    <w:rsid w:val="008A6F6A"/>
    <w:rsid w:val="008A725E"/>
    <w:rsid w:val="008A73F8"/>
    <w:rsid w:val="008A7960"/>
    <w:rsid w:val="008B001C"/>
    <w:rsid w:val="008B0B55"/>
    <w:rsid w:val="008B122C"/>
    <w:rsid w:val="008B17A1"/>
    <w:rsid w:val="008B1FFF"/>
    <w:rsid w:val="008B223A"/>
    <w:rsid w:val="008B2943"/>
    <w:rsid w:val="008B30E5"/>
    <w:rsid w:val="008B33BF"/>
    <w:rsid w:val="008B35AB"/>
    <w:rsid w:val="008B462D"/>
    <w:rsid w:val="008B508A"/>
    <w:rsid w:val="008B54AC"/>
    <w:rsid w:val="008B58DD"/>
    <w:rsid w:val="008B60CB"/>
    <w:rsid w:val="008B6150"/>
    <w:rsid w:val="008B6310"/>
    <w:rsid w:val="008B6701"/>
    <w:rsid w:val="008B6847"/>
    <w:rsid w:val="008B69B9"/>
    <w:rsid w:val="008B743D"/>
    <w:rsid w:val="008B7542"/>
    <w:rsid w:val="008B7981"/>
    <w:rsid w:val="008B7DEC"/>
    <w:rsid w:val="008C0516"/>
    <w:rsid w:val="008C0ADD"/>
    <w:rsid w:val="008C156D"/>
    <w:rsid w:val="008C16F7"/>
    <w:rsid w:val="008C1C1D"/>
    <w:rsid w:val="008C1D89"/>
    <w:rsid w:val="008C1DA7"/>
    <w:rsid w:val="008C2051"/>
    <w:rsid w:val="008C2127"/>
    <w:rsid w:val="008C2863"/>
    <w:rsid w:val="008C2B77"/>
    <w:rsid w:val="008C2F41"/>
    <w:rsid w:val="008C3508"/>
    <w:rsid w:val="008C37D8"/>
    <w:rsid w:val="008C394D"/>
    <w:rsid w:val="008C42E0"/>
    <w:rsid w:val="008C4B22"/>
    <w:rsid w:val="008C4FC2"/>
    <w:rsid w:val="008C52B6"/>
    <w:rsid w:val="008C52E5"/>
    <w:rsid w:val="008C5875"/>
    <w:rsid w:val="008C5C9A"/>
    <w:rsid w:val="008C67A4"/>
    <w:rsid w:val="008C68DC"/>
    <w:rsid w:val="008C7090"/>
    <w:rsid w:val="008C7E05"/>
    <w:rsid w:val="008D00D3"/>
    <w:rsid w:val="008D113A"/>
    <w:rsid w:val="008D189D"/>
    <w:rsid w:val="008D1A2C"/>
    <w:rsid w:val="008D1FF5"/>
    <w:rsid w:val="008D227C"/>
    <w:rsid w:val="008D24F8"/>
    <w:rsid w:val="008D2A53"/>
    <w:rsid w:val="008D3382"/>
    <w:rsid w:val="008D370E"/>
    <w:rsid w:val="008D59C0"/>
    <w:rsid w:val="008D5B35"/>
    <w:rsid w:val="008D63EB"/>
    <w:rsid w:val="008D6500"/>
    <w:rsid w:val="008D7187"/>
    <w:rsid w:val="008D72AA"/>
    <w:rsid w:val="008D7659"/>
    <w:rsid w:val="008D7C84"/>
    <w:rsid w:val="008E0A51"/>
    <w:rsid w:val="008E0A6F"/>
    <w:rsid w:val="008E161D"/>
    <w:rsid w:val="008E1D33"/>
    <w:rsid w:val="008E22F2"/>
    <w:rsid w:val="008E251A"/>
    <w:rsid w:val="008E290B"/>
    <w:rsid w:val="008E29A7"/>
    <w:rsid w:val="008E2A86"/>
    <w:rsid w:val="008E2E67"/>
    <w:rsid w:val="008E2F1A"/>
    <w:rsid w:val="008E370E"/>
    <w:rsid w:val="008E3802"/>
    <w:rsid w:val="008E3962"/>
    <w:rsid w:val="008E42DA"/>
    <w:rsid w:val="008E43EF"/>
    <w:rsid w:val="008E5416"/>
    <w:rsid w:val="008E5877"/>
    <w:rsid w:val="008E5E3F"/>
    <w:rsid w:val="008E615A"/>
    <w:rsid w:val="008E6768"/>
    <w:rsid w:val="008E6BE6"/>
    <w:rsid w:val="008E6E14"/>
    <w:rsid w:val="008E6E40"/>
    <w:rsid w:val="008E70A6"/>
    <w:rsid w:val="008E7BC5"/>
    <w:rsid w:val="008F05DE"/>
    <w:rsid w:val="008F0F9F"/>
    <w:rsid w:val="008F1216"/>
    <w:rsid w:val="008F1475"/>
    <w:rsid w:val="008F16C1"/>
    <w:rsid w:val="008F1741"/>
    <w:rsid w:val="008F18E2"/>
    <w:rsid w:val="008F1FC9"/>
    <w:rsid w:val="008F2B59"/>
    <w:rsid w:val="008F34A4"/>
    <w:rsid w:val="008F40FF"/>
    <w:rsid w:val="008F425B"/>
    <w:rsid w:val="008F446E"/>
    <w:rsid w:val="008F4999"/>
    <w:rsid w:val="008F49EA"/>
    <w:rsid w:val="008F5472"/>
    <w:rsid w:val="008F596E"/>
    <w:rsid w:val="008F5DA7"/>
    <w:rsid w:val="008F5E44"/>
    <w:rsid w:val="008F5EB3"/>
    <w:rsid w:val="008F6EE9"/>
    <w:rsid w:val="008F70F6"/>
    <w:rsid w:val="008F717F"/>
    <w:rsid w:val="008F7407"/>
    <w:rsid w:val="00900236"/>
    <w:rsid w:val="009008DC"/>
    <w:rsid w:val="009010B5"/>
    <w:rsid w:val="009013BC"/>
    <w:rsid w:val="009017C4"/>
    <w:rsid w:val="00901D33"/>
    <w:rsid w:val="009022EB"/>
    <w:rsid w:val="00902ACA"/>
    <w:rsid w:val="00902C8A"/>
    <w:rsid w:val="00902E87"/>
    <w:rsid w:val="00903652"/>
    <w:rsid w:val="009043AD"/>
    <w:rsid w:val="009047EE"/>
    <w:rsid w:val="00904A0F"/>
    <w:rsid w:val="00904B47"/>
    <w:rsid w:val="00904F60"/>
    <w:rsid w:val="009052D9"/>
    <w:rsid w:val="0090538D"/>
    <w:rsid w:val="00905438"/>
    <w:rsid w:val="009062D9"/>
    <w:rsid w:val="00906B9A"/>
    <w:rsid w:val="00907708"/>
    <w:rsid w:val="0090790E"/>
    <w:rsid w:val="00907C76"/>
    <w:rsid w:val="00910063"/>
    <w:rsid w:val="009103EB"/>
    <w:rsid w:val="009104C3"/>
    <w:rsid w:val="00910A60"/>
    <w:rsid w:val="00910F19"/>
    <w:rsid w:val="0091116C"/>
    <w:rsid w:val="009114D2"/>
    <w:rsid w:val="009114EC"/>
    <w:rsid w:val="0091152E"/>
    <w:rsid w:val="00911AFF"/>
    <w:rsid w:val="00911C59"/>
    <w:rsid w:val="00911F10"/>
    <w:rsid w:val="00911F15"/>
    <w:rsid w:val="009128EC"/>
    <w:rsid w:val="00913255"/>
    <w:rsid w:val="009136A8"/>
    <w:rsid w:val="00915014"/>
    <w:rsid w:val="0091510B"/>
    <w:rsid w:val="0091512C"/>
    <w:rsid w:val="009155DA"/>
    <w:rsid w:val="00915736"/>
    <w:rsid w:val="009157E1"/>
    <w:rsid w:val="00915980"/>
    <w:rsid w:val="00915AB1"/>
    <w:rsid w:val="00915B95"/>
    <w:rsid w:val="00915D63"/>
    <w:rsid w:val="00915D78"/>
    <w:rsid w:val="00915E31"/>
    <w:rsid w:val="00915F60"/>
    <w:rsid w:val="00916798"/>
    <w:rsid w:val="00917250"/>
    <w:rsid w:val="009172F2"/>
    <w:rsid w:val="009173B9"/>
    <w:rsid w:val="0091796F"/>
    <w:rsid w:val="00917CC8"/>
    <w:rsid w:val="00917DF5"/>
    <w:rsid w:val="00920093"/>
    <w:rsid w:val="00920717"/>
    <w:rsid w:val="00920ACF"/>
    <w:rsid w:val="00920D69"/>
    <w:rsid w:val="00921036"/>
    <w:rsid w:val="0092103C"/>
    <w:rsid w:val="009225DB"/>
    <w:rsid w:val="00922FBF"/>
    <w:rsid w:val="009231F6"/>
    <w:rsid w:val="00923260"/>
    <w:rsid w:val="00923D58"/>
    <w:rsid w:val="0092426F"/>
    <w:rsid w:val="00924A6D"/>
    <w:rsid w:val="00924A80"/>
    <w:rsid w:val="00924F70"/>
    <w:rsid w:val="00925590"/>
    <w:rsid w:val="00925637"/>
    <w:rsid w:val="00925A72"/>
    <w:rsid w:val="00925B5C"/>
    <w:rsid w:val="00925C21"/>
    <w:rsid w:val="00925C8C"/>
    <w:rsid w:val="00925CF3"/>
    <w:rsid w:val="00926288"/>
    <w:rsid w:val="00926702"/>
    <w:rsid w:val="009267C9"/>
    <w:rsid w:val="00927765"/>
    <w:rsid w:val="00927A80"/>
    <w:rsid w:val="00927C80"/>
    <w:rsid w:val="00927CAD"/>
    <w:rsid w:val="00927D2D"/>
    <w:rsid w:val="00927D67"/>
    <w:rsid w:val="009302A9"/>
    <w:rsid w:val="00930A58"/>
    <w:rsid w:val="00930D9A"/>
    <w:rsid w:val="0093169C"/>
    <w:rsid w:val="00931804"/>
    <w:rsid w:val="00932169"/>
    <w:rsid w:val="009331D5"/>
    <w:rsid w:val="00933384"/>
    <w:rsid w:val="009333AC"/>
    <w:rsid w:val="0093345B"/>
    <w:rsid w:val="00933558"/>
    <w:rsid w:val="00933581"/>
    <w:rsid w:val="00933D9D"/>
    <w:rsid w:val="009359F1"/>
    <w:rsid w:val="00935C51"/>
    <w:rsid w:val="00935CBC"/>
    <w:rsid w:val="00935D3A"/>
    <w:rsid w:val="00937004"/>
    <w:rsid w:val="00937181"/>
    <w:rsid w:val="00937C12"/>
    <w:rsid w:val="00940444"/>
    <w:rsid w:val="009405DA"/>
    <w:rsid w:val="00940734"/>
    <w:rsid w:val="00940EC3"/>
    <w:rsid w:val="00941055"/>
    <w:rsid w:val="00941095"/>
    <w:rsid w:val="0094117B"/>
    <w:rsid w:val="009414CF"/>
    <w:rsid w:val="00942135"/>
    <w:rsid w:val="0094246D"/>
    <w:rsid w:val="00942B58"/>
    <w:rsid w:val="00942D49"/>
    <w:rsid w:val="009433BC"/>
    <w:rsid w:val="009438CD"/>
    <w:rsid w:val="0094480E"/>
    <w:rsid w:val="009448D6"/>
    <w:rsid w:val="00945037"/>
    <w:rsid w:val="009458FD"/>
    <w:rsid w:val="009462D3"/>
    <w:rsid w:val="00946431"/>
    <w:rsid w:val="00946651"/>
    <w:rsid w:val="009468DC"/>
    <w:rsid w:val="00946E74"/>
    <w:rsid w:val="00946EE7"/>
    <w:rsid w:val="00947AA8"/>
    <w:rsid w:val="00947FF0"/>
    <w:rsid w:val="00947FF1"/>
    <w:rsid w:val="00950013"/>
    <w:rsid w:val="009508A4"/>
    <w:rsid w:val="00950BA8"/>
    <w:rsid w:val="00951DA2"/>
    <w:rsid w:val="00952031"/>
    <w:rsid w:val="009526E1"/>
    <w:rsid w:val="00952C6E"/>
    <w:rsid w:val="00952C86"/>
    <w:rsid w:val="00953841"/>
    <w:rsid w:val="009539A9"/>
    <w:rsid w:val="00953C58"/>
    <w:rsid w:val="00953CDE"/>
    <w:rsid w:val="00953E46"/>
    <w:rsid w:val="00954133"/>
    <w:rsid w:val="009550CE"/>
    <w:rsid w:val="00955B2B"/>
    <w:rsid w:val="00955C30"/>
    <w:rsid w:val="009560E8"/>
    <w:rsid w:val="009561D4"/>
    <w:rsid w:val="00956710"/>
    <w:rsid w:val="009567B0"/>
    <w:rsid w:val="00956F2F"/>
    <w:rsid w:val="00956F84"/>
    <w:rsid w:val="0095729E"/>
    <w:rsid w:val="00957340"/>
    <w:rsid w:val="009577CF"/>
    <w:rsid w:val="00957BDA"/>
    <w:rsid w:val="009600F8"/>
    <w:rsid w:val="00960800"/>
    <w:rsid w:val="009619D7"/>
    <w:rsid w:val="00961EFA"/>
    <w:rsid w:val="009626D2"/>
    <w:rsid w:val="00962A75"/>
    <w:rsid w:val="00962B6F"/>
    <w:rsid w:val="009631DD"/>
    <w:rsid w:val="009634D5"/>
    <w:rsid w:val="009637F4"/>
    <w:rsid w:val="00963830"/>
    <w:rsid w:val="00964646"/>
    <w:rsid w:val="00964B3B"/>
    <w:rsid w:val="00964E24"/>
    <w:rsid w:val="009655A8"/>
    <w:rsid w:val="00965861"/>
    <w:rsid w:val="00965A00"/>
    <w:rsid w:val="00966D39"/>
    <w:rsid w:val="0096721E"/>
    <w:rsid w:val="009677A6"/>
    <w:rsid w:val="00967AEC"/>
    <w:rsid w:val="00967C54"/>
    <w:rsid w:val="009701CE"/>
    <w:rsid w:val="009702B2"/>
    <w:rsid w:val="00971385"/>
    <w:rsid w:val="00971DDE"/>
    <w:rsid w:val="00972382"/>
    <w:rsid w:val="0097258F"/>
    <w:rsid w:val="009726ED"/>
    <w:rsid w:val="009729E5"/>
    <w:rsid w:val="00972C91"/>
    <w:rsid w:val="0097398C"/>
    <w:rsid w:val="00973D96"/>
    <w:rsid w:val="00973DDA"/>
    <w:rsid w:val="00973E27"/>
    <w:rsid w:val="00975249"/>
    <w:rsid w:val="00975978"/>
    <w:rsid w:val="00975A7E"/>
    <w:rsid w:val="009760BA"/>
    <w:rsid w:val="009762A8"/>
    <w:rsid w:val="0097658F"/>
    <w:rsid w:val="00976815"/>
    <w:rsid w:val="009775DE"/>
    <w:rsid w:val="00977A4F"/>
    <w:rsid w:val="00977D9C"/>
    <w:rsid w:val="00977E3E"/>
    <w:rsid w:val="00980845"/>
    <w:rsid w:val="00981197"/>
    <w:rsid w:val="009811B2"/>
    <w:rsid w:val="009815AF"/>
    <w:rsid w:val="00981A20"/>
    <w:rsid w:val="00981A5D"/>
    <w:rsid w:val="00981D3E"/>
    <w:rsid w:val="009826B2"/>
    <w:rsid w:val="00982D0C"/>
    <w:rsid w:val="0098312B"/>
    <w:rsid w:val="0098331C"/>
    <w:rsid w:val="00983B23"/>
    <w:rsid w:val="00983D46"/>
    <w:rsid w:val="009841CC"/>
    <w:rsid w:val="00984C73"/>
    <w:rsid w:val="009854AE"/>
    <w:rsid w:val="009854B2"/>
    <w:rsid w:val="00985A22"/>
    <w:rsid w:val="00985ED6"/>
    <w:rsid w:val="009862E3"/>
    <w:rsid w:val="00986A06"/>
    <w:rsid w:val="009905B1"/>
    <w:rsid w:val="00990C7A"/>
    <w:rsid w:val="00990E01"/>
    <w:rsid w:val="00991CFA"/>
    <w:rsid w:val="00992668"/>
    <w:rsid w:val="00992BD4"/>
    <w:rsid w:val="00992C20"/>
    <w:rsid w:val="009936EA"/>
    <w:rsid w:val="00994386"/>
    <w:rsid w:val="00994573"/>
    <w:rsid w:val="00994865"/>
    <w:rsid w:val="00994AA0"/>
    <w:rsid w:val="00994BAF"/>
    <w:rsid w:val="00995268"/>
    <w:rsid w:val="00995767"/>
    <w:rsid w:val="00995825"/>
    <w:rsid w:val="00995C29"/>
    <w:rsid w:val="009963A8"/>
    <w:rsid w:val="00996500"/>
    <w:rsid w:val="0099675F"/>
    <w:rsid w:val="00996962"/>
    <w:rsid w:val="00996CE0"/>
    <w:rsid w:val="00996D26"/>
    <w:rsid w:val="00997B87"/>
    <w:rsid w:val="009A0052"/>
    <w:rsid w:val="009A00C2"/>
    <w:rsid w:val="009A0DA7"/>
    <w:rsid w:val="009A115E"/>
    <w:rsid w:val="009A2198"/>
    <w:rsid w:val="009A2999"/>
    <w:rsid w:val="009A3B1B"/>
    <w:rsid w:val="009A3C2B"/>
    <w:rsid w:val="009A3D75"/>
    <w:rsid w:val="009A3E00"/>
    <w:rsid w:val="009A4108"/>
    <w:rsid w:val="009A4E29"/>
    <w:rsid w:val="009A6CA3"/>
    <w:rsid w:val="009A7696"/>
    <w:rsid w:val="009A78F5"/>
    <w:rsid w:val="009A7CAA"/>
    <w:rsid w:val="009A7DC6"/>
    <w:rsid w:val="009B053E"/>
    <w:rsid w:val="009B08BC"/>
    <w:rsid w:val="009B09DC"/>
    <w:rsid w:val="009B0A77"/>
    <w:rsid w:val="009B0CA5"/>
    <w:rsid w:val="009B1185"/>
    <w:rsid w:val="009B1982"/>
    <w:rsid w:val="009B1D72"/>
    <w:rsid w:val="009B1F80"/>
    <w:rsid w:val="009B2178"/>
    <w:rsid w:val="009B2400"/>
    <w:rsid w:val="009B2591"/>
    <w:rsid w:val="009B2FC0"/>
    <w:rsid w:val="009B316B"/>
    <w:rsid w:val="009B31A3"/>
    <w:rsid w:val="009B32EA"/>
    <w:rsid w:val="009B359B"/>
    <w:rsid w:val="009B3736"/>
    <w:rsid w:val="009B3CB5"/>
    <w:rsid w:val="009B3F6E"/>
    <w:rsid w:val="009B4217"/>
    <w:rsid w:val="009B57F5"/>
    <w:rsid w:val="009B5FC0"/>
    <w:rsid w:val="009B60B7"/>
    <w:rsid w:val="009B6A5F"/>
    <w:rsid w:val="009C011B"/>
    <w:rsid w:val="009C0468"/>
    <w:rsid w:val="009C0579"/>
    <w:rsid w:val="009C08BC"/>
    <w:rsid w:val="009C0963"/>
    <w:rsid w:val="009C0F9D"/>
    <w:rsid w:val="009C1583"/>
    <w:rsid w:val="009C1EEE"/>
    <w:rsid w:val="009C27C5"/>
    <w:rsid w:val="009C2AD9"/>
    <w:rsid w:val="009C321F"/>
    <w:rsid w:val="009C358C"/>
    <w:rsid w:val="009C3609"/>
    <w:rsid w:val="009C38E8"/>
    <w:rsid w:val="009C3B9D"/>
    <w:rsid w:val="009C3D67"/>
    <w:rsid w:val="009C40D2"/>
    <w:rsid w:val="009C42C2"/>
    <w:rsid w:val="009C44B8"/>
    <w:rsid w:val="009C53D7"/>
    <w:rsid w:val="009C68F8"/>
    <w:rsid w:val="009C6AAC"/>
    <w:rsid w:val="009C6EA5"/>
    <w:rsid w:val="009C7639"/>
    <w:rsid w:val="009C7AF9"/>
    <w:rsid w:val="009C7B37"/>
    <w:rsid w:val="009D08E5"/>
    <w:rsid w:val="009D0948"/>
    <w:rsid w:val="009D0D50"/>
    <w:rsid w:val="009D0F62"/>
    <w:rsid w:val="009D1350"/>
    <w:rsid w:val="009D18A1"/>
    <w:rsid w:val="009D2299"/>
    <w:rsid w:val="009D333D"/>
    <w:rsid w:val="009D380A"/>
    <w:rsid w:val="009D3B68"/>
    <w:rsid w:val="009D3D43"/>
    <w:rsid w:val="009D454E"/>
    <w:rsid w:val="009D4606"/>
    <w:rsid w:val="009D46B1"/>
    <w:rsid w:val="009D4703"/>
    <w:rsid w:val="009D4B43"/>
    <w:rsid w:val="009D4D4A"/>
    <w:rsid w:val="009D5147"/>
    <w:rsid w:val="009D663E"/>
    <w:rsid w:val="009D6CAE"/>
    <w:rsid w:val="009D6E8B"/>
    <w:rsid w:val="009D7000"/>
    <w:rsid w:val="009D71B2"/>
    <w:rsid w:val="009D71F0"/>
    <w:rsid w:val="009D7562"/>
    <w:rsid w:val="009D76DD"/>
    <w:rsid w:val="009D7CBA"/>
    <w:rsid w:val="009E003E"/>
    <w:rsid w:val="009E074C"/>
    <w:rsid w:val="009E2206"/>
    <w:rsid w:val="009E2808"/>
    <w:rsid w:val="009E2DBA"/>
    <w:rsid w:val="009E3592"/>
    <w:rsid w:val="009E368C"/>
    <w:rsid w:val="009E4409"/>
    <w:rsid w:val="009E5178"/>
    <w:rsid w:val="009E543B"/>
    <w:rsid w:val="009E547F"/>
    <w:rsid w:val="009E5C97"/>
    <w:rsid w:val="009E65C4"/>
    <w:rsid w:val="009E667A"/>
    <w:rsid w:val="009E672D"/>
    <w:rsid w:val="009E6731"/>
    <w:rsid w:val="009E67E4"/>
    <w:rsid w:val="009E739E"/>
    <w:rsid w:val="009E7477"/>
    <w:rsid w:val="009E75C3"/>
    <w:rsid w:val="009E76B4"/>
    <w:rsid w:val="009E78A0"/>
    <w:rsid w:val="009E7A61"/>
    <w:rsid w:val="009E7F15"/>
    <w:rsid w:val="009E7F4F"/>
    <w:rsid w:val="009F087C"/>
    <w:rsid w:val="009F0CAC"/>
    <w:rsid w:val="009F12DB"/>
    <w:rsid w:val="009F1B1E"/>
    <w:rsid w:val="009F217F"/>
    <w:rsid w:val="009F2AEE"/>
    <w:rsid w:val="009F2D19"/>
    <w:rsid w:val="009F2E5D"/>
    <w:rsid w:val="009F31DD"/>
    <w:rsid w:val="009F34C2"/>
    <w:rsid w:val="009F3E53"/>
    <w:rsid w:val="009F4240"/>
    <w:rsid w:val="009F43A1"/>
    <w:rsid w:val="009F43C4"/>
    <w:rsid w:val="009F4C46"/>
    <w:rsid w:val="009F4DEE"/>
    <w:rsid w:val="009F4E53"/>
    <w:rsid w:val="009F5622"/>
    <w:rsid w:val="009F5704"/>
    <w:rsid w:val="009F60B7"/>
    <w:rsid w:val="009F6BB4"/>
    <w:rsid w:val="009F71D8"/>
    <w:rsid w:val="009F7386"/>
    <w:rsid w:val="00A00243"/>
    <w:rsid w:val="00A019B9"/>
    <w:rsid w:val="00A01AAE"/>
    <w:rsid w:val="00A01D09"/>
    <w:rsid w:val="00A02151"/>
    <w:rsid w:val="00A02234"/>
    <w:rsid w:val="00A023D7"/>
    <w:rsid w:val="00A0286D"/>
    <w:rsid w:val="00A03903"/>
    <w:rsid w:val="00A03D86"/>
    <w:rsid w:val="00A047D7"/>
    <w:rsid w:val="00A04855"/>
    <w:rsid w:val="00A049CB"/>
    <w:rsid w:val="00A0512E"/>
    <w:rsid w:val="00A0595F"/>
    <w:rsid w:val="00A05DFA"/>
    <w:rsid w:val="00A06016"/>
    <w:rsid w:val="00A063A1"/>
    <w:rsid w:val="00A0640F"/>
    <w:rsid w:val="00A064F6"/>
    <w:rsid w:val="00A0677A"/>
    <w:rsid w:val="00A06BB1"/>
    <w:rsid w:val="00A06C19"/>
    <w:rsid w:val="00A07E0E"/>
    <w:rsid w:val="00A10538"/>
    <w:rsid w:val="00A10773"/>
    <w:rsid w:val="00A109BB"/>
    <w:rsid w:val="00A10E43"/>
    <w:rsid w:val="00A1132B"/>
    <w:rsid w:val="00A114BE"/>
    <w:rsid w:val="00A11983"/>
    <w:rsid w:val="00A11FA8"/>
    <w:rsid w:val="00A12134"/>
    <w:rsid w:val="00A12BBD"/>
    <w:rsid w:val="00A13E1B"/>
    <w:rsid w:val="00A13ED5"/>
    <w:rsid w:val="00A14037"/>
    <w:rsid w:val="00A14A5A"/>
    <w:rsid w:val="00A14B1E"/>
    <w:rsid w:val="00A14CDD"/>
    <w:rsid w:val="00A15100"/>
    <w:rsid w:val="00A164F2"/>
    <w:rsid w:val="00A1793B"/>
    <w:rsid w:val="00A20BD9"/>
    <w:rsid w:val="00A21104"/>
    <w:rsid w:val="00A2139B"/>
    <w:rsid w:val="00A21957"/>
    <w:rsid w:val="00A21B5A"/>
    <w:rsid w:val="00A21E0C"/>
    <w:rsid w:val="00A2244E"/>
    <w:rsid w:val="00A225AB"/>
    <w:rsid w:val="00A22739"/>
    <w:rsid w:val="00A22C5C"/>
    <w:rsid w:val="00A22E3D"/>
    <w:rsid w:val="00A23363"/>
    <w:rsid w:val="00A235E7"/>
    <w:rsid w:val="00A23CC1"/>
    <w:rsid w:val="00A24545"/>
    <w:rsid w:val="00A24734"/>
    <w:rsid w:val="00A24DA0"/>
    <w:rsid w:val="00A24E23"/>
    <w:rsid w:val="00A24FE6"/>
    <w:rsid w:val="00A25001"/>
    <w:rsid w:val="00A25993"/>
    <w:rsid w:val="00A259B1"/>
    <w:rsid w:val="00A26400"/>
    <w:rsid w:val="00A264EF"/>
    <w:rsid w:val="00A26572"/>
    <w:rsid w:val="00A26AE6"/>
    <w:rsid w:val="00A27155"/>
    <w:rsid w:val="00A3106A"/>
    <w:rsid w:val="00A31117"/>
    <w:rsid w:val="00A31272"/>
    <w:rsid w:val="00A31DAB"/>
    <w:rsid w:val="00A330DC"/>
    <w:rsid w:val="00A33419"/>
    <w:rsid w:val="00A33B43"/>
    <w:rsid w:val="00A34E3C"/>
    <w:rsid w:val="00A34ED8"/>
    <w:rsid w:val="00A356FE"/>
    <w:rsid w:val="00A357F6"/>
    <w:rsid w:val="00A36175"/>
    <w:rsid w:val="00A362D1"/>
    <w:rsid w:val="00A364E7"/>
    <w:rsid w:val="00A36921"/>
    <w:rsid w:val="00A36F63"/>
    <w:rsid w:val="00A379B0"/>
    <w:rsid w:val="00A40389"/>
    <w:rsid w:val="00A41478"/>
    <w:rsid w:val="00A41776"/>
    <w:rsid w:val="00A41E27"/>
    <w:rsid w:val="00A420A8"/>
    <w:rsid w:val="00A420EE"/>
    <w:rsid w:val="00A42BFE"/>
    <w:rsid w:val="00A42C67"/>
    <w:rsid w:val="00A42E53"/>
    <w:rsid w:val="00A43A16"/>
    <w:rsid w:val="00A43D3F"/>
    <w:rsid w:val="00A44190"/>
    <w:rsid w:val="00A44F99"/>
    <w:rsid w:val="00A455E9"/>
    <w:rsid w:val="00A4571F"/>
    <w:rsid w:val="00A458FB"/>
    <w:rsid w:val="00A45CAF"/>
    <w:rsid w:val="00A45F7F"/>
    <w:rsid w:val="00A46B0F"/>
    <w:rsid w:val="00A46B45"/>
    <w:rsid w:val="00A4710B"/>
    <w:rsid w:val="00A47473"/>
    <w:rsid w:val="00A47625"/>
    <w:rsid w:val="00A4787B"/>
    <w:rsid w:val="00A47975"/>
    <w:rsid w:val="00A47BD3"/>
    <w:rsid w:val="00A47DEE"/>
    <w:rsid w:val="00A500C3"/>
    <w:rsid w:val="00A50203"/>
    <w:rsid w:val="00A5099E"/>
    <w:rsid w:val="00A512EA"/>
    <w:rsid w:val="00A51489"/>
    <w:rsid w:val="00A518FB"/>
    <w:rsid w:val="00A519A4"/>
    <w:rsid w:val="00A52064"/>
    <w:rsid w:val="00A5239A"/>
    <w:rsid w:val="00A528CE"/>
    <w:rsid w:val="00A535CF"/>
    <w:rsid w:val="00A53C49"/>
    <w:rsid w:val="00A54329"/>
    <w:rsid w:val="00A547DE"/>
    <w:rsid w:val="00A550A1"/>
    <w:rsid w:val="00A56F9A"/>
    <w:rsid w:val="00A571BD"/>
    <w:rsid w:val="00A57866"/>
    <w:rsid w:val="00A57C68"/>
    <w:rsid w:val="00A608E9"/>
    <w:rsid w:val="00A60CC1"/>
    <w:rsid w:val="00A6105D"/>
    <w:rsid w:val="00A61904"/>
    <w:rsid w:val="00A61A68"/>
    <w:rsid w:val="00A61C7C"/>
    <w:rsid w:val="00A61CCF"/>
    <w:rsid w:val="00A61FB8"/>
    <w:rsid w:val="00A62319"/>
    <w:rsid w:val="00A62667"/>
    <w:rsid w:val="00A62D7F"/>
    <w:rsid w:val="00A62E07"/>
    <w:rsid w:val="00A63065"/>
    <w:rsid w:val="00A63313"/>
    <w:rsid w:val="00A6338E"/>
    <w:rsid w:val="00A63630"/>
    <w:rsid w:val="00A63A79"/>
    <w:rsid w:val="00A63B2D"/>
    <w:rsid w:val="00A63B6F"/>
    <w:rsid w:val="00A64212"/>
    <w:rsid w:val="00A643CE"/>
    <w:rsid w:val="00A65CBB"/>
    <w:rsid w:val="00A66086"/>
    <w:rsid w:val="00A660C2"/>
    <w:rsid w:val="00A6610B"/>
    <w:rsid w:val="00A66FB9"/>
    <w:rsid w:val="00A679F7"/>
    <w:rsid w:val="00A700C3"/>
    <w:rsid w:val="00A7067C"/>
    <w:rsid w:val="00A7091D"/>
    <w:rsid w:val="00A70B37"/>
    <w:rsid w:val="00A70F49"/>
    <w:rsid w:val="00A710D3"/>
    <w:rsid w:val="00A71555"/>
    <w:rsid w:val="00A71652"/>
    <w:rsid w:val="00A71849"/>
    <w:rsid w:val="00A72AAA"/>
    <w:rsid w:val="00A72E9B"/>
    <w:rsid w:val="00A72F27"/>
    <w:rsid w:val="00A73883"/>
    <w:rsid w:val="00A739BE"/>
    <w:rsid w:val="00A73BBD"/>
    <w:rsid w:val="00A743ED"/>
    <w:rsid w:val="00A7453C"/>
    <w:rsid w:val="00A74CED"/>
    <w:rsid w:val="00A7516F"/>
    <w:rsid w:val="00A753A4"/>
    <w:rsid w:val="00A762A6"/>
    <w:rsid w:val="00A766C1"/>
    <w:rsid w:val="00A767D6"/>
    <w:rsid w:val="00A774B9"/>
    <w:rsid w:val="00A77698"/>
    <w:rsid w:val="00A80663"/>
    <w:rsid w:val="00A80CF3"/>
    <w:rsid w:val="00A81127"/>
    <w:rsid w:val="00A81420"/>
    <w:rsid w:val="00A81567"/>
    <w:rsid w:val="00A815ED"/>
    <w:rsid w:val="00A8197E"/>
    <w:rsid w:val="00A819B2"/>
    <w:rsid w:val="00A81C36"/>
    <w:rsid w:val="00A827A5"/>
    <w:rsid w:val="00A83114"/>
    <w:rsid w:val="00A833B6"/>
    <w:rsid w:val="00A83B5D"/>
    <w:rsid w:val="00A83C46"/>
    <w:rsid w:val="00A83C61"/>
    <w:rsid w:val="00A854D9"/>
    <w:rsid w:val="00A85773"/>
    <w:rsid w:val="00A85D69"/>
    <w:rsid w:val="00A86227"/>
    <w:rsid w:val="00A86370"/>
    <w:rsid w:val="00A8649D"/>
    <w:rsid w:val="00A8666E"/>
    <w:rsid w:val="00A86F35"/>
    <w:rsid w:val="00A87CCC"/>
    <w:rsid w:val="00A87E13"/>
    <w:rsid w:val="00A907E5"/>
    <w:rsid w:val="00A9087D"/>
    <w:rsid w:val="00A909FC"/>
    <w:rsid w:val="00A90BAA"/>
    <w:rsid w:val="00A90C08"/>
    <w:rsid w:val="00A90FFD"/>
    <w:rsid w:val="00A90FFF"/>
    <w:rsid w:val="00A91698"/>
    <w:rsid w:val="00A917F4"/>
    <w:rsid w:val="00A92437"/>
    <w:rsid w:val="00A92528"/>
    <w:rsid w:val="00A927D9"/>
    <w:rsid w:val="00A92808"/>
    <w:rsid w:val="00A929F9"/>
    <w:rsid w:val="00A92A89"/>
    <w:rsid w:val="00A92AD9"/>
    <w:rsid w:val="00A92BAF"/>
    <w:rsid w:val="00A92D28"/>
    <w:rsid w:val="00A934A7"/>
    <w:rsid w:val="00A9375C"/>
    <w:rsid w:val="00A93C6A"/>
    <w:rsid w:val="00A93FD7"/>
    <w:rsid w:val="00A9402A"/>
    <w:rsid w:val="00A94101"/>
    <w:rsid w:val="00A94839"/>
    <w:rsid w:val="00A95BC1"/>
    <w:rsid w:val="00A96365"/>
    <w:rsid w:val="00A9644C"/>
    <w:rsid w:val="00A97244"/>
    <w:rsid w:val="00A97404"/>
    <w:rsid w:val="00AA0031"/>
    <w:rsid w:val="00AA0666"/>
    <w:rsid w:val="00AA1AC8"/>
    <w:rsid w:val="00AA2062"/>
    <w:rsid w:val="00AA2161"/>
    <w:rsid w:val="00AA22B6"/>
    <w:rsid w:val="00AA2803"/>
    <w:rsid w:val="00AA288B"/>
    <w:rsid w:val="00AA34D1"/>
    <w:rsid w:val="00AA37D6"/>
    <w:rsid w:val="00AA3B7C"/>
    <w:rsid w:val="00AA3EB7"/>
    <w:rsid w:val="00AA4BFD"/>
    <w:rsid w:val="00AA5113"/>
    <w:rsid w:val="00AA56A3"/>
    <w:rsid w:val="00AA59A0"/>
    <w:rsid w:val="00AA617B"/>
    <w:rsid w:val="00AA6630"/>
    <w:rsid w:val="00AA6760"/>
    <w:rsid w:val="00AA68E7"/>
    <w:rsid w:val="00AA74E2"/>
    <w:rsid w:val="00AA7AB0"/>
    <w:rsid w:val="00AA7C8D"/>
    <w:rsid w:val="00AB0998"/>
    <w:rsid w:val="00AB129A"/>
    <w:rsid w:val="00AB21C2"/>
    <w:rsid w:val="00AB28F7"/>
    <w:rsid w:val="00AB34F3"/>
    <w:rsid w:val="00AB49A7"/>
    <w:rsid w:val="00AB5131"/>
    <w:rsid w:val="00AB55FD"/>
    <w:rsid w:val="00AB62A5"/>
    <w:rsid w:val="00AB670A"/>
    <w:rsid w:val="00AB6747"/>
    <w:rsid w:val="00AB6948"/>
    <w:rsid w:val="00AB76C0"/>
    <w:rsid w:val="00AB7ADC"/>
    <w:rsid w:val="00AB7DE8"/>
    <w:rsid w:val="00AB7E80"/>
    <w:rsid w:val="00AB7F58"/>
    <w:rsid w:val="00AB7FC5"/>
    <w:rsid w:val="00AC00DE"/>
    <w:rsid w:val="00AC0395"/>
    <w:rsid w:val="00AC081E"/>
    <w:rsid w:val="00AC08DC"/>
    <w:rsid w:val="00AC0AE9"/>
    <w:rsid w:val="00AC0C27"/>
    <w:rsid w:val="00AC1805"/>
    <w:rsid w:val="00AC1823"/>
    <w:rsid w:val="00AC1BBC"/>
    <w:rsid w:val="00AC1FCC"/>
    <w:rsid w:val="00AC2A6E"/>
    <w:rsid w:val="00AC2E3A"/>
    <w:rsid w:val="00AC2EEF"/>
    <w:rsid w:val="00AC3062"/>
    <w:rsid w:val="00AC4A26"/>
    <w:rsid w:val="00AC4F4B"/>
    <w:rsid w:val="00AC5048"/>
    <w:rsid w:val="00AC509D"/>
    <w:rsid w:val="00AC516B"/>
    <w:rsid w:val="00AC52FA"/>
    <w:rsid w:val="00AC5A06"/>
    <w:rsid w:val="00AC5CA9"/>
    <w:rsid w:val="00AC5D3F"/>
    <w:rsid w:val="00AC65FE"/>
    <w:rsid w:val="00AC6BFC"/>
    <w:rsid w:val="00AC7C99"/>
    <w:rsid w:val="00AC7EEC"/>
    <w:rsid w:val="00AD010D"/>
    <w:rsid w:val="00AD0F8F"/>
    <w:rsid w:val="00AD1371"/>
    <w:rsid w:val="00AD1584"/>
    <w:rsid w:val="00AD2454"/>
    <w:rsid w:val="00AD2DEE"/>
    <w:rsid w:val="00AD342F"/>
    <w:rsid w:val="00AD3501"/>
    <w:rsid w:val="00AD3C07"/>
    <w:rsid w:val="00AD44E1"/>
    <w:rsid w:val="00AD51AE"/>
    <w:rsid w:val="00AD5510"/>
    <w:rsid w:val="00AD5913"/>
    <w:rsid w:val="00AD5929"/>
    <w:rsid w:val="00AD641A"/>
    <w:rsid w:val="00AD75CD"/>
    <w:rsid w:val="00AD7A1B"/>
    <w:rsid w:val="00AE0060"/>
    <w:rsid w:val="00AE04B1"/>
    <w:rsid w:val="00AE04C2"/>
    <w:rsid w:val="00AE04C6"/>
    <w:rsid w:val="00AE0E07"/>
    <w:rsid w:val="00AE12D0"/>
    <w:rsid w:val="00AE1BF7"/>
    <w:rsid w:val="00AE1D5A"/>
    <w:rsid w:val="00AE1FCF"/>
    <w:rsid w:val="00AE2942"/>
    <w:rsid w:val="00AE3C3C"/>
    <w:rsid w:val="00AE3C8C"/>
    <w:rsid w:val="00AE43F1"/>
    <w:rsid w:val="00AE4BC8"/>
    <w:rsid w:val="00AE4F72"/>
    <w:rsid w:val="00AE54B4"/>
    <w:rsid w:val="00AE55BA"/>
    <w:rsid w:val="00AE5EC8"/>
    <w:rsid w:val="00AE6017"/>
    <w:rsid w:val="00AE6528"/>
    <w:rsid w:val="00AE6CD2"/>
    <w:rsid w:val="00AE7086"/>
    <w:rsid w:val="00AF01F8"/>
    <w:rsid w:val="00AF0747"/>
    <w:rsid w:val="00AF0C2A"/>
    <w:rsid w:val="00AF0D99"/>
    <w:rsid w:val="00AF1159"/>
    <w:rsid w:val="00AF1257"/>
    <w:rsid w:val="00AF1743"/>
    <w:rsid w:val="00AF1AFE"/>
    <w:rsid w:val="00AF1D24"/>
    <w:rsid w:val="00AF1F3A"/>
    <w:rsid w:val="00AF230A"/>
    <w:rsid w:val="00AF237E"/>
    <w:rsid w:val="00AF251B"/>
    <w:rsid w:val="00AF29AE"/>
    <w:rsid w:val="00AF2D15"/>
    <w:rsid w:val="00AF2D9A"/>
    <w:rsid w:val="00AF3062"/>
    <w:rsid w:val="00AF369F"/>
    <w:rsid w:val="00AF3A34"/>
    <w:rsid w:val="00AF3C23"/>
    <w:rsid w:val="00AF4304"/>
    <w:rsid w:val="00AF4861"/>
    <w:rsid w:val="00AF4D1D"/>
    <w:rsid w:val="00AF4DE7"/>
    <w:rsid w:val="00AF5B0E"/>
    <w:rsid w:val="00AF5BE8"/>
    <w:rsid w:val="00AF625C"/>
    <w:rsid w:val="00AF633A"/>
    <w:rsid w:val="00AF6832"/>
    <w:rsid w:val="00AF6B88"/>
    <w:rsid w:val="00AF7018"/>
    <w:rsid w:val="00AF71C5"/>
    <w:rsid w:val="00AF73C6"/>
    <w:rsid w:val="00AF7DA7"/>
    <w:rsid w:val="00B000F3"/>
    <w:rsid w:val="00B0058B"/>
    <w:rsid w:val="00B00733"/>
    <w:rsid w:val="00B00D20"/>
    <w:rsid w:val="00B011BF"/>
    <w:rsid w:val="00B02411"/>
    <w:rsid w:val="00B027E0"/>
    <w:rsid w:val="00B031F9"/>
    <w:rsid w:val="00B03338"/>
    <w:rsid w:val="00B03347"/>
    <w:rsid w:val="00B03803"/>
    <w:rsid w:val="00B03CEF"/>
    <w:rsid w:val="00B04389"/>
    <w:rsid w:val="00B04AD4"/>
    <w:rsid w:val="00B04BAC"/>
    <w:rsid w:val="00B05332"/>
    <w:rsid w:val="00B05E9E"/>
    <w:rsid w:val="00B066D4"/>
    <w:rsid w:val="00B06878"/>
    <w:rsid w:val="00B06EEA"/>
    <w:rsid w:val="00B0703A"/>
    <w:rsid w:val="00B07272"/>
    <w:rsid w:val="00B07BB5"/>
    <w:rsid w:val="00B07E9D"/>
    <w:rsid w:val="00B10805"/>
    <w:rsid w:val="00B11758"/>
    <w:rsid w:val="00B11936"/>
    <w:rsid w:val="00B11AD5"/>
    <w:rsid w:val="00B11BDB"/>
    <w:rsid w:val="00B1203E"/>
    <w:rsid w:val="00B1251B"/>
    <w:rsid w:val="00B1270E"/>
    <w:rsid w:val="00B1285F"/>
    <w:rsid w:val="00B12F69"/>
    <w:rsid w:val="00B13044"/>
    <w:rsid w:val="00B13A23"/>
    <w:rsid w:val="00B143DA"/>
    <w:rsid w:val="00B14827"/>
    <w:rsid w:val="00B14A1B"/>
    <w:rsid w:val="00B14D04"/>
    <w:rsid w:val="00B15CB9"/>
    <w:rsid w:val="00B15DD1"/>
    <w:rsid w:val="00B1613F"/>
    <w:rsid w:val="00B16321"/>
    <w:rsid w:val="00B1636F"/>
    <w:rsid w:val="00B163F6"/>
    <w:rsid w:val="00B164BC"/>
    <w:rsid w:val="00B1650E"/>
    <w:rsid w:val="00B16762"/>
    <w:rsid w:val="00B16AE4"/>
    <w:rsid w:val="00B16B7C"/>
    <w:rsid w:val="00B16C6A"/>
    <w:rsid w:val="00B1756C"/>
    <w:rsid w:val="00B179FD"/>
    <w:rsid w:val="00B214E8"/>
    <w:rsid w:val="00B21838"/>
    <w:rsid w:val="00B21856"/>
    <w:rsid w:val="00B21C30"/>
    <w:rsid w:val="00B21F99"/>
    <w:rsid w:val="00B22A05"/>
    <w:rsid w:val="00B22BAB"/>
    <w:rsid w:val="00B22F21"/>
    <w:rsid w:val="00B23166"/>
    <w:rsid w:val="00B23170"/>
    <w:rsid w:val="00B23308"/>
    <w:rsid w:val="00B23530"/>
    <w:rsid w:val="00B23F80"/>
    <w:rsid w:val="00B244B9"/>
    <w:rsid w:val="00B2500D"/>
    <w:rsid w:val="00B2533A"/>
    <w:rsid w:val="00B2574C"/>
    <w:rsid w:val="00B25898"/>
    <w:rsid w:val="00B25917"/>
    <w:rsid w:val="00B25B1C"/>
    <w:rsid w:val="00B261ED"/>
    <w:rsid w:val="00B262DD"/>
    <w:rsid w:val="00B26BC3"/>
    <w:rsid w:val="00B2702C"/>
    <w:rsid w:val="00B27080"/>
    <w:rsid w:val="00B27534"/>
    <w:rsid w:val="00B2759C"/>
    <w:rsid w:val="00B279E7"/>
    <w:rsid w:val="00B30035"/>
    <w:rsid w:val="00B3091C"/>
    <w:rsid w:val="00B3199E"/>
    <w:rsid w:val="00B31C8E"/>
    <w:rsid w:val="00B31F7D"/>
    <w:rsid w:val="00B32457"/>
    <w:rsid w:val="00B327AC"/>
    <w:rsid w:val="00B32D6A"/>
    <w:rsid w:val="00B33817"/>
    <w:rsid w:val="00B33CA1"/>
    <w:rsid w:val="00B33EC2"/>
    <w:rsid w:val="00B344B9"/>
    <w:rsid w:val="00B34569"/>
    <w:rsid w:val="00B349B4"/>
    <w:rsid w:val="00B354A2"/>
    <w:rsid w:val="00B3588E"/>
    <w:rsid w:val="00B35A3D"/>
    <w:rsid w:val="00B35ABD"/>
    <w:rsid w:val="00B35F24"/>
    <w:rsid w:val="00B36131"/>
    <w:rsid w:val="00B37104"/>
    <w:rsid w:val="00B37E1B"/>
    <w:rsid w:val="00B40B02"/>
    <w:rsid w:val="00B4116E"/>
    <w:rsid w:val="00B41508"/>
    <w:rsid w:val="00B416F2"/>
    <w:rsid w:val="00B41D08"/>
    <w:rsid w:val="00B42249"/>
    <w:rsid w:val="00B42AE9"/>
    <w:rsid w:val="00B42CCF"/>
    <w:rsid w:val="00B43535"/>
    <w:rsid w:val="00B435CA"/>
    <w:rsid w:val="00B44A80"/>
    <w:rsid w:val="00B44D0E"/>
    <w:rsid w:val="00B44D99"/>
    <w:rsid w:val="00B45A49"/>
    <w:rsid w:val="00B45D8D"/>
    <w:rsid w:val="00B4616D"/>
    <w:rsid w:val="00B4705C"/>
    <w:rsid w:val="00B47DAB"/>
    <w:rsid w:val="00B50C23"/>
    <w:rsid w:val="00B5110A"/>
    <w:rsid w:val="00B5219D"/>
    <w:rsid w:val="00B528BC"/>
    <w:rsid w:val="00B528F9"/>
    <w:rsid w:val="00B5293C"/>
    <w:rsid w:val="00B52A33"/>
    <w:rsid w:val="00B53177"/>
    <w:rsid w:val="00B537BE"/>
    <w:rsid w:val="00B538A4"/>
    <w:rsid w:val="00B53F08"/>
    <w:rsid w:val="00B54038"/>
    <w:rsid w:val="00B54C06"/>
    <w:rsid w:val="00B54CD8"/>
    <w:rsid w:val="00B552DD"/>
    <w:rsid w:val="00B55B38"/>
    <w:rsid w:val="00B56437"/>
    <w:rsid w:val="00B5763F"/>
    <w:rsid w:val="00B577E8"/>
    <w:rsid w:val="00B57ABF"/>
    <w:rsid w:val="00B57CA1"/>
    <w:rsid w:val="00B57DD5"/>
    <w:rsid w:val="00B60C9E"/>
    <w:rsid w:val="00B60EC0"/>
    <w:rsid w:val="00B61BD4"/>
    <w:rsid w:val="00B624A2"/>
    <w:rsid w:val="00B62638"/>
    <w:rsid w:val="00B62AEC"/>
    <w:rsid w:val="00B62BD5"/>
    <w:rsid w:val="00B62ECE"/>
    <w:rsid w:val="00B63039"/>
    <w:rsid w:val="00B63C40"/>
    <w:rsid w:val="00B63D5A"/>
    <w:rsid w:val="00B6499F"/>
    <w:rsid w:val="00B650D7"/>
    <w:rsid w:val="00B65576"/>
    <w:rsid w:val="00B65CEB"/>
    <w:rsid w:val="00B65EAA"/>
    <w:rsid w:val="00B65F0B"/>
    <w:rsid w:val="00B6631E"/>
    <w:rsid w:val="00B66403"/>
    <w:rsid w:val="00B665FF"/>
    <w:rsid w:val="00B66731"/>
    <w:rsid w:val="00B66AB7"/>
    <w:rsid w:val="00B66CBE"/>
    <w:rsid w:val="00B67D16"/>
    <w:rsid w:val="00B67E41"/>
    <w:rsid w:val="00B67E4E"/>
    <w:rsid w:val="00B70143"/>
    <w:rsid w:val="00B708C4"/>
    <w:rsid w:val="00B708E2"/>
    <w:rsid w:val="00B70A2B"/>
    <w:rsid w:val="00B70B29"/>
    <w:rsid w:val="00B713FF"/>
    <w:rsid w:val="00B715C1"/>
    <w:rsid w:val="00B71790"/>
    <w:rsid w:val="00B71A96"/>
    <w:rsid w:val="00B71CDB"/>
    <w:rsid w:val="00B71F59"/>
    <w:rsid w:val="00B7234F"/>
    <w:rsid w:val="00B7238D"/>
    <w:rsid w:val="00B724FC"/>
    <w:rsid w:val="00B72905"/>
    <w:rsid w:val="00B73514"/>
    <w:rsid w:val="00B736EF"/>
    <w:rsid w:val="00B739DA"/>
    <w:rsid w:val="00B73BB6"/>
    <w:rsid w:val="00B73BE0"/>
    <w:rsid w:val="00B73CAE"/>
    <w:rsid w:val="00B743EA"/>
    <w:rsid w:val="00B75195"/>
    <w:rsid w:val="00B75480"/>
    <w:rsid w:val="00B7594B"/>
    <w:rsid w:val="00B75AA1"/>
    <w:rsid w:val="00B75B98"/>
    <w:rsid w:val="00B7645F"/>
    <w:rsid w:val="00B7688B"/>
    <w:rsid w:val="00B76BB7"/>
    <w:rsid w:val="00B76CF1"/>
    <w:rsid w:val="00B76F81"/>
    <w:rsid w:val="00B7733D"/>
    <w:rsid w:val="00B77A9A"/>
    <w:rsid w:val="00B80B1B"/>
    <w:rsid w:val="00B81205"/>
    <w:rsid w:val="00B81D01"/>
    <w:rsid w:val="00B823B5"/>
    <w:rsid w:val="00B824E2"/>
    <w:rsid w:val="00B82592"/>
    <w:rsid w:val="00B831BB"/>
    <w:rsid w:val="00B838C3"/>
    <w:rsid w:val="00B83920"/>
    <w:rsid w:val="00B844C6"/>
    <w:rsid w:val="00B851C7"/>
    <w:rsid w:val="00B8531F"/>
    <w:rsid w:val="00B85B3A"/>
    <w:rsid w:val="00B8668D"/>
    <w:rsid w:val="00B86721"/>
    <w:rsid w:val="00B8687F"/>
    <w:rsid w:val="00B86DBA"/>
    <w:rsid w:val="00B87062"/>
    <w:rsid w:val="00B8741E"/>
    <w:rsid w:val="00B90AFB"/>
    <w:rsid w:val="00B9129F"/>
    <w:rsid w:val="00B91327"/>
    <w:rsid w:val="00B91483"/>
    <w:rsid w:val="00B914D1"/>
    <w:rsid w:val="00B91885"/>
    <w:rsid w:val="00B91EB3"/>
    <w:rsid w:val="00B92393"/>
    <w:rsid w:val="00B928E6"/>
    <w:rsid w:val="00B929C5"/>
    <w:rsid w:val="00B936B8"/>
    <w:rsid w:val="00B937F9"/>
    <w:rsid w:val="00B9451C"/>
    <w:rsid w:val="00B94B40"/>
    <w:rsid w:val="00B94EE1"/>
    <w:rsid w:val="00B95720"/>
    <w:rsid w:val="00B9588E"/>
    <w:rsid w:val="00B959A0"/>
    <w:rsid w:val="00B96042"/>
    <w:rsid w:val="00B961CE"/>
    <w:rsid w:val="00B96CB4"/>
    <w:rsid w:val="00B96FE2"/>
    <w:rsid w:val="00B97167"/>
    <w:rsid w:val="00B971F9"/>
    <w:rsid w:val="00B978B9"/>
    <w:rsid w:val="00BA002F"/>
    <w:rsid w:val="00BA0093"/>
    <w:rsid w:val="00BA0558"/>
    <w:rsid w:val="00BA0EEF"/>
    <w:rsid w:val="00BA126F"/>
    <w:rsid w:val="00BA1489"/>
    <w:rsid w:val="00BA1632"/>
    <w:rsid w:val="00BA1BC5"/>
    <w:rsid w:val="00BA27E7"/>
    <w:rsid w:val="00BA2A7B"/>
    <w:rsid w:val="00BA2C2B"/>
    <w:rsid w:val="00BA2FE2"/>
    <w:rsid w:val="00BA32A1"/>
    <w:rsid w:val="00BA3805"/>
    <w:rsid w:val="00BA385D"/>
    <w:rsid w:val="00BA3E4E"/>
    <w:rsid w:val="00BA3FF1"/>
    <w:rsid w:val="00BA404A"/>
    <w:rsid w:val="00BA46F8"/>
    <w:rsid w:val="00BA50F8"/>
    <w:rsid w:val="00BA5878"/>
    <w:rsid w:val="00BA5D92"/>
    <w:rsid w:val="00BA631D"/>
    <w:rsid w:val="00BA663E"/>
    <w:rsid w:val="00BA7267"/>
    <w:rsid w:val="00BA7599"/>
    <w:rsid w:val="00BA7B4E"/>
    <w:rsid w:val="00BA7E3F"/>
    <w:rsid w:val="00BA7E71"/>
    <w:rsid w:val="00BB0ABE"/>
    <w:rsid w:val="00BB168B"/>
    <w:rsid w:val="00BB1753"/>
    <w:rsid w:val="00BB1B3B"/>
    <w:rsid w:val="00BB1C28"/>
    <w:rsid w:val="00BB1D5B"/>
    <w:rsid w:val="00BB206D"/>
    <w:rsid w:val="00BB2398"/>
    <w:rsid w:val="00BB26E1"/>
    <w:rsid w:val="00BB2958"/>
    <w:rsid w:val="00BB3171"/>
    <w:rsid w:val="00BB3E6E"/>
    <w:rsid w:val="00BB3ED5"/>
    <w:rsid w:val="00BB4399"/>
    <w:rsid w:val="00BB490C"/>
    <w:rsid w:val="00BB493A"/>
    <w:rsid w:val="00BB4A7A"/>
    <w:rsid w:val="00BB4B6A"/>
    <w:rsid w:val="00BB4BC8"/>
    <w:rsid w:val="00BB5781"/>
    <w:rsid w:val="00BB5DEE"/>
    <w:rsid w:val="00BB621C"/>
    <w:rsid w:val="00BB6399"/>
    <w:rsid w:val="00BB67A3"/>
    <w:rsid w:val="00BB6C62"/>
    <w:rsid w:val="00BB6F0D"/>
    <w:rsid w:val="00BB76C5"/>
    <w:rsid w:val="00BB77E3"/>
    <w:rsid w:val="00BB79F9"/>
    <w:rsid w:val="00BB7BEC"/>
    <w:rsid w:val="00BB7F35"/>
    <w:rsid w:val="00BC06D6"/>
    <w:rsid w:val="00BC0C36"/>
    <w:rsid w:val="00BC0CC3"/>
    <w:rsid w:val="00BC0DC7"/>
    <w:rsid w:val="00BC10CF"/>
    <w:rsid w:val="00BC118C"/>
    <w:rsid w:val="00BC13AB"/>
    <w:rsid w:val="00BC1996"/>
    <w:rsid w:val="00BC1A77"/>
    <w:rsid w:val="00BC1DD7"/>
    <w:rsid w:val="00BC2190"/>
    <w:rsid w:val="00BC26B0"/>
    <w:rsid w:val="00BC34C3"/>
    <w:rsid w:val="00BC3704"/>
    <w:rsid w:val="00BC3A2E"/>
    <w:rsid w:val="00BC4127"/>
    <w:rsid w:val="00BC4468"/>
    <w:rsid w:val="00BC450C"/>
    <w:rsid w:val="00BC4782"/>
    <w:rsid w:val="00BC4AD9"/>
    <w:rsid w:val="00BC515F"/>
    <w:rsid w:val="00BC5201"/>
    <w:rsid w:val="00BC58DF"/>
    <w:rsid w:val="00BC5C15"/>
    <w:rsid w:val="00BC5E4F"/>
    <w:rsid w:val="00BC601A"/>
    <w:rsid w:val="00BC66DA"/>
    <w:rsid w:val="00BC6F41"/>
    <w:rsid w:val="00BC7267"/>
    <w:rsid w:val="00BC7968"/>
    <w:rsid w:val="00BC7CA7"/>
    <w:rsid w:val="00BC7D2B"/>
    <w:rsid w:val="00BD019B"/>
    <w:rsid w:val="00BD0981"/>
    <w:rsid w:val="00BD09B1"/>
    <w:rsid w:val="00BD0CFC"/>
    <w:rsid w:val="00BD1794"/>
    <w:rsid w:val="00BD20BC"/>
    <w:rsid w:val="00BD25BA"/>
    <w:rsid w:val="00BD29EB"/>
    <w:rsid w:val="00BD2C77"/>
    <w:rsid w:val="00BD36CC"/>
    <w:rsid w:val="00BD37F4"/>
    <w:rsid w:val="00BD38F5"/>
    <w:rsid w:val="00BD40EA"/>
    <w:rsid w:val="00BD41E6"/>
    <w:rsid w:val="00BD4B9C"/>
    <w:rsid w:val="00BD4BD2"/>
    <w:rsid w:val="00BD4C92"/>
    <w:rsid w:val="00BD4D66"/>
    <w:rsid w:val="00BD5609"/>
    <w:rsid w:val="00BD5F8C"/>
    <w:rsid w:val="00BD6161"/>
    <w:rsid w:val="00BD621B"/>
    <w:rsid w:val="00BD69EE"/>
    <w:rsid w:val="00BD7CA6"/>
    <w:rsid w:val="00BE0BCF"/>
    <w:rsid w:val="00BE20A2"/>
    <w:rsid w:val="00BE2A07"/>
    <w:rsid w:val="00BE2F55"/>
    <w:rsid w:val="00BE3698"/>
    <w:rsid w:val="00BE3A92"/>
    <w:rsid w:val="00BE3E93"/>
    <w:rsid w:val="00BE3FEF"/>
    <w:rsid w:val="00BE497B"/>
    <w:rsid w:val="00BE56CD"/>
    <w:rsid w:val="00BE61FF"/>
    <w:rsid w:val="00BE68D0"/>
    <w:rsid w:val="00BE7A8B"/>
    <w:rsid w:val="00BE7D4C"/>
    <w:rsid w:val="00BF08A4"/>
    <w:rsid w:val="00BF08FF"/>
    <w:rsid w:val="00BF0E99"/>
    <w:rsid w:val="00BF1A1C"/>
    <w:rsid w:val="00BF20AD"/>
    <w:rsid w:val="00BF24AC"/>
    <w:rsid w:val="00BF268E"/>
    <w:rsid w:val="00BF2C61"/>
    <w:rsid w:val="00BF2C96"/>
    <w:rsid w:val="00BF39D8"/>
    <w:rsid w:val="00BF3CFA"/>
    <w:rsid w:val="00BF430B"/>
    <w:rsid w:val="00BF442F"/>
    <w:rsid w:val="00BF4D72"/>
    <w:rsid w:val="00BF517F"/>
    <w:rsid w:val="00BF566D"/>
    <w:rsid w:val="00BF5776"/>
    <w:rsid w:val="00BF5841"/>
    <w:rsid w:val="00BF6073"/>
    <w:rsid w:val="00BF76E8"/>
    <w:rsid w:val="00BF77AB"/>
    <w:rsid w:val="00BF782F"/>
    <w:rsid w:val="00BF7A2C"/>
    <w:rsid w:val="00BF7E7A"/>
    <w:rsid w:val="00BF7F5F"/>
    <w:rsid w:val="00C000E8"/>
    <w:rsid w:val="00C00343"/>
    <w:rsid w:val="00C00CE1"/>
    <w:rsid w:val="00C0120D"/>
    <w:rsid w:val="00C01858"/>
    <w:rsid w:val="00C0259A"/>
    <w:rsid w:val="00C02F6D"/>
    <w:rsid w:val="00C031EF"/>
    <w:rsid w:val="00C036C9"/>
    <w:rsid w:val="00C03748"/>
    <w:rsid w:val="00C03D4C"/>
    <w:rsid w:val="00C041F8"/>
    <w:rsid w:val="00C0457F"/>
    <w:rsid w:val="00C045EB"/>
    <w:rsid w:val="00C047A0"/>
    <w:rsid w:val="00C04E5A"/>
    <w:rsid w:val="00C04F18"/>
    <w:rsid w:val="00C05AEF"/>
    <w:rsid w:val="00C068F6"/>
    <w:rsid w:val="00C06C62"/>
    <w:rsid w:val="00C072AD"/>
    <w:rsid w:val="00C074AC"/>
    <w:rsid w:val="00C07544"/>
    <w:rsid w:val="00C07959"/>
    <w:rsid w:val="00C07B89"/>
    <w:rsid w:val="00C10508"/>
    <w:rsid w:val="00C1070D"/>
    <w:rsid w:val="00C10CA2"/>
    <w:rsid w:val="00C11091"/>
    <w:rsid w:val="00C11119"/>
    <w:rsid w:val="00C1164A"/>
    <w:rsid w:val="00C11965"/>
    <w:rsid w:val="00C119CA"/>
    <w:rsid w:val="00C11A45"/>
    <w:rsid w:val="00C11D29"/>
    <w:rsid w:val="00C11DD1"/>
    <w:rsid w:val="00C11F79"/>
    <w:rsid w:val="00C121FB"/>
    <w:rsid w:val="00C12282"/>
    <w:rsid w:val="00C127E4"/>
    <w:rsid w:val="00C12EC3"/>
    <w:rsid w:val="00C144B1"/>
    <w:rsid w:val="00C14F97"/>
    <w:rsid w:val="00C15AA8"/>
    <w:rsid w:val="00C160DB"/>
    <w:rsid w:val="00C16105"/>
    <w:rsid w:val="00C161F4"/>
    <w:rsid w:val="00C16300"/>
    <w:rsid w:val="00C16441"/>
    <w:rsid w:val="00C16799"/>
    <w:rsid w:val="00C16829"/>
    <w:rsid w:val="00C16BAB"/>
    <w:rsid w:val="00C1739B"/>
    <w:rsid w:val="00C178A3"/>
    <w:rsid w:val="00C17A84"/>
    <w:rsid w:val="00C17BD9"/>
    <w:rsid w:val="00C17CD7"/>
    <w:rsid w:val="00C20197"/>
    <w:rsid w:val="00C208AE"/>
    <w:rsid w:val="00C20A18"/>
    <w:rsid w:val="00C2134A"/>
    <w:rsid w:val="00C222C0"/>
    <w:rsid w:val="00C228A9"/>
    <w:rsid w:val="00C228F4"/>
    <w:rsid w:val="00C228F7"/>
    <w:rsid w:val="00C22D2C"/>
    <w:rsid w:val="00C23C5C"/>
    <w:rsid w:val="00C23CFA"/>
    <w:rsid w:val="00C24249"/>
    <w:rsid w:val="00C248BD"/>
    <w:rsid w:val="00C24BD8"/>
    <w:rsid w:val="00C24F4B"/>
    <w:rsid w:val="00C25227"/>
    <w:rsid w:val="00C26301"/>
    <w:rsid w:val="00C26B57"/>
    <w:rsid w:val="00C2725D"/>
    <w:rsid w:val="00C27362"/>
    <w:rsid w:val="00C273D4"/>
    <w:rsid w:val="00C27408"/>
    <w:rsid w:val="00C27FC5"/>
    <w:rsid w:val="00C300ED"/>
    <w:rsid w:val="00C30BC8"/>
    <w:rsid w:val="00C30DA8"/>
    <w:rsid w:val="00C31B0F"/>
    <w:rsid w:val="00C31DBC"/>
    <w:rsid w:val="00C31FAB"/>
    <w:rsid w:val="00C32733"/>
    <w:rsid w:val="00C32909"/>
    <w:rsid w:val="00C32EEA"/>
    <w:rsid w:val="00C332B4"/>
    <w:rsid w:val="00C33F1A"/>
    <w:rsid w:val="00C341E6"/>
    <w:rsid w:val="00C34546"/>
    <w:rsid w:val="00C3561C"/>
    <w:rsid w:val="00C3570A"/>
    <w:rsid w:val="00C35D3B"/>
    <w:rsid w:val="00C35F27"/>
    <w:rsid w:val="00C37610"/>
    <w:rsid w:val="00C3790F"/>
    <w:rsid w:val="00C37E01"/>
    <w:rsid w:val="00C37FB3"/>
    <w:rsid w:val="00C40387"/>
    <w:rsid w:val="00C408FF"/>
    <w:rsid w:val="00C4104E"/>
    <w:rsid w:val="00C410D6"/>
    <w:rsid w:val="00C41192"/>
    <w:rsid w:val="00C41224"/>
    <w:rsid w:val="00C422EA"/>
    <w:rsid w:val="00C42679"/>
    <w:rsid w:val="00C42807"/>
    <w:rsid w:val="00C42C30"/>
    <w:rsid w:val="00C42C47"/>
    <w:rsid w:val="00C42E88"/>
    <w:rsid w:val="00C43B64"/>
    <w:rsid w:val="00C43CAD"/>
    <w:rsid w:val="00C43E67"/>
    <w:rsid w:val="00C45115"/>
    <w:rsid w:val="00C4586A"/>
    <w:rsid w:val="00C45AE3"/>
    <w:rsid w:val="00C46676"/>
    <w:rsid w:val="00C46EA6"/>
    <w:rsid w:val="00C46ED1"/>
    <w:rsid w:val="00C47BB8"/>
    <w:rsid w:val="00C47CC8"/>
    <w:rsid w:val="00C501CB"/>
    <w:rsid w:val="00C503D3"/>
    <w:rsid w:val="00C50F91"/>
    <w:rsid w:val="00C512C1"/>
    <w:rsid w:val="00C5134B"/>
    <w:rsid w:val="00C51C1A"/>
    <w:rsid w:val="00C52693"/>
    <w:rsid w:val="00C52AAF"/>
    <w:rsid w:val="00C52C89"/>
    <w:rsid w:val="00C53BB9"/>
    <w:rsid w:val="00C5460D"/>
    <w:rsid w:val="00C5485A"/>
    <w:rsid w:val="00C54A89"/>
    <w:rsid w:val="00C54B5D"/>
    <w:rsid w:val="00C55E02"/>
    <w:rsid w:val="00C560DB"/>
    <w:rsid w:val="00C56219"/>
    <w:rsid w:val="00C566F4"/>
    <w:rsid w:val="00C56AD0"/>
    <w:rsid w:val="00C57020"/>
    <w:rsid w:val="00C57915"/>
    <w:rsid w:val="00C57B9A"/>
    <w:rsid w:val="00C57BEC"/>
    <w:rsid w:val="00C6044A"/>
    <w:rsid w:val="00C6068C"/>
    <w:rsid w:val="00C60CB3"/>
    <w:rsid w:val="00C60F22"/>
    <w:rsid w:val="00C61180"/>
    <w:rsid w:val="00C614A8"/>
    <w:rsid w:val="00C61BB9"/>
    <w:rsid w:val="00C6258A"/>
    <w:rsid w:val="00C62629"/>
    <w:rsid w:val="00C627F8"/>
    <w:rsid w:val="00C630F6"/>
    <w:rsid w:val="00C636D8"/>
    <w:rsid w:val="00C64085"/>
    <w:rsid w:val="00C64111"/>
    <w:rsid w:val="00C642ED"/>
    <w:rsid w:val="00C64A02"/>
    <w:rsid w:val="00C64DF5"/>
    <w:rsid w:val="00C65AA7"/>
    <w:rsid w:val="00C65D69"/>
    <w:rsid w:val="00C67D08"/>
    <w:rsid w:val="00C67E39"/>
    <w:rsid w:val="00C67EF0"/>
    <w:rsid w:val="00C70286"/>
    <w:rsid w:val="00C7045C"/>
    <w:rsid w:val="00C71088"/>
    <w:rsid w:val="00C7108D"/>
    <w:rsid w:val="00C71911"/>
    <w:rsid w:val="00C71AB2"/>
    <w:rsid w:val="00C71EDB"/>
    <w:rsid w:val="00C72036"/>
    <w:rsid w:val="00C72251"/>
    <w:rsid w:val="00C72652"/>
    <w:rsid w:val="00C72ABA"/>
    <w:rsid w:val="00C730C4"/>
    <w:rsid w:val="00C738A4"/>
    <w:rsid w:val="00C740AE"/>
    <w:rsid w:val="00C740DB"/>
    <w:rsid w:val="00C74C65"/>
    <w:rsid w:val="00C74EBE"/>
    <w:rsid w:val="00C7556C"/>
    <w:rsid w:val="00C75C75"/>
    <w:rsid w:val="00C77E01"/>
    <w:rsid w:val="00C77E17"/>
    <w:rsid w:val="00C77E4C"/>
    <w:rsid w:val="00C800AE"/>
    <w:rsid w:val="00C80EF7"/>
    <w:rsid w:val="00C82118"/>
    <w:rsid w:val="00C82477"/>
    <w:rsid w:val="00C82A4A"/>
    <w:rsid w:val="00C8344D"/>
    <w:rsid w:val="00C8390A"/>
    <w:rsid w:val="00C83C46"/>
    <w:rsid w:val="00C83FB3"/>
    <w:rsid w:val="00C843C4"/>
    <w:rsid w:val="00C8462E"/>
    <w:rsid w:val="00C84E14"/>
    <w:rsid w:val="00C85007"/>
    <w:rsid w:val="00C870B8"/>
    <w:rsid w:val="00C87167"/>
    <w:rsid w:val="00C87A5D"/>
    <w:rsid w:val="00C87EA2"/>
    <w:rsid w:val="00C90899"/>
    <w:rsid w:val="00C91E2A"/>
    <w:rsid w:val="00C91E7B"/>
    <w:rsid w:val="00C92B0D"/>
    <w:rsid w:val="00C92E2B"/>
    <w:rsid w:val="00C9326E"/>
    <w:rsid w:val="00C936C9"/>
    <w:rsid w:val="00C93EF5"/>
    <w:rsid w:val="00C94231"/>
    <w:rsid w:val="00C94606"/>
    <w:rsid w:val="00C94970"/>
    <w:rsid w:val="00C9535C"/>
    <w:rsid w:val="00C95389"/>
    <w:rsid w:val="00C955EC"/>
    <w:rsid w:val="00C96194"/>
    <w:rsid w:val="00C963AB"/>
    <w:rsid w:val="00C967A8"/>
    <w:rsid w:val="00C96A59"/>
    <w:rsid w:val="00C96C30"/>
    <w:rsid w:val="00C96C7C"/>
    <w:rsid w:val="00C96D4C"/>
    <w:rsid w:val="00C9740A"/>
    <w:rsid w:val="00C97B46"/>
    <w:rsid w:val="00C97F6D"/>
    <w:rsid w:val="00CA03E3"/>
    <w:rsid w:val="00CA1A1C"/>
    <w:rsid w:val="00CA1E82"/>
    <w:rsid w:val="00CA2072"/>
    <w:rsid w:val="00CA2587"/>
    <w:rsid w:val="00CA2ACD"/>
    <w:rsid w:val="00CA2C30"/>
    <w:rsid w:val="00CA2DC9"/>
    <w:rsid w:val="00CA396A"/>
    <w:rsid w:val="00CA3A37"/>
    <w:rsid w:val="00CA3B66"/>
    <w:rsid w:val="00CA4193"/>
    <w:rsid w:val="00CA45E1"/>
    <w:rsid w:val="00CA4A9A"/>
    <w:rsid w:val="00CA524A"/>
    <w:rsid w:val="00CA57E9"/>
    <w:rsid w:val="00CA5DF2"/>
    <w:rsid w:val="00CA741B"/>
    <w:rsid w:val="00CA7D54"/>
    <w:rsid w:val="00CB03A4"/>
    <w:rsid w:val="00CB0BE8"/>
    <w:rsid w:val="00CB0DDE"/>
    <w:rsid w:val="00CB16AD"/>
    <w:rsid w:val="00CB1FF8"/>
    <w:rsid w:val="00CB2486"/>
    <w:rsid w:val="00CB2AEA"/>
    <w:rsid w:val="00CB2FAB"/>
    <w:rsid w:val="00CB30A3"/>
    <w:rsid w:val="00CB3231"/>
    <w:rsid w:val="00CB3516"/>
    <w:rsid w:val="00CB3841"/>
    <w:rsid w:val="00CB3B37"/>
    <w:rsid w:val="00CB4032"/>
    <w:rsid w:val="00CB531B"/>
    <w:rsid w:val="00CB55D0"/>
    <w:rsid w:val="00CB5B3B"/>
    <w:rsid w:val="00CB5E6C"/>
    <w:rsid w:val="00CB614E"/>
    <w:rsid w:val="00CB6594"/>
    <w:rsid w:val="00CB709C"/>
    <w:rsid w:val="00CB731A"/>
    <w:rsid w:val="00CB7BF2"/>
    <w:rsid w:val="00CC051A"/>
    <w:rsid w:val="00CC0CAF"/>
    <w:rsid w:val="00CC166E"/>
    <w:rsid w:val="00CC1815"/>
    <w:rsid w:val="00CC2634"/>
    <w:rsid w:val="00CC277B"/>
    <w:rsid w:val="00CC333C"/>
    <w:rsid w:val="00CC356C"/>
    <w:rsid w:val="00CC3574"/>
    <w:rsid w:val="00CC3582"/>
    <w:rsid w:val="00CC3585"/>
    <w:rsid w:val="00CC3754"/>
    <w:rsid w:val="00CC3BF3"/>
    <w:rsid w:val="00CC3C5C"/>
    <w:rsid w:val="00CC3CEB"/>
    <w:rsid w:val="00CC4A02"/>
    <w:rsid w:val="00CC4B5B"/>
    <w:rsid w:val="00CC5122"/>
    <w:rsid w:val="00CC51D0"/>
    <w:rsid w:val="00CC5438"/>
    <w:rsid w:val="00CC554B"/>
    <w:rsid w:val="00CC5712"/>
    <w:rsid w:val="00CC5CE4"/>
    <w:rsid w:val="00CC67CF"/>
    <w:rsid w:val="00CC68B2"/>
    <w:rsid w:val="00CC74D8"/>
    <w:rsid w:val="00CC78EC"/>
    <w:rsid w:val="00CD07C7"/>
    <w:rsid w:val="00CD0877"/>
    <w:rsid w:val="00CD0C12"/>
    <w:rsid w:val="00CD11CA"/>
    <w:rsid w:val="00CD130B"/>
    <w:rsid w:val="00CD14F0"/>
    <w:rsid w:val="00CD18CD"/>
    <w:rsid w:val="00CD1F34"/>
    <w:rsid w:val="00CD21D4"/>
    <w:rsid w:val="00CD246C"/>
    <w:rsid w:val="00CD2708"/>
    <w:rsid w:val="00CD331C"/>
    <w:rsid w:val="00CD377A"/>
    <w:rsid w:val="00CD37FC"/>
    <w:rsid w:val="00CD3F13"/>
    <w:rsid w:val="00CD3F53"/>
    <w:rsid w:val="00CD4535"/>
    <w:rsid w:val="00CD4FB8"/>
    <w:rsid w:val="00CD5EB2"/>
    <w:rsid w:val="00CD6556"/>
    <w:rsid w:val="00CD6A95"/>
    <w:rsid w:val="00CD6D6D"/>
    <w:rsid w:val="00CD6DBA"/>
    <w:rsid w:val="00CD7049"/>
    <w:rsid w:val="00CD70CE"/>
    <w:rsid w:val="00CD7504"/>
    <w:rsid w:val="00CD77F4"/>
    <w:rsid w:val="00CD79D9"/>
    <w:rsid w:val="00CE0248"/>
    <w:rsid w:val="00CE03AF"/>
    <w:rsid w:val="00CE0493"/>
    <w:rsid w:val="00CE13B2"/>
    <w:rsid w:val="00CE1513"/>
    <w:rsid w:val="00CE195F"/>
    <w:rsid w:val="00CE1CB8"/>
    <w:rsid w:val="00CE2034"/>
    <w:rsid w:val="00CE2503"/>
    <w:rsid w:val="00CE28D8"/>
    <w:rsid w:val="00CE2DEE"/>
    <w:rsid w:val="00CE36A3"/>
    <w:rsid w:val="00CE3793"/>
    <w:rsid w:val="00CE38BA"/>
    <w:rsid w:val="00CE3C10"/>
    <w:rsid w:val="00CE3CA0"/>
    <w:rsid w:val="00CE413C"/>
    <w:rsid w:val="00CE4DD7"/>
    <w:rsid w:val="00CE5027"/>
    <w:rsid w:val="00CE570C"/>
    <w:rsid w:val="00CE5975"/>
    <w:rsid w:val="00CE6283"/>
    <w:rsid w:val="00CE64E7"/>
    <w:rsid w:val="00CE70EC"/>
    <w:rsid w:val="00CE7443"/>
    <w:rsid w:val="00CF0897"/>
    <w:rsid w:val="00CF0A2D"/>
    <w:rsid w:val="00CF0C34"/>
    <w:rsid w:val="00CF0F95"/>
    <w:rsid w:val="00CF173D"/>
    <w:rsid w:val="00CF215F"/>
    <w:rsid w:val="00CF2299"/>
    <w:rsid w:val="00CF308A"/>
    <w:rsid w:val="00CF3267"/>
    <w:rsid w:val="00CF36EA"/>
    <w:rsid w:val="00CF3E69"/>
    <w:rsid w:val="00CF436D"/>
    <w:rsid w:val="00CF464E"/>
    <w:rsid w:val="00CF5007"/>
    <w:rsid w:val="00CF526C"/>
    <w:rsid w:val="00CF5E98"/>
    <w:rsid w:val="00CF6187"/>
    <w:rsid w:val="00CF68D9"/>
    <w:rsid w:val="00CF705D"/>
    <w:rsid w:val="00CF7CD5"/>
    <w:rsid w:val="00D00827"/>
    <w:rsid w:val="00D01B25"/>
    <w:rsid w:val="00D01E00"/>
    <w:rsid w:val="00D02A88"/>
    <w:rsid w:val="00D0321A"/>
    <w:rsid w:val="00D0458A"/>
    <w:rsid w:val="00D04B5D"/>
    <w:rsid w:val="00D0506E"/>
    <w:rsid w:val="00D052FC"/>
    <w:rsid w:val="00D0586B"/>
    <w:rsid w:val="00D06A5A"/>
    <w:rsid w:val="00D06B33"/>
    <w:rsid w:val="00D0746A"/>
    <w:rsid w:val="00D076DF"/>
    <w:rsid w:val="00D078A5"/>
    <w:rsid w:val="00D07B7C"/>
    <w:rsid w:val="00D10190"/>
    <w:rsid w:val="00D10885"/>
    <w:rsid w:val="00D10CB5"/>
    <w:rsid w:val="00D11224"/>
    <w:rsid w:val="00D112A1"/>
    <w:rsid w:val="00D117F1"/>
    <w:rsid w:val="00D11A6B"/>
    <w:rsid w:val="00D11AA3"/>
    <w:rsid w:val="00D11B1F"/>
    <w:rsid w:val="00D11F0C"/>
    <w:rsid w:val="00D123E5"/>
    <w:rsid w:val="00D12A73"/>
    <w:rsid w:val="00D130F2"/>
    <w:rsid w:val="00D131F2"/>
    <w:rsid w:val="00D14ECF"/>
    <w:rsid w:val="00D15E00"/>
    <w:rsid w:val="00D15E3C"/>
    <w:rsid w:val="00D16236"/>
    <w:rsid w:val="00D16596"/>
    <w:rsid w:val="00D16E23"/>
    <w:rsid w:val="00D17243"/>
    <w:rsid w:val="00D17E71"/>
    <w:rsid w:val="00D2009C"/>
    <w:rsid w:val="00D2185D"/>
    <w:rsid w:val="00D234AF"/>
    <w:rsid w:val="00D23EEF"/>
    <w:rsid w:val="00D2461D"/>
    <w:rsid w:val="00D24BA5"/>
    <w:rsid w:val="00D24C9F"/>
    <w:rsid w:val="00D25183"/>
    <w:rsid w:val="00D25826"/>
    <w:rsid w:val="00D25834"/>
    <w:rsid w:val="00D25CAB"/>
    <w:rsid w:val="00D25D97"/>
    <w:rsid w:val="00D2681F"/>
    <w:rsid w:val="00D26ACB"/>
    <w:rsid w:val="00D26DC0"/>
    <w:rsid w:val="00D30F45"/>
    <w:rsid w:val="00D3141E"/>
    <w:rsid w:val="00D31C61"/>
    <w:rsid w:val="00D323C3"/>
    <w:rsid w:val="00D3283A"/>
    <w:rsid w:val="00D32D22"/>
    <w:rsid w:val="00D331FA"/>
    <w:rsid w:val="00D332E0"/>
    <w:rsid w:val="00D3340B"/>
    <w:rsid w:val="00D33AF2"/>
    <w:rsid w:val="00D33D11"/>
    <w:rsid w:val="00D33D88"/>
    <w:rsid w:val="00D34346"/>
    <w:rsid w:val="00D347A5"/>
    <w:rsid w:val="00D34AEC"/>
    <w:rsid w:val="00D34B84"/>
    <w:rsid w:val="00D35598"/>
    <w:rsid w:val="00D37236"/>
    <w:rsid w:val="00D376CE"/>
    <w:rsid w:val="00D376E1"/>
    <w:rsid w:val="00D37B75"/>
    <w:rsid w:val="00D37E93"/>
    <w:rsid w:val="00D403B3"/>
    <w:rsid w:val="00D40B1E"/>
    <w:rsid w:val="00D40BA9"/>
    <w:rsid w:val="00D41174"/>
    <w:rsid w:val="00D4169F"/>
    <w:rsid w:val="00D41E1D"/>
    <w:rsid w:val="00D41EA1"/>
    <w:rsid w:val="00D423C1"/>
    <w:rsid w:val="00D43424"/>
    <w:rsid w:val="00D447EE"/>
    <w:rsid w:val="00D44B8F"/>
    <w:rsid w:val="00D44D98"/>
    <w:rsid w:val="00D44F2B"/>
    <w:rsid w:val="00D44FDF"/>
    <w:rsid w:val="00D4533E"/>
    <w:rsid w:val="00D45595"/>
    <w:rsid w:val="00D45ADD"/>
    <w:rsid w:val="00D45D6D"/>
    <w:rsid w:val="00D4606A"/>
    <w:rsid w:val="00D467DC"/>
    <w:rsid w:val="00D46A7A"/>
    <w:rsid w:val="00D46D10"/>
    <w:rsid w:val="00D47E66"/>
    <w:rsid w:val="00D47FBD"/>
    <w:rsid w:val="00D50350"/>
    <w:rsid w:val="00D5062F"/>
    <w:rsid w:val="00D50719"/>
    <w:rsid w:val="00D50EDD"/>
    <w:rsid w:val="00D51412"/>
    <w:rsid w:val="00D51854"/>
    <w:rsid w:val="00D51A58"/>
    <w:rsid w:val="00D51C28"/>
    <w:rsid w:val="00D523B0"/>
    <w:rsid w:val="00D52423"/>
    <w:rsid w:val="00D52B94"/>
    <w:rsid w:val="00D52BC9"/>
    <w:rsid w:val="00D52D3A"/>
    <w:rsid w:val="00D52D5D"/>
    <w:rsid w:val="00D52EB5"/>
    <w:rsid w:val="00D53098"/>
    <w:rsid w:val="00D5319B"/>
    <w:rsid w:val="00D536AB"/>
    <w:rsid w:val="00D5378B"/>
    <w:rsid w:val="00D53D63"/>
    <w:rsid w:val="00D53DED"/>
    <w:rsid w:val="00D53EAA"/>
    <w:rsid w:val="00D544E2"/>
    <w:rsid w:val="00D54502"/>
    <w:rsid w:val="00D545E5"/>
    <w:rsid w:val="00D54904"/>
    <w:rsid w:val="00D54C6D"/>
    <w:rsid w:val="00D54FE6"/>
    <w:rsid w:val="00D55565"/>
    <w:rsid w:val="00D5593B"/>
    <w:rsid w:val="00D55E85"/>
    <w:rsid w:val="00D579A8"/>
    <w:rsid w:val="00D60C63"/>
    <w:rsid w:val="00D610EE"/>
    <w:rsid w:val="00D6113F"/>
    <w:rsid w:val="00D6189C"/>
    <w:rsid w:val="00D61DD0"/>
    <w:rsid w:val="00D61EE5"/>
    <w:rsid w:val="00D61F2C"/>
    <w:rsid w:val="00D62485"/>
    <w:rsid w:val="00D6271C"/>
    <w:rsid w:val="00D62B0E"/>
    <w:rsid w:val="00D63006"/>
    <w:rsid w:val="00D632D5"/>
    <w:rsid w:val="00D637B4"/>
    <w:rsid w:val="00D63D8E"/>
    <w:rsid w:val="00D63F9D"/>
    <w:rsid w:val="00D64071"/>
    <w:rsid w:val="00D643FA"/>
    <w:rsid w:val="00D64FF1"/>
    <w:rsid w:val="00D65899"/>
    <w:rsid w:val="00D65A31"/>
    <w:rsid w:val="00D665CD"/>
    <w:rsid w:val="00D67461"/>
    <w:rsid w:val="00D67950"/>
    <w:rsid w:val="00D67B18"/>
    <w:rsid w:val="00D70638"/>
    <w:rsid w:val="00D706DA"/>
    <w:rsid w:val="00D7073D"/>
    <w:rsid w:val="00D70B01"/>
    <w:rsid w:val="00D70F02"/>
    <w:rsid w:val="00D714FB"/>
    <w:rsid w:val="00D7194A"/>
    <w:rsid w:val="00D7209B"/>
    <w:rsid w:val="00D73F9C"/>
    <w:rsid w:val="00D74348"/>
    <w:rsid w:val="00D7441B"/>
    <w:rsid w:val="00D75025"/>
    <w:rsid w:val="00D751D6"/>
    <w:rsid w:val="00D75798"/>
    <w:rsid w:val="00D75A40"/>
    <w:rsid w:val="00D75D94"/>
    <w:rsid w:val="00D76633"/>
    <w:rsid w:val="00D7697D"/>
    <w:rsid w:val="00D77359"/>
    <w:rsid w:val="00D7755A"/>
    <w:rsid w:val="00D775A0"/>
    <w:rsid w:val="00D77805"/>
    <w:rsid w:val="00D8056D"/>
    <w:rsid w:val="00D805AE"/>
    <w:rsid w:val="00D813A2"/>
    <w:rsid w:val="00D81414"/>
    <w:rsid w:val="00D814D6"/>
    <w:rsid w:val="00D819E7"/>
    <w:rsid w:val="00D81ABC"/>
    <w:rsid w:val="00D822CB"/>
    <w:rsid w:val="00D82467"/>
    <w:rsid w:val="00D82566"/>
    <w:rsid w:val="00D82C4C"/>
    <w:rsid w:val="00D82F93"/>
    <w:rsid w:val="00D8328C"/>
    <w:rsid w:val="00D83E89"/>
    <w:rsid w:val="00D840BF"/>
    <w:rsid w:val="00D843DE"/>
    <w:rsid w:val="00D84F14"/>
    <w:rsid w:val="00D8568D"/>
    <w:rsid w:val="00D85FE3"/>
    <w:rsid w:val="00D8604A"/>
    <w:rsid w:val="00D86236"/>
    <w:rsid w:val="00D86602"/>
    <w:rsid w:val="00D86C7C"/>
    <w:rsid w:val="00D86E7C"/>
    <w:rsid w:val="00D87183"/>
    <w:rsid w:val="00D873DF"/>
    <w:rsid w:val="00D879A1"/>
    <w:rsid w:val="00D905AC"/>
    <w:rsid w:val="00D90D35"/>
    <w:rsid w:val="00D91534"/>
    <w:rsid w:val="00D91BA4"/>
    <w:rsid w:val="00D91C8C"/>
    <w:rsid w:val="00D91F76"/>
    <w:rsid w:val="00D92560"/>
    <w:rsid w:val="00D92ABB"/>
    <w:rsid w:val="00D9323F"/>
    <w:rsid w:val="00D935FC"/>
    <w:rsid w:val="00D93732"/>
    <w:rsid w:val="00D93E8D"/>
    <w:rsid w:val="00D94140"/>
    <w:rsid w:val="00D95127"/>
    <w:rsid w:val="00D954BB"/>
    <w:rsid w:val="00D95599"/>
    <w:rsid w:val="00D96D3B"/>
    <w:rsid w:val="00D96ED2"/>
    <w:rsid w:val="00D97402"/>
    <w:rsid w:val="00D97600"/>
    <w:rsid w:val="00D97DDA"/>
    <w:rsid w:val="00DA0B8D"/>
    <w:rsid w:val="00DA0E9F"/>
    <w:rsid w:val="00DA116B"/>
    <w:rsid w:val="00DA1F37"/>
    <w:rsid w:val="00DA2837"/>
    <w:rsid w:val="00DA3B07"/>
    <w:rsid w:val="00DA3E3F"/>
    <w:rsid w:val="00DA3FC9"/>
    <w:rsid w:val="00DA433B"/>
    <w:rsid w:val="00DA4B67"/>
    <w:rsid w:val="00DA52BA"/>
    <w:rsid w:val="00DA5465"/>
    <w:rsid w:val="00DA5705"/>
    <w:rsid w:val="00DA6522"/>
    <w:rsid w:val="00DA6CC9"/>
    <w:rsid w:val="00DA6E13"/>
    <w:rsid w:val="00DB0101"/>
    <w:rsid w:val="00DB020A"/>
    <w:rsid w:val="00DB0A75"/>
    <w:rsid w:val="00DB15AB"/>
    <w:rsid w:val="00DB15D9"/>
    <w:rsid w:val="00DB2443"/>
    <w:rsid w:val="00DB2E35"/>
    <w:rsid w:val="00DB2F4A"/>
    <w:rsid w:val="00DB2F64"/>
    <w:rsid w:val="00DB39FF"/>
    <w:rsid w:val="00DB4098"/>
    <w:rsid w:val="00DB428F"/>
    <w:rsid w:val="00DB511E"/>
    <w:rsid w:val="00DB5ECD"/>
    <w:rsid w:val="00DB6107"/>
    <w:rsid w:val="00DB7253"/>
    <w:rsid w:val="00DB7CF0"/>
    <w:rsid w:val="00DC019F"/>
    <w:rsid w:val="00DC0499"/>
    <w:rsid w:val="00DC09A7"/>
    <w:rsid w:val="00DC0A7E"/>
    <w:rsid w:val="00DC0D10"/>
    <w:rsid w:val="00DC11BA"/>
    <w:rsid w:val="00DC1256"/>
    <w:rsid w:val="00DC17BE"/>
    <w:rsid w:val="00DC1B6B"/>
    <w:rsid w:val="00DC298C"/>
    <w:rsid w:val="00DC2BCB"/>
    <w:rsid w:val="00DC2EF7"/>
    <w:rsid w:val="00DC34F3"/>
    <w:rsid w:val="00DC3DF9"/>
    <w:rsid w:val="00DC417F"/>
    <w:rsid w:val="00DC447D"/>
    <w:rsid w:val="00DC514A"/>
    <w:rsid w:val="00DC5198"/>
    <w:rsid w:val="00DC5821"/>
    <w:rsid w:val="00DC5F38"/>
    <w:rsid w:val="00DC62FC"/>
    <w:rsid w:val="00DC6811"/>
    <w:rsid w:val="00DC6A22"/>
    <w:rsid w:val="00DC6A78"/>
    <w:rsid w:val="00DC7561"/>
    <w:rsid w:val="00DC75C3"/>
    <w:rsid w:val="00DC7CF3"/>
    <w:rsid w:val="00DC7F31"/>
    <w:rsid w:val="00DD0359"/>
    <w:rsid w:val="00DD08DB"/>
    <w:rsid w:val="00DD0F44"/>
    <w:rsid w:val="00DD2147"/>
    <w:rsid w:val="00DD2917"/>
    <w:rsid w:val="00DD2E87"/>
    <w:rsid w:val="00DD2FF0"/>
    <w:rsid w:val="00DD38FE"/>
    <w:rsid w:val="00DD3AB7"/>
    <w:rsid w:val="00DD4039"/>
    <w:rsid w:val="00DD41FD"/>
    <w:rsid w:val="00DD4BBD"/>
    <w:rsid w:val="00DD5664"/>
    <w:rsid w:val="00DD5750"/>
    <w:rsid w:val="00DD59B6"/>
    <w:rsid w:val="00DD5B2E"/>
    <w:rsid w:val="00DD5B8D"/>
    <w:rsid w:val="00DD748A"/>
    <w:rsid w:val="00DD77F0"/>
    <w:rsid w:val="00DD7B95"/>
    <w:rsid w:val="00DD7E90"/>
    <w:rsid w:val="00DE08EA"/>
    <w:rsid w:val="00DE0A88"/>
    <w:rsid w:val="00DE0BE2"/>
    <w:rsid w:val="00DE11A4"/>
    <w:rsid w:val="00DE1214"/>
    <w:rsid w:val="00DE1707"/>
    <w:rsid w:val="00DE2002"/>
    <w:rsid w:val="00DE275A"/>
    <w:rsid w:val="00DE2CDA"/>
    <w:rsid w:val="00DE34FC"/>
    <w:rsid w:val="00DE39A0"/>
    <w:rsid w:val="00DE3EE5"/>
    <w:rsid w:val="00DE4243"/>
    <w:rsid w:val="00DE42B4"/>
    <w:rsid w:val="00DE4640"/>
    <w:rsid w:val="00DE4F99"/>
    <w:rsid w:val="00DE500A"/>
    <w:rsid w:val="00DE50FB"/>
    <w:rsid w:val="00DE5220"/>
    <w:rsid w:val="00DE5D21"/>
    <w:rsid w:val="00DE5D24"/>
    <w:rsid w:val="00DE5E2D"/>
    <w:rsid w:val="00DE66D6"/>
    <w:rsid w:val="00DE69EC"/>
    <w:rsid w:val="00DF09D7"/>
    <w:rsid w:val="00DF0A74"/>
    <w:rsid w:val="00DF0B43"/>
    <w:rsid w:val="00DF1512"/>
    <w:rsid w:val="00DF1AC4"/>
    <w:rsid w:val="00DF1B6C"/>
    <w:rsid w:val="00DF2691"/>
    <w:rsid w:val="00DF280E"/>
    <w:rsid w:val="00DF28DF"/>
    <w:rsid w:val="00DF2E7C"/>
    <w:rsid w:val="00DF3311"/>
    <w:rsid w:val="00DF35EB"/>
    <w:rsid w:val="00DF4323"/>
    <w:rsid w:val="00DF452C"/>
    <w:rsid w:val="00DF5529"/>
    <w:rsid w:val="00DF640B"/>
    <w:rsid w:val="00DF6EF1"/>
    <w:rsid w:val="00DF789E"/>
    <w:rsid w:val="00DF7FF6"/>
    <w:rsid w:val="00E002B5"/>
    <w:rsid w:val="00E004E7"/>
    <w:rsid w:val="00E006B0"/>
    <w:rsid w:val="00E00E61"/>
    <w:rsid w:val="00E0103F"/>
    <w:rsid w:val="00E0131C"/>
    <w:rsid w:val="00E01548"/>
    <w:rsid w:val="00E017B8"/>
    <w:rsid w:val="00E020F1"/>
    <w:rsid w:val="00E02DF5"/>
    <w:rsid w:val="00E036DB"/>
    <w:rsid w:val="00E037DF"/>
    <w:rsid w:val="00E03C59"/>
    <w:rsid w:val="00E03ECA"/>
    <w:rsid w:val="00E0404C"/>
    <w:rsid w:val="00E0456F"/>
    <w:rsid w:val="00E04693"/>
    <w:rsid w:val="00E04D09"/>
    <w:rsid w:val="00E0560C"/>
    <w:rsid w:val="00E059A3"/>
    <w:rsid w:val="00E05D00"/>
    <w:rsid w:val="00E05F4B"/>
    <w:rsid w:val="00E0618F"/>
    <w:rsid w:val="00E06329"/>
    <w:rsid w:val="00E06340"/>
    <w:rsid w:val="00E063C3"/>
    <w:rsid w:val="00E06527"/>
    <w:rsid w:val="00E069F7"/>
    <w:rsid w:val="00E06DD3"/>
    <w:rsid w:val="00E07264"/>
    <w:rsid w:val="00E074A8"/>
    <w:rsid w:val="00E07801"/>
    <w:rsid w:val="00E07946"/>
    <w:rsid w:val="00E07D87"/>
    <w:rsid w:val="00E1009A"/>
    <w:rsid w:val="00E10393"/>
    <w:rsid w:val="00E107FD"/>
    <w:rsid w:val="00E10F59"/>
    <w:rsid w:val="00E1174A"/>
    <w:rsid w:val="00E11CF1"/>
    <w:rsid w:val="00E126E6"/>
    <w:rsid w:val="00E12B7A"/>
    <w:rsid w:val="00E12E76"/>
    <w:rsid w:val="00E12EA6"/>
    <w:rsid w:val="00E136F8"/>
    <w:rsid w:val="00E137E5"/>
    <w:rsid w:val="00E14135"/>
    <w:rsid w:val="00E14348"/>
    <w:rsid w:val="00E14805"/>
    <w:rsid w:val="00E14AB3"/>
    <w:rsid w:val="00E14E9E"/>
    <w:rsid w:val="00E14EEF"/>
    <w:rsid w:val="00E15568"/>
    <w:rsid w:val="00E15F7B"/>
    <w:rsid w:val="00E170D5"/>
    <w:rsid w:val="00E17117"/>
    <w:rsid w:val="00E2057F"/>
    <w:rsid w:val="00E21191"/>
    <w:rsid w:val="00E21215"/>
    <w:rsid w:val="00E2131E"/>
    <w:rsid w:val="00E213B7"/>
    <w:rsid w:val="00E226BE"/>
    <w:rsid w:val="00E228E3"/>
    <w:rsid w:val="00E2291D"/>
    <w:rsid w:val="00E23044"/>
    <w:rsid w:val="00E24A9E"/>
    <w:rsid w:val="00E24DEA"/>
    <w:rsid w:val="00E255CD"/>
    <w:rsid w:val="00E256BE"/>
    <w:rsid w:val="00E25E09"/>
    <w:rsid w:val="00E26337"/>
    <w:rsid w:val="00E267E8"/>
    <w:rsid w:val="00E268B0"/>
    <w:rsid w:val="00E27051"/>
    <w:rsid w:val="00E2748E"/>
    <w:rsid w:val="00E27C76"/>
    <w:rsid w:val="00E27EBF"/>
    <w:rsid w:val="00E30DC4"/>
    <w:rsid w:val="00E31A1C"/>
    <w:rsid w:val="00E31C68"/>
    <w:rsid w:val="00E31F7C"/>
    <w:rsid w:val="00E326F4"/>
    <w:rsid w:val="00E3279B"/>
    <w:rsid w:val="00E32AC1"/>
    <w:rsid w:val="00E32CED"/>
    <w:rsid w:val="00E32E13"/>
    <w:rsid w:val="00E32EDE"/>
    <w:rsid w:val="00E33165"/>
    <w:rsid w:val="00E333A4"/>
    <w:rsid w:val="00E335DE"/>
    <w:rsid w:val="00E33740"/>
    <w:rsid w:val="00E33F99"/>
    <w:rsid w:val="00E34178"/>
    <w:rsid w:val="00E34BED"/>
    <w:rsid w:val="00E34D87"/>
    <w:rsid w:val="00E355A9"/>
    <w:rsid w:val="00E357C9"/>
    <w:rsid w:val="00E357DE"/>
    <w:rsid w:val="00E3596C"/>
    <w:rsid w:val="00E35F63"/>
    <w:rsid w:val="00E36791"/>
    <w:rsid w:val="00E36DDC"/>
    <w:rsid w:val="00E3741C"/>
    <w:rsid w:val="00E37967"/>
    <w:rsid w:val="00E37A10"/>
    <w:rsid w:val="00E37C56"/>
    <w:rsid w:val="00E40255"/>
    <w:rsid w:val="00E404FF"/>
    <w:rsid w:val="00E4057A"/>
    <w:rsid w:val="00E40703"/>
    <w:rsid w:val="00E40720"/>
    <w:rsid w:val="00E4146A"/>
    <w:rsid w:val="00E42C9F"/>
    <w:rsid w:val="00E435E5"/>
    <w:rsid w:val="00E437C8"/>
    <w:rsid w:val="00E439F7"/>
    <w:rsid w:val="00E43EE2"/>
    <w:rsid w:val="00E449B9"/>
    <w:rsid w:val="00E44AE4"/>
    <w:rsid w:val="00E44F5C"/>
    <w:rsid w:val="00E44F9F"/>
    <w:rsid w:val="00E4522F"/>
    <w:rsid w:val="00E45299"/>
    <w:rsid w:val="00E456CA"/>
    <w:rsid w:val="00E458A8"/>
    <w:rsid w:val="00E45B9D"/>
    <w:rsid w:val="00E46385"/>
    <w:rsid w:val="00E4695D"/>
    <w:rsid w:val="00E46A41"/>
    <w:rsid w:val="00E4765C"/>
    <w:rsid w:val="00E47E40"/>
    <w:rsid w:val="00E5092F"/>
    <w:rsid w:val="00E510F9"/>
    <w:rsid w:val="00E51BD7"/>
    <w:rsid w:val="00E51C64"/>
    <w:rsid w:val="00E51C86"/>
    <w:rsid w:val="00E51F70"/>
    <w:rsid w:val="00E523DD"/>
    <w:rsid w:val="00E52EA4"/>
    <w:rsid w:val="00E53614"/>
    <w:rsid w:val="00E53642"/>
    <w:rsid w:val="00E53E20"/>
    <w:rsid w:val="00E544D3"/>
    <w:rsid w:val="00E54699"/>
    <w:rsid w:val="00E5492C"/>
    <w:rsid w:val="00E54989"/>
    <w:rsid w:val="00E54EA7"/>
    <w:rsid w:val="00E54F21"/>
    <w:rsid w:val="00E55BBD"/>
    <w:rsid w:val="00E565DA"/>
    <w:rsid w:val="00E56671"/>
    <w:rsid w:val="00E5682A"/>
    <w:rsid w:val="00E5703E"/>
    <w:rsid w:val="00E576AD"/>
    <w:rsid w:val="00E57B57"/>
    <w:rsid w:val="00E60B7F"/>
    <w:rsid w:val="00E61C5D"/>
    <w:rsid w:val="00E61D34"/>
    <w:rsid w:val="00E61EA0"/>
    <w:rsid w:val="00E629B9"/>
    <w:rsid w:val="00E63C41"/>
    <w:rsid w:val="00E6421F"/>
    <w:rsid w:val="00E6460B"/>
    <w:rsid w:val="00E647F2"/>
    <w:rsid w:val="00E65603"/>
    <w:rsid w:val="00E65B8B"/>
    <w:rsid w:val="00E65DB6"/>
    <w:rsid w:val="00E6668E"/>
    <w:rsid w:val="00E668E8"/>
    <w:rsid w:val="00E66ED5"/>
    <w:rsid w:val="00E673C9"/>
    <w:rsid w:val="00E703A9"/>
    <w:rsid w:val="00E70EE8"/>
    <w:rsid w:val="00E71285"/>
    <w:rsid w:val="00E7141E"/>
    <w:rsid w:val="00E725EB"/>
    <w:rsid w:val="00E72EE0"/>
    <w:rsid w:val="00E734AE"/>
    <w:rsid w:val="00E735EF"/>
    <w:rsid w:val="00E73995"/>
    <w:rsid w:val="00E73FE4"/>
    <w:rsid w:val="00E74079"/>
    <w:rsid w:val="00E7574C"/>
    <w:rsid w:val="00E764B5"/>
    <w:rsid w:val="00E76CD1"/>
    <w:rsid w:val="00E76FB3"/>
    <w:rsid w:val="00E77C8E"/>
    <w:rsid w:val="00E80110"/>
    <w:rsid w:val="00E80463"/>
    <w:rsid w:val="00E80502"/>
    <w:rsid w:val="00E80E89"/>
    <w:rsid w:val="00E81083"/>
    <w:rsid w:val="00E817CD"/>
    <w:rsid w:val="00E81801"/>
    <w:rsid w:val="00E81CD1"/>
    <w:rsid w:val="00E81CDB"/>
    <w:rsid w:val="00E824B8"/>
    <w:rsid w:val="00E827E9"/>
    <w:rsid w:val="00E82DAB"/>
    <w:rsid w:val="00E83032"/>
    <w:rsid w:val="00E83465"/>
    <w:rsid w:val="00E83847"/>
    <w:rsid w:val="00E83AC3"/>
    <w:rsid w:val="00E83FE1"/>
    <w:rsid w:val="00E84455"/>
    <w:rsid w:val="00E844E2"/>
    <w:rsid w:val="00E84C5F"/>
    <w:rsid w:val="00E84D91"/>
    <w:rsid w:val="00E85D28"/>
    <w:rsid w:val="00E85F02"/>
    <w:rsid w:val="00E86322"/>
    <w:rsid w:val="00E869F9"/>
    <w:rsid w:val="00E86B1D"/>
    <w:rsid w:val="00E87673"/>
    <w:rsid w:val="00E87CF4"/>
    <w:rsid w:val="00E90523"/>
    <w:rsid w:val="00E907B0"/>
    <w:rsid w:val="00E9085E"/>
    <w:rsid w:val="00E90F74"/>
    <w:rsid w:val="00E90FD6"/>
    <w:rsid w:val="00E914E5"/>
    <w:rsid w:val="00E9292D"/>
    <w:rsid w:val="00E92FF2"/>
    <w:rsid w:val="00E930C9"/>
    <w:rsid w:val="00E936BD"/>
    <w:rsid w:val="00E94162"/>
    <w:rsid w:val="00E94BB4"/>
    <w:rsid w:val="00E94CCA"/>
    <w:rsid w:val="00E95849"/>
    <w:rsid w:val="00E95E04"/>
    <w:rsid w:val="00E960CF"/>
    <w:rsid w:val="00E96136"/>
    <w:rsid w:val="00E96AAB"/>
    <w:rsid w:val="00E970D0"/>
    <w:rsid w:val="00E971C8"/>
    <w:rsid w:val="00E971F3"/>
    <w:rsid w:val="00E972D0"/>
    <w:rsid w:val="00E97750"/>
    <w:rsid w:val="00E97984"/>
    <w:rsid w:val="00E9799B"/>
    <w:rsid w:val="00EA057B"/>
    <w:rsid w:val="00EA0ED4"/>
    <w:rsid w:val="00EA1C30"/>
    <w:rsid w:val="00EA2008"/>
    <w:rsid w:val="00EA23C5"/>
    <w:rsid w:val="00EA25BC"/>
    <w:rsid w:val="00EA25F4"/>
    <w:rsid w:val="00EA2BB7"/>
    <w:rsid w:val="00EA2F2C"/>
    <w:rsid w:val="00EA331D"/>
    <w:rsid w:val="00EA3B1B"/>
    <w:rsid w:val="00EA3CFD"/>
    <w:rsid w:val="00EA3FC7"/>
    <w:rsid w:val="00EA4176"/>
    <w:rsid w:val="00EA446F"/>
    <w:rsid w:val="00EA4AE0"/>
    <w:rsid w:val="00EA50D3"/>
    <w:rsid w:val="00EA5509"/>
    <w:rsid w:val="00EA5EC9"/>
    <w:rsid w:val="00EA61CE"/>
    <w:rsid w:val="00EA649F"/>
    <w:rsid w:val="00EA64CD"/>
    <w:rsid w:val="00EA6CB2"/>
    <w:rsid w:val="00EA6E48"/>
    <w:rsid w:val="00EA6F35"/>
    <w:rsid w:val="00EA75FB"/>
    <w:rsid w:val="00EB0C53"/>
    <w:rsid w:val="00EB1086"/>
    <w:rsid w:val="00EB15A9"/>
    <w:rsid w:val="00EB1616"/>
    <w:rsid w:val="00EB1972"/>
    <w:rsid w:val="00EB28B5"/>
    <w:rsid w:val="00EB2A2B"/>
    <w:rsid w:val="00EB2A77"/>
    <w:rsid w:val="00EB3760"/>
    <w:rsid w:val="00EB46C9"/>
    <w:rsid w:val="00EB4860"/>
    <w:rsid w:val="00EB524E"/>
    <w:rsid w:val="00EB5F70"/>
    <w:rsid w:val="00EB707A"/>
    <w:rsid w:val="00EB7798"/>
    <w:rsid w:val="00EB7FE5"/>
    <w:rsid w:val="00EC0188"/>
    <w:rsid w:val="00EC0929"/>
    <w:rsid w:val="00EC09B0"/>
    <w:rsid w:val="00EC0B8E"/>
    <w:rsid w:val="00EC127E"/>
    <w:rsid w:val="00EC1A5D"/>
    <w:rsid w:val="00EC2393"/>
    <w:rsid w:val="00EC2F53"/>
    <w:rsid w:val="00EC32E7"/>
    <w:rsid w:val="00EC3C6E"/>
    <w:rsid w:val="00EC4037"/>
    <w:rsid w:val="00EC4058"/>
    <w:rsid w:val="00EC5A97"/>
    <w:rsid w:val="00EC68D5"/>
    <w:rsid w:val="00EC717F"/>
    <w:rsid w:val="00EC723C"/>
    <w:rsid w:val="00EC7C35"/>
    <w:rsid w:val="00ED0C24"/>
    <w:rsid w:val="00ED0D23"/>
    <w:rsid w:val="00ED11B1"/>
    <w:rsid w:val="00ED2466"/>
    <w:rsid w:val="00ED2855"/>
    <w:rsid w:val="00ED2964"/>
    <w:rsid w:val="00ED2C01"/>
    <w:rsid w:val="00ED2C4C"/>
    <w:rsid w:val="00ED3021"/>
    <w:rsid w:val="00ED312B"/>
    <w:rsid w:val="00ED3907"/>
    <w:rsid w:val="00ED3E27"/>
    <w:rsid w:val="00ED4DA7"/>
    <w:rsid w:val="00ED51D5"/>
    <w:rsid w:val="00ED598B"/>
    <w:rsid w:val="00ED5EB8"/>
    <w:rsid w:val="00ED632F"/>
    <w:rsid w:val="00ED6A9F"/>
    <w:rsid w:val="00ED733E"/>
    <w:rsid w:val="00ED7605"/>
    <w:rsid w:val="00ED77F3"/>
    <w:rsid w:val="00ED79FA"/>
    <w:rsid w:val="00ED7C5D"/>
    <w:rsid w:val="00ED7FB3"/>
    <w:rsid w:val="00EE0396"/>
    <w:rsid w:val="00EE074C"/>
    <w:rsid w:val="00EE1007"/>
    <w:rsid w:val="00EE1285"/>
    <w:rsid w:val="00EE1BBA"/>
    <w:rsid w:val="00EE1CE3"/>
    <w:rsid w:val="00EE1EF5"/>
    <w:rsid w:val="00EE228E"/>
    <w:rsid w:val="00EE2F67"/>
    <w:rsid w:val="00EE2FEF"/>
    <w:rsid w:val="00EE3529"/>
    <w:rsid w:val="00EE3D84"/>
    <w:rsid w:val="00EE3E30"/>
    <w:rsid w:val="00EE5F60"/>
    <w:rsid w:val="00EE60DA"/>
    <w:rsid w:val="00EE6720"/>
    <w:rsid w:val="00EE69DF"/>
    <w:rsid w:val="00EE6AE3"/>
    <w:rsid w:val="00EE6C47"/>
    <w:rsid w:val="00EE6C56"/>
    <w:rsid w:val="00EE76FF"/>
    <w:rsid w:val="00EE7D7C"/>
    <w:rsid w:val="00EF0118"/>
    <w:rsid w:val="00EF04E6"/>
    <w:rsid w:val="00EF07BA"/>
    <w:rsid w:val="00EF0C0B"/>
    <w:rsid w:val="00EF0DA1"/>
    <w:rsid w:val="00EF0E4D"/>
    <w:rsid w:val="00EF131E"/>
    <w:rsid w:val="00EF1634"/>
    <w:rsid w:val="00EF1A36"/>
    <w:rsid w:val="00EF2100"/>
    <w:rsid w:val="00EF27AE"/>
    <w:rsid w:val="00EF2D47"/>
    <w:rsid w:val="00EF2E04"/>
    <w:rsid w:val="00EF2E5A"/>
    <w:rsid w:val="00EF2F77"/>
    <w:rsid w:val="00EF3430"/>
    <w:rsid w:val="00EF3739"/>
    <w:rsid w:val="00EF3EE7"/>
    <w:rsid w:val="00EF4916"/>
    <w:rsid w:val="00EF4E10"/>
    <w:rsid w:val="00EF50ED"/>
    <w:rsid w:val="00EF50F9"/>
    <w:rsid w:val="00EF568C"/>
    <w:rsid w:val="00EF5801"/>
    <w:rsid w:val="00EF5A1A"/>
    <w:rsid w:val="00EF5AD9"/>
    <w:rsid w:val="00EF5BEB"/>
    <w:rsid w:val="00EF5D43"/>
    <w:rsid w:val="00EF5EE1"/>
    <w:rsid w:val="00EF6642"/>
    <w:rsid w:val="00EF6F95"/>
    <w:rsid w:val="00EF75B8"/>
    <w:rsid w:val="00EF75D4"/>
    <w:rsid w:val="00EF75E2"/>
    <w:rsid w:val="00EF7A69"/>
    <w:rsid w:val="00F005FE"/>
    <w:rsid w:val="00F0071B"/>
    <w:rsid w:val="00F00954"/>
    <w:rsid w:val="00F00E5B"/>
    <w:rsid w:val="00F00E98"/>
    <w:rsid w:val="00F011FB"/>
    <w:rsid w:val="00F0141D"/>
    <w:rsid w:val="00F01421"/>
    <w:rsid w:val="00F017E5"/>
    <w:rsid w:val="00F01ADD"/>
    <w:rsid w:val="00F01B27"/>
    <w:rsid w:val="00F02004"/>
    <w:rsid w:val="00F02098"/>
    <w:rsid w:val="00F02347"/>
    <w:rsid w:val="00F024C6"/>
    <w:rsid w:val="00F024D4"/>
    <w:rsid w:val="00F0294E"/>
    <w:rsid w:val="00F029FF"/>
    <w:rsid w:val="00F02D34"/>
    <w:rsid w:val="00F02EDB"/>
    <w:rsid w:val="00F02EF8"/>
    <w:rsid w:val="00F03A41"/>
    <w:rsid w:val="00F0510B"/>
    <w:rsid w:val="00F051AB"/>
    <w:rsid w:val="00F0561F"/>
    <w:rsid w:val="00F057DA"/>
    <w:rsid w:val="00F05BE4"/>
    <w:rsid w:val="00F060A3"/>
    <w:rsid w:val="00F06372"/>
    <w:rsid w:val="00F06385"/>
    <w:rsid w:val="00F06944"/>
    <w:rsid w:val="00F069AC"/>
    <w:rsid w:val="00F07411"/>
    <w:rsid w:val="00F074DE"/>
    <w:rsid w:val="00F10946"/>
    <w:rsid w:val="00F10B7D"/>
    <w:rsid w:val="00F10C8B"/>
    <w:rsid w:val="00F1109A"/>
    <w:rsid w:val="00F113C5"/>
    <w:rsid w:val="00F11B60"/>
    <w:rsid w:val="00F11D95"/>
    <w:rsid w:val="00F11EA7"/>
    <w:rsid w:val="00F127BD"/>
    <w:rsid w:val="00F12BDE"/>
    <w:rsid w:val="00F12F79"/>
    <w:rsid w:val="00F13101"/>
    <w:rsid w:val="00F1319C"/>
    <w:rsid w:val="00F1327C"/>
    <w:rsid w:val="00F13572"/>
    <w:rsid w:val="00F13ECA"/>
    <w:rsid w:val="00F140C2"/>
    <w:rsid w:val="00F14280"/>
    <w:rsid w:val="00F1433C"/>
    <w:rsid w:val="00F146D7"/>
    <w:rsid w:val="00F150FC"/>
    <w:rsid w:val="00F15BB4"/>
    <w:rsid w:val="00F1633D"/>
    <w:rsid w:val="00F166D4"/>
    <w:rsid w:val="00F16CA5"/>
    <w:rsid w:val="00F1708C"/>
    <w:rsid w:val="00F20414"/>
    <w:rsid w:val="00F20908"/>
    <w:rsid w:val="00F20F7A"/>
    <w:rsid w:val="00F21200"/>
    <w:rsid w:val="00F212C7"/>
    <w:rsid w:val="00F214E5"/>
    <w:rsid w:val="00F21645"/>
    <w:rsid w:val="00F2196E"/>
    <w:rsid w:val="00F21C38"/>
    <w:rsid w:val="00F2203F"/>
    <w:rsid w:val="00F228F9"/>
    <w:rsid w:val="00F22BAE"/>
    <w:rsid w:val="00F22D52"/>
    <w:rsid w:val="00F232D0"/>
    <w:rsid w:val="00F23496"/>
    <w:rsid w:val="00F239E0"/>
    <w:rsid w:val="00F23A03"/>
    <w:rsid w:val="00F243E6"/>
    <w:rsid w:val="00F2463D"/>
    <w:rsid w:val="00F25AF4"/>
    <w:rsid w:val="00F266F1"/>
    <w:rsid w:val="00F26BCE"/>
    <w:rsid w:val="00F300AB"/>
    <w:rsid w:val="00F300D4"/>
    <w:rsid w:val="00F30914"/>
    <w:rsid w:val="00F30A5B"/>
    <w:rsid w:val="00F31098"/>
    <w:rsid w:val="00F311A6"/>
    <w:rsid w:val="00F312C0"/>
    <w:rsid w:val="00F3130C"/>
    <w:rsid w:val="00F3265F"/>
    <w:rsid w:val="00F326C5"/>
    <w:rsid w:val="00F32902"/>
    <w:rsid w:val="00F33311"/>
    <w:rsid w:val="00F339FC"/>
    <w:rsid w:val="00F34A04"/>
    <w:rsid w:val="00F3533E"/>
    <w:rsid w:val="00F35C17"/>
    <w:rsid w:val="00F35CC4"/>
    <w:rsid w:val="00F362D2"/>
    <w:rsid w:val="00F368E0"/>
    <w:rsid w:val="00F36BCF"/>
    <w:rsid w:val="00F36C3F"/>
    <w:rsid w:val="00F3716C"/>
    <w:rsid w:val="00F37C2F"/>
    <w:rsid w:val="00F409CC"/>
    <w:rsid w:val="00F4115A"/>
    <w:rsid w:val="00F413E2"/>
    <w:rsid w:val="00F41846"/>
    <w:rsid w:val="00F41A09"/>
    <w:rsid w:val="00F41B96"/>
    <w:rsid w:val="00F4215C"/>
    <w:rsid w:val="00F43AAA"/>
    <w:rsid w:val="00F43B60"/>
    <w:rsid w:val="00F43C11"/>
    <w:rsid w:val="00F43EF0"/>
    <w:rsid w:val="00F44DFF"/>
    <w:rsid w:val="00F45496"/>
    <w:rsid w:val="00F45A36"/>
    <w:rsid w:val="00F45E76"/>
    <w:rsid w:val="00F45F17"/>
    <w:rsid w:val="00F468F1"/>
    <w:rsid w:val="00F504E6"/>
    <w:rsid w:val="00F50B37"/>
    <w:rsid w:val="00F50BB1"/>
    <w:rsid w:val="00F512CD"/>
    <w:rsid w:val="00F514DA"/>
    <w:rsid w:val="00F51E3C"/>
    <w:rsid w:val="00F5280B"/>
    <w:rsid w:val="00F53D04"/>
    <w:rsid w:val="00F53FC3"/>
    <w:rsid w:val="00F54492"/>
    <w:rsid w:val="00F546BF"/>
    <w:rsid w:val="00F547D8"/>
    <w:rsid w:val="00F5493D"/>
    <w:rsid w:val="00F54E1A"/>
    <w:rsid w:val="00F54FF1"/>
    <w:rsid w:val="00F55348"/>
    <w:rsid w:val="00F5559F"/>
    <w:rsid w:val="00F556E3"/>
    <w:rsid w:val="00F5629D"/>
    <w:rsid w:val="00F567B9"/>
    <w:rsid w:val="00F56D45"/>
    <w:rsid w:val="00F57575"/>
    <w:rsid w:val="00F57769"/>
    <w:rsid w:val="00F57784"/>
    <w:rsid w:val="00F577B2"/>
    <w:rsid w:val="00F5795D"/>
    <w:rsid w:val="00F60CD2"/>
    <w:rsid w:val="00F61900"/>
    <w:rsid w:val="00F61CB5"/>
    <w:rsid w:val="00F622F0"/>
    <w:rsid w:val="00F62674"/>
    <w:rsid w:val="00F629A2"/>
    <w:rsid w:val="00F62B17"/>
    <w:rsid w:val="00F63D51"/>
    <w:rsid w:val="00F6453E"/>
    <w:rsid w:val="00F64E34"/>
    <w:rsid w:val="00F65A2C"/>
    <w:rsid w:val="00F65D5E"/>
    <w:rsid w:val="00F65DC0"/>
    <w:rsid w:val="00F663DC"/>
    <w:rsid w:val="00F66B1E"/>
    <w:rsid w:val="00F66B34"/>
    <w:rsid w:val="00F67204"/>
    <w:rsid w:val="00F67B84"/>
    <w:rsid w:val="00F705A4"/>
    <w:rsid w:val="00F706D9"/>
    <w:rsid w:val="00F70986"/>
    <w:rsid w:val="00F71115"/>
    <w:rsid w:val="00F71836"/>
    <w:rsid w:val="00F721B6"/>
    <w:rsid w:val="00F725FE"/>
    <w:rsid w:val="00F72AEF"/>
    <w:rsid w:val="00F72BBE"/>
    <w:rsid w:val="00F72BDB"/>
    <w:rsid w:val="00F72E85"/>
    <w:rsid w:val="00F73016"/>
    <w:rsid w:val="00F73E69"/>
    <w:rsid w:val="00F742C4"/>
    <w:rsid w:val="00F744E3"/>
    <w:rsid w:val="00F74846"/>
    <w:rsid w:val="00F749DE"/>
    <w:rsid w:val="00F751EC"/>
    <w:rsid w:val="00F754D3"/>
    <w:rsid w:val="00F75BC5"/>
    <w:rsid w:val="00F765A5"/>
    <w:rsid w:val="00F76B45"/>
    <w:rsid w:val="00F76EFE"/>
    <w:rsid w:val="00F76FE7"/>
    <w:rsid w:val="00F7709B"/>
    <w:rsid w:val="00F77763"/>
    <w:rsid w:val="00F777CE"/>
    <w:rsid w:val="00F77870"/>
    <w:rsid w:val="00F77CFB"/>
    <w:rsid w:val="00F77EFF"/>
    <w:rsid w:val="00F80537"/>
    <w:rsid w:val="00F8086C"/>
    <w:rsid w:val="00F80AF1"/>
    <w:rsid w:val="00F8167D"/>
    <w:rsid w:val="00F81704"/>
    <w:rsid w:val="00F81D51"/>
    <w:rsid w:val="00F82262"/>
    <w:rsid w:val="00F822FA"/>
    <w:rsid w:val="00F82F3C"/>
    <w:rsid w:val="00F83144"/>
    <w:rsid w:val="00F833E9"/>
    <w:rsid w:val="00F838A9"/>
    <w:rsid w:val="00F83C81"/>
    <w:rsid w:val="00F83FF8"/>
    <w:rsid w:val="00F840EC"/>
    <w:rsid w:val="00F845ED"/>
    <w:rsid w:val="00F84A58"/>
    <w:rsid w:val="00F84CC5"/>
    <w:rsid w:val="00F85752"/>
    <w:rsid w:val="00F857E5"/>
    <w:rsid w:val="00F85A73"/>
    <w:rsid w:val="00F85DD4"/>
    <w:rsid w:val="00F8658C"/>
    <w:rsid w:val="00F86AA8"/>
    <w:rsid w:val="00F86CC9"/>
    <w:rsid w:val="00F870FF"/>
    <w:rsid w:val="00F8728E"/>
    <w:rsid w:val="00F873FE"/>
    <w:rsid w:val="00F87BC5"/>
    <w:rsid w:val="00F87DDE"/>
    <w:rsid w:val="00F90039"/>
    <w:rsid w:val="00F913E8"/>
    <w:rsid w:val="00F91B46"/>
    <w:rsid w:val="00F91BBD"/>
    <w:rsid w:val="00F92365"/>
    <w:rsid w:val="00F924EA"/>
    <w:rsid w:val="00F929B5"/>
    <w:rsid w:val="00F92CE8"/>
    <w:rsid w:val="00F92DE5"/>
    <w:rsid w:val="00F9300E"/>
    <w:rsid w:val="00F93196"/>
    <w:rsid w:val="00F93DD6"/>
    <w:rsid w:val="00F93F51"/>
    <w:rsid w:val="00F94872"/>
    <w:rsid w:val="00F94AF2"/>
    <w:rsid w:val="00F94CC1"/>
    <w:rsid w:val="00F94CFC"/>
    <w:rsid w:val="00F9543B"/>
    <w:rsid w:val="00F95CA5"/>
    <w:rsid w:val="00F9784A"/>
    <w:rsid w:val="00F9793C"/>
    <w:rsid w:val="00F97CC2"/>
    <w:rsid w:val="00FA02A3"/>
    <w:rsid w:val="00FA0383"/>
    <w:rsid w:val="00FA04E5"/>
    <w:rsid w:val="00FA0753"/>
    <w:rsid w:val="00FA0F3B"/>
    <w:rsid w:val="00FA107E"/>
    <w:rsid w:val="00FA1411"/>
    <w:rsid w:val="00FA15D4"/>
    <w:rsid w:val="00FA1741"/>
    <w:rsid w:val="00FA1A5B"/>
    <w:rsid w:val="00FA1B4C"/>
    <w:rsid w:val="00FA20F6"/>
    <w:rsid w:val="00FA225D"/>
    <w:rsid w:val="00FA32BF"/>
    <w:rsid w:val="00FA3BBB"/>
    <w:rsid w:val="00FA3EF1"/>
    <w:rsid w:val="00FA41A9"/>
    <w:rsid w:val="00FA4273"/>
    <w:rsid w:val="00FA4EFF"/>
    <w:rsid w:val="00FA5832"/>
    <w:rsid w:val="00FA5942"/>
    <w:rsid w:val="00FA5E87"/>
    <w:rsid w:val="00FA5FDD"/>
    <w:rsid w:val="00FA68B4"/>
    <w:rsid w:val="00FA7060"/>
    <w:rsid w:val="00FA7DDB"/>
    <w:rsid w:val="00FA7FB3"/>
    <w:rsid w:val="00FB0365"/>
    <w:rsid w:val="00FB0C71"/>
    <w:rsid w:val="00FB135E"/>
    <w:rsid w:val="00FB174C"/>
    <w:rsid w:val="00FB2062"/>
    <w:rsid w:val="00FB21C3"/>
    <w:rsid w:val="00FB22BF"/>
    <w:rsid w:val="00FB2859"/>
    <w:rsid w:val="00FB2D0B"/>
    <w:rsid w:val="00FB3648"/>
    <w:rsid w:val="00FB3937"/>
    <w:rsid w:val="00FB3F1A"/>
    <w:rsid w:val="00FB4013"/>
    <w:rsid w:val="00FB53D1"/>
    <w:rsid w:val="00FB58BA"/>
    <w:rsid w:val="00FB6CEF"/>
    <w:rsid w:val="00FB7243"/>
    <w:rsid w:val="00FB7793"/>
    <w:rsid w:val="00FB795F"/>
    <w:rsid w:val="00FB7B99"/>
    <w:rsid w:val="00FB7DF3"/>
    <w:rsid w:val="00FB7F20"/>
    <w:rsid w:val="00FC00EF"/>
    <w:rsid w:val="00FC0834"/>
    <w:rsid w:val="00FC0B47"/>
    <w:rsid w:val="00FC19A6"/>
    <w:rsid w:val="00FC19CA"/>
    <w:rsid w:val="00FC1DC6"/>
    <w:rsid w:val="00FC21AE"/>
    <w:rsid w:val="00FC2217"/>
    <w:rsid w:val="00FC272A"/>
    <w:rsid w:val="00FC2826"/>
    <w:rsid w:val="00FC2F0A"/>
    <w:rsid w:val="00FC331D"/>
    <w:rsid w:val="00FC3721"/>
    <w:rsid w:val="00FC3765"/>
    <w:rsid w:val="00FC487E"/>
    <w:rsid w:val="00FC49DE"/>
    <w:rsid w:val="00FC534C"/>
    <w:rsid w:val="00FC55B1"/>
    <w:rsid w:val="00FC5622"/>
    <w:rsid w:val="00FC594E"/>
    <w:rsid w:val="00FC5BC7"/>
    <w:rsid w:val="00FC62B2"/>
    <w:rsid w:val="00FC6806"/>
    <w:rsid w:val="00FC691C"/>
    <w:rsid w:val="00FC6AB2"/>
    <w:rsid w:val="00FC6DC6"/>
    <w:rsid w:val="00FC7557"/>
    <w:rsid w:val="00FC78A9"/>
    <w:rsid w:val="00FC7C09"/>
    <w:rsid w:val="00FC7DFF"/>
    <w:rsid w:val="00FC7FC6"/>
    <w:rsid w:val="00FD07CF"/>
    <w:rsid w:val="00FD0B00"/>
    <w:rsid w:val="00FD0BEF"/>
    <w:rsid w:val="00FD1C4C"/>
    <w:rsid w:val="00FD1CCA"/>
    <w:rsid w:val="00FD2A22"/>
    <w:rsid w:val="00FD2FE5"/>
    <w:rsid w:val="00FD3122"/>
    <w:rsid w:val="00FD371E"/>
    <w:rsid w:val="00FD3F52"/>
    <w:rsid w:val="00FD439E"/>
    <w:rsid w:val="00FD4D34"/>
    <w:rsid w:val="00FD5660"/>
    <w:rsid w:val="00FD6B38"/>
    <w:rsid w:val="00FD6F2A"/>
    <w:rsid w:val="00FD6F6C"/>
    <w:rsid w:val="00FD72F4"/>
    <w:rsid w:val="00FD74E9"/>
    <w:rsid w:val="00FD74FA"/>
    <w:rsid w:val="00FD764E"/>
    <w:rsid w:val="00FD765C"/>
    <w:rsid w:val="00FD7D2C"/>
    <w:rsid w:val="00FE0423"/>
    <w:rsid w:val="00FE060E"/>
    <w:rsid w:val="00FE072E"/>
    <w:rsid w:val="00FE15D2"/>
    <w:rsid w:val="00FE1FA4"/>
    <w:rsid w:val="00FE2018"/>
    <w:rsid w:val="00FE229C"/>
    <w:rsid w:val="00FE2A93"/>
    <w:rsid w:val="00FE2BB7"/>
    <w:rsid w:val="00FE34BA"/>
    <w:rsid w:val="00FE3CE5"/>
    <w:rsid w:val="00FE3F91"/>
    <w:rsid w:val="00FE4D52"/>
    <w:rsid w:val="00FE6013"/>
    <w:rsid w:val="00FE66FB"/>
    <w:rsid w:val="00FE6B2B"/>
    <w:rsid w:val="00FE6D51"/>
    <w:rsid w:val="00FE7E0A"/>
    <w:rsid w:val="00FE7FE3"/>
    <w:rsid w:val="00FF0190"/>
    <w:rsid w:val="00FF02C4"/>
    <w:rsid w:val="00FF0425"/>
    <w:rsid w:val="00FF17A3"/>
    <w:rsid w:val="00FF1AD1"/>
    <w:rsid w:val="00FF23DE"/>
    <w:rsid w:val="00FF32B6"/>
    <w:rsid w:val="00FF3405"/>
    <w:rsid w:val="00FF45A6"/>
    <w:rsid w:val="00FF4B4B"/>
    <w:rsid w:val="00FF4E56"/>
    <w:rsid w:val="00FF60BA"/>
    <w:rsid w:val="00FF64CA"/>
    <w:rsid w:val="00FF66C4"/>
    <w:rsid w:val="00FF7013"/>
    <w:rsid w:val="00FF7326"/>
    <w:rsid w:val="00FF733B"/>
    <w:rsid w:val="00FF7C4D"/>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AB09C3"/>
  <w15:docId w15:val="{9C7FD573-E3BA-4BEF-B793-85903BF391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B3CC3"/>
  </w:style>
  <w:style w:type="paragraph" w:styleId="Titolo1">
    <w:name w:val="heading 1"/>
    <w:basedOn w:val="Normale"/>
    <w:link w:val="Titolo1Carattere"/>
    <w:qFormat/>
    <w:rsid w:val="00EE3E30"/>
    <w:pPr>
      <w:spacing w:before="150" w:after="0" w:line="240" w:lineRule="auto"/>
      <w:outlineLvl w:val="0"/>
    </w:pPr>
    <w:rPr>
      <w:rFonts w:ascii="Arial" w:eastAsia="Times New Roman" w:hAnsi="Arial" w:cs="Arial"/>
      <w:color w:val="000000"/>
      <w:kern w:val="36"/>
      <w:sz w:val="31"/>
      <w:szCs w:val="31"/>
      <w:lang w:eastAsia="it-IT"/>
    </w:rPr>
  </w:style>
  <w:style w:type="paragraph" w:styleId="Titolo2">
    <w:name w:val="heading 2"/>
    <w:basedOn w:val="Normale"/>
    <w:next w:val="Normale"/>
    <w:link w:val="Titolo2Carattere"/>
    <w:qFormat/>
    <w:rsid w:val="00CF3267"/>
    <w:pPr>
      <w:keepNext/>
      <w:widowControl w:val="0"/>
      <w:spacing w:before="240" w:after="60" w:line="240" w:lineRule="auto"/>
      <w:outlineLvl w:val="1"/>
    </w:pPr>
    <w:rPr>
      <w:rFonts w:ascii="Arial" w:eastAsia="Times New Roman" w:hAnsi="Arial" w:cs="Arial"/>
      <w:b/>
      <w:bCs/>
      <w:i/>
      <w:iCs/>
      <w:sz w:val="24"/>
      <w:szCs w:val="24"/>
      <w:lang w:val="en-US"/>
    </w:rPr>
  </w:style>
  <w:style w:type="paragraph" w:styleId="Titolo3">
    <w:name w:val="heading 3"/>
    <w:basedOn w:val="Normale"/>
    <w:next w:val="Normale"/>
    <w:link w:val="Titolo3Carattere"/>
    <w:qFormat/>
    <w:rsid w:val="00CF3267"/>
    <w:pPr>
      <w:keepNext/>
      <w:widowControl w:val="0"/>
      <w:spacing w:after="0" w:line="360" w:lineRule="auto"/>
      <w:outlineLvl w:val="2"/>
    </w:pPr>
    <w:rPr>
      <w:rFonts w:ascii="Times New Roman" w:eastAsia="Times New Roman" w:hAnsi="Times New Roman" w:cs="Times New Roman"/>
      <w:b/>
      <w:bCs/>
      <w:sz w:val="24"/>
      <w:szCs w:val="24"/>
      <w:u w:val="single"/>
      <w:lang w:val="en-US"/>
    </w:rPr>
  </w:style>
  <w:style w:type="paragraph" w:styleId="Titolo4">
    <w:name w:val="heading 4"/>
    <w:basedOn w:val="Normale"/>
    <w:next w:val="Normale"/>
    <w:link w:val="Titolo4Carattere"/>
    <w:qFormat/>
    <w:rsid w:val="00CF3267"/>
    <w:pPr>
      <w:keepNext/>
      <w:widowControl w:val="0"/>
      <w:spacing w:after="0" w:line="480" w:lineRule="auto"/>
      <w:outlineLvl w:val="3"/>
    </w:pPr>
    <w:rPr>
      <w:rFonts w:ascii="Times New Roman" w:eastAsia="Times New Roman" w:hAnsi="Times New Roman" w:cs="Times New Roman"/>
      <w:b/>
      <w:bCs/>
      <w:sz w:val="24"/>
      <w:szCs w:val="24"/>
      <w:lang w:val="en-US"/>
    </w:rPr>
  </w:style>
  <w:style w:type="paragraph" w:styleId="Titolo5">
    <w:name w:val="heading 5"/>
    <w:basedOn w:val="Normale"/>
    <w:next w:val="Normale"/>
    <w:link w:val="Titolo5Carattere"/>
    <w:qFormat/>
    <w:rsid w:val="00CF3267"/>
    <w:pPr>
      <w:keepNext/>
      <w:widowControl w:val="0"/>
      <w:spacing w:before="120" w:after="0" w:line="240" w:lineRule="auto"/>
      <w:outlineLvl w:val="4"/>
    </w:pPr>
    <w:rPr>
      <w:rFonts w:ascii="Times New Roman" w:eastAsia="Times New Roman" w:hAnsi="Times New Roman" w:cs="Times New Roman"/>
      <w:i/>
      <w:iCs/>
      <w:sz w:val="24"/>
      <w:szCs w:val="24"/>
      <w:lang w:val="en-US"/>
    </w:rPr>
  </w:style>
  <w:style w:type="paragraph" w:styleId="Titolo6">
    <w:name w:val="heading 6"/>
    <w:basedOn w:val="Normale"/>
    <w:next w:val="Normale"/>
    <w:link w:val="Titolo6Carattere"/>
    <w:qFormat/>
    <w:rsid w:val="00CF3267"/>
    <w:pPr>
      <w:keepNext/>
      <w:widowControl w:val="0"/>
      <w:spacing w:after="0" w:line="480" w:lineRule="auto"/>
      <w:jc w:val="center"/>
      <w:outlineLvl w:val="5"/>
    </w:pPr>
    <w:rPr>
      <w:rFonts w:ascii="Times New Roman" w:eastAsia="Times New Roman" w:hAnsi="Times New Roman" w:cs="Times New Roman"/>
      <w:b/>
      <w:bCs/>
      <w:sz w:val="24"/>
      <w:szCs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4B624C"/>
    <w:pPr>
      <w:spacing w:after="0" w:line="240" w:lineRule="auto"/>
    </w:pPr>
    <w:rPr>
      <w:rFonts w:ascii="Times New Roman" w:eastAsia="Times New Roman" w:hAnsi="Times New Roman" w:cs="Times New Roman"/>
      <w:sz w:val="24"/>
      <w:szCs w:val="24"/>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nhideWhenUsed/>
    <w:rsid w:val="00D45595"/>
    <w:pPr>
      <w:tabs>
        <w:tab w:val="center" w:pos="4819"/>
        <w:tab w:val="right" w:pos="9638"/>
      </w:tabs>
      <w:spacing w:after="0" w:line="240" w:lineRule="auto"/>
    </w:pPr>
  </w:style>
  <w:style w:type="character" w:customStyle="1" w:styleId="IntestazioneCarattere">
    <w:name w:val="Intestazione Carattere"/>
    <w:basedOn w:val="Carpredefinitoparagrafo"/>
    <w:link w:val="Intestazione"/>
    <w:rsid w:val="00D45595"/>
  </w:style>
  <w:style w:type="character" w:styleId="Numeropagina">
    <w:name w:val="page number"/>
    <w:basedOn w:val="Carpredefinitoparagrafo"/>
    <w:unhideWhenUsed/>
    <w:rsid w:val="00D45595"/>
  </w:style>
  <w:style w:type="paragraph" w:styleId="Pidipagina">
    <w:name w:val="footer"/>
    <w:basedOn w:val="Normale"/>
    <w:link w:val="PidipaginaCarattere"/>
    <w:unhideWhenUsed/>
    <w:rsid w:val="00D45595"/>
    <w:pPr>
      <w:tabs>
        <w:tab w:val="center" w:pos="4819"/>
        <w:tab w:val="right" w:pos="9638"/>
      </w:tabs>
      <w:spacing w:after="0" w:line="240" w:lineRule="auto"/>
    </w:pPr>
  </w:style>
  <w:style w:type="character" w:customStyle="1" w:styleId="PidipaginaCarattere">
    <w:name w:val="Piè di pagina Carattere"/>
    <w:basedOn w:val="Carpredefinitoparagrafo"/>
    <w:link w:val="Pidipagina"/>
    <w:rsid w:val="00D45595"/>
  </w:style>
  <w:style w:type="paragraph" w:styleId="Paragrafoelenco">
    <w:name w:val="List Paragraph"/>
    <w:basedOn w:val="Normale"/>
    <w:uiPriority w:val="34"/>
    <w:qFormat/>
    <w:rsid w:val="006C766E"/>
    <w:pPr>
      <w:ind w:left="720"/>
      <w:contextualSpacing/>
    </w:pPr>
  </w:style>
  <w:style w:type="character" w:customStyle="1" w:styleId="Titolo2Carattere">
    <w:name w:val="Titolo 2 Carattere"/>
    <w:basedOn w:val="Carpredefinitoparagrafo"/>
    <w:link w:val="Titolo2"/>
    <w:rsid w:val="00CF3267"/>
    <w:rPr>
      <w:rFonts w:ascii="Arial" w:eastAsia="Times New Roman" w:hAnsi="Arial" w:cs="Arial"/>
      <w:b/>
      <w:bCs/>
      <w:i/>
      <w:iCs/>
      <w:sz w:val="24"/>
      <w:szCs w:val="24"/>
      <w:lang w:val="en-US"/>
    </w:rPr>
  </w:style>
  <w:style w:type="character" w:customStyle="1" w:styleId="Titolo3Carattere">
    <w:name w:val="Titolo 3 Carattere"/>
    <w:basedOn w:val="Carpredefinitoparagrafo"/>
    <w:link w:val="Titolo3"/>
    <w:rsid w:val="00CF3267"/>
    <w:rPr>
      <w:rFonts w:ascii="Times New Roman" w:eastAsia="Times New Roman" w:hAnsi="Times New Roman" w:cs="Times New Roman"/>
      <w:b/>
      <w:bCs/>
      <w:sz w:val="24"/>
      <w:szCs w:val="24"/>
      <w:u w:val="single"/>
      <w:lang w:val="en-US"/>
    </w:rPr>
  </w:style>
  <w:style w:type="character" w:customStyle="1" w:styleId="Titolo4Carattere">
    <w:name w:val="Titolo 4 Carattere"/>
    <w:basedOn w:val="Carpredefinitoparagrafo"/>
    <w:link w:val="Titolo4"/>
    <w:rsid w:val="00CF3267"/>
    <w:rPr>
      <w:rFonts w:ascii="Times New Roman" w:eastAsia="Times New Roman" w:hAnsi="Times New Roman" w:cs="Times New Roman"/>
      <w:b/>
      <w:bCs/>
      <w:sz w:val="24"/>
      <w:szCs w:val="24"/>
      <w:lang w:val="en-US"/>
    </w:rPr>
  </w:style>
  <w:style w:type="character" w:customStyle="1" w:styleId="Titolo5Carattere">
    <w:name w:val="Titolo 5 Carattere"/>
    <w:basedOn w:val="Carpredefinitoparagrafo"/>
    <w:link w:val="Titolo5"/>
    <w:rsid w:val="00CF3267"/>
    <w:rPr>
      <w:rFonts w:ascii="Times New Roman" w:eastAsia="Times New Roman" w:hAnsi="Times New Roman" w:cs="Times New Roman"/>
      <w:i/>
      <w:iCs/>
      <w:sz w:val="24"/>
      <w:szCs w:val="24"/>
      <w:lang w:val="en-US"/>
    </w:rPr>
  </w:style>
  <w:style w:type="character" w:customStyle="1" w:styleId="Titolo6Carattere">
    <w:name w:val="Titolo 6 Carattere"/>
    <w:basedOn w:val="Carpredefinitoparagrafo"/>
    <w:link w:val="Titolo6"/>
    <w:rsid w:val="00CF3267"/>
    <w:rPr>
      <w:rFonts w:ascii="Times New Roman" w:eastAsia="Times New Roman" w:hAnsi="Times New Roman" w:cs="Times New Roman"/>
      <w:b/>
      <w:bCs/>
      <w:sz w:val="24"/>
      <w:szCs w:val="24"/>
      <w:lang w:val="en-US"/>
    </w:rPr>
  </w:style>
  <w:style w:type="paragraph" w:styleId="Rientrocorpodeltesto">
    <w:name w:val="Body Text Indent"/>
    <w:basedOn w:val="Normale"/>
    <w:link w:val="RientrocorpodeltestoCarattere"/>
    <w:rsid w:val="00CF3267"/>
    <w:pPr>
      <w:widowControl w:val="0"/>
      <w:spacing w:after="0" w:line="240" w:lineRule="auto"/>
      <w:ind w:firstLine="720"/>
    </w:pPr>
    <w:rPr>
      <w:rFonts w:ascii="Times New Roman" w:eastAsia="Times New Roman" w:hAnsi="Times New Roman" w:cs="Times New Roman"/>
      <w:sz w:val="24"/>
      <w:szCs w:val="24"/>
      <w:lang w:val="en-US"/>
    </w:rPr>
  </w:style>
  <w:style w:type="character" w:customStyle="1" w:styleId="RientrocorpodeltestoCarattere">
    <w:name w:val="Rientro corpo del testo Carattere"/>
    <w:basedOn w:val="Carpredefinitoparagrafo"/>
    <w:link w:val="Rientrocorpodeltesto"/>
    <w:rsid w:val="00CF3267"/>
    <w:rPr>
      <w:rFonts w:ascii="Times New Roman" w:eastAsia="Times New Roman" w:hAnsi="Times New Roman" w:cs="Times New Roman"/>
      <w:sz w:val="24"/>
      <w:szCs w:val="24"/>
      <w:lang w:val="en-US"/>
    </w:rPr>
  </w:style>
  <w:style w:type="paragraph" w:styleId="Testonotaapidipagina">
    <w:name w:val="footnote text"/>
    <w:basedOn w:val="Normale"/>
    <w:link w:val="TestonotaapidipaginaCarattere"/>
    <w:semiHidden/>
    <w:rsid w:val="00CF3267"/>
    <w:pPr>
      <w:widowControl w:val="0"/>
      <w:spacing w:after="0" w:line="240" w:lineRule="auto"/>
    </w:pPr>
    <w:rPr>
      <w:rFonts w:ascii="Times New Roman" w:eastAsia="Times New Roman" w:hAnsi="Times New Roman" w:cs="Times New Roman"/>
      <w:sz w:val="20"/>
      <w:szCs w:val="20"/>
      <w:lang w:val="en-US"/>
    </w:rPr>
  </w:style>
  <w:style w:type="character" w:customStyle="1" w:styleId="TestonotaapidipaginaCarattere">
    <w:name w:val="Testo nota a piè di pagina Carattere"/>
    <w:basedOn w:val="Carpredefinitoparagrafo"/>
    <w:link w:val="Testonotaapidipagina"/>
    <w:semiHidden/>
    <w:rsid w:val="00CF3267"/>
    <w:rPr>
      <w:rFonts w:ascii="Times New Roman" w:eastAsia="Times New Roman" w:hAnsi="Times New Roman" w:cs="Times New Roman"/>
      <w:sz w:val="20"/>
      <w:szCs w:val="20"/>
      <w:lang w:val="en-US"/>
    </w:rPr>
  </w:style>
  <w:style w:type="paragraph" w:styleId="Corpotesto">
    <w:name w:val="Body Text"/>
    <w:basedOn w:val="Normale"/>
    <w:link w:val="CorpotestoCarattere"/>
    <w:rsid w:val="00CF3267"/>
    <w:pPr>
      <w:widowControl w:val="0"/>
      <w:spacing w:before="120" w:after="0" w:line="240" w:lineRule="auto"/>
    </w:pPr>
    <w:rPr>
      <w:rFonts w:ascii="Times New Roman" w:eastAsia="Times New Roman" w:hAnsi="Times New Roman" w:cs="Times New Roman"/>
      <w:lang w:val="en-US"/>
    </w:rPr>
  </w:style>
  <w:style w:type="character" w:customStyle="1" w:styleId="CorpotestoCarattere">
    <w:name w:val="Corpo testo Carattere"/>
    <w:basedOn w:val="Carpredefinitoparagrafo"/>
    <w:link w:val="Corpotesto"/>
    <w:rsid w:val="00CF3267"/>
    <w:rPr>
      <w:rFonts w:ascii="Times New Roman" w:eastAsia="Times New Roman" w:hAnsi="Times New Roman" w:cs="Times New Roman"/>
      <w:lang w:val="en-US"/>
    </w:rPr>
  </w:style>
  <w:style w:type="paragraph" w:styleId="Rientrocorpodeltesto3">
    <w:name w:val="Body Text Indent 3"/>
    <w:basedOn w:val="Normale"/>
    <w:link w:val="Rientrocorpodeltesto3Carattere"/>
    <w:semiHidden/>
    <w:rsid w:val="00CF3267"/>
    <w:pPr>
      <w:spacing w:after="0" w:line="480" w:lineRule="auto"/>
      <w:ind w:firstLine="720"/>
      <w:jc w:val="both"/>
    </w:pPr>
    <w:rPr>
      <w:rFonts w:ascii="Times New Roman" w:eastAsia="Times New Roman" w:hAnsi="Times New Roman" w:cs="Times New Roman"/>
      <w:sz w:val="24"/>
      <w:szCs w:val="24"/>
      <w:lang w:val="en-US"/>
    </w:rPr>
  </w:style>
  <w:style w:type="character" w:customStyle="1" w:styleId="Rientrocorpodeltesto3Carattere">
    <w:name w:val="Rientro corpo del testo 3 Carattere"/>
    <w:basedOn w:val="Carpredefinitoparagrafo"/>
    <w:link w:val="Rientrocorpodeltesto3"/>
    <w:semiHidden/>
    <w:rsid w:val="00CF3267"/>
    <w:rPr>
      <w:rFonts w:ascii="Times New Roman" w:eastAsia="Times New Roman" w:hAnsi="Times New Roman" w:cs="Times New Roman"/>
      <w:sz w:val="24"/>
      <w:szCs w:val="24"/>
      <w:lang w:val="en-US"/>
    </w:rPr>
  </w:style>
  <w:style w:type="paragraph" w:styleId="Testofumetto">
    <w:name w:val="Balloon Text"/>
    <w:basedOn w:val="Normale"/>
    <w:link w:val="TestofumettoCarattere"/>
    <w:uiPriority w:val="99"/>
    <w:semiHidden/>
    <w:unhideWhenUsed/>
    <w:rsid w:val="00B4705C"/>
    <w:pPr>
      <w:spacing w:after="0" w:line="240" w:lineRule="auto"/>
    </w:pPr>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B4705C"/>
    <w:rPr>
      <w:rFonts w:ascii="Lucida Grande" w:hAnsi="Lucida Grande" w:cs="Lucida Grande"/>
      <w:sz w:val="18"/>
      <w:szCs w:val="18"/>
    </w:rPr>
  </w:style>
  <w:style w:type="character" w:customStyle="1" w:styleId="Titolo1Carattere">
    <w:name w:val="Titolo 1 Carattere"/>
    <w:basedOn w:val="Carpredefinitoparagrafo"/>
    <w:link w:val="Titolo1"/>
    <w:rsid w:val="00EE3E30"/>
    <w:rPr>
      <w:rFonts w:ascii="Arial" w:eastAsia="Times New Roman" w:hAnsi="Arial" w:cs="Arial"/>
      <w:color w:val="000000"/>
      <w:kern w:val="36"/>
      <w:sz w:val="31"/>
      <w:szCs w:val="31"/>
      <w:lang w:eastAsia="it-IT"/>
    </w:rPr>
  </w:style>
  <w:style w:type="numbering" w:customStyle="1" w:styleId="Nessunelenco1">
    <w:name w:val="Nessun elenco1"/>
    <w:next w:val="Nessunelenco"/>
    <w:uiPriority w:val="99"/>
    <w:semiHidden/>
    <w:unhideWhenUsed/>
    <w:rsid w:val="00EE3E30"/>
  </w:style>
  <w:style w:type="character" w:styleId="Collegamentoipertestuale">
    <w:name w:val="Hyperlink"/>
    <w:rsid w:val="00EE3E30"/>
    <w:rPr>
      <w:color w:val="0000FF"/>
      <w:u w:val="single"/>
    </w:rPr>
  </w:style>
  <w:style w:type="table" w:customStyle="1" w:styleId="Grigliatabella1">
    <w:name w:val="Griglia tabella1"/>
    <w:basedOn w:val="Tabellanormale"/>
    <w:next w:val="Grigliatabella"/>
    <w:rsid w:val="00EE3E30"/>
    <w:pPr>
      <w:spacing w:after="0" w:line="240" w:lineRule="auto"/>
    </w:pPr>
    <w:rPr>
      <w:rFonts w:ascii="Times New Roman" w:eastAsia="Times New Roman" w:hAnsi="Times New Roman" w:cs="Times New Roman"/>
      <w:sz w:val="20"/>
      <w:szCs w:val="20"/>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link w:val="TitoloCarattere"/>
    <w:qFormat/>
    <w:rsid w:val="00EE3E30"/>
    <w:pPr>
      <w:autoSpaceDE w:val="0"/>
      <w:autoSpaceDN w:val="0"/>
      <w:spacing w:after="0" w:line="360" w:lineRule="auto"/>
      <w:jc w:val="center"/>
    </w:pPr>
    <w:rPr>
      <w:rFonts w:ascii="Times New Roman" w:eastAsia="Times New Roman" w:hAnsi="Times New Roman" w:cs="Times New Roman"/>
      <w:b/>
      <w:bCs/>
      <w:sz w:val="24"/>
      <w:szCs w:val="24"/>
      <w:lang w:eastAsia="it-IT"/>
    </w:rPr>
  </w:style>
  <w:style w:type="character" w:customStyle="1" w:styleId="TitoloCarattere">
    <w:name w:val="Titolo Carattere"/>
    <w:basedOn w:val="Carpredefinitoparagrafo"/>
    <w:link w:val="Titolo"/>
    <w:rsid w:val="00EE3E30"/>
    <w:rPr>
      <w:rFonts w:ascii="Times New Roman" w:eastAsia="Times New Roman" w:hAnsi="Times New Roman" w:cs="Times New Roman"/>
      <w:b/>
      <w:bCs/>
      <w:sz w:val="24"/>
      <w:szCs w:val="24"/>
      <w:lang w:eastAsia="it-IT"/>
    </w:rPr>
  </w:style>
  <w:style w:type="paragraph" w:styleId="NormaleWeb">
    <w:name w:val="Normal (Web)"/>
    <w:basedOn w:val="Normale"/>
    <w:uiPriority w:val="99"/>
    <w:rsid w:val="00EE3E30"/>
    <w:pPr>
      <w:spacing w:after="0" w:line="336" w:lineRule="auto"/>
    </w:pPr>
    <w:rPr>
      <w:rFonts w:ascii="Verdana" w:eastAsia="Times New Roman" w:hAnsi="Verdana" w:cs="Times New Roman"/>
      <w:sz w:val="17"/>
      <w:szCs w:val="17"/>
      <w:lang w:eastAsia="it-IT"/>
    </w:rPr>
  </w:style>
  <w:style w:type="paragraph" w:customStyle="1" w:styleId="table">
    <w:name w:val="table"/>
    <w:basedOn w:val="Normale"/>
    <w:rsid w:val="00701A4E"/>
    <w:pPr>
      <w:overflowPunct w:val="0"/>
      <w:autoSpaceDE w:val="0"/>
      <w:autoSpaceDN w:val="0"/>
      <w:adjustRightInd w:val="0"/>
      <w:spacing w:before="60" w:after="0" w:line="200" w:lineRule="atLeast"/>
      <w:textAlignment w:val="baseline"/>
    </w:pPr>
    <w:rPr>
      <w:rFonts w:ascii="Times" w:eastAsia="Times New Roman" w:hAnsi="Times" w:cs="Times New Roman"/>
      <w:sz w:val="17"/>
      <w:szCs w:val="18"/>
      <w:lang w:val="en-US" w:eastAsia="de-DE"/>
    </w:rPr>
  </w:style>
  <w:style w:type="paragraph" w:customStyle="1" w:styleId="tablenotes">
    <w:name w:val="tablenotes"/>
    <w:basedOn w:val="Normale"/>
    <w:next w:val="Normale"/>
    <w:rsid w:val="00F02EF8"/>
    <w:pPr>
      <w:widowControl w:val="0"/>
      <w:overflowPunct w:val="0"/>
      <w:autoSpaceDE w:val="0"/>
      <w:autoSpaceDN w:val="0"/>
      <w:adjustRightInd w:val="0"/>
      <w:spacing w:before="20" w:after="0" w:line="200" w:lineRule="atLeast"/>
      <w:textAlignment w:val="baseline"/>
    </w:pPr>
    <w:rPr>
      <w:rFonts w:ascii="Times" w:eastAsia="Times New Roman" w:hAnsi="Times" w:cs="Times New Roman"/>
      <w:sz w:val="17"/>
      <w:szCs w:val="20"/>
      <w:lang w:val="en-US" w:eastAsia="de-DE"/>
    </w:rPr>
  </w:style>
  <w:style w:type="paragraph" w:customStyle="1" w:styleId="referenceitem">
    <w:name w:val="referenceitem"/>
    <w:basedOn w:val="Normale"/>
    <w:rsid w:val="00D35598"/>
    <w:pPr>
      <w:numPr>
        <w:numId w:val="29"/>
      </w:numPr>
      <w:overflowPunct w:val="0"/>
      <w:autoSpaceDE w:val="0"/>
      <w:autoSpaceDN w:val="0"/>
      <w:adjustRightInd w:val="0"/>
      <w:spacing w:after="0" w:line="220" w:lineRule="atLeast"/>
      <w:jc w:val="both"/>
      <w:textAlignment w:val="baseline"/>
    </w:pPr>
    <w:rPr>
      <w:rFonts w:ascii="Times" w:eastAsia="Times New Roman" w:hAnsi="Times" w:cs="Times New Roman"/>
      <w:sz w:val="18"/>
      <w:szCs w:val="20"/>
      <w:lang w:val="en-US" w:eastAsia="de-DE"/>
    </w:rPr>
  </w:style>
  <w:style w:type="numbering" w:customStyle="1" w:styleId="referencelist">
    <w:name w:val="referencelist"/>
    <w:basedOn w:val="Nessunelenco"/>
    <w:semiHidden/>
    <w:rsid w:val="00D35598"/>
    <w:pPr>
      <w:numPr>
        <w:numId w:val="29"/>
      </w:numPr>
    </w:pPr>
  </w:style>
  <w:style w:type="paragraph" w:customStyle="1" w:styleId="dipav-testo">
    <w:name w:val="dipav-testo"/>
    <w:basedOn w:val="Normale"/>
    <w:rsid w:val="00646DCC"/>
    <w:pPr>
      <w:suppressAutoHyphens/>
      <w:spacing w:after="0" w:line="240" w:lineRule="atLeast"/>
      <w:ind w:firstLine="284"/>
      <w:jc w:val="both"/>
    </w:pPr>
    <w:rPr>
      <w:rFonts w:ascii="Times New Roman" w:eastAsia="Times New Roman" w:hAnsi="Times New Roman" w:cs="Times New Roman"/>
      <w:szCs w:val="20"/>
      <w:lang w:eastAsia="ar-SA"/>
    </w:rPr>
  </w:style>
  <w:style w:type="paragraph" w:styleId="PreformattatoHTML">
    <w:name w:val="HTML Preformatted"/>
    <w:basedOn w:val="Normale"/>
    <w:link w:val="PreformattatoHTMLCarattere"/>
    <w:rsid w:val="00F146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PreformattatoHTMLCarattere">
    <w:name w:val="Preformattato HTML Carattere"/>
    <w:basedOn w:val="Carpredefinitoparagrafo"/>
    <w:link w:val="PreformattatoHTML"/>
    <w:rsid w:val="00F146D7"/>
    <w:rPr>
      <w:rFonts w:ascii="Courier New" w:eastAsia="Times New Roman" w:hAnsi="Courier New" w:cs="Courier New"/>
      <w:sz w:val="20"/>
      <w:szCs w:val="20"/>
      <w:lang w:eastAsia="it-IT"/>
    </w:rPr>
  </w:style>
  <w:style w:type="paragraph" w:customStyle="1" w:styleId="Normale1">
    <w:name w:val="Normale1"/>
    <w:rsid w:val="00EE5F60"/>
    <w:pPr>
      <w:pBdr>
        <w:top w:val="nil"/>
        <w:left w:val="nil"/>
        <w:bottom w:val="nil"/>
        <w:right w:val="nil"/>
        <w:between w:val="nil"/>
        <w:bar w:val="nil"/>
      </w:pBdr>
      <w:spacing w:after="0"/>
    </w:pPr>
    <w:rPr>
      <w:rFonts w:ascii="Arial" w:eastAsia="Arial Unicode MS" w:hAnsi="Arial Unicode MS" w:cs="Arial Unicode MS"/>
      <w:color w:val="000000"/>
      <w:u w:color="000000"/>
      <w:bdr w:val="nil"/>
      <w:lang w:val="en-US"/>
    </w:rPr>
  </w:style>
  <w:style w:type="character" w:styleId="Collegamentovisitato">
    <w:name w:val="FollowedHyperlink"/>
    <w:basedOn w:val="Carpredefinitoparagrafo"/>
    <w:uiPriority w:val="99"/>
    <w:semiHidden/>
    <w:unhideWhenUsed/>
    <w:rsid w:val="001D712F"/>
    <w:rPr>
      <w:color w:val="800080" w:themeColor="followedHyperlink"/>
      <w:u w:val="single"/>
    </w:rPr>
  </w:style>
  <w:style w:type="paragraph" w:customStyle="1" w:styleId="tablelegend">
    <w:name w:val="tablelegend"/>
    <w:basedOn w:val="Normale"/>
    <w:next w:val="Normale"/>
    <w:rsid w:val="0054038A"/>
    <w:pPr>
      <w:keepNext/>
      <w:keepLines/>
      <w:spacing w:before="240" w:after="120" w:line="200" w:lineRule="atLeast"/>
    </w:pPr>
    <w:rPr>
      <w:sz w:val="17"/>
    </w:rPr>
  </w:style>
  <w:style w:type="paragraph" w:customStyle="1" w:styleId="Corpo">
    <w:name w:val="Corpo"/>
    <w:rsid w:val="002A2519"/>
    <w:pPr>
      <w:spacing w:after="0" w:line="240" w:lineRule="auto"/>
    </w:pPr>
    <w:rPr>
      <w:rFonts w:ascii="Helvetica" w:eastAsia="Arial Unicode MS" w:hAnsi="Arial Unicode MS" w:cs="Arial Unicode MS"/>
      <w:color w:val="000000"/>
      <w:lang w:eastAsia="it-IT"/>
    </w:rPr>
  </w:style>
  <w:style w:type="character" w:styleId="Rimandocommento">
    <w:name w:val="annotation reference"/>
    <w:basedOn w:val="Carpredefinitoparagrafo"/>
    <w:uiPriority w:val="99"/>
    <w:semiHidden/>
    <w:unhideWhenUsed/>
    <w:rsid w:val="0086359D"/>
    <w:rPr>
      <w:sz w:val="16"/>
      <w:szCs w:val="16"/>
    </w:rPr>
  </w:style>
  <w:style w:type="paragraph" w:styleId="Testocommento">
    <w:name w:val="annotation text"/>
    <w:basedOn w:val="Normale"/>
    <w:link w:val="TestocommentoCarattere"/>
    <w:uiPriority w:val="99"/>
    <w:semiHidden/>
    <w:unhideWhenUsed/>
    <w:rsid w:val="0086359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6359D"/>
    <w:rPr>
      <w:sz w:val="20"/>
      <w:szCs w:val="20"/>
    </w:rPr>
  </w:style>
  <w:style w:type="paragraph" w:styleId="Soggettocommento">
    <w:name w:val="annotation subject"/>
    <w:basedOn w:val="Testocommento"/>
    <w:next w:val="Testocommento"/>
    <w:link w:val="SoggettocommentoCarattere"/>
    <w:uiPriority w:val="99"/>
    <w:semiHidden/>
    <w:unhideWhenUsed/>
    <w:rsid w:val="0086359D"/>
    <w:rPr>
      <w:b/>
      <w:bCs/>
    </w:rPr>
  </w:style>
  <w:style w:type="character" w:customStyle="1" w:styleId="SoggettocommentoCarattere">
    <w:name w:val="Soggetto commento Carattere"/>
    <w:basedOn w:val="TestocommentoCarattere"/>
    <w:link w:val="Soggettocommento"/>
    <w:uiPriority w:val="99"/>
    <w:semiHidden/>
    <w:rsid w:val="0086359D"/>
    <w:rPr>
      <w:b/>
      <w:bCs/>
      <w:sz w:val="20"/>
      <w:szCs w:val="20"/>
    </w:rPr>
  </w:style>
  <w:style w:type="paragraph" w:customStyle="1" w:styleId="bibliografia">
    <w:name w:val="bibliografia"/>
    <w:basedOn w:val="Normale"/>
    <w:link w:val="bibliografiaCarattere"/>
    <w:qFormat/>
    <w:rsid w:val="0065002C"/>
    <w:pPr>
      <w:suppressAutoHyphens/>
      <w:spacing w:before="120" w:after="0" w:line="240" w:lineRule="auto"/>
      <w:ind w:left="567" w:hanging="567"/>
      <w:jc w:val="both"/>
    </w:pPr>
    <w:rPr>
      <w:rFonts w:ascii="Times New Roman" w:eastAsia="Times New Roman" w:hAnsi="Times New Roman" w:cs="Times New Roman"/>
      <w:lang w:val="en-GB" w:eastAsia="ar-SA"/>
    </w:rPr>
  </w:style>
  <w:style w:type="character" w:customStyle="1" w:styleId="bibliografiaCarattere">
    <w:name w:val="bibliografia Carattere"/>
    <w:basedOn w:val="Carpredefinitoparagrafo"/>
    <w:link w:val="bibliografia"/>
    <w:rsid w:val="0065002C"/>
    <w:rPr>
      <w:rFonts w:ascii="Times New Roman" w:eastAsia="Times New Roman" w:hAnsi="Times New Roman" w:cs="Times New Roman"/>
      <w:lang w:val="en-GB" w:eastAsia="ar-SA"/>
    </w:rPr>
  </w:style>
  <w:style w:type="paragraph" w:customStyle="1" w:styleId="BodyA">
    <w:name w:val="Body A"/>
    <w:rsid w:val="00922FBF"/>
    <w:pPr>
      <w:pBdr>
        <w:top w:val="nil"/>
        <w:left w:val="nil"/>
        <w:bottom w:val="nil"/>
        <w:right w:val="nil"/>
        <w:between w:val="nil"/>
        <w:bar w:val="nil"/>
      </w:pBdr>
      <w:spacing w:after="0" w:line="360" w:lineRule="auto"/>
      <w:ind w:firstLine="540"/>
    </w:pPr>
    <w:rPr>
      <w:rFonts w:ascii="Times New Roman" w:eastAsia="Arial Unicode MS" w:hAnsi="Times New Roman" w:cs="Arial Unicode MS"/>
      <w:color w:val="000000"/>
      <w:sz w:val="24"/>
      <w:szCs w:val="24"/>
      <w:u w:color="000000"/>
      <w:bdr w:val="nil"/>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895171">
      <w:bodyDiv w:val="1"/>
      <w:marLeft w:val="0"/>
      <w:marRight w:val="0"/>
      <w:marTop w:val="0"/>
      <w:marBottom w:val="0"/>
      <w:divBdr>
        <w:top w:val="none" w:sz="0" w:space="0" w:color="auto"/>
        <w:left w:val="none" w:sz="0" w:space="0" w:color="auto"/>
        <w:bottom w:val="none" w:sz="0" w:space="0" w:color="auto"/>
        <w:right w:val="none" w:sz="0" w:space="0" w:color="auto"/>
      </w:divBdr>
    </w:div>
    <w:div w:id="330766321">
      <w:bodyDiv w:val="1"/>
      <w:marLeft w:val="0"/>
      <w:marRight w:val="0"/>
      <w:marTop w:val="0"/>
      <w:marBottom w:val="0"/>
      <w:divBdr>
        <w:top w:val="none" w:sz="0" w:space="0" w:color="auto"/>
        <w:left w:val="none" w:sz="0" w:space="0" w:color="auto"/>
        <w:bottom w:val="none" w:sz="0" w:space="0" w:color="auto"/>
        <w:right w:val="none" w:sz="0" w:space="0" w:color="auto"/>
      </w:divBdr>
    </w:div>
    <w:div w:id="389764523">
      <w:bodyDiv w:val="1"/>
      <w:marLeft w:val="0"/>
      <w:marRight w:val="0"/>
      <w:marTop w:val="0"/>
      <w:marBottom w:val="0"/>
      <w:divBdr>
        <w:top w:val="none" w:sz="0" w:space="0" w:color="auto"/>
        <w:left w:val="none" w:sz="0" w:space="0" w:color="auto"/>
        <w:bottom w:val="none" w:sz="0" w:space="0" w:color="auto"/>
        <w:right w:val="none" w:sz="0" w:space="0" w:color="auto"/>
      </w:divBdr>
    </w:div>
    <w:div w:id="404105228">
      <w:bodyDiv w:val="1"/>
      <w:marLeft w:val="0"/>
      <w:marRight w:val="0"/>
      <w:marTop w:val="0"/>
      <w:marBottom w:val="0"/>
      <w:divBdr>
        <w:top w:val="none" w:sz="0" w:space="0" w:color="auto"/>
        <w:left w:val="none" w:sz="0" w:space="0" w:color="auto"/>
        <w:bottom w:val="none" w:sz="0" w:space="0" w:color="auto"/>
        <w:right w:val="none" w:sz="0" w:space="0" w:color="auto"/>
      </w:divBdr>
      <w:divsChild>
        <w:div w:id="257100584">
          <w:marLeft w:val="360"/>
          <w:marRight w:val="0"/>
          <w:marTop w:val="0"/>
          <w:marBottom w:val="0"/>
          <w:divBdr>
            <w:top w:val="none" w:sz="0" w:space="0" w:color="auto"/>
            <w:left w:val="none" w:sz="0" w:space="0" w:color="auto"/>
            <w:bottom w:val="none" w:sz="0" w:space="0" w:color="auto"/>
            <w:right w:val="none" w:sz="0" w:space="0" w:color="auto"/>
          </w:divBdr>
        </w:div>
      </w:divsChild>
    </w:div>
    <w:div w:id="441845611">
      <w:bodyDiv w:val="1"/>
      <w:marLeft w:val="0"/>
      <w:marRight w:val="0"/>
      <w:marTop w:val="0"/>
      <w:marBottom w:val="0"/>
      <w:divBdr>
        <w:top w:val="none" w:sz="0" w:space="0" w:color="auto"/>
        <w:left w:val="none" w:sz="0" w:space="0" w:color="auto"/>
        <w:bottom w:val="none" w:sz="0" w:space="0" w:color="auto"/>
        <w:right w:val="none" w:sz="0" w:space="0" w:color="auto"/>
      </w:divBdr>
      <w:divsChild>
        <w:div w:id="1583955767">
          <w:marLeft w:val="360"/>
          <w:marRight w:val="0"/>
          <w:marTop w:val="67"/>
          <w:marBottom w:val="60"/>
          <w:divBdr>
            <w:top w:val="none" w:sz="0" w:space="0" w:color="auto"/>
            <w:left w:val="none" w:sz="0" w:space="0" w:color="auto"/>
            <w:bottom w:val="none" w:sz="0" w:space="0" w:color="auto"/>
            <w:right w:val="none" w:sz="0" w:space="0" w:color="auto"/>
          </w:divBdr>
        </w:div>
        <w:div w:id="1425490666">
          <w:marLeft w:val="360"/>
          <w:marRight w:val="0"/>
          <w:marTop w:val="67"/>
          <w:marBottom w:val="60"/>
          <w:divBdr>
            <w:top w:val="none" w:sz="0" w:space="0" w:color="auto"/>
            <w:left w:val="none" w:sz="0" w:space="0" w:color="auto"/>
            <w:bottom w:val="none" w:sz="0" w:space="0" w:color="auto"/>
            <w:right w:val="none" w:sz="0" w:space="0" w:color="auto"/>
          </w:divBdr>
        </w:div>
      </w:divsChild>
    </w:div>
    <w:div w:id="686175076">
      <w:bodyDiv w:val="1"/>
      <w:marLeft w:val="0"/>
      <w:marRight w:val="0"/>
      <w:marTop w:val="0"/>
      <w:marBottom w:val="0"/>
      <w:divBdr>
        <w:top w:val="none" w:sz="0" w:space="0" w:color="auto"/>
        <w:left w:val="none" w:sz="0" w:space="0" w:color="auto"/>
        <w:bottom w:val="none" w:sz="0" w:space="0" w:color="auto"/>
        <w:right w:val="none" w:sz="0" w:space="0" w:color="auto"/>
      </w:divBdr>
    </w:div>
    <w:div w:id="712996538">
      <w:bodyDiv w:val="1"/>
      <w:marLeft w:val="0"/>
      <w:marRight w:val="0"/>
      <w:marTop w:val="0"/>
      <w:marBottom w:val="0"/>
      <w:divBdr>
        <w:top w:val="none" w:sz="0" w:space="0" w:color="auto"/>
        <w:left w:val="none" w:sz="0" w:space="0" w:color="auto"/>
        <w:bottom w:val="none" w:sz="0" w:space="0" w:color="auto"/>
        <w:right w:val="none" w:sz="0" w:space="0" w:color="auto"/>
      </w:divBdr>
    </w:div>
    <w:div w:id="737678871">
      <w:bodyDiv w:val="1"/>
      <w:marLeft w:val="0"/>
      <w:marRight w:val="0"/>
      <w:marTop w:val="0"/>
      <w:marBottom w:val="0"/>
      <w:divBdr>
        <w:top w:val="none" w:sz="0" w:space="0" w:color="auto"/>
        <w:left w:val="none" w:sz="0" w:space="0" w:color="auto"/>
        <w:bottom w:val="none" w:sz="0" w:space="0" w:color="auto"/>
        <w:right w:val="none" w:sz="0" w:space="0" w:color="auto"/>
      </w:divBdr>
    </w:div>
    <w:div w:id="807943007">
      <w:bodyDiv w:val="1"/>
      <w:marLeft w:val="0"/>
      <w:marRight w:val="0"/>
      <w:marTop w:val="0"/>
      <w:marBottom w:val="0"/>
      <w:divBdr>
        <w:top w:val="none" w:sz="0" w:space="0" w:color="auto"/>
        <w:left w:val="none" w:sz="0" w:space="0" w:color="auto"/>
        <w:bottom w:val="none" w:sz="0" w:space="0" w:color="auto"/>
        <w:right w:val="none" w:sz="0" w:space="0" w:color="auto"/>
      </w:divBdr>
    </w:div>
    <w:div w:id="849444855">
      <w:bodyDiv w:val="1"/>
      <w:marLeft w:val="0"/>
      <w:marRight w:val="0"/>
      <w:marTop w:val="0"/>
      <w:marBottom w:val="0"/>
      <w:divBdr>
        <w:top w:val="none" w:sz="0" w:space="0" w:color="auto"/>
        <w:left w:val="none" w:sz="0" w:space="0" w:color="auto"/>
        <w:bottom w:val="none" w:sz="0" w:space="0" w:color="auto"/>
        <w:right w:val="none" w:sz="0" w:space="0" w:color="auto"/>
      </w:divBdr>
      <w:divsChild>
        <w:div w:id="2086341551">
          <w:marLeft w:val="360"/>
          <w:marRight w:val="0"/>
          <w:marTop w:val="0"/>
          <w:marBottom w:val="0"/>
          <w:divBdr>
            <w:top w:val="none" w:sz="0" w:space="0" w:color="auto"/>
            <w:left w:val="none" w:sz="0" w:space="0" w:color="auto"/>
            <w:bottom w:val="none" w:sz="0" w:space="0" w:color="auto"/>
            <w:right w:val="none" w:sz="0" w:space="0" w:color="auto"/>
          </w:divBdr>
        </w:div>
      </w:divsChild>
    </w:div>
    <w:div w:id="882987147">
      <w:bodyDiv w:val="1"/>
      <w:marLeft w:val="0"/>
      <w:marRight w:val="0"/>
      <w:marTop w:val="0"/>
      <w:marBottom w:val="0"/>
      <w:divBdr>
        <w:top w:val="none" w:sz="0" w:space="0" w:color="auto"/>
        <w:left w:val="none" w:sz="0" w:space="0" w:color="auto"/>
        <w:bottom w:val="none" w:sz="0" w:space="0" w:color="auto"/>
        <w:right w:val="none" w:sz="0" w:space="0" w:color="auto"/>
      </w:divBdr>
    </w:div>
    <w:div w:id="930043686">
      <w:bodyDiv w:val="1"/>
      <w:marLeft w:val="0"/>
      <w:marRight w:val="0"/>
      <w:marTop w:val="0"/>
      <w:marBottom w:val="0"/>
      <w:divBdr>
        <w:top w:val="none" w:sz="0" w:space="0" w:color="auto"/>
        <w:left w:val="none" w:sz="0" w:space="0" w:color="auto"/>
        <w:bottom w:val="none" w:sz="0" w:space="0" w:color="auto"/>
        <w:right w:val="none" w:sz="0" w:space="0" w:color="auto"/>
      </w:divBdr>
    </w:div>
    <w:div w:id="951128261">
      <w:bodyDiv w:val="1"/>
      <w:marLeft w:val="0"/>
      <w:marRight w:val="0"/>
      <w:marTop w:val="0"/>
      <w:marBottom w:val="0"/>
      <w:divBdr>
        <w:top w:val="none" w:sz="0" w:space="0" w:color="auto"/>
        <w:left w:val="none" w:sz="0" w:space="0" w:color="auto"/>
        <w:bottom w:val="none" w:sz="0" w:space="0" w:color="auto"/>
        <w:right w:val="none" w:sz="0" w:space="0" w:color="auto"/>
      </w:divBdr>
    </w:div>
    <w:div w:id="1006519222">
      <w:bodyDiv w:val="1"/>
      <w:marLeft w:val="0"/>
      <w:marRight w:val="0"/>
      <w:marTop w:val="0"/>
      <w:marBottom w:val="0"/>
      <w:divBdr>
        <w:top w:val="none" w:sz="0" w:space="0" w:color="auto"/>
        <w:left w:val="none" w:sz="0" w:space="0" w:color="auto"/>
        <w:bottom w:val="none" w:sz="0" w:space="0" w:color="auto"/>
        <w:right w:val="none" w:sz="0" w:space="0" w:color="auto"/>
      </w:divBdr>
    </w:div>
    <w:div w:id="1007754327">
      <w:bodyDiv w:val="1"/>
      <w:marLeft w:val="0"/>
      <w:marRight w:val="0"/>
      <w:marTop w:val="0"/>
      <w:marBottom w:val="0"/>
      <w:divBdr>
        <w:top w:val="none" w:sz="0" w:space="0" w:color="auto"/>
        <w:left w:val="none" w:sz="0" w:space="0" w:color="auto"/>
        <w:bottom w:val="none" w:sz="0" w:space="0" w:color="auto"/>
        <w:right w:val="none" w:sz="0" w:space="0" w:color="auto"/>
      </w:divBdr>
      <w:divsChild>
        <w:div w:id="33846778">
          <w:marLeft w:val="878"/>
          <w:marRight w:val="0"/>
          <w:marTop w:val="106"/>
          <w:marBottom w:val="60"/>
          <w:divBdr>
            <w:top w:val="none" w:sz="0" w:space="0" w:color="auto"/>
            <w:left w:val="none" w:sz="0" w:space="0" w:color="auto"/>
            <w:bottom w:val="none" w:sz="0" w:space="0" w:color="auto"/>
            <w:right w:val="none" w:sz="0" w:space="0" w:color="auto"/>
          </w:divBdr>
        </w:div>
        <w:div w:id="1723671429">
          <w:marLeft w:val="878"/>
          <w:marRight w:val="0"/>
          <w:marTop w:val="115"/>
          <w:marBottom w:val="60"/>
          <w:divBdr>
            <w:top w:val="none" w:sz="0" w:space="0" w:color="auto"/>
            <w:left w:val="none" w:sz="0" w:space="0" w:color="auto"/>
            <w:bottom w:val="none" w:sz="0" w:space="0" w:color="auto"/>
            <w:right w:val="none" w:sz="0" w:space="0" w:color="auto"/>
          </w:divBdr>
        </w:div>
        <w:div w:id="722338886">
          <w:marLeft w:val="878"/>
          <w:marRight w:val="0"/>
          <w:marTop w:val="115"/>
          <w:marBottom w:val="60"/>
          <w:divBdr>
            <w:top w:val="none" w:sz="0" w:space="0" w:color="auto"/>
            <w:left w:val="none" w:sz="0" w:space="0" w:color="auto"/>
            <w:bottom w:val="none" w:sz="0" w:space="0" w:color="auto"/>
            <w:right w:val="none" w:sz="0" w:space="0" w:color="auto"/>
          </w:divBdr>
        </w:div>
        <w:div w:id="319042025">
          <w:marLeft w:val="878"/>
          <w:marRight w:val="0"/>
          <w:marTop w:val="115"/>
          <w:marBottom w:val="60"/>
          <w:divBdr>
            <w:top w:val="none" w:sz="0" w:space="0" w:color="auto"/>
            <w:left w:val="none" w:sz="0" w:space="0" w:color="auto"/>
            <w:bottom w:val="none" w:sz="0" w:space="0" w:color="auto"/>
            <w:right w:val="none" w:sz="0" w:space="0" w:color="auto"/>
          </w:divBdr>
        </w:div>
      </w:divsChild>
    </w:div>
    <w:div w:id="1082795805">
      <w:bodyDiv w:val="1"/>
      <w:marLeft w:val="0"/>
      <w:marRight w:val="0"/>
      <w:marTop w:val="0"/>
      <w:marBottom w:val="0"/>
      <w:divBdr>
        <w:top w:val="none" w:sz="0" w:space="0" w:color="auto"/>
        <w:left w:val="none" w:sz="0" w:space="0" w:color="auto"/>
        <w:bottom w:val="none" w:sz="0" w:space="0" w:color="auto"/>
        <w:right w:val="none" w:sz="0" w:space="0" w:color="auto"/>
      </w:divBdr>
    </w:div>
    <w:div w:id="1087118808">
      <w:bodyDiv w:val="1"/>
      <w:marLeft w:val="0"/>
      <w:marRight w:val="0"/>
      <w:marTop w:val="0"/>
      <w:marBottom w:val="0"/>
      <w:divBdr>
        <w:top w:val="none" w:sz="0" w:space="0" w:color="auto"/>
        <w:left w:val="none" w:sz="0" w:space="0" w:color="auto"/>
        <w:bottom w:val="none" w:sz="0" w:space="0" w:color="auto"/>
        <w:right w:val="none" w:sz="0" w:space="0" w:color="auto"/>
      </w:divBdr>
      <w:divsChild>
        <w:div w:id="701134845">
          <w:marLeft w:val="360"/>
          <w:marRight w:val="0"/>
          <w:marTop w:val="0"/>
          <w:marBottom w:val="0"/>
          <w:divBdr>
            <w:top w:val="none" w:sz="0" w:space="0" w:color="auto"/>
            <w:left w:val="none" w:sz="0" w:space="0" w:color="auto"/>
            <w:bottom w:val="none" w:sz="0" w:space="0" w:color="auto"/>
            <w:right w:val="none" w:sz="0" w:space="0" w:color="auto"/>
          </w:divBdr>
        </w:div>
      </w:divsChild>
    </w:div>
    <w:div w:id="1165826356">
      <w:bodyDiv w:val="1"/>
      <w:marLeft w:val="0"/>
      <w:marRight w:val="0"/>
      <w:marTop w:val="0"/>
      <w:marBottom w:val="0"/>
      <w:divBdr>
        <w:top w:val="none" w:sz="0" w:space="0" w:color="auto"/>
        <w:left w:val="none" w:sz="0" w:space="0" w:color="auto"/>
        <w:bottom w:val="none" w:sz="0" w:space="0" w:color="auto"/>
        <w:right w:val="none" w:sz="0" w:space="0" w:color="auto"/>
      </w:divBdr>
    </w:div>
    <w:div w:id="1199466379">
      <w:bodyDiv w:val="1"/>
      <w:marLeft w:val="0"/>
      <w:marRight w:val="0"/>
      <w:marTop w:val="0"/>
      <w:marBottom w:val="0"/>
      <w:divBdr>
        <w:top w:val="none" w:sz="0" w:space="0" w:color="auto"/>
        <w:left w:val="none" w:sz="0" w:space="0" w:color="auto"/>
        <w:bottom w:val="none" w:sz="0" w:space="0" w:color="auto"/>
        <w:right w:val="none" w:sz="0" w:space="0" w:color="auto"/>
      </w:divBdr>
    </w:div>
    <w:div w:id="1296838569">
      <w:bodyDiv w:val="1"/>
      <w:marLeft w:val="0"/>
      <w:marRight w:val="0"/>
      <w:marTop w:val="0"/>
      <w:marBottom w:val="0"/>
      <w:divBdr>
        <w:top w:val="none" w:sz="0" w:space="0" w:color="auto"/>
        <w:left w:val="none" w:sz="0" w:space="0" w:color="auto"/>
        <w:bottom w:val="none" w:sz="0" w:space="0" w:color="auto"/>
        <w:right w:val="none" w:sz="0" w:space="0" w:color="auto"/>
      </w:divBdr>
    </w:div>
    <w:div w:id="1321425271">
      <w:bodyDiv w:val="1"/>
      <w:marLeft w:val="0"/>
      <w:marRight w:val="0"/>
      <w:marTop w:val="0"/>
      <w:marBottom w:val="0"/>
      <w:divBdr>
        <w:top w:val="none" w:sz="0" w:space="0" w:color="auto"/>
        <w:left w:val="none" w:sz="0" w:space="0" w:color="auto"/>
        <w:bottom w:val="none" w:sz="0" w:space="0" w:color="auto"/>
        <w:right w:val="none" w:sz="0" w:space="0" w:color="auto"/>
      </w:divBdr>
    </w:div>
    <w:div w:id="1357267749">
      <w:bodyDiv w:val="1"/>
      <w:marLeft w:val="0"/>
      <w:marRight w:val="0"/>
      <w:marTop w:val="0"/>
      <w:marBottom w:val="0"/>
      <w:divBdr>
        <w:top w:val="none" w:sz="0" w:space="0" w:color="auto"/>
        <w:left w:val="none" w:sz="0" w:space="0" w:color="auto"/>
        <w:bottom w:val="none" w:sz="0" w:space="0" w:color="auto"/>
        <w:right w:val="none" w:sz="0" w:space="0" w:color="auto"/>
      </w:divBdr>
    </w:div>
    <w:div w:id="1358849848">
      <w:bodyDiv w:val="1"/>
      <w:marLeft w:val="0"/>
      <w:marRight w:val="0"/>
      <w:marTop w:val="0"/>
      <w:marBottom w:val="0"/>
      <w:divBdr>
        <w:top w:val="none" w:sz="0" w:space="0" w:color="auto"/>
        <w:left w:val="none" w:sz="0" w:space="0" w:color="auto"/>
        <w:bottom w:val="none" w:sz="0" w:space="0" w:color="auto"/>
        <w:right w:val="none" w:sz="0" w:space="0" w:color="auto"/>
      </w:divBdr>
    </w:div>
    <w:div w:id="1429740645">
      <w:bodyDiv w:val="1"/>
      <w:marLeft w:val="0"/>
      <w:marRight w:val="0"/>
      <w:marTop w:val="0"/>
      <w:marBottom w:val="0"/>
      <w:divBdr>
        <w:top w:val="none" w:sz="0" w:space="0" w:color="auto"/>
        <w:left w:val="none" w:sz="0" w:space="0" w:color="auto"/>
        <w:bottom w:val="none" w:sz="0" w:space="0" w:color="auto"/>
        <w:right w:val="none" w:sz="0" w:space="0" w:color="auto"/>
      </w:divBdr>
    </w:div>
    <w:div w:id="1514608390">
      <w:bodyDiv w:val="1"/>
      <w:marLeft w:val="0"/>
      <w:marRight w:val="0"/>
      <w:marTop w:val="0"/>
      <w:marBottom w:val="0"/>
      <w:divBdr>
        <w:top w:val="none" w:sz="0" w:space="0" w:color="auto"/>
        <w:left w:val="none" w:sz="0" w:space="0" w:color="auto"/>
        <w:bottom w:val="none" w:sz="0" w:space="0" w:color="auto"/>
        <w:right w:val="none" w:sz="0" w:space="0" w:color="auto"/>
      </w:divBdr>
    </w:div>
    <w:div w:id="1579050052">
      <w:bodyDiv w:val="1"/>
      <w:marLeft w:val="0"/>
      <w:marRight w:val="0"/>
      <w:marTop w:val="0"/>
      <w:marBottom w:val="0"/>
      <w:divBdr>
        <w:top w:val="none" w:sz="0" w:space="0" w:color="auto"/>
        <w:left w:val="none" w:sz="0" w:space="0" w:color="auto"/>
        <w:bottom w:val="none" w:sz="0" w:space="0" w:color="auto"/>
        <w:right w:val="none" w:sz="0" w:space="0" w:color="auto"/>
      </w:divBdr>
    </w:div>
    <w:div w:id="1793328691">
      <w:bodyDiv w:val="1"/>
      <w:marLeft w:val="0"/>
      <w:marRight w:val="0"/>
      <w:marTop w:val="0"/>
      <w:marBottom w:val="0"/>
      <w:divBdr>
        <w:top w:val="none" w:sz="0" w:space="0" w:color="auto"/>
        <w:left w:val="none" w:sz="0" w:space="0" w:color="auto"/>
        <w:bottom w:val="none" w:sz="0" w:space="0" w:color="auto"/>
        <w:right w:val="none" w:sz="0" w:space="0" w:color="auto"/>
      </w:divBdr>
    </w:div>
    <w:div w:id="1877235975">
      <w:bodyDiv w:val="1"/>
      <w:marLeft w:val="0"/>
      <w:marRight w:val="0"/>
      <w:marTop w:val="0"/>
      <w:marBottom w:val="0"/>
      <w:divBdr>
        <w:top w:val="none" w:sz="0" w:space="0" w:color="auto"/>
        <w:left w:val="none" w:sz="0" w:space="0" w:color="auto"/>
        <w:bottom w:val="none" w:sz="0" w:space="0" w:color="auto"/>
        <w:right w:val="none" w:sz="0" w:space="0" w:color="auto"/>
      </w:divBdr>
    </w:div>
    <w:div w:id="1888488327">
      <w:bodyDiv w:val="1"/>
      <w:marLeft w:val="0"/>
      <w:marRight w:val="0"/>
      <w:marTop w:val="0"/>
      <w:marBottom w:val="0"/>
      <w:divBdr>
        <w:top w:val="none" w:sz="0" w:space="0" w:color="auto"/>
        <w:left w:val="none" w:sz="0" w:space="0" w:color="auto"/>
        <w:bottom w:val="none" w:sz="0" w:space="0" w:color="auto"/>
        <w:right w:val="none" w:sz="0" w:space="0" w:color="auto"/>
      </w:divBdr>
    </w:div>
    <w:div w:id="1898199512">
      <w:bodyDiv w:val="1"/>
      <w:marLeft w:val="0"/>
      <w:marRight w:val="0"/>
      <w:marTop w:val="0"/>
      <w:marBottom w:val="0"/>
      <w:divBdr>
        <w:top w:val="none" w:sz="0" w:space="0" w:color="auto"/>
        <w:left w:val="none" w:sz="0" w:space="0" w:color="auto"/>
        <w:bottom w:val="none" w:sz="0" w:space="0" w:color="auto"/>
        <w:right w:val="none" w:sz="0" w:space="0" w:color="auto"/>
      </w:divBdr>
      <w:divsChild>
        <w:div w:id="1073360352">
          <w:marLeft w:val="360"/>
          <w:marRight w:val="0"/>
          <w:marTop w:val="0"/>
          <w:marBottom w:val="0"/>
          <w:divBdr>
            <w:top w:val="none" w:sz="0" w:space="0" w:color="auto"/>
            <w:left w:val="none" w:sz="0" w:space="0" w:color="auto"/>
            <w:bottom w:val="none" w:sz="0" w:space="0" w:color="auto"/>
            <w:right w:val="none" w:sz="0" w:space="0" w:color="auto"/>
          </w:divBdr>
        </w:div>
      </w:divsChild>
    </w:div>
    <w:div w:id="1982071961">
      <w:bodyDiv w:val="1"/>
      <w:marLeft w:val="0"/>
      <w:marRight w:val="0"/>
      <w:marTop w:val="0"/>
      <w:marBottom w:val="0"/>
      <w:divBdr>
        <w:top w:val="none" w:sz="0" w:space="0" w:color="auto"/>
        <w:left w:val="none" w:sz="0" w:space="0" w:color="auto"/>
        <w:bottom w:val="none" w:sz="0" w:space="0" w:color="auto"/>
        <w:right w:val="none" w:sz="0" w:space="0" w:color="auto"/>
      </w:divBdr>
      <w:divsChild>
        <w:div w:id="828063714">
          <w:marLeft w:val="360"/>
          <w:marRight w:val="0"/>
          <w:marTop w:val="0"/>
          <w:marBottom w:val="0"/>
          <w:divBdr>
            <w:top w:val="none" w:sz="0" w:space="0" w:color="auto"/>
            <w:left w:val="none" w:sz="0" w:space="0" w:color="auto"/>
            <w:bottom w:val="none" w:sz="0" w:space="0" w:color="auto"/>
            <w:right w:val="none" w:sz="0" w:space="0" w:color="auto"/>
          </w:divBdr>
        </w:div>
        <w:div w:id="1411846514">
          <w:marLeft w:val="360"/>
          <w:marRight w:val="0"/>
          <w:marTop w:val="0"/>
          <w:marBottom w:val="0"/>
          <w:divBdr>
            <w:top w:val="none" w:sz="0" w:space="0" w:color="auto"/>
            <w:left w:val="none" w:sz="0" w:space="0" w:color="auto"/>
            <w:bottom w:val="none" w:sz="0" w:space="0" w:color="auto"/>
            <w:right w:val="none" w:sz="0" w:space="0" w:color="auto"/>
          </w:divBdr>
        </w:div>
        <w:div w:id="288516330">
          <w:marLeft w:val="360"/>
          <w:marRight w:val="0"/>
          <w:marTop w:val="0"/>
          <w:marBottom w:val="0"/>
          <w:divBdr>
            <w:top w:val="none" w:sz="0" w:space="0" w:color="auto"/>
            <w:left w:val="none" w:sz="0" w:space="0" w:color="auto"/>
            <w:bottom w:val="none" w:sz="0" w:space="0" w:color="auto"/>
            <w:right w:val="none" w:sz="0" w:space="0" w:color="auto"/>
          </w:divBdr>
        </w:div>
      </w:divsChild>
    </w:div>
    <w:div w:id="2032797985">
      <w:bodyDiv w:val="1"/>
      <w:marLeft w:val="0"/>
      <w:marRight w:val="0"/>
      <w:marTop w:val="0"/>
      <w:marBottom w:val="0"/>
      <w:divBdr>
        <w:top w:val="none" w:sz="0" w:space="0" w:color="auto"/>
        <w:left w:val="none" w:sz="0" w:space="0" w:color="auto"/>
        <w:bottom w:val="none" w:sz="0" w:space="0" w:color="auto"/>
        <w:right w:val="none" w:sz="0" w:space="0" w:color="auto"/>
      </w:divBdr>
      <w:divsChild>
        <w:div w:id="1388263232">
          <w:marLeft w:val="360"/>
          <w:marRight w:val="0"/>
          <w:marTop w:val="0"/>
          <w:marBottom w:val="0"/>
          <w:divBdr>
            <w:top w:val="none" w:sz="0" w:space="0" w:color="auto"/>
            <w:left w:val="none" w:sz="0" w:space="0" w:color="auto"/>
            <w:bottom w:val="none" w:sz="0" w:space="0" w:color="auto"/>
            <w:right w:val="none" w:sz="0" w:space="0" w:color="auto"/>
          </w:divBdr>
        </w:div>
        <w:div w:id="1655792500">
          <w:marLeft w:val="360"/>
          <w:marRight w:val="0"/>
          <w:marTop w:val="0"/>
          <w:marBottom w:val="0"/>
          <w:divBdr>
            <w:top w:val="none" w:sz="0" w:space="0" w:color="auto"/>
            <w:left w:val="none" w:sz="0" w:space="0" w:color="auto"/>
            <w:bottom w:val="none" w:sz="0" w:space="0" w:color="auto"/>
            <w:right w:val="none" w:sz="0" w:space="0" w:color="auto"/>
          </w:divBdr>
        </w:div>
        <w:div w:id="1222403539">
          <w:marLeft w:val="360"/>
          <w:marRight w:val="0"/>
          <w:marTop w:val="0"/>
          <w:marBottom w:val="0"/>
          <w:divBdr>
            <w:top w:val="none" w:sz="0" w:space="0" w:color="auto"/>
            <w:left w:val="none" w:sz="0" w:space="0" w:color="auto"/>
            <w:bottom w:val="none" w:sz="0" w:space="0" w:color="auto"/>
            <w:right w:val="none" w:sz="0" w:space="0" w:color="auto"/>
          </w:divBdr>
        </w:div>
        <w:div w:id="734089405">
          <w:marLeft w:val="360"/>
          <w:marRight w:val="0"/>
          <w:marTop w:val="0"/>
          <w:marBottom w:val="0"/>
          <w:divBdr>
            <w:top w:val="none" w:sz="0" w:space="0" w:color="auto"/>
            <w:left w:val="none" w:sz="0" w:space="0" w:color="auto"/>
            <w:bottom w:val="none" w:sz="0" w:space="0" w:color="auto"/>
            <w:right w:val="none" w:sz="0" w:space="0" w:color="auto"/>
          </w:divBdr>
        </w:div>
      </w:divsChild>
    </w:div>
    <w:div w:id="2058309621">
      <w:bodyDiv w:val="1"/>
      <w:marLeft w:val="0"/>
      <w:marRight w:val="0"/>
      <w:marTop w:val="0"/>
      <w:marBottom w:val="0"/>
      <w:divBdr>
        <w:top w:val="none" w:sz="0" w:space="0" w:color="auto"/>
        <w:left w:val="none" w:sz="0" w:space="0" w:color="auto"/>
        <w:bottom w:val="none" w:sz="0" w:space="0" w:color="auto"/>
        <w:right w:val="none" w:sz="0" w:space="0" w:color="auto"/>
      </w:divBdr>
    </w:div>
    <w:div w:id="2092314374">
      <w:bodyDiv w:val="1"/>
      <w:marLeft w:val="0"/>
      <w:marRight w:val="0"/>
      <w:marTop w:val="0"/>
      <w:marBottom w:val="0"/>
      <w:divBdr>
        <w:top w:val="none" w:sz="0" w:space="0" w:color="auto"/>
        <w:left w:val="none" w:sz="0" w:space="0" w:color="auto"/>
        <w:bottom w:val="none" w:sz="0" w:space="0" w:color="auto"/>
        <w:right w:val="none" w:sz="0" w:space="0" w:color="auto"/>
      </w:divBdr>
    </w:div>
    <w:div w:id="2112384610">
      <w:bodyDiv w:val="1"/>
      <w:marLeft w:val="0"/>
      <w:marRight w:val="0"/>
      <w:marTop w:val="0"/>
      <w:marBottom w:val="0"/>
      <w:divBdr>
        <w:top w:val="none" w:sz="0" w:space="0" w:color="auto"/>
        <w:left w:val="none" w:sz="0" w:space="0" w:color="auto"/>
        <w:bottom w:val="none" w:sz="0" w:space="0" w:color="auto"/>
        <w:right w:val="none" w:sz="0" w:space="0" w:color="auto"/>
      </w:divBdr>
    </w:div>
    <w:div w:id="2126923436">
      <w:bodyDiv w:val="1"/>
      <w:marLeft w:val="0"/>
      <w:marRight w:val="0"/>
      <w:marTop w:val="0"/>
      <w:marBottom w:val="0"/>
      <w:divBdr>
        <w:top w:val="none" w:sz="0" w:space="0" w:color="auto"/>
        <w:left w:val="none" w:sz="0" w:space="0" w:color="auto"/>
        <w:bottom w:val="none" w:sz="0" w:space="0" w:color="auto"/>
        <w:right w:val="none" w:sz="0" w:space="0" w:color="auto"/>
      </w:divBdr>
      <w:divsChild>
        <w:div w:id="694842357">
          <w:marLeft w:val="360"/>
          <w:marRight w:val="0"/>
          <w:marTop w:val="0"/>
          <w:marBottom w:val="0"/>
          <w:divBdr>
            <w:top w:val="none" w:sz="0" w:space="0" w:color="auto"/>
            <w:left w:val="none" w:sz="0" w:space="0" w:color="auto"/>
            <w:bottom w:val="none" w:sz="0" w:space="0" w:color="auto"/>
            <w:right w:val="none" w:sz="0" w:space="0" w:color="auto"/>
          </w:divBdr>
        </w:div>
        <w:div w:id="285744958">
          <w:marLeft w:val="360"/>
          <w:marRight w:val="0"/>
          <w:marTop w:val="0"/>
          <w:marBottom w:val="0"/>
          <w:divBdr>
            <w:top w:val="none" w:sz="0" w:space="0" w:color="auto"/>
            <w:left w:val="none" w:sz="0" w:space="0" w:color="auto"/>
            <w:bottom w:val="none" w:sz="0" w:space="0" w:color="auto"/>
            <w:right w:val="none" w:sz="0" w:space="0" w:color="auto"/>
          </w:divBdr>
        </w:div>
        <w:div w:id="685909625">
          <w:marLeft w:val="36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12E1B5-5ED9-49F5-9CA8-88C68E3F4F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8</Pages>
  <Words>2095</Words>
  <Characters>11947</Characters>
  <Application>Microsoft Office Word</Application>
  <DocSecurity>0</DocSecurity>
  <Lines>99</Lines>
  <Paragraphs>28</Paragraphs>
  <ScaleCrop>false</ScaleCrop>
  <HeadingPairs>
    <vt:vector size="4" baseType="variant">
      <vt:variant>
        <vt:lpstr>Titolo</vt:lpstr>
      </vt:variant>
      <vt:variant>
        <vt:i4>1</vt:i4>
      </vt:variant>
      <vt:variant>
        <vt:lpstr>Titel</vt:lpstr>
      </vt:variant>
      <vt:variant>
        <vt:i4>1</vt:i4>
      </vt:variant>
    </vt:vector>
  </HeadingPairs>
  <TitlesOfParts>
    <vt:vector size="2" baseType="lpstr">
      <vt:lpstr/>
      <vt:lpstr/>
    </vt:vector>
  </TitlesOfParts>
  <Company>LMU</Company>
  <LinksUpToDate>false</LinksUpToDate>
  <CharactersWithSpaces>14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ovanna home</dc:creator>
  <cp:lastModifiedBy>Daniela Raccanello</cp:lastModifiedBy>
  <cp:revision>16</cp:revision>
  <cp:lastPrinted>2016-06-17T15:26:00Z</cp:lastPrinted>
  <dcterms:created xsi:type="dcterms:W3CDTF">2019-01-07T11:37:00Z</dcterms:created>
  <dcterms:modified xsi:type="dcterms:W3CDTF">2020-07-23T16:58:00Z</dcterms:modified>
</cp:coreProperties>
</file>